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8B3216" w14:textId="2C0F01FA" w:rsidR="002F1EB3" w:rsidRPr="00DC2786" w:rsidRDefault="00D93843">
      <w:pPr>
        <w:rPr>
          <w:rFonts w:ascii="Times New Roman" w:hAnsi="Times New Roman" w:cs="Times New Roman"/>
          <w:lang w:val="en-US"/>
        </w:rPr>
      </w:pPr>
      <w:r w:rsidRPr="00DC2786">
        <w:rPr>
          <w:rFonts w:ascii="Times New Roman" w:hAnsi="Times New Roman" w:cs="Times New Roman"/>
          <w:b/>
          <w:bCs/>
          <w:lang w:val="en-US"/>
        </w:rPr>
        <w:t>Table S1.</w:t>
      </w:r>
      <w:r w:rsidRPr="00DC2786">
        <w:rPr>
          <w:rFonts w:ascii="Times New Roman" w:hAnsi="Times New Roman" w:cs="Times New Roman"/>
          <w:lang w:val="en-US"/>
        </w:rPr>
        <w:t xml:space="preserve"> Annual proportions</w:t>
      </w:r>
      <w:r w:rsidR="002D62BB">
        <w:rPr>
          <w:rFonts w:ascii="Times New Roman" w:hAnsi="Times New Roman" w:cs="Times New Roman"/>
          <w:lang w:val="en-US"/>
        </w:rPr>
        <w:t xml:space="preserve"> (</w:t>
      </w:r>
      <w:r w:rsidR="00A7133E">
        <w:rPr>
          <w:rFonts w:ascii="Times New Roman" w:hAnsi="Times New Roman" w:cs="Times New Roman"/>
          <w:lang w:val="en-US"/>
        </w:rPr>
        <w:t>ri</w:t>
      </w:r>
      <w:r w:rsidR="002D62BB">
        <w:rPr>
          <w:rFonts w:ascii="Times New Roman" w:hAnsi="Times New Roman" w:cs="Times New Roman"/>
          <w:lang w:val="en-US"/>
        </w:rPr>
        <w:t>s</w:t>
      </w:r>
      <w:r w:rsidR="00A7133E">
        <w:rPr>
          <w:rFonts w:ascii="Times New Roman" w:hAnsi="Times New Roman" w:cs="Times New Roman"/>
          <w:lang w:val="en-US"/>
        </w:rPr>
        <w:t>k</w:t>
      </w:r>
      <w:r w:rsidR="008E2159">
        <w:rPr>
          <w:rFonts w:ascii="Times New Roman" w:hAnsi="Times New Roman" w:cs="Times New Roman"/>
          <w:lang w:val="en-US"/>
        </w:rPr>
        <w:t>s</w:t>
      </w:r>
      <w:r w:rsidR="002D62BB">
        <w:rPr>
          <w:rFonts w:ascii="Times New Roman" w:hAnsi="Times New Roman" w:cs="Times New Roman"/>
          <w:lang w:val="en-US"/>
        </w:rPr>
        <w:t xml:space="preserve">), risk differences (RDs) and relative risks (RRs) </w:t>
      </w:r>
      <w:r w:rsidRPr="00DC2786">
        <w:rPr>
          <w:rFonts w:ascii="Times New Roman" w:hAnsi="Times New Roman" w:cs="Times New Roman"/>
          <w:lang w:val="en-US"/>
        </w:rPr>
        <w:t xml:space="preserve">of long-term sickness absence due to musculoskeletal </w:t>
      </w:r>
      <w:r w:rsidR="008E372F" w:rsidRPr="00DC2786">
        <w:rPr>
          <w:rFonts w:ascii="Times New Roman" w:hAnsi="Times New Roman" w:cs="Times New Roman"/>
          <w:lang w:val="en-US"/>
        </w:rPr>
        <w:t xml:space="preserve">(MSK) </w:t>
      </w:r>
      <w:r w:rsidRPr="00DC2786">
        <w:rPr>
          <w:rFonts w:ascii="Times New Roman" w:hAnsi="Times New Roman" w:cs="Times New Roman"/>
          <w:lang w:val="en-US"/>
        </w:rPr>
        <w:t xml:space="preserve">disorders according to </w:t>
      </w:r>
      <w:r w:rsidR="00AC08ED" w:rsidRPr="00DC2786">
        <w:rPr>
          <w:rFonts w:ascii="Times New Roman" w:hAnsi="Times New Roman" w:cs="Times New Roman"/>
          <w:lang w:val="en-US"/>
        </w:rPr>
        <w:t xml:space="preserve">chronic </w:t>
      </w:r>
      <w:r w:rsidR="008E372F">
        <w:rPr>
          <w:rFonts w:ascii="Times New Roman" w:hAnsi="Times New Roman" w:cs="Times New Roman"/>
          <w:lang w:val="en-US"/>
        </w:rPr>
        <w:t>MSK</w:t>
      </w:r>
      <w:r w:rsidR="00AC08ED" w:rsidRPr="00DC2786">
        <w:rPr>
          <w:rFonts w:ascii="Times New Roman" w:hAnsi="Times New Roman" w:cs="Times New Roman"/>
          <w:lang w:val="en-US"/>
        </w:rPr>
        <w:t xml:space="preserve"> pain</w:t>
      </w:r>
      <w:r w:rsidR="00B86885">
        <w:rPr>
          <w:rFonts w:ascii="Times New Roman" w:hAnsi="Times New Roman" w:cs="Times New Roman"/>
          <w:vertAlign w:val="superscript"/>
          <w:lang w:val="en-US"/>
        </w:rPr>
        <w:t>a</w:t>
      </w:r>
      <w:r w:rsidR="00AC08ED" w:rsidRPr="00DC2786">
        <w:rPr>
          <w:rFonts w:ascii="Times New Roman" w:hAnsi="Times New Roman" w:cs="Times New Roman"/>
          <w:lang w:val="en-US"/>
        </w:rPr>
        <w:t xml:space="preserve"> in combination with </w:t>
      </w:r>
      <w:r w:rsidR="00A60F00">
        <w:rPr>
          <w:rFonts w:ascii="Times New Roman" w:hAnsi="Times New Roman" w:cs="Times New Roman"/>
          <w:lang w:val="en-US"/>
        </w:rPr>
        <w:t>physical activity or insomnia symptoms</w:t>
      </w:r>
      <w:r w:rsidRPr="00DC2786">
        <w:rPr>
          <w:rFonts w:ascii="Times New Roman" w:hAnsi="Times New Roman" w:cs="Times New Roman"/>
          <w:lang w:val="en-US"/>
        </w:rPr>
        <w:t xml:space="preserve"> in different age groups, by </w:t>
      </w:r>
      <w:r w:rsidR="008E2159">
        <w:rPr>
          <w:rFonts w:ascii="Times New Roman" w:hAnsi="Times New Roman" w:cs="Times New Roman"/>
          <w:lang w:val="en-US"/>
        </w:rPr>
        <w:t>sex</w:t>
      </w:r>
      <w:r w:rsidRPr="00DC2786"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TableGrid"/>
        <w:tblpPr w:leftFromText="180" w:rightFromText="180" w:vertAnchor="text" w:tblpXSpec="center" w:tblpY="1"/>
        <w:tblOverlap w:val="never"/>
        <w:tblW w:w="139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8"/>
        <w:gridCol w:w="851"/>
        <w:gridCol w:w="992"/>
        <w:gridCol w:w="1134"/>
        <w:gridCol w:w="1134"/>
        <w:gridCol w:w="992"/>
        <w:gridCol w:w="1134"/>
        <w:gridCol w:w="1077"/>
        <w:gridCol w:w="1076"/>
        <w:gridCol w:w="1077"/>
        <w:gridCol w:w="1031"/>
        <w:gridCol w:w="1031"/>
        <w:gridCol w:w="1031"/>
      </w:tblGrid>
      <w:tr w:rsidR="00D93843" w:rsidRPr="00D93843" w14:paraId="12B30A8F" w14:textId="77777777" w:rsidTr="00D93843">
        <w:trPr>
          <w:trHeight w:val="300"/>
        </w:trPr>
        <w:tc>
          <w:tcPr>
            <w:tcW w:w="1271" w:type="dxa"/>
            <w:noWrap/>
          </w:tcPr>
          <w:p w14:paraId="5C6EA539" w14:textId="77777777" w:rsidR="00D93843" w:rsidRPr="00DC2786" w:rsidRDefault="00D93843" w:rsidP="00D938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3"/>
            <w:noWrap/>
            <w:vAlign w:val="center"/>
          </w:tcPr>
          <w:p w14:paraId="51C69ACB" w14:textId="79ACAC5A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&lt;30</w:t>
            </w:r>
            <w:r w:rsidR="00A819C9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03BCA77F" w14:textId="5685A953" w:rsidR="00D93843" w:rsidRPr="00D93843" w:rsidRDefault="00D93843" w:rsidP="00D93843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30-39</w:t>
            </w:r>
            <w:r w:rsidR="00A819C9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3293" w:type="dxa"/>
            <w:gridSpan w:val="3"/>
            <w:vAlign w:val="center"/>
          </w:tcPr>
          <w:p w14:paraId="482C8164" w14:textId="2AAEBCCD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-49</w:t>
            </w:r>
            <w:r w:rsidR="00A819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3147" w:type="dxa"/>
            <w:gridSpan w:val="3"/>
            <w:tcBorders>
              <w:bottom w:val="single" w:sz="4" w:space="0" w:color="auto"/>
            </w:tcBorders>
            <w:vAlign w:val="center"/>
          </w:tcPr>
          <w:p w14:paraId="68E4202B" w14:textId="481A7210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50</w:t>
            </w:r>
            <w:r w:rsidR="00A819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ars</w:t>
            </w:r>
          </w:p>
        </w:tc>
      </w:tr>
      <w:tr w:rsidR="00D93843" w:rsidRPr="00D93843" w14:paraId="6A06C8E8" w14:textId="136D6FC4" w:rsidTr="00D93843">
        <w:trPr>
          <w:trHeight w:val="300"/>
        </w:trPr>
        <w:tc>
          <w:tcPr>
            <w:tcW w:w="1271" w:type="dxa"/>
            <w:noWrap/>
            <w:hideMark/>
          </w:tcPr>
          <w:p w14:paraId="791D085A" w14:textId="586811F0" w:rsidR="00D93843" w:rsidRPr="00D93843" w:rsidRDefault="00D93843" w:rsidP="00D938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91AC82" w14:textId="77777777" w:rsid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1722EB">
              <w:rPr>
                <w:rFonts w:ascii="Times New Roman" w:hAnsi="Times New Roman" w:cs="Times New Roman"/>
                <w:sz w:val="20"/>
                <w:szCs w:val="20"/>
              </w:rPr>
              <w:t>isk</w:t>
            </w:r>
          </w:p>
          <w:p w14:paraId="69D66831" w14:textId="38DD85EB" w:rsidR="0028133A" w:rsidRPr="00D93843" w:rsidRDefault="0028133A" w:rsidP="0028133A">
            <w:pPr>
              <w:ind w:left="-88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3C105A" w14:textId="77777777" w:rsidR="00D93843" w:rsidRDefault="00D93843" w:rsidP="00D93843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D</w:t>
            </w:r>
          </w:p>
          <w:p w14:paraId="6168179C" w14:textId="08500AD0" w:rsidR="0028133A" w:rsidRPr="00D93843" w:rsidRDefault="0028133A" w:rsidP="00D93843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C2C7BB" w14:textId="77777777" w:rsid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  <w:p w14:paraId="715EA684" w14:textId="776F24FA" w:rsidR="0028133A" w:rsidRPr="00D93843" w:rsidRDefault="0028133A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A29630" w14:textId="77777777" w:rsid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DC29AA">
              <w:rPr>
                <w:rFonts w:ascii="Times New Roman" w:hAnsi="Times New Roman" w:cs="Times New Roman"/>
                <w:sz w:val="20"/>
                <w:szCs w:val="20"/>
              </w:rPr>
              <w:t>isk</w:t>
            </w:r>
          </w:p>
          <w:p w14:paraId="572716E7" w14:textId="65666044" w:rsidR="0028133A" w:rsidRPr="00D93843" w:rsidRDefault="0028133A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8EAFFD" w14:textId="77777777" w:rsidR="00D93843" w:rsidRDefault="00D93843" w:rsidP="00D93843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D</w:t>
            </w:r>
          </w:p>
          <w:p w14:paraId="11A68CFD" w14:textId="6942325C" w:rsidR="0028133A" w:rsidRPr="00D93843" w:rsidRDefault="0028133A" w:rsidP="00D93843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A75DB7" w14:textId="77777777" w:rsidR="00D93843" w:rsidRDefault="00D93843" w:rsidP="00D93843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  <w:p w14:paraId="3D7B7D0F" w14:textId="014C387B" w:rsidR="0028133A" w:rsidRPr="00D93843" w:rsidRDefault="0028133A" w:rsidP="00D93843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21C0DBD9" w14:textId="77777777" w:rsid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DC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k</w:t>
            </w:r>
          </w:p>
          <w:p w14:paraId="050F7C33" w14:textId="26477F19" w:rsidR="0028133A" w:rsidRPr="00D93843" w:rsidRDefault="0028133A" w:rsidP="00D93843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08CBFFE1" w14:textId="77777777" w:rsidR="00D93843" w:rsidRDefault="00D93843" w:rsidP="00D93843">
            <w:pPr>
              <w:ind w:right="-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</w:t>
            </w:r>
          </w:p>
          <w:p w14:paraId="472E4F29" w14:textId="435DE4EC" w:rsidR="0028133A" w:rsidRPr="00D93843" w:rsidRDefault="0028133A" w:rsidP="00D93843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5C83143D" w14:textId="77777777" w:rsid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</w:t>
            </w:r>
          </w:p>
          <w:p w14:paraId="7847ED57" w14:textId="5679120F" w:rsidR="0028133A" w:rsidRPr="00D93843" w:rsidRDefault="0028133A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CED92" w14:textId="77777777" w:rsid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DC2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k</w:t>
            </w:r>
          </w:p>
          <w:p w14:paraId="093E5926" w14:textId="2AC06147" w:rsidR="0028133A" w:rsidRPr="00D93843" w:rsidRDefault="0028133A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2C32D" w14:textId="77777777" w:rsid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</w:t>
            </w:r>
          </w:p>
          <w:p w14:paraId="58786BF3" w14:textId="4D7C294B" w:rsidR="0028133A" w:rsidRPr="00D93843" w:rsidRDefault="0028133A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8857B" w14:textId="77777777" w:rsid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</w:t>
            </w:r>
          </w:p>
          <w:p w14:paraId="68655B90" w14:textId="19EBA3B6" w:rsidR="0028133A" w:rsidRPr="00D93843" w:rsidRDefault="0028133A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D93843" w:rsidRPr="00D93843" w14:paraId="5E7624B9" w14:textId="13768758" w:rsidTr="00D93843">
        <w:trPr>
          <w:trHeight w:val="300"/>
        </w:trPr>
        <w:tc>
          <w:tcPr>
            <w:tcW w:w="1271" w:type="dxa"/>
            <w:noWrap/>
            <w:hideMark/>
          </w:tcPr>
          <w:p w14:paraId="21565F87" w14:textId="77777777" w:rsidR="00D93843" w:rsidRPr="00D93843" w:rsidRDefault="00D93843" w:rsidP="00D938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9B7019" w14:textId="77777777" w:rsidR="00D93843" w:rsidRP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282F72" w14:textId="77777777" w:rsidR="00D93843" w:rsidRPr="00D93843" w:rsidRDefault="00D93843" w:rsidP="00D93843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B10361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DB6759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188344" w14:textId="77777777" w:rsidR="00D93843" w:rsidRPr="00D93843" w:rsidRDefault="00D93843" w:rsidP="00D93843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70C1E8" w14:textId="77777777" w:rsidR="00D93843" w:rsidRPr="00D93843" w:rsidRDefault="00D93843" w:rsidP="00D93843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62046E3B" w14:textId="77777777" w:rsidR="00D93843" w:rsidRP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  <w:vAlign w:val="center"/>
          </w:tcPr>
          <w:p w14:paraId="4807C43E" w14:textId="77777777" w:rsidR="00D93843" w:rsidRPr="00D93843" w:rsidRDefault="00D93843" w:rsidP="00D93843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2A9ABCB7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5ECBB28A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009C906D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45330140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3843" w:rsidRPr="00D93843" w14:paraId="55103CA4" w14:textId="50C3DCA0" w:rsidTr="00D93843">
        <w:trPr>
          <w:trHeight w:val="300"/>
        </w:trPr>
        <w:tc>
          <w:tcPr>
            <w:tcW w:w="1271" w:type="dxa"/>
            <w:noWrap/>
            <w:hideMark/>
          </w:tcPr>
          <w:p w14:paraId="756BBA73" w14:textId="272BF27F" w:rsidR="00D93843" w:rsidRPr="00B86885" w:rsidRDefault="00D93843" w:rsidP="00D9384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  <w:r w:rsidR="00B868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noWrap/>
            <w:vAlign w:val="center"/>
            <w:hideMark/>
          </w:tcPr>
          <w:p w14:paraId="40DCC789" w14:textId="77777777" w:rsidR="00D93843" w:rsidRP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0DFB30D" w14:textId="77777777" w:rsidR="00D93843" w:rsidRPr="00D93843" w:rsidRDefault="00D93843" w:rsidP="00D93843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0E4E339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7EDD1F4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99C6C15" w14:textId="77777777" w:rsidR="00D93843" w:rsidRPr="00D93843" w:rsidRDefault="00D93843" w:rsidP="00D93843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0EB57F2" w14:textId="77777777" w:rsidR="00D93843" w:rsidRPr="00D93843" w:rsidRDefault="00D93843" w:rsidP="00D93843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7B9DA42B" w14:textId="77777777" w:rsidR="00D93843" w:rsidRP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vAlign w:val="center"/>
          </w:tcPr>
          <w:p w14:paraId="439ADED1" w14:textId="77777777" w:rsidR="00D93843" w:rsidRPr="00D93843" w:rsidRDefault="00D93843" w:rsidP="00D93843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63FE4CC6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109D39CB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43CD6F7C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04F3C0F1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3843" w:rsidRPr="00D93843" w14:paraId="2067E357" w14:textId="163D96B9" w:rsidTr="00D93843">
        <w:trPr>
          <w:trHeight w:val="300"/>
        </w:trPr>
        <w:tc>
          <w:tcPr>
            <w:tcW w:w="1271" w:type="dxa"/>
            <w:noWrap/>
            <w:hideMark/>
          </w:tcPr>
          <w:p w14:paraId="6AF32FAD" w14:textId="77777777" w:rsidR="00D93843" w:rsidRPr="00D93843" w:rsidRDefault="00D93843" w:rsidP="00D93843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No Pain- High</w:t>
            </w:r>
          </w:p>
        </w:tc>
        <w:tc>
          <w:tcPr>
            <w:tcW w:w="851" w:type="dxa"/>
            <w:noWrap/>
            <w:vAlign w:val="center"/>
            <w:hideMark/>
          </w:tcPr>
          <w:p w14:paraId="606BE2C1" w14:textId="0EE417C8" w:rsidR="00D93843" w:rsidRP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  <w:p w14:paraId="0E78E05C" w14:textId="05A685E9" w:rsidR="00D93843" w:rsidRP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4-2.5)</w:t>
            </w:r>
          </w:p>
        </w:tc>
        <w:tc>
          <w:tcPr>
            <w:tcW w:w="992" w:type="dxa"/>
            <w:noWrap/>
            <w:vAlign w:val="center"/>
            <w:hideMark/>
          </w:tcPr>
          <w:p w14:paraId="4E43DB19" w14:textId="77777777" w:rsidR="00D93843" w:rsidRPr="00D93843" w:rsidRDefault="00D93843" w:rsidP="00D93843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  <w:noWrap/>
            <w:vAlign w:val="center"/>
            <w:hideMark/>
          </w:tcPr>
          <w:p w14:paraId="1C393855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  <w:noWrap/>
            <w:vAlign w:val="center"/>
            <w:hideMark/>
          </w:tcPr>
          <w:p w14:paraId="73F293E8" w14:textId="1E388C63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  <w:p w14:paraId="5A32DE15" w14:textId="70F7F804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7-2.5)</w:t>
            </w:r>
          </w:p>
        </w:tc>
        <w:tc>
          <w:tcPr>
            <w:tcW w:w="992" w:type="dxa"/>
            <w:noWrap/>
            <w:vAlign w:val="center"/>
            <w:hideMark/>
          </w:tcPr>
          <w:p w14:paraId="6C7EB739" w14:textId="77777777" w:rsidR="00D93843" w:rsidRPr="00D93843" w:rsidRDefault="00D93843" w:rsidP="00D93843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  <w:noWrap/>
            <w:vAlign w:val="center"/>
            <w:hideMark/>
          </w:tcPr>
          <w:p w14:paraId="5447FF9D" w14:textId="77777777" w:rsidR="00D93843" w:rsidRPr="00D93843" w:rsidRDefault="00D93843" w:rsidP="00D93843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98" w:type="dxa"/>
            <w:vAlign w:val="center"/>
          </w:tcPr>
          <w:p w14:paraId="17C5BA44" w14:textId="77777777" w:rsidR="00D93843" w:rsidRP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4 </w:t>
            </w:r>
          </w:p>
          <w:p w14:paraId="21F8D4AC" w14:textId="1610A63A" w:rsidR="00D93843" w:rsidRP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0-2.8)</w:t>
            </w:r>
          </w:p>
        </w:tc>
        <w:tc>
          <w:tcPr>
            <w:tcW w:w="1097" w:type="dxa"/>
            <w:vAlign w:val="center"/>
          </w:tcPr>
          <w:p w14:paraId="14472730" w14:textId="68916D6E" w:rsidR="00D93843" w:rsidRPr="00D93843" w:rsidRDefault="00D93843" w:rsidP="00D93843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98" w:type="dxa"/>
            <w:vAlign w:val="center"/>
          </w:tcPr>
          <w:p w14:paraId="41D4E990" w14:textId="2E1FF3AC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49" w:type="dxa"/>
            <w:vAlign w:val="center"/>
          </w:tcPr>
          <w:p w14:paraId="143C40FA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4 </w:t>
            </w:r>
          </w:p>
          <w:p w14:paraId="07646EEC" w14:textId="7F059544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0-3.9)</w:t>
            </w:r>
          </w:p>
        </w:tc>
        <w:tc>
          <w:tcPr>
            <w:tcW w:w="1049" w:type="dxa"/>
            <w:vAlign w:val="center"/>
          </w:tcPr>
          <w:p w14:paraId="554E8424" w14:textId="559D2B01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49" w:type="dxa"/>
            <w:vAlign w:val="center"/>
          </w:tcPr>
          <w:p w14:paraId="53CC0163" w14:textId="0987A619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D93843" w:rsidRPr="00D93843" w14:paraId="2E64F1AC" w14:textId="545E060F" w:rsidTr="00D93843">
        <w:trPr>
          <w:trHeight w:val="300"/>
        </w:trPr>
        <w:tc>
          <w:tcPr>
            <w:tcW w:w="1271" w:type="dxa"/>
            <w:noWrap/>
            <w:hideMark/>
          </w:tcPr>
          <w:p w14:paraId="4C893162" w14:textId="77777777" w:rsidR="00D93843" w:rsidRPr="00D93843" w:rsidRDefault="00D93843" w:rsidP="00D93843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No Pain- Moderate</w:t>
            </w:r>
          </w:p>
        </w:tc>
        <w:tc>
          <w:tcPr>
            <w:tcW w:w="851" w:type="dxa"/>
            <w:noWrap/>
            <w:vAlign w:val="center"/>
            <w:hideMark/>
          </w:tcPr>
          <w:p w14:paraId="29DBEF42" w14:textId="5F7117D7" w:rsidR="00D93843" w:rsidRP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  <w:p w14:paraId="46385FF5" w14:textId="25E6FF46" w:rsidR="00D93843" w:rsidRP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0.7-2.7)</w:t>
            </w:r>
          </w:p>
        </w:tc>
        <w:tc>
          <w:tcPr>
            <w:tcW w:w="992" w:type="dxa"/>
            <w:noWrap/>
            <w:vAlign w:val="center"/>
            <w:hideMark/>
          </w:tcPr>
          <w:p w14:paraId="070E563E" w14:textId="10AC7830" w:rsidR="00D93843" w:rsidRPr="00D93843" w:rsidRDefault="00D93843" w:rsidP="00D93843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  <w:p w14:paraId="7BC60E4B" w14:textId="0FFD64BD" w:rsidR="00D93843" w:rsidRPr="00D93843" w:rsidRDefault="00D93843" w:rsidP="00D93843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-1.4-0.9)</w:t>
            </w:r>
          </w:p>
        </w:tc>
        <w:tc>
          <w:tcPr>
            <w:tcW w:w="1134" w:type="dxa"/>
            <w:noWrap/>
            <w:vAlign w:val="center"/>
            <w:hideMark/>
          </w:tcPr>
          <w:p w14:paraId="14508B2D" w14:textId="7A6E84D5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  <w:p w14:paraId="781F60B5" w14:textId="112A06B8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0.32-1.43)</w:t>
            </w:r>
          </w:p>
        </w:tc>
        <w:tc>
          <w:tcPr>
            <w:tcW w:w="1134" w:type="dxa"/>
            <w:noWrap/>
            <w:vAlign w:val="center"/>
            <w:hideMark/>
          </w:tcPr>
          <w:p w14:paraId="5DB69B00" w14:textId="7CEADB88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  <w:p w14:paraId="66CDFD8E" w14:textId="3C211F32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6-3.4)</w:t>
            </w:r>
          </w:p>
        </w:tc>
        <w:tc>
          <w:tcPr>
            <w:tcW w:w="992" w:type="dxa"/>
            <w:noWrap/>
            <w:vAlign w:val="center"/>
            <w:hideMark/>
          </w:tcPr>
          <w:p w14:paraId="1BFE9846" w14:textId="58F4EFDC" w:rsidR="00D93843" w:rsidRPr="00D93843" w:rsidRDefault="00D93843" w:rsidP="00D93843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  <w:p w14:paraId="07852FE5" w14:textId="0255432C" w:rsidR="00D93843" w:rsidRPr="00D93843" w:rsidRDefault="00D93843" w:rsidP="00D93843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-0.6-1.4)</w:t>
            </w:r>
          </w:p>
        </w:tc>
        <w:tc>
          <w:tcPr>
            <w:tcW w:w="1134" w:type="dxa"/>
            <w:noWrap/>
            <w:vAlign w:val="center"/>
            <w:hideMark/>
          </w:tcPr>
          <w:p w14:paraId="23F5DF57" w14:textId="47A2A3B6" w:rsidR="00D93843" w:rsidRPr="00D93843" w:rsidRDefault="00D93843" w:rsidP="00D93843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  <w:p w14:paraId="1B8B089C" w14:textId="67402C71" w:rsidR="00D93843" w:rsidRPr="00D93843" w:rsidRDefault="00D93843" w:rsidP="00D93843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0.70-1.68)</w:t>
            </w:r>
          </w:p>
        </w:tc>
        <w:tc>
          <w:tcPr>
            <w:tcW w:w="1098" w:type="dxa"/>
            <w:vAlign w:val="center"/>
          </w:tcPr>
          <w:p w14:paraId="45A7B389" w14:textId="77777777" w:rsidR="00D93843" w:rsidRP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0 </w:t>
            </w:r>
          </w:p>
          <w:p w14:paraId="3F230894" w14:textId="17878937" w:rsidR="00D93843" w:rsidRP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2-3.8)</w:t>
            </w:r>
          </w:p>
        </w:tc>
        <w:tc>
          <w:tcPr>
            <w:tcW w:w="1097" w:type="dxa"/>
            <w:vAlign w:val="center"/>
          </w:tcPr>
          <w:p w14:paraId="55A9C55A" w14:textId="77777777" w:rsidR="00D93843" w:rsidRPr="00D93843" w:rsidRDefault="00D93843" w:rsidP="00D93843">
            <w:pPr>
              <w:ind w:right="-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  <w:p w14:paraId="7611E5D3" w14:textId="376FC372" w:rsidR="00D93843" w:rsidRPr="00D93843" w:rsidRDefault="00D93843" w:rsidP="00D93843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2-1.5)</w:t>
            </w:r>
          </w:p>
        </w:tc>
        <w:tc>
          <w:tcPr>
            <w:tcW w:w="1098" w:type="dxa"/>
            <w:vAlign w:val="center"/>
          </w:tcPr>
          <w:p w14:paraId="6F4EA097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7 </w:t>
            </w:r>
          </w:p>
          <w:p w14:paraId="47722F5C" w14:textId="22F36AA2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9-1.66)</w:t>
            </w:r>
          </w:p>
        </w:tc>
        <w:tc>
          <w:tcPr>
            <w:tcW w:w="1049" w:type="dxa"/>
            <w:vAlign w:val="center"/>
          </w:tcPr>
          <w:p w14:paraId="6FF7585B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7 </w:t>
            </w:r>
          </w:p>
          <w:p w14:paraId="25F013F6" w14:textId="0149315C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9-4.5)</w:t>
            </w:r>
          </w:p>
        </w:tc>
        <w:tc>
          <w:tcPr>
            <w:tcW w:w="1049" w:type="dxa"/>
            <w:vAlign w:val="center"/>
          </w:tcPr>
          <w:p w14:paraId="12E796EA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 </w:t>
            </w:r>
          </w:p>
          <w:p w14:paraId="16181C49" w14:textId="3D76D574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7-1.2)</w:t>
            </w:r>
          </w:p>
        </w:tc>
        <w:tc>
          <w:tcPr>
            <w:tcW w:w="1049" w:type="dxa"/>
            <w:vAlign w:val="center"/>
          </w:tcPr>
          <w:p w14:paraId="25D7A40A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8 </w:t>
            </w:r>
          </w:p>
          <w:p w14:paraId="361B5826" w14:textId="24A33FE9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0-1.35)</w:t>
            </w:r>
          </w:p>
        </w:tc>
      </w:tr>
      <w:tr w:rsidR="00D93843" w:rsidRPr="00D93843" w14:paraId="3FAF95A0" w14:textId="52117675" w:rsidTr="00D93843">
        <w:trPr>
          <w:trHeight w:val="300"/>
        </w:trPr>
        <w:tc>
          <w:tcPr>
            <w:tcW w:w="1271" w:type="dxa"/>
            <w:noWrap/>
            <w:hideMark/>
          </w:tcPr>
          <w:p w14:paraId="71982202" w14:textId="77777777" w:rsidR="00D93843" w:rsidRPr="00D93843" w:rsidRDefault="00D93843" w:rsidP="00D93843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No Pain- Inactive/low</w:t>
            </w:r>
          </w:p>
        </w:tc>
        <w:tc>
          <w:tcPr>
            <w:tcW w:w="851" w:type="dxa"/>
            <w:noWrap/>
            <w:vAlign w:val="center"/>
            <w:hideMark/>
          </w:tcPr>
          <w:p w14:paraId="5B5D301F" w14:textId="438B7E30" w:rsidR="00D93843" w:rsidRP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  <w:p w14:paraId="745D8E59" w14:textId="75766DBF" w:rsidR="00D93843" w:rsidRP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0.9-2.2)</w:t>
            </w:r>
          </w:p>
        </w:tc>
        <w:tc>
          <w:tcPr>
            <w:tcW w:w="992" w:type="dxa"/>
            <w:noWrap/>
            <w:vAlign w:val="center"/>
            <w:hideMark/>
          </w:tcPr>
          <w:p w14:paraId="72646180" w14:textId="5974CC7B" w:rsidR="00D93843" w:rsidRPr="00D93843" w:rsidRDefault="00D93843" w:rsidP="00D93843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  <w:p w14:paraId="442AF4A0" w14:textId="33EBA6A2" w:rsidR="00D93843" w:rsidRPr="00D93843" w:rsidRDefault="00D93843" w:rsidP="00D93843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-1.2-0.4)</w:t>
            </w:r>
          </w:p>
        </w:tc>
        <w:tc>
          <w:tcPr>
            <w:tcW w:w="1134" w:type="dxa"/>
            <w:noWrap/>
            <w:vAlign w:val="center"/>
            <w:hideMark/>
          </w:tcPr>
          <w:p w14:paraId="285CF4DA" w14:textId="456F6052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  <w:p w14:paraId="3EF7878D" w14:textId="2B70FB14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0.41-1.19)</w:t>
            </w:r>
          </w:p>
        </w:tc>
        <w:tc>
          <w:tcPr>
            <w:tcW w:w="1134" w:type="dxa"/>
            <w:noWrap/>
            <w:vAlign w:val="center"/>
            <w:hideMark/>
          </w:tcPr>
          <w:p w14:paraId="6562FDA8" w14:textId="5CCF1682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  <w:p w14:paraId="3917F581" w14:textId="41654709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9-2.9)</w:t>
            </w:r>
          </w:p>
        </w:tc>
        <w:tc>
          <w:tcPr>
            <w:tcW w:w="992" w:type="dxa"/>
            <w:noWrap/>
            <w:vAlign w:val="center"/>
            <w:hideMark/>
          </w:tcPr>
          <w:p w14:paraId="3D550F65" w14:textId="0F9F6893" w:rsidR="00D93843" w:rsidRPr="00D93843" w:rsidRDefault="00D93843" w:rsidP="00D93843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  <w:p w14:paraId="67322210" w14:textId="11246C22" w:rsidR="00D93843" w:rsidRPr="00D93843" w:rsidRDefault="00D93843" w:rsidP="00D93843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-0.4-1.0)</w:t>
            </w:r>
          </w:p>
        </w:tc>
        <w:tc>
          <w:tcPr>
            <w:tcW w:w="1134" w:type="dxa"/>
            <w:noWrap/>
            <w:vAlign w:val="center"/>
            <w:hideMark/>
          </w:tcPr>
          <w:p w14:paraId="3877CEAA" w14:textId="717B7FBA" w:rsidR="00D93843" w:rsidRPr="00D93843" w:rsidRDefault="00D93843" w:rsidP="00D93843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  <w:p w14:paraId="0951B59A" w14:textId="443ECE29" w:rsidR="00D93843" w:rsidRPr="00D93843" w:rsidRDefault="00D93843" w:rsidP="00D93843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0.80-1.48)</w:t>
            </w:r>
          </w:p>
        </w:tc>
        <w:tc>
          <w:tcPr>
            <w:tcW w:w="1098" w:type="dxa"/>
            <w:vAlign w:val="center"/>
          </w:tcPr>
          <w:p w14:paraId="75C80E00" w14:textId="77777777" w:rsidR="00D93843" w:rsidRP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9 </w:t>
            </w:r>
          </w:p>
          <w:p w14:paraId="0ECFDBD3" w14:textId="4D9F5D38" w:rsidR="00D93843" w:rsidRP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3-4.5)</w:t>
            </w:r>
          </w:p>
        </w:tc>
        <w:tc>
          <w:tcPr>
            <w:tcW w:w="1097" w:type="dxa"/>
            <w:vAlign w:val="center"/>
          </w:tcPr>
          <w:p w14:paraId="73B13C38" w14:textId="77777777" w:rsidR="00D93843" w:rsidRPr="00D93843" w:rsidRDefault="00D93843" w:rsidP="00D93843">
            <w:pPr>
              <w:ind w:right="-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  <w:p w14:paraId="60594644" w14:textId="6D04FED6" w:rsidR="00D93843" w:rsidRPr="00D93843" w:rsidRDefault="00D93843" w:rsidP="00D93843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-2.2)</w:t>
            </w:r>
          </w:p>
        </w:tc>
        <w:tc>
          <w:tcPr>
            <w:tcW w:w="1098" w:type="dxa"/>
            <w:vAlign w:val="center"/>
          </w:tcPr>
          <w:p w14:paraId="100A6210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3 </w:t>
            </w:r>
          </w:p>
          <w:p w14:paraId="60442382" w14:textId="3673B598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7-2.00)</w:t>
            </w:r>
          </w:p>
        </w:tc>
        <w:tc>
          <w:tcPr>
            <w:tcW w:w="1049" w:type="dxa"/>
            <w:vAlign w:val="center"/>
          </w:tcPr>
          <w:p w14:paraId="21CAEF40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0 </w:t>
            </w:r>
          </w:p>
          <w:p w14:paraId="0CD7E25A" w14:textId="0A956EDE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4-4.6)</w:t>
            </w:r>
          </w:p>
        </w:tc>
        <w:tc>
          <w:tcPr>
            <w:tcW w:w="1049" w:type="dxa"/>
            <w:vAlign w:val="center"/>
          </w:tcPr>
          <w:p w14:paraId="5237B064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  <w:p w14:paraId="7F0DF5E0" w14:textId="0E6BA222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2-1.3)</w:t>
            </w:r>
          </w:p>
        </w:tc>
        <w:tc>
          <w:tcPr>
            <w:tcW w:w="1049" w:type="dxa"/>
            <w:vAlign w:val="center"/>
          </w:tcPr>
          <w:p w14:paraId="3631840A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6 </w:t>
            </w:r>
          </w:p>
          <w:p w14:paraId="02FA3961" w14:textId="5D0C2698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4-1.39)</w:t>
            </w:r>
          </w:p>
        </w:tc>
      </w:tr>
      <w:tr w:rsidR="00D93843" w:rsidRPr="00D93843" w14:paraId="3383E99D" w14:textId="5477EDAB" w:rsidTr="00D93843">
        <w:trPr>
          <w:trHeight w:val="300"/>
        </w:trPr>
        <w:tc>
          <w:tcPr>
            <w:tcW w:w="1271" w:type="dxa"/>
            <w:noWrap/>
            <w:hideMark/>
          </w:tcPr>
          <w:p w14:paraId="4E0BF869" w14:textId="77777777" w:rsidR="00D93843" w:rsidRPr="00D93843" w:rsidRDefault="00D93843" w:rsidP="00D93843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 xml:space="preserve">Pain- High </w:t>
            </w:r>
          </w:p>
        </w:tc>
        <w:tc>
          <w:tcPr>
            <w:tcW w:w="851" w:type="dxa"/>
            <w:noWrap/>
            <w:vAlign w:val="center"/>
            <w:hideMark/>
          </w:tcPr>
          <w:p w14:paraId="63677887" w14:textId="70D56ABD" w:rsidR="00D93843" w:rsidRP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  <w:p w14:paraId="3C45B374" w14:textId="210BF94B" w:rsidR="00D93843" w:rsidRP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3.4-6.4)</w:t>
            </w:r>
          </w:p>
        </w:tc>
        <w:tc>
          <w:tcPr>
            <w:tcW w:w="992" w:type="dxa"/>
            <w:noWrap/>
            <w:vAlign w:val="center"/>
            <w:hideMark/>
          </w:tcPr>
          <w:p w14:paraId="3F762EBC" w14:textId="466CCF9E" w:rsidR="00D93843" w:rsidRPr="00D93843" w:rsidRDefault="00D93843" w:rsidP="00D93843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  <w:p w14:paraId="590244C7" w14:textId="303369FF" w:rsidR="00D93843" w:rsidRPr="00D93843" w:rsidRDefault="00D93843" w:rsidP="00D93843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3-4.5)</w:t>
            </w:r>
          </w:p>
        </w:tc>
        <w:tc>
          <w:tcPr>
            <w:tcW w:w="1134" w:type="dxa"/>
            <w:noWrap/>
            <w:vAlign w:val="center"/>
            <w:hideMark/>
          </w:tcPr>
          <w:p w14:paraId="49E32E38" w14:textId="29E008D8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  <w:p w14:paraId="471565C0" w14:textId="6EFBB888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47-3.51)</w:t>
            </w:r>
          </w:p>
        </w:tc>
        <w:tc>
          <w:tcPr>
            <w:tcW w:w="1134" w:type="dxa"/>
            <w:noWrap/>
            <w:vAlign w:val="center"/>
            <w:hideMark/>
          </w:tcPr>
          <w:p w14:paraId="13664184" w14:textId="12C00D21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  <w:p w14:paraId="1AED6054" w14:textId="21AA0A9F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6.3-9.1)</w:t>
            </w:r>
          </w:p>
        </w:tc>
        <w:tc>
          <w:tcPr>
            <w:tcW w:w="992" w:type="dxa"/>
            <w:noWrap/>
            <w:vAlign w:val="center"/>
            <w:hideMark/>
          </w:tcPr>
          <w:p w14:paraId="4152FD49" w14:textId="6CC4697A" w:rsidR="00D93843" w:rsidRPr="00D93843" w:rsidRDefault="00D93843" w:rsidP="00D93843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  <w:p w14:paraId="1F95275F" w14:textId="033C74A1" w:rsidR="00D93843" w:rsidRPr="00D93843" w:rsidRDefault="00D93843" w:rsidP="00D93843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4.2-7.1)</w:t>
            </w:r>
          </w:p>
        </w:tc>
        <w:tc>
          <w:tcPr>
            <w:tcW w:w="1134" w:type="dxa"/>
            <w:noWrap/>
            <w:vAlign w:val="center"/>
            <w:hideMark/>
          </w:tcPr>
          <w:p w14:paraId="3761F69E" w14:textId="460F59E4" w:rsidR="00D93843" w:rsidRPr="00D93843" w:rsidRDefault="00D93843" w:rsidP="00D93843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  <w:p w14:paraId="38142B79" w14:textId="11990BAF" w:rsidR="00D93843" w:rsidRPr="00D93843" w:rsidRDefault="00D93843" w:rsidP="00D93843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2.69-4.69)</w:t>
            </w:r>
          </w:p>
        </w:tc>
        <w:tc>
          <w:tcPr>
            <w:tcW w:w="1098" w:type="dxa"/>
            <w:vAlign w:val="center"/>
          </w:tcPr>
          <w:p w14:paraId="774887E6" w14:textId="77777777" w:rsidR="00D93843" w:rsidRP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3 </w:t>
            </w:r>
          </w:p>
          <w:p w14:paraId="08E6246A" w14:textId="16CDFBFB" w:rsidR="00D93843" w:rsidRP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2-9.4)</w:t>
            </w:r>
          </w:p>
        </w:tc>
        <w:tc>
          <w:tcPr>
            <w:tcW w:w="1097" w:type="dxa"/>
            <w:vAlign w:val="center"/>
          </w:tcPr>
          <w:p w14:paraId="0FCC1849" w14:textId="77777777" w:rsidR="00D93843" w:rsidRPr="00D93843" w:rsidRDefault="00D93843" w:rsidP="00D93843">
            <w:pPr>
              <w:ind w:right="-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9 </w:t>
            </w:r>
          </w:p>
          <w:p w14:paraId="2BA4A5EA" w14:textId="71602082" w:rsidR="00D93843" w:rsidRPr="00D93843" w:rsidRDefault="00D93843" w:rsidP="00D93843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7-7.0)</w:t>
            </w:r>
          </w:p>
        </w:tc>
        <w:tc>
          <w:tcPr>
            <w:tcW w:w="1098" w:type="dxa"/>
            <w:vAlign w:val="center"/>
          </w:tcPr>
          <w:p w14:paraId="0C919DA8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47 </w:t>
            </w:r>
          </w:p>
          <w:p w14:paraId="4477BD31" w14:textId="7960AB1E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75-4.18)</w:t>
            </w:r>
          </w:p>
        </w:tc>
        <w:tc>
          <w:tcPr>
            <w:tcW w:w="1049" w:type="dxa"/>
            <w:vAlign w:val="center"/>
          </w:tcPr>
          <w:p w14:paraId="1AF38080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4 </w:t>
            </w:r>
          </w:p>
          <w:p w14:paraId="6A3FA09B" w14:textId="6D240C29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5-10.3)</w:t>
            </w:r>
          </w:p>
        </w:tc>
        <w:tc>
          <w:tcPr>
            <w:tcW w:w="1049" w:type="dxa"/>
            <w:vAlign w:val="center"/>
          </w:tcPr>
          <w:p w14:paraId="1A9CDA33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0 </w:t>
            </w:r>
          </w:p>
          <w:p w14:paraId="3C67AC2C" w14:textId="69B6886E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0-7.0)</w:t>
            </w:r>
          </w:p>
        </w:tc>
        <w:tc>
          <w:tcPr>
            <w:tcW w:w="1049" w:type="dxa"/>
            <w:vAlign w:val="center"/>
          </w:tcPr>
          <w:p w14:paraId="05F32CD9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75 </w:t>
            </w:r>
          </w:p>
          <w:p w14:paraId="17E59224" w14:textId="40D6A7E1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1-3.20)</w:t>
            </w:r>
          </w:p>
        </w:tc>
      </w:tr>
      <w:tr w:rsidR="00D93843" w:rsidRPr="00D93843" w14:paraId="4B55E2C6" w14:textId="5D243177" w:rsidTr="00D93843">
        <w:trPr>
          <w:trHeight w:val="300"/>
        </w:trPr>
        <w:tc>
          <w:tcPr>
            <w:tcW w:w="1271" w:type="dxa"/>
            <w:noWrap/>
            <w:hideMark/>
          </w:tcPr>
          <w:p w14:paraId="66A5F3F7" w14:textId="77777777" w:rsidR="00D93843" w:rsidRPr="00D93843" w:rsidRDefault="00D93843" w:rsidP="00D93843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Pain- Moderate</w:t>
            </w:r>
          </w:p>
        </w:tc>
        <w:tc>
          <w:tcPr>
            <w:tcW w:w="851" w:type="dxa"/>
            <w:noWrap/>
            <w:vAlign w:val="center"/>
            <w:hideMark/>
          </w:tcPr>
          <w:p w14:paraId="592DD2AF" w14:textId="5765BD15" w:rsidR="00D93843" w:rsidRP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  <w:p w14:paraId="078D32F6" w14:textId="1387BB6C" w:rsidR="00D93843" w:rsidRP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2.3-8.7)</w:t>
            </w:r>
          </w:p>
        </w:tc>
        <w:tc>
          <w:tcPr>
            <w:tcW w:w="992" w:type="dxa"/>
            <w:noWrap/>
            <w:vAlign w:val="center"/>
            <w:hideMark/>
          </w:tcPr>
          <w:p w14:paraId="4F9F6004" w14:textId="7513C2EA" w:rsidR="00D93843" w:rsidRPr="00D93843" w:rsidRDefault="00D93843" w:rsidP="00D93843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  <w:p w14:paraId="4EE8ADE1" w14:textId="6A1C02AC" w:rsidR="00D93843" w:rsidRPr="00D93843" w:rsidRDefault="00D93843" w:rsidP="00D93843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0.3-6.8)</w:t>
            </w:r>
          </w:p>
        </w:tc>
        <w:tc>
          <w:tcPr>
            <w:tcW w:w="1134" w:type="dxa"/>
            <w:noWrap/>
            <w:vAlign w:val="center"/>
            <w:hideMark/>
          </w:tcPr>
          <w:p w14:paraId="6F176146" w14:textId="55F8614F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  <w:p w14:paraId="4F637883" w14:textId="7EB489CC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00-4.61)</w:t>
            </w:r>
          </w:p>
        </w:tc>
        <w:tc>
          <w:tcPr>
            <w:tcW w:w="1134" w:type="dxa"/>
            <w:noWrap/>
            <w:vAlign w:val="center"/>
            <w:hideMark/>
          </w:tcPr>
          <w:p w14:paraId="041DFB59" w14:textId="34B9F99A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  <w:p w14:paraId="36132962" w14:textId="54EC30EE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8.0-13.3)</w:t>
            </w:r>
          </w:p>
        </w:tc>
        <w:tc>
          <w:tcPr>
            <w:tcW w:w="992" w:type="dxa"/>
            <w:noWrap/>
            <w:vAlign w:val="center"/>
            <w:hideMark/>
          </w:tcPr>
          <w:p w14:paraId="4ADB0E0C" w14:textId="5DA963FB" w:rsidR="00D93843" w:rsidRPr="00D93843" w:rsidRDefault="00D93843" w:rsidP="00D93843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  <w:p w14:paraId="18276EBE" w14:textId="27CBA739" w:rsidR="00D93843" w:rsidRPr="00D93843" w:rsidRDefault="00D93843" w:rsidP="00D93843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5.8-11.2)</w:t>
            </w:r>
          </w:p>
        </w:tc>
        <w:tc>
          <w:tcPr>
            <w:tcW w:w="1134" w:type="dxa"/>
            <w:noWrap/>
            <w:vAlign w:val="center"/>
            <w:hideMark/>
          </w:tcPr>
          <w:p w14:paraId="551E9723" w14:textId="466D889F" w:rsidR="00D93843" w:rsidRPr="00D93843" w:rsidRDefault="00D93843" w:rsidP="00D93843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5.08</w:t>
            </w:r>
          </w:p>
          <w:p w14:paraId="3BD03635" w14:textId="77A37724" w:rsidR="00D93843" w:rsidRPr="00D93843" w:rsidRDefault="00D93843" w:rsidP="00D93843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3.44-6.72)</w:t>
            </w:r>
          </w:p>
        </w:tc>
        <w:tc>
          <w:tcPr>
            <w:tcW w:w="1098" w:type="dxa"/>
            <w:vAlign w:val="center"/>
          </w:tcPr>
          <w:p w14:paraId="72590D89" w14:textId="77777777" w:rsidR="00D93843" w:rsidRP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4 </w:t>
            </w:r>
          </w:p>
          <w:p w14:paraId="7491535D" w14:textId="349279D7" w:rsidR="00D93843" w:rsidRP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2-13.6)</w:t>
            </w:r>
          </w:p>
        </w:tc>
        <w:tc>
          <w:tcPr>
            <w:tcW w:w="1097" w:type="dxa"/>
            <w:vAlign w:val="center"/>
          </w:tcPr>
          <w:p w14:paraId="72DDCCB3" w14:textId="77777777" w:rsidR="00D93843" w:rsidRPr="00D93843" w:rsidRDefault="00D93843" w:rsidP="00D93843">
            <w:pPr>
              <w:ind w:right="-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0 </w:t>
            </w:r>
          </w:p>
          <w:p w14:paraId="01267686" w14:textId="23CC6224" w:rsidR="00D93843" w:rsidRPr="00D93843" w:rsidRDefault="00D93843" w:rsidP="00D93843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8-11.3)</w:t>
            </w:r>
          </w:p>
        </w:tc>
        <w:tc>
          <w:tcPr>
            <w:tcW w:w="1098" w:type="dxa"/>
            <w:vAlign w:val="center"/>
          </w:tcPr>
          <w:p w14:paraId="17A545D1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79 </w:t>
            </w:r>
          </w:p>
          <w:p w14:paraId="1EBD5B30" w14:textId="4959DDF8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58-5.99)</w:t>
            </w:r>
          </w:p>
        </w:tc>
        <w:tc>
          <w:tcPr>
            <w:tcW w:w="1049" w:type="dxa"/>
            <w:vAlign w:val="center"/>
          </w:tcPr>
          <w:p w14:paraId="1A23DEB9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8 </w:t>
            </w:r>
          </w:p>
          <w:p w14:paraId="19794D9D" w14:textId="42999CDF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3-12.3)</w:t>
            </w:r>
          </w:p>
        </w:tc>
        <w:tc>
          <w:tcPr>
            <w:tcW w:w="1049" w:type="dxa"/>
            <w:vAlign w:val="center"/>
          </w:tcPr>
          <w:p w14:paraId="33C6B911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4 </w:t>
            </w:r>
          </w:p>
          <w:p w14:paraId="1F282C0B" w14:textId="07CBE2C1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8-9.0)</w:t>
            </w:r>
          </w:p>
        </w:tc>
        <w:tc>
          <w:tcPr>
            <w:tcW w:w="1049" w:type="dxa"/>
            <w:vAlign w:val="center"/>
          </w:tcPr>
          <w:p w14:paraId="563EC349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15 </w:t>
            </w:r>
          </w:p>
          <w:p w14:paraId="508A7985" w14:textId="4C9A4B12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54-3.75)</w:t>
            </w:r>
          </w:p>
        </w:tc>
      </w:tr>
      <w:tr w:rsidR="00D93843" w:rsidRPr="00D93843" w14:paraId="3E16F450" w14:textId="6B64D49B" w:rsidTr="00D93843">
        <w:trPr>
          <w:trHeight w:val="300"/>
        </w:trPr>
        <w:tc>
          <w:tcPr>
            <w:tcW w:w="1271" w:type="dxa"/>
            <w:noWrap/>
            <w:hideMark/>
          </w:tcPr>
          <w:p w14:paraId="38E9B367" w14:textId="77777777" w:rsidR="00D93843" w:rsidRPr="00D93843" w:rsidRDefault="00D93843" w:rsidP="00D93843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Pain- Inactive/low</w:t>
            </w:r>
          </w:p>
        </w:tc>
        <w:tc>
          <w:tcPr>
            <w:tcW w:w="851" w:type="dxa"/>
            <w:noWrap/>
            <w:vAlign w:val="center"/>
            <w:hideMark/>
          </w:tcPr>
          <w:p w14:paraId="4CFEF35A" w14:textId="1229879E" w:rsidR="00D93843" w:rsidRP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  <w:p w14:paraId="7894385A" w14:textId="4DF8631B" w:rsidR="00D93843" w:rsidRP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3.4-6.5)</w:t>
            </w:r>
          </w:p>
        </w:tc>
        <w:tc>
          <w:tcPr>
            <w:tcW w:w="992" w:type="dxa"/>
            <w:noWrap/>
            <w:vAlign w:val="center"/>
            <w:hideMark/>
          </w:tcPr>
          <w:p w14:paraId="781C209C" w14:textId="5E446E92" w:rsidR="00D93843" w:rsidRPr="00D93843" w:rsidRDefault="00D93843" w:rsidP="00D93843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  <w:p w14:paraId="6942CEE7" w14:textId="6A87D5A6" w:rsidR="00D93843" w:rsidRPr="00D93843" w:rsidRDefault="00D93843" w:rsidP="00D93843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3-4.6)</w:t>
            </w:r>
          </w:p>
        </w:tc>
        <w:tc>
          <w:tcPr>
            <w:tcW w:w="1134" w:type="dxa"/>
            <w:noWrap/>
            <w:vAlign w:val="center"/>
            <w:hideMark/>
          </w:tcPr>
          <w:p w14:paraId="493E8657" w14:textId="731F1FF0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  <w:p w14:paraId="430857A6" w14:textId="2A1A2D09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46-3.58)</w:t>
            </w:r>
          </w:p>
        </w:tc>
        <w:tc>
          <w:tcPr>
            <w:tcW w:w="1134" w:type="dxa"/>
            <w:noWrap/>
            <w:vAlign w:val="center"/>
            <w:hideMark/>
          </w:tcPr>
          <w:p w14:paraId="7304180D" w14:textId="0C1934C6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  <w:p w14:paraId="32174C14" w14:textId="0D40337E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7.5-10.6)</w:t>
            </w:r>
          </w:p>
        </w:tc>
        <w:tc>
          <w:tcPr>
            <w:tcW w:w="992" w:type="dxa"/>
            <w:noWrap/>
            <w:vAlign w:val="center"/>
            <w:hideMark/>
          </w:tcPr>
          <w:p w14:paraId="0E41D7FC" w14:textId="3E0A49B3" w:rsidR="00D93843" w:rsidRPr="00D93843" w:rsidRDefault="00D93843" w:rsidP="00D93843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  <w:p w14:paraId="42CE6DC3" w14:textId="50B6C21E" w:rsidR="00D93843" w:rsidRPr="00D93843" w:rsidRDefault="00D93843" w:rsidP="00D93843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5.4-8.6)</w:t>
            </w:r>
          </w:p>
        </w:tc>
        <w:tc>
          <w:tcPr>
            <w:tcW w:w="1134" w:type="dxa"/>
            <w:noWrap/>
            <w:vAlign w:val="center"/>
            <w:hideMark/>
          </w:tcPr>
          <w:p w14:paraId="645DA583" w14:textId="2BBA3397" w:rsidR="00D93843" w:rsidRPr="00D93843" w:rsidRDefault="00D93843" w:rsidP="00D93843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</w:p>
          <w:p w14:paraId="0455AB29" w14:textId="4D9B92DA" w:rsidR="00D93843" w:rsidRPr="00D93843" w:rsidRDefault="00D93843" w:rsidP="00D93843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3.19-5.49)</w:t>
            </w:r>
          </w:p>
        </w:tc>
        <w:tc>
          <w:tcPr>
            <w:tcW w:w="1098" w:type="dxa"/>
            <w:vAlign w:val="center"/>
          </w:tcPr>
          <w:p w14:paraId="289E1169" w14:textId="77777777" w:rsidR="00D93843" w:rsidRP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7 </w:t>
            </w:r>
          </w:p>
          <w:p w14:paraId="2CC9160F" w14:textId="5D693834" w:rsidR="00D93843" w:rsidRP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5-10.8)</w:t>
            </w:r>
          </w:p>
        </w:tc>
        <w:tc>
          <w:tcPr>
            <w:tcW w:w="1097" w:type="dxa"/>
            <w:vAlign w:val="center"/>
          </w:tcPr>
          <w:p w14:paraId="06A8F049" w14:textId="77777777" w:rsidR="00D93843" w:rsidRPr="00D93843" w:rsidRDefault="00D93843" w:rsidP="00D93843">
            <w:pPr>
              <w:ind w:right="-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3 </w:t>
            </w:r>
          </w:p>
          <w:p w14:paraId="284451FE" w14:textId="4202F620" w:rsidR="00D93843" w:rsidRPr="00D93843" w:rsidRDefault="00D93843" w:rsidP="00D93843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1-8.5)</w:t>
            </w:r>
          </w:p>
        </w:tc>
        <w:tc>
          <w:tcPr>
            <w:tcW w:w="1098" w:type="dxa"/>
            <w:vAlign w:val="center"/>
          </w:tcPr>
          <w:p w14:paraId="159A1BEB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05 </w:t>
            </w:r>
          </w:p>
          <w:p w14:paraId="3D029CCE" w14:textId="3A742AC8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24-4.85)</w:t>
            </w:r>
          </w:p>
        </w:tc>
        <w:tc>
          <w:tcPr>
            <w:tcW w:w="1049" w:type="dxa"/>
            <w:vAlign w:val="center"/>
          </w:tcPr>
          <w:p w14:paraId="78287190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.5 </w:t>
            </w:r>
          </w:p>
          <w:p w14:paraId="5BE198E5" w14:textId="0A9102E3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5-13.5)</w:t>
            </w:r>
          </w:p>
        </w:tc>
        <w:tc>
          <w:tcPr>
            <w:tcW w:w="1049" w:type="dxa"/>
            <w:vAlign w:val="center"/>
          </w:tcPr>
          <w:p w14:paraId="6003AB34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1 </w:t>
            </w:r>
          </w:p>
          <w:p w14:paraId="04FC0456" w14:textId="7035EE4B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0-10.1)</w:t>
            </w:r>
          </w:p>
        </w:tc>
        <w:tc>
          <w:tcPr>
            <w:tcW w:w="1049" w:type="dxa"/>
            <w:vAlign w:val="center"/>
          </w:tcPr>
          <w:p w14:paraId="50223D66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64 </w:t>
            </w:r>
          </w:p>
          <w:p w14:paraId="163D30BA" w14:textId="1827F658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08-4.20)</w:t>
            </w:r>
          </w:p>
        </w:tc>
      </w:tr>
      <w:tr w:rsidR="00D93843" w:rsidRPr="00D93843" w14:paraId="0A690D5B" w14:textId="44831122" w:rsidTr="00D93843">
        <w:trPr>
          <w:trHeight w:val="300"/>
        </w:trPr>
        <w:tc>
          <w:tcPr>
            <w:tcW w:w="1271" w:type="dxa"/>
            <w:noWrap/>
            <w:hideMark/>
          </w:tcPr>
          <w:p w14:paraId="11A76BD8" w14:textId="2A23C0EB" w:rsidR="00D93843" w:rsidRPr="00B86885" w:rsidRDefault="00D93843" w:rsidP="00D9384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Insomnia symptoms</w:t>
            </w:r>
            <w:r w:rsidR="00B868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14:paraId="5EE0FB95" w14:textId="77777777" w:rsidR="00D93843" w:rsidRP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8207338" w14:textId="77777777" w:rsidR="00D93843" w:rsidRPr="00D93843" w:rsidRDefault="00D93843" w:rsidP="00D93843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FF1215C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0997D32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B64B88A" w14:textId="77777777" w:rsidR="00D93843" w:rsidRPr="00D93843" w:rsidRDefault="00D93843" w:rsidP="00D93843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20843A6" w14:textId="77777777" w:rsidR="00D93843" w:rsidRPr="00D93843" w:rsidRDefault="00D93843" w:rsidP="00D93843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31C1593A" w14:textId="77777777" w:rsidR="00D93843" w:rsidRP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vAlign w:val="center"/>
          </w:tcPr>
          <w:p w14:paraId="06249793" w14:textId="77777777" w:rsidR="00D93843" w:rsidRPr="00D93843" w:rsidRDefault="00D93843" w:rsidP="00D93843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2DEA8588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167D697A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3725E883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73351CB7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3843" w:rsidRPr="00D93843" w14:paraId="2F49B05F" w14:textId="579B90BD" w:rsidTr="00D93843">
        <w:trPr>
          <w:trHeight w:val="300"/>
        </w:trPr>
        <w:tc>
          <w:tcPr>
            <w:tcW w:w="1271" w:type="dxa"/>
            <w:noWrap/>
            <w:hideMark/>
          </w:tcPr>
          <w:p w14:paraId="7B320617" w14:textId="77777777" w:rsidR="00D93843" w:rsidRPr="00D93843" w:rsidRDefault="00D93843" w:rsidP="00D93843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No Pain- No</w:t>
            </w:r>
          </w:p>
        </w:tc>
        <w:tc>
          <w:tcPr>
            <w:tcW w:w="851" w:type="dxa"/>
            <w:noWrap/>
            <w:vAlign w:val="center"/>
            <w:hideMark/>
          </w:tcPr>
          <w:p w14:paraId="5607AE14" w14:textId="0252BD65" w:rsidR="00D93843" w:rsidRP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  <w:p w14:paraId="49209CBC" w14:textId="6BCA96CA" w:rsidR="00D93843" w:rsidRP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4-2.2)</w:t>
            </w:r>
          </w:p>
        </w:tc>
        <w:tc>
          <w:tcPr>
            <w:tcW w:w="992" w:type="dxa"/>
            <w:noWrap/>
            <w:vAlign w:val="center"/>
            <w:hideMark/>
          </w:tcPr>
          <w:p w14:paraId="0329C639" w14:textId="77777777" w:rsidR="00D93843" w:rsidRPr="00D93843" w:rsidRDefault="00D93843" w:rsidP="00D93843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  <w:noWrap/>
            <w:vAlign w:val="center"/>
            <w:hideMark/>
          </w:tcPr>
          <w:p w14:paraId="74A617B9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  <w:noWrap/>
            <w:vAlign w:val="center"/>
            <w:hideMark/>
          </w:tcPr>
          <w:p w14:paraId="6142D165" w14:textId="215A0059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  <w:p w14:paraId="22E91C0E" w14:textId="7F1B9C29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8-2.5)</w:t>
            </w:r>
          </w:p>
        </w:tc>
        <w:tc>
          <w:tcPr>
            <w:tcW w:w="992" w:type="dxa"/>
            <w:noWrap/>
            <w:vAlign w:val="center"/>
            <w:hideMark/>
          </w:tcPr>
          <w:p w14:paraId="63E61BA0" w14:textId="77777777" w:rsidR="00D93843" w:rsidRPr="00D93843" w:rsidRDefault="00D93843" w:rsidP="00D93843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  <w:noWrap/>
            <w:vAlign w:val="center"/>
            <w:hideMark/>
          </w:tcPr>
          <w:p w14:paraId="0DBEC177" w14:textId="77777777" w:rsidR="00D93843" w:rsidRPr="00D93843" w:rsidRDefault="00D93843" w:rsidP="00D93843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98" w:type="dxa"/>
            <w:vAlign w:val="center"/>
          </w:tcPr>
          <w:p w14:paraId="77E53485" w14:textId="77777777" w:rsidR="00D93843" w:rsidRP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0 </w:t>
            </w:r>
          </w:p>
          <w:p w14:paraId="58877BE5" w14:textId="530EBFE9" w:rsidR="00D93843" w:rsidRP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6-3.3)</w:t>
            </w:r>
          </w:p>
        </w:tc>
        <w:tc>
          <w:tcPr>
            <w:tcW w:w="1097" w:type="dxa"/>
            <w:vAlign w:val="center"/>
          </w:tcPr>
          <w:p w14:paraId="1F021A60" w14:textId="72EA9060" w:rsidR="00D93843" w:rsidRPr="00D93843" w:rsidRDefault="00D93843" w:rsidP="00D93843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98" w:type="dxa"/>
            <w:vAlign w:val="center"/>
          </w:tcPr>
          <w:p w14:paraId="4FF94D2C" w14:textId="2BB1B94C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49" w:type="dxa"/>
            <w:vAlign w:val="center"/>
          </w:tcPr>
          <w:p w14:paraId="3D9EA79D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6 </w:t>
            </w:r>
          </w:p>
          <w:p w14:paraId="246606E3" w14:textId="7E668238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2-3.9)</w:t>
            </w:r>
          </w:p>
        </w:tc>
        <w:tc>
          <w:tcPr>
            <w:tcW w:w="1049" w:type="dxa"/>
            <w:vAlign w:val="center"/>
          </w:tcPr>
          <w:p w14:paraId="2998E03D" w14:textId="52D40DAC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49" w:type="dxa"/>
            <w:vAlign w:val="center"/>
          </w:tcPr>
          <w:p w14:paraId="060C9109" w14:textId="2C1D5E92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D93843" w:rsidRPr="00D93843" w14:paraId="44B83803" w14:textId="2B24A8BD" w:rsidTr="00D93843">
        <w:trPr>
          <w:trHeight w:val="300"/>
        </w:trPr>
        <w:tc>
          <w:tcPr>
            <w:tcW w:w="1271" w:type="dxa"/>
            <w:noWrap/>
            <w:hideMark/>
          </w:tcPr>
          <w:p w14:paraId="3900017B" w14:textId="77777777" w:rsidR="00D93843" w:rsidRPr="00D93843" w:rsidRDefault="00D93843" w:rsidP="00D93843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No Pain- Yes</w:t>
            </w:r>
          </w:p>
        </w:tc>
        <w:tc>
          <w:tcPr>
            <w:tcW w:w="851" w:type="dxa"/>
            <w:noWrap/>
            <w:vAlign w:val="center"/>
            <w:hideMark/>
          </w:tcPr>
          <w:p w14:paraId="574C2507" w14:textId="3B3883D0" w:rsidR="00D93843" w:rsidRP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  <w:p w14:paraId="5045A4C6" w14:textId="7FAE2847" w:rsidR="00D93843" w:rsidRP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0.9-2.8)</w:t>
            </w:r>
          </w:p>
        </w:tc>
        <w:tc>
          <w:tcPr>
            <w:tcW w:w="992" w:type="dxa"/>
            <w:noWrap/>
            <w:vAlign w:val="center"/>
            <w:hideMark/>
          </w:tcPr>
          <w:p w14:paraId="29D4FA02" w14:textId="02259E48" w:rsidR="00D93843" w:rsidRPr="00D93843" w:rsidRDefault="00D93843" w:rsidP="00D93843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14:paraId="1ACF18A6" w14:textId="736FF9F4" w:rsidR="00D93843" w:rsidRPr="00D93843" w:rsidRDefault="00D93843" w:rsidP="00D93843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-1.0-1.1)</w:t>
            </w:r>
          </w:p>
        </w:tc>
        <w:tc>
          <w:tcPr>
            <w:tcW w:w="1134" w:type="dxa"/>
            <w:noWrap/>
            <w:vAlign w:val="center"/>
            <w:hideMark/>
          </w:tcPr>
          <w:p w14:paraId="22C2E6BA" w14:textId="14CC1DAB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14:paraId="15F14E2E" w14:textId="72E3A878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0.44-1.60)</w:t>
            </w:r>
          </w:p>
        </w:tc>
        <w:tc>
          <w:tcPr>
            <w:tcW w:w="1134" w:type="dxa"/>
            <w:noWrap/>
            <w:vAlign w:val="center"/>
            <w:hideMark/>
          </w:tcPr>
          <w:p w14:paraId="3F6DB5F0" w14:textId="759AD999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  <w:p w14:paraId="65510530" w14:textId="5B67FD4F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9-3.9)</w:t>
            </w:r>
          </w:p>
        </w:tc>
        <w:tc>
          <w:tcPr>
            <w:tcW w:w="992" w:type="dxa"/>
            <w:noWrap/>
            <w:vAlign w:val="center"/>
            <w:hideMark/>
          </w:tcPr>
          <w:p w14:paraId="335C809E" w14:textId="509AB06D" w:rsidR="00D93843" w:rsidRPr="00D93843" w:rsidRDefault="00D93843" w:rsidP="00D93843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  <w:p w14:paraId="7040F167" w14:textId="0F07A548" w:rsidR="00D93843" w:rsidRPr="00D93843" w:rsidRDefault="00D93843" w:rsidP="00D93843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-0.3-1.8)</w:t>
            </w:r>
          </w:p>
        </w:tc>
        <w:tc>
          <w:tcPr>
            <w:tcW w:w="1134" w:type="dxa"/>
            <w:noWrap/>
            <w:vAlign w:val="center"/>
            <w:hideMark/>
          </w:tcPr>
          <w:p w14:paraId="5AF394AD" w14:textId="596F2A86" w:rsidR="00D93843" w:rsidRPr="00D93843" w:rsidRDefault="00D93843" w:rsidP="00D93843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  <w:p w14:paraId="0679FD00" w14:textId="60E8B84F" w:rsidR="00D93843" w:rsidRPr="00D93843" w:rsidRDefault="00D93843" w:rsidP="00D93843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0.85-1.84)</w:t>
            </w:r>
          </w:p>
        </w:tc>
        <w:tc>
          <w:tcPr>
            <w:tcW w:w="1098" w:type="dxa"/>
            <w:vAlign w:val="center"/>
          </w:tcPr>
          <w:p w14:paraId="7C471235" w14:textId="77777777" w:rsidR="00D93843" w:rsidRP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5 </w:t>
            </w:r>
          </w:p>
          <w:p w14:paraId="4CF16657" w14:textId="2F1CBB38" w:rsidR="00D93843" w:rsidRP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5-4.5)</w:t>
            </w:r>
          </w:p>
        </w:tc>
        <w:tc>
          <w:tcPr>
            <w:tcW w:w="1097" w:type="dxa"/>
            <w:vAlign w:val="center"/>
          </w:tcPr>
          <w:p w14:paraId="7A763C4B" w14:textId="77777777" w:rsidR="00D93843" w:rsidRPr="00D93843" w:rsidRDefault="00D93843" w:rsidP="00D93843">
            <w:pPr>
              <w:ind w:right="-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  <w:p w14:paraId="48E4CA23" w14:textId="1A16DF03" w:rsidR="00D93843" w:rsidRPr="00D93843" w:rsidRDefault="00D93843" w:rsidP="00D93843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5-1.6)</w:t>
            </w:r>
          </w:p>
        </w:tc>
        <w:tc>
          <w:tcPr>
            <w:tcW w:w="1098" w:type="dxa"/>
            <w:vAlign w:val="center"/>
          </w:tcPr>
          <w:p w14:paraId="77EC5AC3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7 </w:t>
            </w:r>
          </w:p>
          <w:p w14:paraId="2053C9EC" w14:textId="542DB101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1-1.54)</w:t>
            </w:r>
          </w:p>
        </w:tc>
        <w:tc>
          <w:tcPr>
            <w:tcW w:w="1049" w:type="dxa"/>
            <w:vAlign w:val="center"/>
          </w:tcPr>
          <w:p w14:paraId="56FB367F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2 </w:t>
            </w:r>
          </w:p>
          <w:p w14:paraId="4E1DBAB8" w14:textId="2089868B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3-5.0)</w:t>
            </w:r>
          </w:p>
        </w:tc>
        <w:tc>
          <w:tcPr>
            <w:tcW w:w="1049" w:type="dxa"/>
            <w:vAlign w:val="center"/>
          </w:tcPr>
          <w:p w14:paraId="3DA4A40A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  <w:p w14:paraId="5854A3A4" w14:textId="604E79D4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3-1.6)</w:t>
            </w:r>
          </w:p>
        </w:tc>
        <w:tc>
          <w:tcPr>
            <w:tcW w:w="1049" w:type="dxa"/>
            <w:vAlign w:val="center"/>
          </w:tcPr>
          <w:p w14:paraId="3D0F89D8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7 </w:t>
            </w:r>
          </w:p>
          <w:p w14:paraId="386A236B" w14:textId="15035CE5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0-1.44)</w:t>
            </w:r>
          </w:p>
        </w:tc>
      </w:tr>
      <w:tr w:rsidR="00D93843" w:rsidRPr="00D93843" w14:paraId="38D047BD" w14:textId="5ADD81A8" w:rsidTr="00D93843">
        <w:trPr>
          <w:trHeight w:val="300"/>
        </w:trPr>
        <w:tc>
          <w:tcPr>
            <w:tcW w:w="1271" w:type="dxa"/>
            <w:noWrap/>
            <w:hideMark/>
          </w:tcPr>
          <w:p w14:paraId="6A49932B" w14:textId="77777777" w:rsidR="00D93843" w:rsidRPr="00D93843" w:rsidRDefault="00D93843" w:rsidP="00D93843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Pain- No</w:t>
            </w:r>
          </w:p>
        </w:tc>
        <w:tc>
          <w:tcPr>
            <w:tcW w:w="851" w:type="dxa"/>
            <w:noWrap/>
            <w:vAlign w:val="center"/>
            <w:hideMark/>
          </w:tcPr>
          <w:p w14:paraId="5BD0A2FF" w14:textId="7835E0DB" w:rsidR="00D93843" w:rsidRP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  <w:p w14:paraId="239FCEC9" w14:textId="1F35537D" w:rsidR="00D93843" w:rsidRP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3.7-6.1)</w:t>
            </w:r>
          </w:p>
        </w:tc>
        <w:tc>
          <w:tcPr>
            <w:tcW w:w="992" w:type="dxa"/>
            <w:noWrap/>
            <w:vAlign w:val="center"/>
            <w:hideMark/>
          </w:tcPr>
          <w:p w14:paraId="62EE84F8" w14:textId="46003450" w:rsidR="00D93843" w:rsidRPr="00D93843" w:rsidRDefault="00D93843" w:rsidP="00D93843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  <w:p w14:paraId="44CCB9A7" w14:textId="64FD428A" w:rsidR="00D93843" w:rsidRPr="00D93843" w:rsidRDefault="00D93843" w:rsidP="00D93843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8-4.4)</w:t>
            </w:r>
          </w:p>
        </w:tc>
        <w:tc>
          <w:tcPr>
            <w:tcW w:w="1134" w:type="dxa"/>
            <w:noWrap/>
            <w:vAlign w:val="center"/>
            <w:hideMark/>
          </w:tcPr>
          <w:p w14:paraId="50A20697" w14:textId="18BF4A39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  <w:p w14:paraId="7CFB2431" w14:textId="338356B4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81-3.66)</w:t>
            </w:r>
          </w:p>
        </w:tc>
        <w:tc>
          <w:tcPr>
            <w:tcW w:w="1134" w:type="dxa"/>
            <w:noWrap/>
            <w:vAlign w:val="center"/>
            <w:hideMark/>
          </w:tcPr>
          <w:p w14:paraId="0F71C0CA" w14:textId="7D8F23A0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  <w:p w14:paraId="49A8548D" w14:textId="6EE983CA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6.9-9.0)</w:t>
            </w:r>
          </w:p>
        </w:tc>
        <w:tc>
          <w:tcPr>
            <w:tcW w:w="992" w:type="dxa"/>
            <w:noWrap/>
            <w:vAlign w:val="center"/>
            <w:hideMark/>
          </w:tcPr>
          <w:p w14:paraId="7DF649D3" w14:textId="7756B6CB" w:rsidR="00D93843" w:rsidRPr="00D93843" w:rsidRDefault="00D93843" w:rsidP="00D93843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  <w:p w14:paraId="59C07CAA" w14:textId="7EBEEF7B" w:rsidR="00D93843" w:rsidRPr="00D93843" w:rsidRDefault="00D93843" w:rsidP="00D93843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4.7-6.8)</w:t>
            </w:r>
          </w:p>
        </w:tc>
        <w:tc>
          <w:tcPr>
            <w:tcW w:w="1134" w:type="dxa"/>
            <w:noWrap/>
            <w:vAlign w:val="center"/>
            <w:hideMark/>
          </w:tcPr>
          <w:p w14:paraId="53578DD3" w14:textId="54AF8BBF" w:rsidR="00D93843" w:rsidRPr="00D93843" w:rsidRDefault="00D93843" w:rsidP="00D93843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  <w:p w14:paraId="487B5E9F" w14:textId="3A1F06E0" w:rsidR="00D93843" w:rsidRPr="00D93843" w:rsidRDefault="00D93843" w:rsidP="00D93843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2.93-4.40)</w:t>
            </w:r>
          </w:p>
        </w:tc>
        <w:tc>
          <w:tcPr>
            <w:tcW w:w="1098" w:type="dxa"/>
            <w:vAlign w:val="center"/>
          </w:tcPr>
          <w:p w14:paraId="041ED14B" w14:textId="77777777" w:rsidR="00D93843" w:rsidRP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9 </w:t>
            </w:r>
          </w:p>
          <w:p w14:paraId="06989964" w14:textId="4D92644E" w:rsidR="00D93843" w:rsidRP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2-8.7)</w:t>
            </w:r>
          </w:p>
        </w:tc>
        <w:tc>
          <w:tcPr>
            <w:tcW w:w="1097" w:type="dxa"/>
            <w:vAlign w:val="center"/>
          </w:tcPr>
          <w:p w14:paraId="423DA563" w14:textId="77777777" w:rsidR="00D93843" w:rsidRPr="00D93843" w:rsidRDefault="00D93843" w:rsidP="00D93843">
            <w:pPr>
              <w:ind w:right="-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0 </w:t>
            </w:r>
          </w:p>
          <w:p w14:paraId="7C795AB3" w14:textId="24F41105" w:rsidR="00D93843" w:rsidRPr="00D93843" w:rsidRDefault="00D93843" w:rsidP="00D93843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1-5.8)</w:t>
            </w:r>
          </w:p>
        </w:tc>
        <w:tc>
          <w:tcPr>
            <w:tcW w:w="1098" w:type="dxa"/>
            <w:vAlign w:val="center"/>
          </w:tcPr>
          <w:p w14:paraId="08F16CFE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68 </w:t>
            </w:r>
          </w:p>
          <w:p w14:paraId="524786E6" w14:textId="4162DE28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28-3.08)</w:t>
            </w:r>
          </w:p>
        </w:tc>
        <w:tc>
          <w:tcPr>
            <w:tcW w:w="1049" w:type="dxa"/>
            <w:vAlign w:val="center"/>
          </w:tcPr>
          <w:p w14:paraId="22BBFA99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8 </w:t>
            </w:r>
          </w:p>
          <w:p w14:paraId="0595DC1D" w14:textId="72CC4D3C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1-10.5)</w:t>
            </w:r>
          </w:p>
        </w:tc>
        <w:tc>
          <w:tcPr>
            <w:tcW w:w="1049" w:type="dxa"/>
            <w:vAlign w:val="center"/>
          </w:tcPr>
          <w:p w14:paraId="713383A6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3 </w:t>
            </w:r>
          </w:p>
          <w:p w14:paraId="7C9F8CA8" w14:textId="3E58D6C1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5-7.0)</w:t>
            </w:r>
          </w:p>
        </w:tc>
        <w:tc>
          <w:tcPr>
            <w:tcW w:w="1049" w:type="dxa"/>
            <w:vAlign w:val="center"/>
          </w:tcPr>
          <w:p w14:paraId="0D6273DB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76 </w:t>
            </w:r>
          </w:p>
          <w:p w14:paraId="7EC3F64D" w14:textId="083C53AB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42-3.09)</w:t>
            </w:r>
          </w:p>
        </w:tc>
      </w:tr>
      <w:tr w:rsidR="00D93843" w:rsidRPr="00D93843" w14:paraId="17B0896E" w14:textId="3ECCD3DF" w:rsidTr="00D93843">
        <w:trPr>
          <w:trHeight w:val="300"/>
        </w:trPr>
        <w:tc>
          <w:tcPr>
            <w:tcW w:w="1271" w:type="dxa"/>
            <w:noWrap/>
            <w:hideMark/>
          </w:tcPr>
          <w:p w14:paraId="295CF0AF" w14:textId="77777777" w:rsidR="00D93843" w:rsidRPr="00D93843" w:rsidRDefault="00D93843" w:rsidP="00D93843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Pain- Yes</w:t>
            </w:r>
          </w:p>
        </w:tc>
        <w:tc>
          <w:tcPr>
            <w:tcW w:w="851" w:type="dxa"/>
            <w:noWrap/>
            <w:vAlign w:val="center"/>
            <w:hideMark/>
          </w:tcPr>
          <w:p w14:paraId="10C235F9" w14:textId="10E3AA1F" w:rsidR="00D93843" w:rsidRP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  <w:p w14:paraId="6D8A26F0" w14:textId="6E0A0081" w:rsidR="00D93843" w:rsidRP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3.3-7.2)</w:t>
            </w:r>
          </w:p>
        </w:tc>
        <w:tc>
          <w:tcPr>
            <w:tcW w:w="992" w:type="dxa"/>
            <w:noWrap/>
            <w:vAlign w:val="center"/>
            <w:hideMark/>
          </w:tcPr>
          <w:p w14:paraId="5332F567" w14:textId="09021E90" w:rsidR="00D93843" w:rsidRPr="00D93843" w:rsidRDefault="00D93843" w:rsidP="00D93843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  <w:p w14:paraId="6804BC52" w14:textId="5ECF5669" w:rsidR="00D93843" w:rsidRPr="00D93843" w:rsidRDefault="00D93843" w:rsidP="00D93843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4-5.4)</w:t>
            </w:r>
          </w:p>
        </w:tc>
        <w:tc>
          <w:tcPr>
            <w:tcW w:w="1134" w:type="dxa"/>
            <w:noWrap/>
            <w:vAlign w:val="center"/>
            <w:hideMark/>
          </w:tcPr>
          <w:p w14:paraId="6CDB48C3" w14:textId="6D90FDEB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  <w:p w14:paraId="18B98ECD" w14:textId="59DF76BE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63-4.20)</w:t>
            </w:r>
          </w:p>
        </w:tc>
        <w:tc>
          <w:tcPr>
            <w:tcW w:w="1134" w:type="dxa"/>
            <w:noWrap/>
            <w:vAlign w:val="center"/>
            <w:hideMark/>
          </w:tcPr>
          <w:p w14:paraId="37F40736" w14:textId="6E6A10E9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  <w:p w14:paraId="21A80F5D" w14:textId="19FDC826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9.0-13.5)</w:t>
            </w:r>
          </w:p>
        </w:tc>
        <w:tc>
          <w:tcPr>
            <w:tcW w:w="992" w:type="dxa"/>
            <w:noWrap/>
            <w:vAlign w:val="center"/>
            <w:hideMark/>
          </w:tcPr>
          <w:p w14:paraId="4B5A9776" w14:textId="7617B440" w:rsidR="00D93843" w:rsidRPr="00D93843" w:rsidRDefault="00D93843" w:rsidP="00D93843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  <w:p w14:paraId="476221CD" w14:textId="6C7B2580" w:rsidR="00D93843" w:rsidRPr="00D93843" w:rsidRDefault="00D93843" w:rsidP="00D93843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6.8-11.4)</w:t>
            </w:r>
          </w:p>
        </w:tc>
        <w:tc>
          <w:tcPr>
            <w:tcW w:w="1134" w:type="dxa"/>
            <w:noWrap/>
            <w:vAlign w:val="center"/>
            <w:hideMark/>
          </w:tcPr>
          <w:p w14:paraId="0523667A" w14:textId="066AF3F7" w:rsidR="00D93843" w:rsidRPr="00D93843" w:rsidRDefault="00D93843" w:rsidP="00D93843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5.19</w:t>
            </w:r>
          </w:p>
          <w:p w14:paraId="1AB78619" w14:textId="3CD65263" w:rsidR="00D93843" w:rsidRPr="00D93843" w:rsidRDefault="00D93843" w:rsidP="00D93843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3.87-6.52)</w:t>
            </w:r>
          </w:p>
        </w:tc>
        <w:tc>
          <w:tcPr>
            <w:tcW w:w="1098" w:type="dxa"/>
            <w:vAlign w:val="center"/>
          </w:tcPr>
          <w:p w14:paraId="695C1202" w14:textId="77777777" w:rsidR="00D93843" w:rsidRP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.9 </w:t>
            </w:r>
          </w:p>
          <w:p w14:paraId="103B2A84" w14:textId="2D4FCC44" w:rsidR="00D93843" w:rsidRP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0-15.7)</w:t>
            </w:r>
          </w:p>
        </w:tc>
        <w:tc>
          <w:tcPr>
            <w:tcW w:w="1097" w:type="dxa"/>
            <w:vAlign w:val="center"/>
          </w:tcPr>
          <w:p w14:paraId="3137E754" w14:textId="77777777" w:rsidR="00D93843" w:rsidRPr="00D93843" w:rsidRDefault="00D93843" w:rsidP="00D93843">
            <w:pPr>
              <w:ind w:right="-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9 </w:t>
            </w:r>
          </w:p>
          <w:p w14:paraId="5BF7AA67" w14:textId="51FEA61F" w:rsidR="00D93843" w:rsidRPr="00D93843" w:rsidRDefault="00D93843" w:rsidP="00D93843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0-12.8)</w:t>
            </w:r>
          </w:p>
        </w:tc>
        <w:tc>
          <w:tcPr>
            <w:tcW w:w="1098" w:type="dxa"/>
            <w:vAlign w:val="center"/>
          </w:tcPr>
          <w:p w14:paraId="59CDF1D4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67 </w:t>
            </w:r>
          </w:p>
          <w:p w14:paraId="673CCB43" w14:textId="30EEF230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85-5.50)</w:t>
            </w:r>
          </w:p>
        </w:tc>
        <w:tc>
          <w:tcPr>
            <w:tcW w:w="1049" w:type="dxa"/>
            <w:vAlign w:val="center"/>
          </w:tcPr>
          <w:p w14:paraId="5037412D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.9 </w:t>
            </w:r>
          </w:p>
          <w:p w14:paraId="222D9BFD" w14:textId="41D2D4B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5-15.2)</w:t>
            </w:r>
          </w:p>
        </w:tc>
        <w:tc>
          <w:tcPr>
            <w:tcW w:w="1049" w:type="dxa"/>
            <w:vAlign w:val="center"/>
          </w:tcPr>
          <w:p w14:paraId="74ECDFF6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3 </w:t>
            </w:r>
          </w:p>
          <w:p w14:paraId="395D1EE4" w14:textId="2534C81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9-11.6)</w:t>
            </w:r>
          </w:p>
        </w:tc>
        <w:tc>
          <w:tcPr>
            <w:tcW w:w="1049" w:type="dxa"/>
            <w:vAlign w:val="center"/>
          </w:tcPr>
          <w:p w14:paraId="6F00AEBC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89 </w:t>
            </w:r>
          </w:p>
          <w:p w14:paraId="52E8DB11" w14:textId="4DB68B09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36-4.42)</w:t>
            </w:r>
          </w:p>
        </w:tc>
      </w:tr>
      <w:tr w:rsidR="00D93843" w:rsidRPr="00D93843" w14:paraId="5DBD26D6" w14:textId="4A28F8D6" w:rsidTr="00D93843">
        <w:trPr>
          <w:trHeight w:val="300"/>
        </w:trPr>
        <w:tc>
          <w:tcPr>
            <w:tcW w:w="1271" w:type="dxa"/>
            <w:noWrap/>
            <w:hideMark/>
          </w:tcPr>
          <w:p w14:paraId="6A94FCAD" w14:textId="77777777" w:rsidR="00D93843" w:rsidRPr="00D93843" w:rsidRDefault="00D93843" w:rsidP="00D938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851" w:type="dxa"/>
            <w:noWrap/>
            <w:vAlign w:val="center"/>
            <w:hideMark/>
          </w:tcPr>
          <w:p w14:paraId="70AE7021" w14:textId="77777777" w:rsidR="00D93843" w:rsidRP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F10A8C8" w14:textId="77777777" w:rsidR="00D93843" w:rsidRPr="00D93843" w:rsidRDefault="00D93843" w:rsidP="00D93843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D27F82A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16858AC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B1E8A3E" w14:textId="77777777" w:rsidR="00D93843" w:rsidRPr="00D93843" w:rsidRDefault="00D93843" w:rsidP="00D93843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DAA1224" w14:textId="77777777" w:rsidR="00D93843" w:rsidRPr="00D93843" w:rsidRDefault="00D93843" w:rsidP="00D93843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0CE97C62" w14:textId="77777777" w:rsidR="00D93843" w:rsidRP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vAlign w:val="center"/>
          </w:tcPr>
          <w:p w14:paraId="0B889062" w14:textId="77777777" w:rsidR="00D93843" w:rsidRPr="00D93843" w:rsidRDefault="00D93843" w:rsidP="00D93843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3FE4F5B7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28044CE1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1FB9A372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20DF0588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3843" w:rsidRPr="00D93843" w14:paraId="119E7105" w14:textId="26E3F971" w:rsidTr="00D93843">
        <w:trPr>
          <w:trHeight w:val="300"/>
        </w:trPr>
        <w:tc>
          <w:tcPr>
            <w:tcW w:w="1271" w:type="dxa"/>
            <w:noWrap/>
            <w:hideMark/>
          </w:tcPr>
          <w:p w14:paraId="3C87B6BC" w14:textId="78962BBD" w:rsidR="00D93843" w:rsidRPr="00B86885" w:rsidRDefault="00D93843" w:rsidP="00D9384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  <w:r w:rsidR="00B868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noWrap/>
            <w:vAlign w:val="center"/>
            <w:hideMark/>
          </w:tcPr>
          <w:p w14:paraId="3D7A1FB7" w14:textId="77777777" w:rsidR="00D93843" w:rsidRP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11F8C05" w14:textId="77777777" w:rsidR="00D93843" w:rsidRPr="00D93843" w:rsidRDefault="00D93843" w:rsidP="00D93843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24B5BCF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00DCC53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C644181" w14:textId="77777777" w:rsidR="00D93843" w:rsidRPr="00D93843" w:rsidRDefault="00D93843" w:rsidP="00D93843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D31C8EE" w14:textId="77777777" w:rsidR="00D93843" w:rsidRPr="00D93843" w:rsidRDefault="00D93843" w:rsidP="00D93843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0D9E77EA" w14:textId="77777777" w:rsidR="00D93843" w:rsidRP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vAlign w:val="center"/>
          </w:tcPr>
          <w:p w14:paraId="57CA5A94" w14:textId="77777777" w:rsidR="00D93843" w:rsidRPr="00D93843" w:rsidRDefault="00D93843" w:rsidP="00D93843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73A9B09A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2AC85539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73B48067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12E51F06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3843" w:rsidRPr="00D93843" w14:paraId="79ACDB21" w14:textId="7AE3DAC7" w:rsidTr="00D93843">
        <w:trPr>
          <w:trHeight w:val="300"/>
        </w:trPr>
        <w:tc>
          <w:tcPr>
            <w:tcW w:w="1271" w:type="dxa"/>
            <w:noWrap/>
            <w:hideMark/>
          </w:tcPr>
          <w:p w14:paraId="06628A1D" w14:textId="77777777" w:rsidR="00D93843" w:rsidRPr="00D93843" w:rsidRDefault="00D93843" w:rsidP="00D93843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No Pain- High</w:t>
            </w:r>
          </w:p>
        </w:tc>
        <w:tc>
          <w:tcPr>
            <w:tcW w:w="851" w:type="dxa"/>
            <w:noWrap/>
            <w:vAlign w:val="center"/>
            <w:hideMark/>
          </w:tcPr>
          <w:p w14:paraId="7FC03B98" w14:textId="315B2FBD" w:rsidR="00D93843" w:rsidRP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  <w:p w14:paraId="0D591DFB" w14:textId="059D5486" w:rsidR="00D93843" w:rsidRP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3-2.1)</w:t>
            </w:r>
          </w:p>
        </w:tc>
        <w:tc>
          <w:tcPr>
            <w:tcW w:w="992" w:type="dxa"/>
            <w:noWrap/>
            <w:vAlign w:val="center"/>
            <w:hideMark/>
          </w:tcPr>
          <w:p w14:paraId="2EDFD670" w14:textId="77777777" w:rsidR="00D93843" w:rsidRPr="00D93843" w:rsidRDefault="00D93843" w:rsidP="00D93843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  <w:noWrap/>
            <w:vAlign w:val="center"/>
            <w:hideMark/>
          </w:tcPr>
          <w:p w14:paraId="5C325FA0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  <w:noWrap/>
            <w:vAlign w:val="center"/>
            <w:hideMark/>
          </w:tcPr>
          <w:p w14:paraId="5EB1A143" w14:textId="501DEFD2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  <w:p w14:paraId="138B6E45" w14:textId="27C57F4E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2.7-3.6)</w:t>
            </w:r>
          </w:p>
        </w:tc>
        <w:tc>
          <w:tcPr>
            <w:tcW w:w="992" w:type="dxa"/>
            <w:noWrap/>
            <w:vAlign w:val="center"/>
            <w:hideMark/>
          </w:tcPr>
          <w:p w14:paraId="67120B2E" w14:textId="77777777" w:rsidR="00D93843" w:rsidRPr="00D93843" w:rsidRDefault="00D93843" w:rsidP="00D93843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  <w:noWrap/>
            <w:vAlign w:val="center"/>
            <w:hideMark/>
          </w:tcPr>
          <w:p w14:paraId="3A43D3CE" w14:textId="77777777" w:rsidR="00D93843" w:rsidRPr="00D93843" w:rsidRDefault="00D93843" w:rsidP="00D93843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98" w:type="dxa"/>
            <w:vAlign w:val="center"/>
          </w:tcPr>
          <w:p w14:paraId="08FB18F9" w14:textId="77777777" w:rsidR="00D93843" w:rsidRP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3 </w:t>
            </w:r>
          </w:p>
          <w:p w14:paraId="0AD809B9" w14:textId="0C2BD79B" w:rsidR="00D93843" w:rsidRP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8-4.8)</w:t>
            </w:r>
          </w:p>
        </w:tc>
        <w:tc>
          <w:tcPr>
            <w:tcW w:w="1097" w:type="dxa"/>
            <w:vAlign w:val="center"/>
          </w:tcPr>
          <w:p w14:paraId="25B27905" w14:textId="4B67D797" w:rsidR="00D93843" w:rsidRPr="00D93843" w:rsidRDefault="00D93843" w:rsidP="00D93843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98" w:type="dxa"/>
            <w:vAlign w:val="center"/>
          </w:tcPr>
          <w:p w14:paraId="385CA29F" w14:textId="69C695B1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49" w:type="dxa"/>
            <w:vAlign w:val="center"/>
          </w:tcPr>
          <w:p w14:paraId="5ACB3C3D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5 </w:t>
            </w:r>
          </w:p>
          <w:p w14:paraId="04C88032" w14:textId="071564DE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9-6.1)</w:t>
            </w:r>
          </w:p>
        </w:tc>
        <w:tc>
          <w:tcPr>
            <w:tcW w:w="1049" w:type="dxa"/>
            <w:vAlign w:val="center"/>
          </w:tcPr>
          <w:p w14:paraId="46AD29C9" w14:textId="62703739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49" w:type="dxa"/>
            <w:vAlign w:val="center"/>
          </w:tcPr>
          <w:p w14:paraId="124D0DF0" w14:textId="06036D56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D93843" w:rsidRPr="00D93843" w14:paraId="49CEF5DA" w14:textId="311C7D97" w:rsidTr="00D93843">
        <w:trPr>
          <w:trHeight w:val="300"/>
        </w:trPr>
        <w:tc>
          <w:tcPr>
            <w:tcW w:w="1271" w:type="dxa"/>
            <w:noWrap/>
            <w:hideMark/>
          </w:tcPr>
          <w:p w14:paraId="775F8C0D" w14:textId="77777777" w:rsidR="00D93843" w:rsidRPr="00D93843" w:rsidRDefault="00D93843" w:rsidP="00D93843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No Pain- Moderate</w:t>
            </w:r>
          </w:p>
        </w:tc>
        <w:tc>
          <w:tcPr>
            <w:tcW w:w="851" w:type="dxa"/>
            <w:noWrap/>
            <w:vAlign w:val="center"/>
            <w:hideMark/>
          </w:tcPr>
          <w:p w14:paraId="03187686" w14:textId="12432CB2" w:rsidR="00D93843" w:rsidRP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  <w:p w14:paraId="278CD3B9" w14:textId="0CBB28CA" w:rsidR="00D93843" w:rsidRP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3-3.0)</w:t>
            </w:r>
          </w:p>
        </w:tc>
        <w:tc>
          <w:tcPr>
            <w:tcW w:w="992" w:type="dxa"/>
            <w:noWrap/>
            <w:vAlign w:val="center"/>
            <w:hideMark/>
          </w:tcPr>
          <w:p w14:paraId="3042F742" w14:textId="361663A2" w:rsidR="00D93843" w:rsidRPr="00D93843" w:rsidRDefault="00D93843" w:rsidP="00D93843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  <w:p w14:paraId="60A32391" w14:textId="782EA37D" w:rsidR="00D93843" w:rsidRPr="00D93843" w:rsidRDefault="00D93843" w:rsidP="00D93843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-0.5-1.4)</w:t>
            </w:r>
          </w:p>
        </w:tc>
        <w:tc>
          <w:tcPr>
            <w:tcW w:w="1134" w:type="dxa"/>
            <w:noWrap/>
            <w:vAlign w:val="center"/>
            <w:hideMark/>
          </w:tcPr>
          <w:p w14:paraId="0729639F" w14:textId="278621C2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  <w:p w14:paraId="6D9856D4" w14:textId="73A11ED9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0.70-1.84)</w:t>
            </w:r>
          </w:p>
        </w:tc>
        <w:tc>
          <w:tcPr>
            <w:tcW w:w="1134" w:type="dxa"/>
            <w:noWrap/>
            <w:vAlign w:val="center"/>
            <w:hideMark/>
          </w:tcPr>
          <w:p w14:paraId="7406F996" w14:textId="5FC9DA7A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  <w:p w14:paraId="0847E51A" w14:textId="5F845D95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2.4-4.2)</w:t>
            </w:r>
          </w:p>
        </w:tc>
        <w:tc>
          <w:tcPr>
            <w:tcW w:w="992" w:type="dxa"/>
            <w:noWrap/>
            <w:vAlign w:val="center"/>
            <w:hideMark/>
          </w:tcPr>
          <w:p w14:paraId="30F1351A" w14:textId="5DCF73B4" w:rsidR="00D93843" w:rsidRPr="00D93843" w:rsidRDefault="00D93843" w:rsidP="00D93843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  <w:p w14:paraId="492CC114" w14:textId="6D715C5C" w:rsidR="00D93843" w:rsidRPr="00D93843" w:rsidRDefault="00D93843" w:rsidP="00D93843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-0.9-1.2)</w:t>
            </w:r>
          </w:p>
        </w:tc>
        <w:tc>
          <w:tcPr>
            <w:tcW w:w="1134" w:type="dxa"/>
            <w:noWrap/>
            <w:vAlign w:val="center"/>
            <w:hideMark/>
          </w:tcPr>
          <w:p w14:paraId="2283FEE5" w14:textId="7A96A41E" w:rsidR="00D93843" w:rsidRPr="00D93843" w:rsidRDefault="00D93843" w:rsidP="00D93843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  <w:p w14:paraId="54F803AA" w14:textId="662B3458" w:rsidR="00D93843" w:rsidRPr="00D93843" w:rsidRDefault="00D93843" w:rsidP="00D93843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0.72-1.38)</w:t>
            </w:r>
          </w:p>
        </w:tc>
        <w:tc>
          <w:tcPr>
            <w:tcW w:w="1098" w:type="dxa"/>
            <w:vAlign w:val="center"/>
          </w:tcPr>
          <w:p w14:paraId="3ECB3013" w14:textId="77777777" w:rsidR="00D93843" w:rsidRP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2 </w:t>
            </w:r>
          </w:p>
          <w:p w14:paraId="32111906" w14:textId="23F9BCC2" w:rsidR="00D93843" w:rsidRP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3-5.2)</w:t>
            </w:r>
          </w:p>
        </w:tc>
        <w:tc>
          <w:tcPr>
            <w:tcW w:w="1097" w:type="dxa"/>
            <w:vAlign w:val="center"/>
          </w:tcPr>
          <w:p w14:paraId="79BB8E04" w14:textId="77777777" w:rsidR="00D93843" w:rsidRPr="00D93843" w:rsidRDefault="00D93843" w:rsidP="00D93843">
            <w:pPr>
              <w:ind w:right="-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 </w:t>
            </w:r>
          </w:p>
          <w:p w14:paraId="1614C249" w14:textId="48B242DA" w:rsidR="00D93843" w:rsidRPr="00D93843" w:rsidRDefault="00D93843" w:rsidP="00D93843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-1.0)</w:t>
            </w:r>
          </w:p>
        </w:tc>
        <w:tc>
          <w:tcPr>
            <w:tcW w:w="1098" w:type="dxa"/>
            <w:vAlign w:val="center"/>
          </w:tcPr>
          <w:p w14:paraId="78F185A5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 </w:t>
            </w:r>
          </w:p>
          <w:p w14:paraId="688032E3" w14:textId="4CC33C6A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3-1.24)</w:t>
            </w:r>
          </w:p>
        </w:tc>
        <w:tc>
          <w:tcPr>
            <w:tcW w:w="1049" w:type="dxa"/>
            <w:vAlign w:val="center"/>
          </w:tcPr>
          <w:p w14:paraId="7A4368B8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2 </w:t>
            </w:r>
          </w:p>
          <w:p w14:paraId="376600FE" w14:textId="0A83B856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2-5.2)</w:t>
            </w:r>
          </w:p>
        </w:tc>
        <w:tc>
          <w:tcPr>
            <w:tcW w:w="1049" w:type="dxa"/>
            <w:vAlign w:val="center"/>
          </w:tcPr>
          <w:p w14:paraId="39C3BCF5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3 </w:t>
            </w:r>
          </w:p>
          <w:p w14:paraId="44C32A64" w14:textId="0AF024E3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4- -0.2)</w:t>
            </w:r>
          </w:p>
        </w:tc>
        <w:tc>
          <w:tcPr>
            <w:tcW w:w="1049" w:type="dxa"/>
            <w:vAlign w:val="center"/>
          </w:tcPr>
          <w:p w14:paraId="37CCFA99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7 </w:t>
            </w:r>
          </w:p>
          <w:p w14:paraId="2D0AD5AF" w14:textId="2A0FB62F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7-0.96)</w:t>
            </w:r>
          </w:p>
        </w:tc>
      </w:tr>
      <w:tr w:rsidR="00D93843" w:rsidRPr="00D93843" w14:paraId="1021E07F" w14:textId="13B46D86" w:rsidTr="00D93843">
        <w:trPr>
          <w:trHeight w:val="300"/>
        </w:trPr>
        <w:tc>
          <w:tcPr>
            <w:tcW w:w="1271" w:type="dxa"/>
            <w:noWrap/>
            <w:hideMark/>
          </w:tcPr>
          <w:p w14:paraId="23BA8C8E" w14:textId="77777777" w:rsidR="00D93843" w:rsidRPr="00D93843" w:rsidRDefault="00D93843" w:rsidP="00D93843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 Pain- Inactive/low</w:t>
            </w:r>
          </w:p>
        </w:tc>
        <w:tc>
          <w:tcPr>
            <w:tcW w:w="851" w:type="dxa"/>
            <w:noWrap/>
            <w:vAlign w:val="center"/>
            <w:hideMark/>
          </w:tcPr>
          <w:p w14:paraId="596310B3" w14:textId="13F915D2" w:rsidR="00D93843" w:rsidRP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  <w:p w14:paraId="46AEEDB1" w14:textId="5C879B70" w:rsidR="00D93843" w:rsidRP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4-2.4)</w:t>
            </w:r>
          </w:p>
        </w:tc>
        <w:tc>
          <w:tcPr>
            <w:tcW w:w="992" w:type="dxa"/>
            <w:noWrap/>
            <w:vAlign w:val="center"/>
            <w:hideMark/>
          </w:tcPr>
          <w:p w14:paraId="70B6783C" w14:textId="55C6D634" w:rsidR="00D93843" w:rsidRPr="00D93843" w:rsidRDefault="00D93843" w:rsidP="00D93843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  <w:p w14:paraId="3FE16B6E" w14:textId="14147AC4" w:rsidR="00D93843" w:rsidRPr="00D93843" w:rsidRDefault="00D93843" w:rsidP="00D93843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-0.5-0.9)</w:t>
            </w:r>
          </w:p>
        </w:tc>
        <w:tc>
          <w:tcPr>
            <w:tcW w:w="1134" w:type="dxa"/>
            <w:noWrap/>
            <w:vAlign w:val="center"/>
            <w:hideMark/>
          </w:tcPr>
          <w:p w14:paraId="45C00C35" w14:textId="00230A0A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  <w:p w14:paraId="45E3236B" w14:textId="2B6E690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0.72-1.52)</w:t>
            </w:r>
          </w:p>
        </w:tc>
        <w:tc>
          <w:tcPr>
            <w:tcW w:w="1134" w:type="dxa"/>
            <w:noWrap/>
            <w:vAlign w:val="center"/>
            <w:hideMark/>
          </w:tcPr>
          <w:p w14:paraId="424A07D7" w14:textId="5B44CDEA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  <w:p w14:paraId="35D28C26" w14:textId="4AA1F53D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2.6-3.8)</w:t>
            </w:r>
          </w:p>
        </w:tc>
        <w:tc>
          <w:tcPr>
            <w:tcW w:w="992" w:type="dxa"/>
            <w:noWrap/>
            <w:vAlign w:val="center"/>
            <w:hideMark/>
          </w:tcPr>
          <w:p w14:paraId="7641E243" w14:textId="799C7142" w:rsidR="00D93843" w:rsidRPr="00D93843" w:rsidRDefault="00D93843" w:rsidP="00D93843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  <w:p w14:paraId="69576432" w14:textId="308EEDB4" w:rsidR="00D93843" w:rsidRPr="00D93843" w:rsidRDefault="00D93843" w:rsidP="00D93843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-0.7-0.8)</w:t>
            </w:r>
          </w:p>
        </w:tc>
        <w:tc>
          <w:tcPr>
            <w:tcW w:w="1134" w:type="dxa"/>
            <w:noWrap/>
            <w:vAlign w:val="center"/>
            <w:hideMark/>
          </w:tcPr>
          <w:p w14:paraId="7A71432E" w14:textId="01B1E4BF" w:rsidR="00D93843" w:rsidRPr="00D93843" w:rsidRDefault="00D93843" w:rsidP="00D93843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14:paraId="58ABBC90" w14:textId="31B150B0" w:rsidR="00D93843" w:rsidRPr="00D93843" w:rsidRDefault="00D93843" w:rsidP="00D93843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0.79-1.27)</w:t>
            </w:r>
          </w:p>
        </w:tc>
        <w:tc>
          <w:tcPr>
            <w:tcW w:w="1098" w:type="dxa"/>
            <w:vAlign w:val="center"/>
          </w:tcPr>
          <w:p w14:paraId="6325117F" w14:textId="77777777" w:rsidR="00D93843" w:rsidRP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7 </w:t>
            </w:r>
          </w:p>
          <w:p w14:paraId="0D518ACE" w14:textId="14001B54" w:rsidR="00D93843" w:rsidRP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0-5.5)</w:t>
            </w:r>
          </w:p>
        </w:tc>
        <w:tc>
          <w:tcPr>
            <w:tcW w:w="1097" w:type="dxa"/>
            <w:vAlign w:val="center"/>
          </w:tcPr>
          <w:p w14:paraId="728EAA38" w14:textId="77777777" w:rsidR="00D93843" w:rsidRPr="00D93843" w:rsidRDefault="00D93843" w:rsidP="00D93843">
            <w:pPr>
              <w:ind w:right="-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 </w:t>
            </w:r>
          </w:p>
          <w:p w14:paraId="5E0B5F97" w14:textId="2B443414" w:rsidR="00D93843" w:rsidRPr="00D93843" w:rsidRDefault="00D93843" w:rsidP="00D93843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5-1.4)</w:t>
            </w:r>
          </w:p>
        </w:tc>
        <w:tc>
          <w:tcPr>
            <w:tcW w:w="1098" w:type="dxa"/>
            <w:vAlign w:val="center"/>
          </w:tcPr>
          <w:p w14:paraId="12A26BD8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0 </w:t>
            </w:r>
          </w:p>
          <w:p w14:paraId="72422BDF" w14:textId="64A114A8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8-1.32)</w:t>
            </w:r>
          </w:p>
        </w:tc>
        <w:tc>
          <w:tcPr>
            <w:tcW w:w="1049" w:type="dxa"/>
            <w:vAlign w:val="center"/>
          </w:tcPr>
          <w:p w14:paraId="2D53FFA9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1 </w:t>
            </w:r>
          </w:p>
          <w:p w14:paraId="59BB1CB0" w14:textId="64E7D7F0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3-6.9)</w:t>
            </w:r>
          </w:p>
        </w:tc>
        <w:tc>
          <w:tcPr>
            <w:tcW w:w="1049" w:type="dxa"/>
            <w:vAlign w:val="center"/>
          </w:tcPr>
          <w:p w14:paraId="5211AB94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  <w:p w14:paraId="7DCD8B53" w14:textId="3EE0D329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3-1.6)</w:t>
            </w:r>
          </w:p>
        </w:tc>
        <w:tc>
          <w:tcPr>
            <w:tcW w:w="1049" w:type="dxa"/>
            <w:vAlign w:val="center"/>
          </w:tcPr>
          <w:p w14:paraId="40F8F65A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1 </w:t>
            </w:r>
          </w:p>
          <w:p w14:paraId="0BDA6415" w14:textId="262DAAAA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3-1.30)</w:t>
            </w:r>
          </w:p>
        </w:tc>
      </w:tr>
      <w:tr w:rsidR="00D93843" w:rsidRPr="00D93843" w14:paraId="75C90326" w14:textId="543E2829" w:rsidTr="00D93843">
        <w:trPr>
          <w:trHeight w:val="300"/>
        </w:trPr>
        <w:tc>
          <w:tcPr>
            <w:tcW w:w="1271" w:type="dxa"/>
            <w:noWrap/>
            <w:hideMark/>
          </w:tcPr>
          <w:p w14:paraId="7EAE2A5F" w14:textId="77777777" w:rsidR="00D93843" w:rsidRPr="00D93843" w:rsidRDefault="00D93843" w:rsidP="00D93843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 xml:space="preserve">Pain- High </w:t>
            </w:r>
          </w:p>
        </w:tc>
        <w:tc>
          <w:tcPr>
            <w:tcW w:w="851" w:type="dxa"/>
            <w:noWrap/>
            <w:vAlign w:val="center"/>
            <w:hideMark/>
          </w:tcPr>
          <w:p w14:paraId="1D6C65AF" w14:textId="48147C94" w:rsidR="00D93843" w:rsidRP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  <w:p w14:paraId="7A9C6E3A" w14:textId="48847AEB" w:rsidR="00D93843" w:rsidRP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5.1-7.4)</w:t>
            </w:r>
          </w:p>
        </w:tc>
        <w:tc>
          <w:tcPr>
            <w:tcW w:w="992" w:type="dxa"/>
            <w:noWrap/>
            <w:vAlign w:val="center"/>
            <w:hideMark/>
          </w:tcPr>
          <w:p w14:paraId="6EFA0507" w14:textId="54FC24FD" w:rsidR="00D93843" w:rsidRPr="00D93843" w:rsidRDefault="00D93843" w:rsidP="00D93843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  <w:p w14:paraId="5E3DA0AD" w14:textId="232F7721" w:rsidR="00D93843" w:rsidRPr="00D93843" w:rsidRDefault="00D93843" w:rsidP="00D93843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3.4-5.8)</w:t>
            </w:r>
          </w:p>
        </w:tc>
        <w:tc>
          <w:tcPr>
            <w:tcW w:w="1134" w:type="dxa"/>
            <w:noWrap/>
            <w:vAlign w:val="center"/>
            <w:hideMark/>
          </w:tcPr>
          <w:p w14:paraId="4AD368F5" w14:textId="20A118EE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  <w:p w14:paraId="7D4A058E" w14:textId="7FCBDC6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2.63-4.75)</w:t>
            </w:r>
          </w:p>
        </w:tc>
        <w:tc>
          <w:tcPr>
            <w:tcW w:w="1134" w:type="dxa"/>
            <w:noWrap/>
            <w:vAlign w:val="center"/>
            <w:hideMark/>
          </w:tcPr>
          <w:p w14:paraId="18A592FA" w14:textId="5F461603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  <w:p w14:paraId="1BC40A54" w14:textId="2D1BA56A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0.5-13.0)</w:t>
            </w:r>
          </w:p>
        </w:tc>
        <w:tc>
          <w:tcPr>
            <w:tcW w:w="992" w:type="dxa"/>
            <w:noWrap/>
            <w:vAlign w:val="center"/>
            <w:hideMark/>
          </w:tcPr>
          <w:p w14:paraId="776E92D0" w14:textId="1EC760BC" w:rsidR="00D93843" w:rsidRPr="00D93843" w:rsidRDefault="00D93843" w:rsidP="00D93843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  <w:p w14:paraId="4ACD082A" w14:textId="5892164E" w:rsidR="00D93843" w:rsidRPr="00D93843" w:rsidRDefault="00D93843" w:rsidP="00D93843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7.3-10.0)</w:t>
            </w:r>
          </w:p>
        </w:tc>
        <w:tc>
          <w:tcPr>
            <w:tcW w:w="1134" w:type="dxa"/>
            <w:noWrap/>
            <w:vAlign w:val="center"/>
            <w:hideMark/>
          </w:tcPr>
          <w:p w14:paraId="5828D647" w14:textId="61D6D87F" w:rsidR="00D93843" w:rsidRPr="00D93843" w:rsidRDefault="00D93843" w:rsidP="00D93843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  <w:p w14:paraId="36BF1052" w14:textId="650A5341" w:rsidR="00D93843" w:rsidRPr="00D93843" w:rsidRDefault="00D93843" w:rsidP="00D93843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3.05-4.45)</w:t>
            </w:r>
          </w:p>
        </w:tc>
        <w:tc>
          <w:tcPr>
            <w:tcW w:w="1098" w:type="dxa"/>
            <w:vAlign w:val="center"/>
          </w:tcPr>
          <w:p w14:paraId="1969553D" w14:textId="77777777" w:rsidR="00D93843" w:rsidRP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.6 </w:t>
            </w:r>
          </w:p>
          <w:p w14:paraId="108E6695" w14:textId="201D26E1" w:rsidR="00D93843" w:rsidRP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6-13.6)</w:t>
            </w:r>
          </w:p>
        </w:tc>
        <w:tc>
          <w:tcPr>
            <w:tcW w:w="1097" w:type="dxa"/>
            <w:vAlign w:val="center"/>
          </w:tcPr>
          <w:p w14:paraId="3A58B9C7" w14:textId="77777777" w:rsidR="00D93843" w:rsidRPr="00D93843" w:rsidRDefault="00D93843" w:rsidP="00D93843">
            <w:pPr>
              <w:ind w:right="-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3 </w:t>
            </w:r>
          </w:p>
          <w:p w14:paraId="59C6F55C" w14:textId="66252712" w:rsidR="00D93843" w:rsidRPr="00D93843" w:rsidRDefault="00D93843" w:rsidP="00D93843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2-9.4)</w:t>
            </w:r>
          </w:p>
        </w:tc>
        <w:tc>
          <w:tcPr>
            <w:tcW w:w="1098" w:type="dxa"/>
            <w:vAlign w:val="center"/>
          </w:tcPr>
          <w:p w14:paraId="08EEF8DC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93 </w:t>
            </w:r>
          </w:p>
          <w:p w14:paraId="034A5486" w14:textId="7C0FE5C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51-3.52)</w:t>
            </w:r>
          </w:p>
        </w:tc>
        <w:tc>
          <w:tcPr>
            <w:tcW w:w="1049" w:type="dxa"/>
            <w:vAlign w:val="center"/>
          </w:tcPr>
          <w:p w14:paraId="20B1ED43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.7 </w:t>
            </w:r>
          </w:p>
          <w:p w14:paraId="47050E80" w14:textId="331AA829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.8-15.6)</w:t>
            </w:r>
          </w:p>
        </w:tc>
        <w:tc>
          <w:tcPr>
            <w:tcW w:w="1049" w:type="dxa"/>
            <w:vAlign w:val="center"/>
          </w:tcPr>
          <w:p w14:paraId="2ECE640B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2 </w:t>
            </w:r>
          </w:p>
          <w:p w14:paraId="76BF735E" w14:textId="0C9E451F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2-10.3)</w:t>
            </w:r>
          </w:p>
        </w:tc>
        <w:tc>
          <w:tcPr>
            <w:tcW w:w="1049" w:type="dxa"/>
            <w:vAlign w:val="center"/>
          </w:tcPr>
          <w:p w14:paraId="1EAB216A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68 </w:t>
            </w:r>
          </w:p>
          <w:p w14:paraId="6F977F03" w14:textId="38368578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6-3.00)</w:t>
            </w:r>
          </w:p>
        </w:tc>
      </w:tr>
      <w:tr w:rsidR="00D93843" w:rsidRPr="00D93843" w14:paraId="085BA4A9" w14:textId="21F0994B" w:rsidTr="00D93843">
        <w:trPr>
          <w:trHeight w:val="300"/>
        </w:trPr>
        <w:tc>
          <w:tcPr>
            <w:tcW w:w="1271" w:type="dxa"/>
            <w:noWrap/>
            <w:hideMark/>
          </w:tcPr>
          <w:p w14:paraId="3B8AB274" w14:textId="77777777" w:rsidR="00D93843" w:rsidRPr="00D93843" w:rsidRDefault="00D93843" w:rsidP="00D93843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Pain- Moderate</w:t>
            </w:r>
          </w:p>
        </w:tc>
        <w:tc>
          <w:tcPr>
            <w:tcW w:w="851" w:type="dxa"/>
            <w:noWrap/>
            <w:vAlign w:val="center"/>
            <w:hideMark/>
          </w:tcPr>
          <w:p w14:paraId="3F8AF6AA" w14:textId="6823D4FA" w:rsidR="00D93843" w:rsidRP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  <w:p w14:paraId="52ECEA79" w14:textId="6285BC05" w:rsidR="00D93843" w:rsidRP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4.4-9.3)</w:t>
            </w:r>
          </w:p>
        </w:tc>
        <w:tc>
          <w:tcPr>
            <w:tcW w:w="992" w:type="dxa"/>
            <w:noWrap/>
            <w:vAlign w:val="center"/>
            <w:hideMark/>
          </w:tcPr>
          <w:p w14:paraId="74C08019" w14:textId="41AE5735" w:rsidR="00D93843" w:rsidRPr="00D93843" w:rsidRDefault="00D93843" w:rsidP="00D93843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  <w:p w14:paraId="65EC1818" w14:textId="089FC7CC" w:rsidR="00D93843" w:rsidRPr="00D93843" w:rsidRDefault="00D93843" w:rsidP="00D93843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2.7-7.6)</w:t>
            </w:r>
          </w:p>
        </w:tc>
        <w:tc>
          <w:tcPr>
            <w:tcW w:w="1134" w:type="dxa"/>
            <w:noWrap/>
            <w:vAlign w:val="center"/>
            <w:hideMark/>
          </w:tcPr>
          <w:p w14:paraId="007ABDB1" w14:textId="0A3C75ED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  <w:p w14:paraId="2D653F64" w14:textId="4C84CD41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2.37-5.73)</w:t>
            </w:r>
          </w:p>
        </w:tc>
        <w:tc>
          <w:tcPr>
            <w:tcW w:w="1134" w:type="dxa"/>
            <w:noWrap/>
            <w:vAlign w:val="center"/>
            <w:hideMark/>
          </w:tcPr>
          <w:p w14:paraId="7279C33D" w14:textId="1DC30D62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  <w:p w14:paraId="203D9DAC" w14:textId="23042E8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8.5-12.5)</w:t>
            </w:r>
          </w:p>
        </w:tc>
        <w:tc>
          <w:tcPr>
            <w:tcW w:w="992" w:type="dxa"/>
            <w:noWrap/>
            <w:vAlign w:val="center"/>
            <w:hideMark/>
          </w:tcPr>
          <w:p w14:paraId="5BC86DAE" w14:textId="5EE5291D" w:rsidR="00D93843" w:rsidRPr="00D93843" w:rsidRDefault="00D93843" w:rsidP="00D93843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  <w:p w14:paraId="76D687C1" w14:textId="680325A7" w:rsidR="00D93843" w:rsidRPr="00D93843" w:rsidRDefault="00D93843" w:rsidP="00D93843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5.3-9.4)</w:t>
            </w:r>
          </w:p>
        </w:tc>
        <w:tc>
          <w:tcPr>
            <w:tcW w:w="1134" w:type="dxa"/>
            <w:noWrap/>
            <w:vAlign w:val="center"/>
            <w:hideMark/>
          </w:tcPr>
          <w:p w14:paraId="5C84930D" w14:textId="18672670" w:rsidR="00D93843" w:rsidRPr="00D93843" w:rsidRDefault="00D93843" w:rsidP="00D93843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</w:p>
          <w:p w14:paraId="1F22E0C4" w14:textId="60168F4E" w:rsidR="00D93843" w:rsidRPr="00D93843" w:rsidRDefault="00D93843" w:rsidP="00D93843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2.54-4.16)</w:t>
            </w:r>
          </w:p>
        </w:tc>
        <w:tc>
          <w:tcPr>
            <w:tcW w:w="1098" w:type="dxa"/>
            <w:vAlign w:val="center"/>
          </w:tcPr>
          <w:p w14:paraId="5697C72A" w14:textId="77777777" w:rsidR="00D93843" w:rsidRP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.7 </w:t>
            </w:r>
          </w:p>
          <w:p w14:paraId="6462B439" w14:textId="78F7D448" w:rsidR="00D93843" w:rsidRP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9-14.5)</w:t>
            </w:r>
          </w:p>
        </w:tc>
        <w:tc>
          <w:tcPr>
            <w:tcW w:w="1097" w:type="dxa"/>
            <w:vAlign w:val="center"/>
          </w:tcPr>
          <w:p w14:paraId="240B618A" w14:textId="77777777" w:rsidR="00D93843" w:rsidRPr="00D93843" w:rsidRDefault="00D93843" w:rsidP="00D93843">
            <w:pPr>
              <w:ind w:right="-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4 </w:t>
            </w:r>
          </w:p>
          <w:p w14:paraId="1363AC23" w14:textId="78DBD1C5" w:rsidR="00D93843" w:rsidRPr="00D93843" w:rsidRDefault="00D93843" w:rsidP="00D93843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5-10.3)</w:t>
            </w:r>
          </w:p>
        </w:tc>
        <w:tc>
          <w:tcPr>
            <w:tcW w:w="1098" w:type="dxa"/>
            <w:vAlign w:val="center"/>
          </w:tcPr>
          <w:p w14:paraId="3AC831FC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96 </w:t>
            </w:r>
          </w:p>
          <w:p w14:paraId="72CC8611" w14:textId="52CDC33F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40-3.52)</w:t>
            </w:r>
          </w:p>
        </w:tc>
        <w:tc>
          <w:tcPr>
            <w:tcW w:w="1049" w:type="dxa"/>
            <w:vAlign w:val="center"/>
          </w:tcPr>
          <w:p w14:paraId="7E62E5E6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.1 </w:t>
            </w:r>
          </w:p>
          <w:p w14:paraId="25075AA1" w14:textId="035F699A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5-15.6)</w:t>
            </w:r>
          </w:p>
        </w:tc>
        <w:tc>
          <w:tcPr>
            <w:tcW w:w="1049" w:type="dxa"/>
            <w:vAlign w:val="center"/>
          </w:tcPr>
          <w:p w14:paraId="6D6D13D2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6 </w:t>
            </w:r>
          </w:p>
          <w:p w14:paraId="5B8FEA4E" w14:textId="6B7E7576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9-10.2)</w:t>
            </w:r>
          </w:p>
        </w:tc>
        <w:tc>
          <w:tcPr>
            <w:tcW w:w="1049" w:type="dxa"/>
            <w:vAlign w:val="center"/>
          </w:tcPr>
          <w:p w14:paraId="326DC54A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57 </w:t>
            </w:r>
          </w:p>
          <w:p w14:paraId="263587D2" w14:textId="73E850B9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18-2.95)</w:t>
            </w:r>
          </w:p>
        </w:tc>
      </w:tr>
      <w:tr w:rsidR="00D93843" w:rsidRPr="00D93843" w14:paraId="45F4B3A1" w14:textId="6EA85841" w:rsidTr="00D93843">
        <w:trPr>
          <w:trHeight w:val="300"/>
        </w:trPr>
        <w:tc>
          <w:tcPr>
            <w:tcW w:w="1271" w:type="dxa"/>
            <w:noWrap/>
            <w:hideMark/>
          </w:tcPr>
          <w:p w14:paraId="3EC88ECF" w14:textId="77777777" w:rsidR="00D93843" w:rsidRPr="00D93843" w:rsidRDefault="00D93843" w:rsidP="00D93843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Pain- Inactive/low</w:t>
            </w:r>
          </w:p>
        </w:tc>
        <w:tc>
          <w:tcPr>
            <w:tcW w:w="851" w:type="dxa"/>
            <w:noWrap/>
            <w:vAlign w:val="center"/>
            <w:hideMark/>
          </w:tcPr>
          <w:p w14:paraId="2E37CAF6" w14:textId="585464AB" w:rsidR="00D93843" w:rsidRP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  <w:p w14:paraId="2F1B7A80" w14:textId="5125B258" w:rsidR="00D93843" w:rsidRP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5.3-8.5)</w:t>
            </w:r>
          </w:p>
        </w:tc>
        <w:tc>
          <w:tcPr>
            <w:tcW w:w="992" w:type="dxa"/>
            <w:noWrap/>
            <w:vAlign w:val="center"/>
            <w:hideMark/>
          </w:tcPr>
          <w:p w14:paraId="352BD0DA" w14:textId="38A6DAD9" w:rsidR="00D93843" w:rsidRPr="00D93843" w:rsidRDefault="00D93843" w:rsidP="00D93843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  <w:p w14:paraId="4C374CDA" w14:textId="17FF389E" w:rsidR="00D93843" w:rsidRPr="00D93843" w:rsidRDefault="00D93843" w:rsidP="00D93843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3.5-6.9)</w:t>
            </w:r>
          </w:p>
        </w:tc>
        <w:tc>
          <w:tcPr>
            <w:tcW w:w="1134" w:type="dxa"/>
            <w:noWrap/>
            <w:vAlign w:val="center"/>
            <w:hideMark/>
          </w:tcPr>
          <w:p w14:paraId="2DE580A5" w14:textId="483A558D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  <w:p w14:paraId="008C248F" w14:textId="520F3EB5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2.75-5.37)</w:t>
            </w:r>
          </w:p>
        </w:tc>
        <w:tc>
          <w:tcPr>
            <w:tcW w:w="1134" w:type="dxa"/>
            <w:noWrap/>
            <w:vAlign w:val="center"/>
            <w:hideMark/>
          </w:tcPr>
          <w:p w14:paraId="7ACD8178" w14:textId="00F0EB4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  <w:p w14:paraId="1B6341DE" w14:textId="4443DEF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0.1-12.9)</w:t>
            </w:r>
          </w:p>
        </w:tc>
        <w:tc>
          <w:tcPr>
            <w:tcW w:w="992" w:type="dxa"/>
            <w:noWrap/>
            <w:vAlign w:val="center"/>
            <w:hideMark/>
          </w:tcPr>
          <w:p w14:paraId="1BB30CD6" w14:textId="357EA93B" w:rsidR="00D93843" w:rsidRPr="00D93843" w:rsidRDefault="00D93843" w:rsidP="00D93843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  <w:p w14:paraId="49E292CD" w14:textId="33248946" w:rsidR="00D93843" w:rsidRPr="00D93843" w:rsidRDefault="00D93843" w:rsidP="00D93843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6.9-9.9)</w:t>
            </w:r>
          </w:p>
        </w:tc>
        <w:tc>
          <w:tcPr>
            <w:tcW w:w="1134" w:type="dxa"/>
            <w:noWrap/>
            <w:vAlign w:val="center"/>
            <w:hideMark/>
          </w:tcPr>
          <w:p w14:paraId="1B3BCC3A" w14:textId="572F1D3E" w:rsidR="00D93843" w:rsidRPr="00D93843" w:rsidRDefault="00D93843" w:rsidP="00D93843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  <w:p w14:paraId="1426ADCF" w14:textId="0A708F72" w:rsidR="00D93843" w:rsidRPr="00D93843" w:rsidRDefault="00D93843" w:rsidP="00D93843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2.96-4.38)</w:t>
            </w:r>
          </w:p>
        </w:tc>
        <w:tc>
          <w:tcPr>
            <w:tcW w:w="1098" w:type="dxa"/>
            <w:vAlign w:val="center"/>
          </w:tcPr>
          <w:p w14:paraId="4E9EA97A" w14:textId="77777777" w:rsidR="00D93843" w:rsidRP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.6 </w:t>
            </w:r>
          </w:p>
          <w:p w14:paraId="1B283446" w14:textId="17C07D96" w:rsidR="00D93843" w:rsidRP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.3-15.9)</w:t>
            </w:r>
          </w:p>
        </w:tc>
        <w:tc>
          <w:tcPr>
            <w:tcW w:w="1097" w:type="dxa"/>
            <w:vAlign w:val="center"/>
          </w:tcPr>
          <w:p w14:paraId="7D47D790" w14:textId="77777777" w:rsidR="00D93843" w:rsidRPr="00D93843" w:rsidRDefault="00D93843" w:rsidP="00D93843">
            <w:pPr>
              <w:ind w:right="-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3 </w:t>
            </w:r>
          </w:p>
          <w:p w14:paraId="3C6A2EFE" w14:textId="63A99F0E" w:rsidR="00D93843" w:rsidRPr="00D93843" w:rsidRDefault="00D93843" w:rsidP="00D93843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9-11.7)</w:t>
            </w:r>
          </w:p>
        </w:tc>
        <w:tc>
          <w:tcPr>
            <w:tcW w:w="1098" w:type="dxa"/>
            <w:vAlign w:val="center"/>
          </w:tcPr>
          <w:p w14:paraId="03531C31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41 </w:t>
            </w:r>
          </w:p>
          <w:p w14:paraId="5A76C820" w14:textId="2D32722E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89-3.92)</w:t>
            </w:r>
          </w:p>
        </w:tc>
        <w:tc>
          <w:tcPr>
            <w:tcW w:w="1049" w:type="dxa"/>
            <w:vAlign w:val="center"/>
          </w:tcPr>
          <w:p w14:paraId="623AC333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.1 </w:t>
            </w:r>
          </w:p>
          <w:p w14:paraId="155B638F" w14:textId="3E5872D9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1-18.2)</w:t>
            </w:r>
          </w:p>
        </w:tc>
        <w:tc>
          <w:tcPr>
            <w:tcW w:w="1049" w:type="dxa"/>
            <w:vAlign w:val="center"/>
          </w:tcPr>
          <w:p w14:paraId="67CAD5F1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6 </w:t>
            </w:r>
          </w:p>
          <w:p w14:paraId="520682D6" w14:textId="736794F8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4-12.9)</w:t>
            </w:r>
          </w:p>
        </w:tc>
        <w:tc>
          <w:tcPr>
            <w:tcW w:w="1049" w:type="dxa"/>
            <w:vAlign w:val="center"/>
          </w:tcPr>
          <w:p w14:paraId="010690A9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12 </w:t>
            </w:r>
          </w:p>
          <w:p w14:paraId="4B4EB511" w14:textId="50EBCC39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74-3.50)</w:t>
            </w:r>
          </w:p>
        </w:tc>
      </w:tr>
      <w:tr w:rsidR="00D93843" w:rsidRPr="00D93843" w14:paraId="39DD9B82" w14:textId="258525F8" w:rsidTr="00D93843">
        <w:trPr>
          <w:trHeight w:val="300"/>
        </w:trPr>
        <w:tc>
          <w:tcPr>
            <w:tcW w:w="1271" w:type="dxa"/>
            <w:noWrap/>
            <w:hideMark/>
          </w:tcPr>
          <w:p w14:paraId="579C12EF" w14:textId="6AF27EEE" w:rsidR="00D93843" w:rsidRPr="00B86885" w:rsidRDefault="00D93843" w:rsidP="00D9384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Insomnia symptoms</w:t>
            </w:r>
            <w:r w:rsidR="00B868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14:paraId="198F46CC" w14:textId="77777777" w:rsidR="00D93843" w:rsidRP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89BD022" w14:textId="77777777" w:rsidR="00D93843" w:rsidRPr="00D93843" w:rsidRDefault="00D93843" w:rsidP="00D93843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C8C81E3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55FE3FE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ABA4AEF" w14:textId="77777777" w:rsidR="00D93843" w:rsidRPr="00D93843" w:rsidRDefault="00D93843" w:rsidP="00D93843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7D98D7D" w14:textId="77777777" w:rsidR="00D93843" w:rsidRPr="00D93843" w:rsidRDefault="00D93843" w:rsidP="00D93843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352326BE" w14:textId="77777777" w:rsidR="00D93843" w:rsidRP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vAlign w:val="center"/>
          </w:tcPr>
          <w:p w14:paraId="2FF3D1F8" w14:textId="77777777" w:rsidR="00D93843" w:rsidRPr="00D93843" w:rsidRDefault="00D93843" w:rsidP="00D93843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0004BF00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24D8B5E3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5A805EE0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000E57F1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3843" w:rsidRPr="00D93843" w14:paraId="71CA78A1" w14:textId="4150588C" w:rsidTr="00D93843">
        <w:trPr>
          <w:trHeight w:val="300"/>
        </w:trPr>
        <w:tc>
          <w:tcPr>
            <w:tcW w:w="1271" w:type="dxa"/>
            <w:noWrap/>
            <w:hideMark/>
          </w:tcPr>
          <w:p w14:paraId="05A38B1E" w14:textId="77777777" w:rsidR="00D93843" w:rsidRPr="00D93843" w:rsidRDefault="00D93843" w:rsidP="00D93843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No Pain- No</w:t>
            </w:r>
          </w:p>
        </w:tc>
        <w:tc>
          <w:tcPr>
            <w:tcW w:w="851" w:type="dxa"/>
            <w:noWrap/>
            <w:vAlign w:val="center"/>
            <w:hideMark/>
          </w:tcPr>
          <w:p w14:paraId="0CBF5D9F" w14:textId="742691CB" w:rsidR="00D93843" w:rsidRP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  <w:p w14:paraId="6E1CBCE9" w14:textId="2D7215E9" w:rsidR="00D93843" w:rsidRP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4-2.1)</w:t>
            </w:r>
          </w:p>
        </w:tc>
        <w:tc>
          <w:tcPr>
            <w:tcW w:w="992" w:type="dxa"/>
            <w:noWrap/>
            <w:vAlign w:val="center"/>
            <w:hideMark/>
          </w:tcPr>
          <w:p w14:paraId="5F882DA1" w14:textId="77777777" w:rsidR="00D93843" w:rsidRPr="00D93843" w:rsidRDefault="00D93843" w:rsidP="00D93843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  <w:noWrap/>
            <w:vAlign w:val="center"/>
            <w:hideMark/>
          </w:tcPr>
          <w:p w14:paraId="064B646A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  <w:noWrap/>
            <w:vAlign w:val="center"/>
            <w:hideMark/>
          </w:tcPr>
          <w:p w14:paraId="6F8E0FB7" w14:textId="4581AC8A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  <w:p w14:paraId="1557F1B4" w14:textId="38ECCD55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2.8-3.5)</w:t>
            </w:r>
          </w:p>
        </w:tc>
        <w:tc>
          <w:tcPr>
            <w:tcW w:w="992" w:type="dxa"/>
            <w:noWrap/>
            <w:vAlign w:val="center"/>
            <w:hideMark/>
          </w:tcPr>
          <w:p w14:paraId="69E04CE5" w14:textId="77777777" w:rsidR="00D93843" w:rsidRPr="00D93843" w:rsidRDefault="00D93843" w:rsidP="00D93843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  <w:noWrap/>
            <w:vAlign w:val="center"/>
            <w:hideMark/>
          </w:tcPr>
          <w:p w14:paraId="5CF2EA78" w14:textId="77777777" w:rsidR="00D93843" w:rsidRPr="00D93843" w:rsidRDefault="00D93843" w:rsidP="00D93843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98" w:type="dxa"/>
            <w:vAlign w:val="center"/>
          </w:tcPr>
          <w:p w14:paraId="06C65897" w14:textId="77777777" w:rsidR="00D93843" w:rsidRP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2 </w:t>
            </w:r>
          </w:p>
          <w:p w14:paraId="1DDEB42C" w14:textId="37D879D3" w:rsidR="00D93843" w:rsidRP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8-4.7)</w:t>
            </w:r>
          </w:p>
        </w:tc>
        <w:tc>
          <w:tcPr>
            <w:tcW w:w="1097" w:type="dxa"/>
            <w:vAlign w:val="center"/>
          </w:tcPr>
          <w:p w14:paraId="7C4837FF" w14:textId="026ED4CD" w:rsidR="00D93843" w:rsidRPr="00D93843" w:rsidRDefault="00D93843" w:rsidP="00D93843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98" w:type="dxa"/>
            <w:vAlign w:val="center"/>
          </w:tcPr>
          <w:p w14:paraId="5866E858" w14:textId="70E66FCC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49" w:type="dxa"/>
            <w:vAlign w:val="center"/>
          </w:tcPr>
          <w:p w14:paraId="1D180A86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2 </w:t>
            </w:r>
          </w:p>
          <w:p w14:paraId="64A6DE5B" w14:textId="7232ACB2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7-5.7)</w:t>
            </w:r>
          </w:p>
        </w:tc>
        <w:tc>
          <w:tcPr>
            <w:tcW w:w="1049" w:type="dxa"/>
            <w:vAlign w:val="center"/>
          </w:tcPr>
          <w:p w14:paraId="55AD5505" w14:textId="30FED91D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49" w:type="dxa"/>
            <w:vAlign w:val="center"/>
          </w:tcPr>
          <w:p w14:paraId="4261BBD7" w14:textId="3BDBFB9C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D93843" w:rsidRPr="00D93843" w14:paraId="665FD3EA" w14:textId="3A700B6F" w:rsidTr="00D93843">
        <w:trPr>
          <w:trHeight w:val="300"/>
        </w:trPr>
        <w:tc>
          <w:tcPr>
            <w:tcW w:w="1271" w:type="dxa"/>
            <w:noWrap/>
            <w:hideMark/>
          </w:tcPr>
          <w:p w14:paraId="7F82A402" w14:textId="77777777" w:rsidR="00D93843" w:rsidRPr="00D93843" w:rsidRDefault="00D93843" w:rsidP="00D93843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No Pain- Yes</w:t>
            </w:r>
          </w:p>
        </w:tc>
        <w:tc>
          <w:tcPr>
            <w:tcW w:w="851" w:type="dxa"/>
            <w:noWrap/>
            <w:vAlign w:val="center"/>
            <w:hideMark/>
          </w:tcPr>
          <w:p w14:paraId="0EAA58B8" w14:textId="06B40638" w:rsidR="00D93843" w:rsidRP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  <w:p w14:paraId="51DAD3BE" w14:textId="2477454D" w:rsidR="00D93843" w:rsidRP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4-2.8)</w:t>
            </w:r>
          </w:p>
        </w:tc>
        <w:tc>
          <w:tcPr>
            <w:tcW w:w="992" w:type="dxa"/>
            <w:noWrap/>
            <w:vAlign w:val="center"/>
            <w:hideMark/>
          </w:tcPr>
          <w:p w14:paraId="03CA71C4" w14:textId="435F545B" w:rsidR="00D93843" w:rsidRPr="00D93843" w:rsidRDefault="00D93843" w:rsidP="00D93843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  <w:p w14:paraId="52F9F2F8" w14:textId="6CF811A9" w:rsidR="00D93843" w:rsidRPr="00D93843" w:rsidRDefault="00D93843" w:rsidP="00D93843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-0.5-1.1)</w:t>
            </w:r>
          </w:p>
        </w:tc>
        <w:tc>
          <w:tcPr>
            <w:tcW w:w="1134" w:type="dxa"/>
            <w:noWrap/>
            <w:vAlign w:val="center"/>
            <w:hideMark/>
          </w:tcPr>
          <w:p w14:paraId="3CA2F148" w14:textId="1AC4FBE2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  <w:p w14:paraId="59EAF0DB" w14:textId="1008CCBC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0.73-1.65)</w:t>
            </w:r>
          </w:p>
        </w:tc>
        <w:tc>
          <w:tcPr>
            <w:tcW w:w="1134" w:type="dxa"/>
            <w:noWrap/>
            <w:vAlign w:val="center"/>
            <w:hideMark/>
          </w:tcPr>
          <w:p w14:paraId="2041BC7F" w14:textId="11FFC719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  <w:p w14:paraId="2526D674" w14:textId="37FDD784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2.6-4.1)</w:t>
            </w:r>
          </w:p>
        </w:tc>
        <w:tc>
          <w:tcPr>
            <w:tcW w:w="992" w:type="dxa"/>
            <w:noWrap/>
            <w:vAlign w:val="center"/>
            <w:hideMark/>
          </w:tcPr>
          <w:p w14:paraId="05267A94" w14:textId="1C85D430" w:rsidR="00D93843" w:rsidRPr="00D93843" w:rsidRDefault="00D93843" w:rsidP="00D93843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  <w:p w14:paraId="5DFDF243" w14:textId="3F002F61" w:rsidR="00D93843" w:rsidRPr="00D93843" w:rsidRDefault="00D93843" w:rsidP="00D93843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-0.7-1.1)</w:t>
            </w:r>
          </w:p>
        </w:tc>
        <w:tc>
          <w:tcPr>
            <w:tcW w:w="1134" w:type="dxa"/>
            <w:noWrap/>
            <w:vAlign w:val="center"/>
            <w:hideMark/>
          </w:tcPr>
          <w:p w14:paraId="7FF58EB4" w14:textId="552A0190" w:rsidR="00D93843" w:rsidRPr="00D93843" w:rsidRDefault="00D93843" w:rsidP="00D93843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  <w:p w14:paraId="7243D12C" w14:textId="1A7E7259" w:rsidR="00D93843" w:rsidRPr="00D93843" w:rsidRDefault="00D93843" w:rsidP="00D93843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0.78-1.35)</w:t>
            </w:r>
          </w:p>
        </w:tc>
        <w:tc>
          <w:tcPr>
            <w:tcW w:w="1098" w:type="dxa"/>
            <w:vAlign w:val="center"/>
          </w:tcPr>
          <w:p w14:paraId="1EBB2350" w14:textId="77777777" w:rsidR="00D93843" w:rsidRP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2 </w:t>
            </w:r>
          </w:p>
          <w:p w14:paraId="7963CF24" w14:textId="02415088" w:rsidR="00D93843" w:rsidRP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2-6.2)</w:t>
            </w:r>
          </w:p>
        </w:tc>
        <w:tc>
          <w:tcPr>
            <w:tcW w:w="1097" w:type="dxa"/>
            <w:vAlign w:val="center"/>
          </w:tcPr>
          <w:p w14:paraId="6AC515F0" w14:textId="77777777" w:rsidR="00D93843" w:rsidRPr="00D93843" w:rsidRDefault="00D93843" w:rsidP="00D93843">
            <w:pPr>
              <w:ind w:right="-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 </w:t>
            </w:r>
          </w:p>
          <w:p w14:paraId="05E8CD8B" w14:textId="4825BCB4" w:rsidR="00D93843" w:rsidRPr="00D93843" w:rsidRDefault="00D93843" w:rsidP="00D93843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1-2.1)</w:t>
            </w:r>
          </w:p>
        </w:tc>
        <w:tc>
          <w:tcPr>
            <w:tcW w:w="1098" w:type="dxa"/>
            <w:vAlign w:val="center"/>
          </w:tcPr>
          <w:p w14:paraId="45E03CA0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3 </w:t>
            </w:r>
          </w:p>
          <w:p w14:paraId="4D10AC98" w14:textId="266D303C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7-1.50)</w:t>
            </w:r>
          </w:p>
        </w:tc>
        <w:tc>
          <w:tcPr>
            <w:tcW w:w="1049" w:type="dxa"/>
            <w:vAlign w:val="center"/>
          </w:tcPr>
          <w:p w14:paraId="0D18243B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5 </w:t>
            </w:r>
          </w:p>
          <w:p w14:paraId="3D5FE062" w14:textId="79DF7854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5-7.5)</w:t>
            </w:r>
          </w:p>
        </w:tc>
        <w:tc>
          <w:tcPr>
            <w:tcW w:w="1049" w:type="dxa"/>
            <w:vAlign w:val="center"/>
          </w:tcPr>
          <w:p w14:paraId="35E027E7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 </w:t>
            </w:r>
          </w:p>
          <w:p w14:paraId="1F6285A4" w14:textId="1563EF4D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-2.4)</w:t>
            </w:r>
          </w:p>
        </w:tc>
        <w:tc>
          <w:tcPr>
            <w:tcW w:w="1049" w:type="dxa"/>
            <w:vAlign w:val="center"/>
          </w:tcPr>
          <w:p w14:paraId="54D3803F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5 </w:t>
            </w:r>
          </w:p>
          <w:p w14:paraId="7773837A" w14:textId="7A4F71F3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3-1.47)</w:t>
            </w:r>
          </w:p>
        </w:tc>
      </w:tr>
      <w:tr w:rsidR="00D93843" w:rsidRPr="00D93843" w14:paraId="6F3666A6" w14:textId="2587DD94" w:rsidTr="00D93843">
        <w:trPr>
          <w:trHeight w:val="300"/>
        </w:trPr>
        <w:tc>
          <w:tcPr>
            <w:tcW w:w="1271" w:type="dxa"/>
            <w:noWrap/>
            <w:hideMark/>
          </w:tcPr>
          <w:p w14:paraId="0551A7BB" w14:textId="77777777" w:rsidR="00D93843" w:rsidRPr="00D93843" w:rsidRDefault="00D93843" w:rsidP="00D93843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Pain- No</w:t>
            </w:r>
          </w:p>
        </w:tc>
        <w:tc>
          <w:tcPr>
            <w:tcW w:w="851" w:type="dxa"/>
            <w:noWrap/>
            <w:vAlign w:val="center"/>
            <w:hideMark/>
          </w:tcPr>
          <w:p w14:paraId="5FF2B730" w14:textId="3B3401DF" w:rsidR="00D93843" w:rsidRP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  <w:p w14:paraId="289C5DBE" w14:textId="381A31BB" w:rsidR="00D93843" w:rsidRP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4.7-6.8)</w:t>
            </w:r>
          </w:p>
        </w:tc>
        <w:tc>
          <w:tcPr>
            <w:tcW w:w="992" w:type="dxa"/>
            <w:noWrap/>
            <w:vAlign w:val="center"/>
            <w:hideMark/>
          </w:tcPr>
          <w:p w14:paraId="75787385" w14:textId="5538A78B" w:rsidR="00D93843" w:rsidRPr="00D93843" w:rsidRDefault="00D93843" w:rsidP="00D93843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  <w:p w14:paraId="11C50D54" w14:textId="087B18F0" w:rsidR="00D93843" w:rsidRPr="00D93843" w:rsidRDefault="00D93843" w:rsidP="00D93843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3.0-5.1)</w:t>
            </w:r>
          </w:p>
        </w:tc>
        <w:tc>
          <w:tcPr>
            <w:tcW w:w="1134" w:type="dxa"/>
            <w:noWrap/>
            <w:vAlign w:val="center"/>
            <w:hideMark/>
          </w:tcPr>
          <w:p w14:paraId="76F42A54" w14:textId="478AE022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  <w:p w14:paraId="4F9D180C" w14:textId="75EBED1B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2.48-4.13)</w:t>
            </w:r>
          </w:p>
        </w:tc>
        <w:tc>
          <w:tcPr>
            <w:tcW w:w="1134" w:type="dxa"/>
            <w:noWrap/>
            <w:vAlign w:val="center"/>
            <w:hideMark/>
          </w:tcPr>
          <w:p w14:paraId="4B2EFFB3" w14:textId="35C544A1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  <w:p w14:paraId="58B0579B" w14:textId="14E909F0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9.8-11.7)</w:t>
            </w:r>
          </w:p>
        </w:tc>
        <w:tc>
          <w:tcPr>
            <w:tcW w:w="992" w:type="dxa"/>
            <w:noWrap/>
            <w:vAlign w:val="center"/>
            <w:hideMark/>
          </w:tcPr>
          <w:p w14:paraId="1BA0D805" w14:textId="6BE6AAE1" w:rsidR="00D93843" w:rsidRPr="00D93843" w:rsidRDefault="00D93843" w:rsidP="00D93843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  <w:p w14:paraId="001DA796" w14:textId="3039272E" w:rsidR="00D93843" w:rsidRPr="00D93843" w:rsidRDefault="00D93843" w:rsidP="00D93843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6.5-8.6)</w:t>
            </w:r>
          </w:p>
        </w:tc>
        <w:tc>
          <w:tcPr>
            <w:tcW w:w="1134" w:type="dxa"/>
            <w:noWrap/>
            <w:vAlign w:val="center"/>
            <w:hideMark/>
          </w:tcPr>
          <w:p w14:paraId="2D6BC557" w14:textId="0B366424" w:rsidR="00D93843" w:rsidRPr="00D93843" w:rsidRDefault="00D93843" w:rsidP="00D93843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  <w:p w14:paraId="0CB2C38B" w14:textId="7EC02C2D" w:rsidR="00D93843" w:rsidRPr="00D93843" w:rsidRDefault="00D93843" w:rsidP="00D93843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2.90-3.94)</w:t>
            </w:r>
          </w:p>
        </w:tc>
        <w:tc>
          <w:tcPr>
            <w:tcW w:w="1098" w:type="dxa"/>
            <w:vAlign w:val="center"/>
          </w:tcPr>
          <w:p w14:paraId="03D6C39F" w14:textId="77777777" w:rsidR="00D93843" w:rsidRP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6 </w:t>
            </w:r>
          </w:p>
          <w:p w14:paraId="18237FE0" w14:textId="0C46667F" w:rsidR="00D93843" w:rsidRP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8-12.4)</w:t>
            </w:r>
          </w:p>
        </w:tc>
        <w:tc>
          <w:tcPr>
            <w:tcW w:w="1097" w:type="dxa"/>
            <w:vAlign w:val="center"/>
          </w:tcPr>
          <w:p w14:paraId="3C9256E8" w14:textId="77777777" w:rsidR="00D93843" w:rsidRPr="00D93843" w:rsidRDefault="00D93843" w:rsidP="00D93843">
            <w:pPr>
              <w:ind w:right="-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3 </w:t>
            </w:r>
          </w:p>
          <w:p w14:paraId="69100528" w14:textId="25E77C25" w:rsidR="00D93843" w:rsidRPr="00D93843" w:rsidRDefault="00D93843" w:rsidP="00D93843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4-8.3)</w:t>
            </w:r>
          </w:p>
        </w:tc>
        <w:tc>
          <w:tcPr>
            <w:tcW w:w="1098" w:type="dxa"/>
            <w:vAlign w:val="center"/>
          </w:tcPr>
          <w:p w14:paraId="1A70CD3A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74 </w:t>
            </w:r>
          </w:p>
          <w:p w14:paraId="63FFB0E1" w14:textId="468293E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40-3.07)</w:t>
            </w:r>
          </w:p>
        </w:tc>
        <w:tc>
          <w:tcPr>
            <w:tcW w:w="1049" w:type="dxa"/>
            <w:vAlign w:val="center"/>
          </w:tcPr>
          <w:p w14:paraId="770E47A5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.3 </w:t>
            </w:r>
          </w:p>
          <w:p w14:paraId="20F37E8E" w14:textId="64F0703A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.6-15.1)</w:t>
            </w:r>
          </w:p>
        </w:tc>
        <w:tc>
          <w:tcPr>
            <w:tcW w:w="1049" w:type="dxa"/>
            <w:vAlign w:val="center"/>
          </w:tcPr>
          <w:p w14:paraId="04D5B3EB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1 </w:t>
            </w:r>
          </w:p>
          <w:p w14:paraId="1CF11447" w14:textId="4277B132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2-10.0)</w:t>
            </w:r>
          </w:p>
        </w:tc>
        <w:tc>
          <w:tcPr>
            <w:tcW w:w="1049" w:type="dxa"/>
            <w:vAlign w:val="center"/>
          </w:tcPr>
          <w:p w14:paraId="4B904FBA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76 </w:t>
            </w:r>
          </w:p>
          <w:p w14:paraId="684C2CC9" w14:textId="43130414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47-3.05)</w:t>
            </w:r>
          </w:p>
        </w:tc>
      </w:tr>
      <w:tr w:rsidR="00D93843" w:rsidRPr="00D93843" w14:paraId="6054A009" w14:textId="4D5F19CC" w:rsidTr="00D93843">
        <w:trPr>
          <w:trHeight w:val="300"/>
        </w:trPr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150CEAC3" w14:textId="77777777" w:rsidR="00D93843" w:rsidRPr="00D93843" w:rsidRDefault="00D93843" w:rsidP="00D93843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Pain- 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E1E122" w14:textId="79807009" w:rsidR="00D93843" w:rsidRP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  <w:p w14:paraId="2B970971" w14:textId="7D6A879F" w:rsidR="00D93843" w:rsidRPr="00D93843" w:rsidRDefault="00D93843" w:rsidP="00D93843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6.3-9.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EA97D3" w14:textId="4F5702BA" w:rsidR="00D93843" w:rsidRPr="00D93843" w:rsidRDefault="00D93843" w:rsidP="00D93843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  <w:p w14:paraId="5C51FC48" w14:textId="28F4A855" w:rsidR="00D93843" w:rsidRPr="00D93843" w:rsidRDefault="00D93843" w:rsidP="00D93843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4.5-7.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426A12" w14:textId="40AC69DB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  <w:p w14:paraId="504833E4" w14:textId="29BEAEBE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3.30-5.8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51BFF4" w14:textId="3165D9EA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  <w:p w14:paraId="7CFB9495" w14:textId="651442C1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1.4-14.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6F3B2B" w14:textId="2B65BA4E" w:rsidR="00D93843" w:rsidRPr="00D93843" w:rsidRDefault="00D93843" w:rsidP="00D93843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  <w:p w14:paraId="5A800167" w14:textId="048BF629" w:rsidR="00D93843" w:rsidRPr="00D93843" w:rsidRDefault="00D93843" w:rsidP="00D93843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8.2-11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9D0471" w14:textId="78A90312" w:rsidR="00D93843" w:rsidRPr="00D93843" w:rsidRDefault="00D93843" w:rsidP="00D93843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4.17</w:t>
            </w:r>
          </w:p>
          <w:p w14:paraId="7BC2AE32" w14:textId="5A6C6CF6" w:rsidR="00D93843" w:rsidRPr="00D93843" w:rsidRDefault="00D93843" w:rsidP="00D93843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3.43-4.90)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7373AAE3" w14:textId="77777777" w:rsidR="00D93843" w:rsidRP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.9 </w:t>
            </w:r>
          </w:p>
          <w:p w14:paraId="46B259F5" w14:textId="611B680D" w:rsidR="00D93843" w:rsidRPr="00D93843" w:rsidRDefault="00D93843" w:rsidP="00D93843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.4-18.3)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4E580CE4" w14:textId="77777777" w:rsidR="00D93843" w:rsidRPr="00D93843" w:rsidRDefault="00D93843" w:rsidP="00D93843">
            <w:pPr>
              <w:ind w:right="-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.6 </w:t>
            </w:r>
          </w:p>
          <w:p w14:paraId="4E9AF5E2" w14:textId="551CD65A" w:rsidR="00D93843" w:rsidRPr="00D93843" w:rsidRDefault="00D93843" w:rsidP="00D93843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1-14.2)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1D49E2C8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99 </w:t>
            </w:r>
          </w:p>
          <w:p w14:paraId="02696136" w14:textId="747DE868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46-4.52)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485AF832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.1 </w:t>
            </w:r>
          </w:p>
          <w:p w14:paraId="2A63EBE1" w14:textId="5D4C04A4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1-18.1)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0B9A889D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9 </w:t>
            </w:r>
          </w:p>
          <w:p w14:paraId="0A493A96" w14:textId="66956041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8-13.0)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4E919BCE" w14:textId="77777777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29 </w:t>
            </w:r>
          </w:p>
          <w:p w14:paraId="546D8DD6" w14:textId="59954554" w:rsidR="00D93843" w:rsidRPr="00D93843" w:rsidRDefault="00D93843" w:rsidP="00D93843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93-3.64)</w:t>
            </w:r>
          </w:p>
        </w:tc>
      </w:tr>
    </w:tbl>
    <w:p w14:paraId="5AC84C00" w14:textId="707D1BFB" w:rsidR="00B86885" w:rsidRPr="00B86885" w:rsidRDefault="002F1EB3" w:rsidP="00B86885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C2786">
        <w:rPr>
          <w:lang w:val="en-US"/>
        </w:rPr>
        <w:br w:type="textWrapping" w:clear="all"/>
      </w:r>
      <w:r w:rsidR="00D93843" w:rsidRPr="00DC2786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r w:rsidR="00A544A5">
        <w:rPr>
          <w:rFonts w:ascii="Times New Roman" w:hAnsi="Times New Roman" w:cs="Times New Roman"/>
          <w:sz w:val="20"/>
          <w:szCs w:val="20"/>
          <w:lang w:val="en-US"/>
        </w:rPr>
        <w:t>CI</w:t>
      </w:r>
      <w:r w:rsidR="00AB4BB3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A544A5">
        <w:rPr>
          <w:rFonts w:ascii="Times New Roman" w:hAnsi="Times New Roman" w:cs="Times New Roman"/>
          <w:sz w:val="20"/>
          <w:szCs w:val="20"/>
          <w:lang w:val="en-US"/>
        </w:rPr>
        <w:t xml:space="preserve"> confidence interval</w:t>
      </w:r>
      <w:r w:rsidR="00AB4BB3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A544A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93843" w:rsidRPr="00DC2786">
        <w:rPr>
          <w:rFonts w:ascii="Times New Roman" w:hAnsi="Times New Roman" w:cs="Times New Roman"/>
          <w:sz w:val="20"/>
          <w:szCs w:val="20"/>
          <w:lang w:val="en-US"/>
        </w:rPr>
        <w:t>RD</w:t>
      </w:r>
      <w:r w:rsidR="00AB4BB3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D93843" w:rsidRPr="00DC2786">
        <w:rPr>
          <w:rFonts w:ascii="Times New Roman" w:hAnsi="Times New Roman" w:cs="Times New Roman"/>
          <w:sz w:val="20"/>
          <w:szCs w:val="20"/>
          <w:lang w:val="en-US"/>
        </w:rPr>
        <w:t xml:space="preserve"> risk difference</w:t>
      </w:r>
      <w:r w:rsidR="00AB4BB3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D93843" w:rsidRPr="00DC2786">
        <w:rPr>
          <w:rFonts w:ascii="Times New Roman" w:hAnsi="Times New Roman" w:cs="Times New Roman"/>
          <w:sz w:val="20"/>
          <w:szCs w:val="20"/>
          <w:lang w:val="en-US"/>
        </w:rPr>
        <w:t xml:space="preserve"> RR</w:t>
      </w:r>
      <w:r w:rsidR="00AB4BB3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D93843" w:rsidRPr="00DC2786">
        <w:rPr>
          <w:rFonts w:ascii="Times New Roman" w:hAnsi="Times New Roman" w:cs="Times New Roman"/>
          <w:sz w:val="20"/>
          <w:szCs w:val="20"/>
          <w:lang w:val="en-US"/>
        </w:rPr>
        <w:t xml:space="preserve"> relative risk</w:t>
      </w:r>
      <w:r w:rsidR="00AB4BB3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D93843" w:rsidRPr="00DC2786">
        <w:rPr>
          <w:rFonts w:ascii="Times New Roman" w:hAnsi="Times New Roman" w:cs="Times New Roman"/>
          <w:sz w:val="20"/>
          <w:szCs w:val="20"/>
          <w:lang w:val="en-US"/>
        </w:rPr>
        <w:t xml:space="preserve"> Ref.</w:t>
      </w:r>
      <w:r w:rsidR="00AB4BB3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D93843" w:rsidRPr="00DC2786">
        <w:rPr>
          <w:rFonts w:ascii="Times New Roman" w:hAnsi="Times New Roman" w:cs="Times New Roman"/>
          <w:sz w:val="20"/>
          <w:szCs w:val="20"/>
          <w:lang w:val="en-US"/>
        </w:rPr>
        <w:t xml:space="preserve"> reference.</w:t>
      </w:r>
      <w:r w:rsidR="00B86885">
        <w:rPr>
          <w:rFonts w:ascii="Times New Roman" w:hAnsi="Times New Roman" w:cs="Times New Roman"/>
          <w:sz w:val="20"/>
          <w:szCs w:val="20"/>
          <w:lang w:val="en-US"/>
        </w:rPr>
        <w:br/>
      </w:r>
      <w:r w:rsidR="00B86885" w:rsidRPr="00B8688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B86885" w:rsidRPr="00B86885">
        <w:rPr>
          <w:rFonts w:ascii="Times New Roman" w:hAnsi="Times New Roman" w:cs="Times New Roman"/>
          <w:sz w:val="20"/>
          <w:szCs w:val="20"/>
          <w:lang w:val="en-US"/>
        </w:rPr>
        <w:t xml:space="preserve"> Reported chronic MSK pain lasting for at least 3 months during the past 12 months</w:t>
      </w:r>
      <w:r w:rsidR="00B723F3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B86885" w:rsidRPr="00B86885">
        <w:rPr>
          <w:rFonts w:ascii="Times New Roman" w:hAnsi="Times New Roman" w:cs="Times New Roman"/>
          <w:sz w:val="20"/>
          <w:szCs w:val="20"/>
          <w:lang w:val="en-US"/>
        </w:rPr>
        <w:br/>
      </w:r>
      <w:r w:rsidR="00B86885" w:rsidRPr="00B8688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b </w:t>
      </w:r>
      <w:r w:rsidR="00B86885" w:rsidRPr="00B86885">
        <w:rPr>
          <w:rFonts w:ascii="Times New Roman" w:hAnsi="Times New Roman" w:cs="Times New Roman"/>
          <w:sz w:val="20"/>
          <w:szCs w:val="20"/>
          <w:lang w:val="en-US"/>
        </w:rPr>
        <w:t>“inactive</w:t>
      </w:r>
      <w:r w:rsidR="00B86885">
        <w:rPr>
          <w:rFonts w:ascii="Times New Roman" w:hAnsi="Times New Roman" w:cs="Times New Roman"/>
          <w:sz w:val="20"/>
          <w:szCs w:val="20"/>
          <w:lang w:val="en-US"/>
        </w:rPr>
        <w:t>/low</w:t>
      </w:r>
      <w:r w:rsidR="00B86885" w:rsidRPr="00B86885">
        <w:rPr>
          <w:rFonts w:ascii="Times New Roman" w:hAnsi="Times New Roman" w:cs="Times New Roman"/>
          <w:sz w:val="20"/>
          <w:szCs w:val="20"/>
          <w:lang w:val="en-US"/>
        </w:rPr>
        <w:t>” (&lt;3 hours light and no hard activity), “moderate” (at least ≥3 hours light and/or &lt;1 hour hard activity), and “high” (any light and ≥1 hour hard activity)</w:t>
      </w:r>
      <w:r w:rsidR="00B723F3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B86885" w:rsidRPr="00B86885">
        <w:rPr>
          <w:rFonts w:ascii="Times New Roman" w:hAnsi="Times New Roman" w:cs="Times New Roman"/>
          <w:sz w:val="18"/>
          <w:szCs w:val="18"/>
          <w:lang w:val="en-US"/>
        </w:rPr>
        <w:br/>
      </w:r>
      <w:r w:rsidR="00B86885" w:rsidRPr="00B8688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c </w:t>
      </w:r>
      <w:r w:rsidR="00B86885" w:rsidRPr="00B86885">
        <w:rPr>
          <w:rFonts w:ascii="Times New Roman" w:hAnsi="Times New Roman" w:cs="Times New Roman"/>
          <w:sz w:val="20"/>
          <w:szCs w:val="20"/>
          <w:lang w:val="en-US"/>
        </w:rPr>
        <w:t>Reported at least one insomnia symptom</w:t>
      </w:r>
      <w:r w:rsidR="00B723F3">
        <w:rPr>
          <w:rFonts w:ascii="Times New Roman" w:hAnsi="Times New Roman" w:cs="Times New Roman"/>
          <w:sz w:val="20"/>
          <w:szCs w:val="20"/>
          <w:lang w:val="en-US"/>
        </w:rPr>
        <w:t xml:space="preserve"> several times a week.</w:t>
      </w:r>
    </w:p>
    <w:p w14:paraId="11256133" w14:textId="77777777" w:rsidR="00B86885" w:rsidRPr="00DC2786" w:rsidRDefault="00B8688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FBDB964" w14:textId="77777777" w:rsidR="00A32366" w:rsidRPr="00DC2786" w:rsidRDefault="00A3236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B5F7835" w14:textId="77777777" w:rsidR="00A32366" w:rsidRPr="00DC2786" w:rsidRDefault="00A3236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70E7B42" w14:textId="77777777" w:rsidR="00A32366" w:rsidRPr="00DC2786" w:rsidRDefault="00A3236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FA24283" w14:textId="77777777" w:rsidR="00A32366" w:rsidRPr="00DC2786" w:rsidRDefault="00A3236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D000D02" w14:textId="77777777" w:rsidR="00A32366" w:rsidRPr="00DC2786" w:rsidRDefault="00A3236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5F578CA" w14:textId="77777777" w:rsidR="00B86885" w:rsidRDefault="00B8688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72361FB" w14:textId="14E0B016" w:rsidR="00130498" w:rsidRPr="001864C3" w:rsidRDefault="00130498" w:rsidP="00130498">
      <w:pPr>
        <w:pStyle w:val="Caption"/>
        <w:keepNext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1864C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S2.</w:t>
      </w:r>
      <w:r w:rsidRPr="001864C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Relative excess risk due to interaction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(RERI)</w:t>
      </w:r>
      <w:r w:rsidRPr="001864C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, estimated from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the adjusted risk ratios</w:t>
      </w:r>
      <w:r w:rsidRPr="001864C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of the joint effect of </w:t>
      </w:r>
      <w:r w:rsidR="00A60F0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physical activity or insomnia symptoms,</w:t>
      </w:r>
      <w:r w:rsidRPr="001864C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and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chronic musculoskeletal (MSK) pain</w:t>
      </w:r>
      <w:r w:rsidRPr="001864C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3"/>
        <w:gridCol w:w="142"/>
        <w:gridCol w:w="80"/>
        <w:gridCol w:w="487"/>
        <w:gridCol w:w="1417"/>
        <w:gridCol w:w="142"/>
        <w:gridCol w:w="142"/>
        <w:gridCol w:w="425"/>
        <w:gridCol w:w="1417"/>
        <w:gridCol w:w="142"/>
        <w:gridCol w:w="142"/>
        <w:gridCol w:w="425"/>
        <w:gridCol w:w="1418"/>
        <w:gridCol w:w="141"/>
        <w:gridCol w:w="142"/>
        <w:gridCol w:w="425"/>
        <w:gridCol w:w="1418"/>
      </w:tblGrid>
      <w:tr w:rsidR="00130498" w:rsidRPr="00E93350" w14:paraId="79D75302" w14:textId="77777777" w:rsidTr="00DC2F69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372C28F" w14:textId="77777777" w:rsidR="00130498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49EC2C2" w14:textId="77777777" w:rsidR="00130498" w:rsidRPr="00974F2A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</w:tcPr>
          <w:p w14:paraId="09A29261" w14:textId="77777777" w:rsidR="00130498" w:rsidRPr="00974F2A" w:rsidRDefault="00130498" w:rsidP="00DC2F6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D63721" w14:textId="77777777" w:rsidR="00130498" w:rsidRPr="00397375" w:rsidRDefault="00130498" w:rsidP="00DC2F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30 years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10DC70E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89A244E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F6B01" w14:textId="77777777" w:rsidR="00130498" w:rsidRPr="00397375" w:rsidRDefault="00130498" w:rsidP="00DC2F69">
            <w:pPr>
              <w:ind w:hanging="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-39 years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968B9D9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1AEB008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A3FE3E" w14:textId="77777777" w:rsidR="00130498" w:rsidRPr="00397375" w:rsidRDefault="00130498" w:rsidP="00DC2F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-49 years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5F5D7A78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03047A7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9A762" w14:textId="77777777" w:rsidR="00130498" w:rsidRPr="004E6560" w:rsidRDefault="00130498" w:rsidP="00DC2F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2F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years</w:t>
            </w:r>
          </w:p>
        </w:tc>
      </w:tr>
      <w:tr w:rsidR="00130498" w:rsidRPr="00974F2A" w14:paraId="41B69F33" w14:textId="77777777" w:rsidTr="00DC2F69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4987008" w14:textId="77777777" w:rsidR="00130498" w:rsidRPr="00DC2F69" w:rsidRDefault="00130498" w:rsidP="00DC2F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70EC9EE" w14:textId="77777777" w:rsidR="00130498" w:rsidRPr="00974F2A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</w:tcPr>
          <w:p w14:paraId="0D65A64D" w14:textId="77777777" w:rsidR="00130498" w:rsidRPr="00974F2A" w:rsidRDefault="00130498" w:rsidP="00DC2F6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98EC0" w14:textId="77777777" w:rsidR="00130498" w:rsidRPr="00397375" w:rsidRDefault="00130498" w:rsidP="00DC2F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RI (95% CI)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606C1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E245C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595D7" w14:textId="77777777" w:rsidR="00130498" w:rsidRPr="00397375" w:rsidRDefault="00130498" w:rsidP="00DC2F69">
            <w:pPr>
              <w:ind w:hanging="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RI (95% CI)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250B1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BE6C3F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B6D7A" w14:textId="77777777" w:rsidR="00130498" w:rsidRPr="00397375" w:rsidRDefault="00130498" w:rsidP="00DC2F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RI (95% CI)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3AAD4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D41C3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C098E6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RI (95% CI)</w:t>
            </w:r>
          </w:p>
        </w:tc>
      </w:tr>
      <w:tr w:rsidR="00130498" w:rsidRPr="00974F2A" w14:paraId="5CA5FE21" w14:textId="77777777" w:rsidTr="00DC2F69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60633BB" w14:textId="77777777" w:rsidR="00130498" w:rsidRPr="004E6560" w:rsidRDefault="00130498" w:rsidP="00DC2F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F2E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n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6FB5C5D" w14:textId="77777777" w:rsidR="00130498" w:rsidRPr="00974F2A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</w:tcPr>
          <w:p w14:paraId="7412FD93" w14:textId="77777777" w:rsidR="00130498" w:rsidRPr="00974F2A" w:rsidRDefault="00130498" w:rsidP="00DC2F6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96ED89" w14:textId="77777777" w:rsidR="00130498" w:rsidRDefault="00130498" w:rsidP="00DC2F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236170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5DAFCC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2E0219" w14:textId="77777777" w:rsidR="00130498" w:rsidRDefault="00130498" w:rsidP="00DC2F69">
            <w:pPr>
              <w:ind w:hanging="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133C84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058013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0F36EF" w14:textId="77777777" w:rsidR="00130498" w:rsidRDefault="00130498" w:rsidP="00DC2F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B6D73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2D415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6EF47C" w14:textId="77777777" w:rsidR="00130498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30498" w:rsidRPr="00974F2A" w14:paraId="170836FC" w14:textId="77777777" w:rsidTr="00DC2F69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71323F5" w14:textId="77777777" w:rsidR="00130498" w:rsidRPr="00974F2A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al activity and chronic MSK pain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4576464" w14:textId="77777777" w:rsidR="00130498" w:rsidRPr="00974F2A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</w:tcPr>
          <w:p w14:paraId="07B329DF" w14:textId="77777777" w:rsidR="00130498" w:rsidRPr="00974F2A" w:rsidRDefault="00130498" w:rsidP="00DC2F6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7F5A05CF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  <w:r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9DC013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</w:t>
            </w:r>
            <w:r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9</w:t>
            </w:r>
            <w:r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DDE65B5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7F08B33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218F113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E56608" w14:textId="77777777" w:rsidR="00130498" w:rsidRPr="00397375" w:rsidRDefault="00130498" w:rsidP="00DC2F69">
            <w:pPr>
              <w:ind w:hanging="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0.50 to 1.53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8880BC3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637FCED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CEED5B5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8950C8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0.79 to 0.67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5BECBBD5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3EEB68B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7DDB602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9C3774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32 to 1.16)</w:t>
            </w:r>
          </w:p>
        </w:tc>
      </w:tr>
      <w:tr w:rsidR="00130498" w:rsidRPr="00974F2A" w14:paraId="74E4CCE5" w14:textId="77777777" w:rsidTr="00DC2F69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1320CDB" w14:textId="77777777" w:rsidR="00130498" w:rsidRPr="00974F2A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somnia symptoms and chronic MSK pain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82406F2" w14:textId="77777777" w:rsidR="00130498" w:rsidRPr="00974F2A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</w:tcPr>
          <w:p w14:paraId="492B6681" w14:textId="77777777" w:rsidR="00130498" w:rsidRPr="00397375" w:rsidRDefault="00130498" w:rsidP="00DC2F6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21082E9E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  <w:r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F12F60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4 to 1.55</w:t>
            </w:r>
            <w:r w:rsidRPr="00397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CB356C2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71424FE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ADC2047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CF354F" w14:textId="77777777" w:rsidR="00130498" w:rsidRPr="00397375" w:rsidRDefault="00130498" w:rsidP="00DC2F69">
            <w:pPr>
              <w:ind w:hanging="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0.05 to 2.41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D3CF8A8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71C2086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D185FD7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218690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.06 to 2.59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7033F26A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3E7BDE1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C6C0D79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4D9F4B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46 to 1.42)</w:t>
            </w:r>
          </w:p>
        </w:tc>
      </w:tr>
      <w:tr w:rsidR="00130498" w:rsidRPr="00974F2A" w14:paraId="38EE208E" w14:textId="77777777" w:rsidTr="00DC2F69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895666E" w14:textId="77777777" w:rsidR="00130498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687398A" w14:textId="77777777" w:rsidR="00130498" w:rsidRPr="00974F2A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</w:tcPr>
          <w:p w14:paraId="6CB74A15" w14:textId="77777777" w:rsidR="00130498" w:rsidRPr="00397375" w:rsidRDefault="00130498" w:rsidP="00DC2F6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4EA1F77F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A0A452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BCCA7D1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54EE874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F38505B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6F7EF5" w14:textId="77777777" w:rsidR="00130498" w:rsidRPr="00397375" w:rsidRDefault="00130498" w:rsidP="00DC2F69">
            <w:pPr>
              <w:ind w:hanging="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6667D48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4E10BCB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88E6661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FA65D6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1621B157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59D0DFB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52E1294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8B7AAE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30498" w:rsidRPr="00974F2A" w14:paraId="1BFBD493" w14:textId="77777777" w:rsidTr="00DC2F69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263BC08" w14:textId="77777777" w:rsidR="00130498" w:rsidRPr="00DC2F69" w:rsidRDefault="00130498" w:rsidP="00DC2F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2F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omen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7314D94" w14:textId="77777777" w:rsidR="00130498" w:rsidRPr="00974F2A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</w:tcPr>
          <w:p w14:paraId="697A1C53" w14:textId="77777777" w:rsidR="00130498" w:rsidRPr="00397375" w:rsidRDefault="00130498" w:rsidP="00DC2F6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0C9D9C22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7B811F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E1541A7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08470C5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3E70BE3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BFC088" w14:textId="77777777" w:rsidR="00130498" w:rsidRPr="00397375" w:rsidRDefault="00130498" w:rsidP="00DC2F69">
            <w:pPr>
              <w:ind w:hanging="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449FCAB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56F0F19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0A33042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7F4FAF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1220C238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DC7A96D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FBB6E39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806052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30498" w:rsidRPr="00F3430D" w14:paraId="78A17D66" w14:textId="77777777" w:rsidTr="00DC2F69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716DA61" w14:textId="77777777" w:rsidR="00130498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al activity and chronic MSK pain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2C47FF3" w14:textId="77777777" w:rsidR="00130498" w:rsidRPr="00974F2A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</w:tcPr>
          <w:p w14:paraId="376D5669" w14:textId="77777777" w:rsidR="00130498" w:rsidRPr="00397375" w:rsidRDefault="00130498" w:rsidP="00DC2F6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7898B868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E76BD0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0.98 to 1.49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A1FD21E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1CCB4A5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53AFF6D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65B823" w14:textId="77777777" w:rsidR="00130498" w:rsidRPr="00397375" w:rsidRDefault="00130498" w:rsidP="00DC2F69">
            <w:pPr>
              <w:ind w:hanging="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0.75 to 0.56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055F1C1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C284730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03FE09D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98E1B2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0.07 to 0.79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3D172A67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CC288DC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E0938CA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D46132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3 to 0.63)</w:t>
            </w:r>
          </w:p>
        </w:tc>
      </w:tr>
      <w:tr w:rsidR="00130498" w:rsidRPr="00DC2F69" w14:paraId="503A9480" w14:textId="77777777" w:rsidTr="00DC2F69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4A1C5" w14:textId="77777777" w:rsidR="00130498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somnia symptoms and chronic MSK pain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EFC2D" w14:textId="77777777" w:rsidR="00130498" w:rsidRPr="00974F2A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AD1C9F" w14:textId="77777777" w:rsidR="00130498" w:rsidRPr="00397375" w:rsidRDefault="00130498" w:rsidP="00DC2F6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FC42C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59F9B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0.11 to 2.27)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8CC10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9319E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14FE5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2C156" w14:textId="77777777" w:rsidR="00130498" w:rsidRPr="00397375" w:rsidRDefault="00130498" w:rsidP="00DC2F69">
            <w:pPr>
              <w:ind w:hanging="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2 to 1.36)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FBC1C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05D08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DD418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E94E8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56 to 1.48)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3493F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DBBDE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D2683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B5AE3" w14:textId="77777777" w:rsidR="00130498" w:rsidRPr="00397375" w:rsidRDefault="00130498" w:rsidP="00DC2F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0.04 to 0.60)</w:t>
            </w:r>
          </w:p>
        </w:tc>
      </w:tr>
    </w:tbl>
    <w:p w14:paraId="725FCAC3" w14:textId="77777777" w:rsidR="00130498" w:rsidRPr="00974F2A" w:rsidRDefault="00130498" w:rsidP="0013049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74F2A">
        <w:rPr>
          <w:rFonts w:ascii="Times New Roman" w:hAnsi="Times New Roman" w:cs="Times New Roman"/>
          <w:sz w:val="24"/>
          <w:szCs w:val="24"/>
          <w:lang w:val="en-GB"/>
        </w:rPr>
        <w:t xml:space="preserve">Abbreviations: CI= confidence interval;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SK= musculoskeletal; </w:t>
      </w:r>
      <w:r w:rsidRPr="00974F2A">
        <w:rPr>
          <w:rFonts w:ascii="Times New Roman" w:hAnsi="Times New Roman" w:cs="Times New Roman"/>
          <w:sz w:val="24"/>
          <w:szCs w:val="24"/>
          <w:lang w:val="en-GB"/>
        </w:rPr>
        <w:t xml:space="preserve">RERI= relative excess risk due to interaction </w:t>
      </w:r>
    </w:p>
    <w:p w14:paraId="7D21DDEF" w14:textId="77777777" w:rsidR="00130498" w:rsidRDefault="0013049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89A5F17" w14:textId="77777777" w:rsidR="00130498" w:rsidRDefault="0013049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56A8E52" w14:textId="77777777" w:rsidR="00130498" w:rsidRDefault="0013049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4E0E073" w14:textId="77777777" w:rsidR="00130498" w:rsidRDefault="0013049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89DC623" w14:textId="77777777" w:rsidR="00130498" w:rsidRDefault="0013049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6268D95" w14:textId="77777777" w:rsidR="00130498" w:rsidRDefault="0013049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620A1DE" w14:textId="77777777" w:rsidR="00130498" w:rsidRDefault="0013049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7E70690" w14:textId="77777777" w:rsidR="00130498" w:rsidRDefault="0013049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E2B3F7B" w14:textId="77777777" w:rsidR="00130498" w:rsidRDefault="0013049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68FC399" w14:textId="77777777" w:rsidR="00130498" w:rsidRPr="00631EB8" w:rsidRDefault="0013049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C674C70" w14:textId="77777777" w:rsidR="00130498" w:rsidRPr="00DC2786" w:rsidRDefault="0013049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0C973A6" w14:textId="32618BAB" w:rsidR="00E74836" w:rsidRPr="00631EB8" w:rsidRDefault="002030BD" w:rsidP="00A5104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C2786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DC2786">
        <w:rPr>
          <w:rFonts w:ascii="Times New Roman" w:hAnsi="Times New Roman" w:cs="Times New Roman"/>
          <w:b/>
          <w:bCs/>
          <w:lang w:val="en-US"/>
        </w:rPr>
        <w:t>.</w:t>
      </w:r>
      <w:r w:rsidRPr="00DC2786">
        <w:rPr>
          <w:rFonts w:ascii="Times New Roman" w:hAnsi="Times New Roman" w:cs="Times New Roman"/>
          <w:lang w:val="en-US"/>
        </w:rPr>
        <w:t xml:space="preserve"> Annual proportions </w:t>
      </w:r>
      <w:r>
        <w:rPr>
          <w:rFonts w:ascii="Times New Roman" w:hAnsi="Times New Roman" w:cs="Times New Roman"/>
          <w:lang w:val="en-US"/>
        </w:rPr>
        <w:t>(risks), risk differences (RDs) and relative risks (RRs)</w:t>
      </w:r>
      <w:r w:rsidRPr="00DC2786">
        <w:rPr>
          <w:rFonts w:ascii="Times New Roman" w:hAnsi="Times New Roman" w:cs="Times New Roman"/>
          <w:lang w:val="en-US"/>
        </w:rPr>
        <w:t xml:space="preserve"> of long-term sickness absence due to musculoskeletal (MSK) disorders according to chronic </w:t>
      </w:r>
      <w:r>
        <w:rPr>
          <w:rFonts w:ascii="Times New Roman" w:hAnsi="Times New Roman" w:cs="Times New Roman"/>
          <w:lang w:val="en-US"/>
        </w:rPr>
        <w:t>MSK</w:t>
      </w:r>
      <w:r w:rsidRPr="00DC2786">
        <w:rPr>
          <w:rFonts w:ascii="Times New Roman" w:hAnsi="Times New Roman" w:cs="Times New Roman"/>
          <w:lang w:val="en-US"/>
        </w:rPr>
        <w:t xml:space="preserve"> pain</w:t>
      </w:r>
      <w:r>
        <w:rPr>
          <w:rFonts w:ascii="Times New Roman" w:hAnsi="Times New Roman" w:cs="Times New Roman"/>
          <w:vertAlign w:val="superscript"/>
          <w:lang w:val="en-US"/>
        </w:rPr>
        <w:t>a</w:t>
      </w:r>
      <w:r w:rsidRPr="00DC2786">
        <w:rPr>
          <w:rFonts w:ascii="Times New Roman" w:hAnsi="Times New Roman" w:cs="Times New Roman"/>
          <w:lang w:val="en-US"/>
        </w:rPr>
        <w:t xml:space="preserve"> in combination with</w:t>
      </w:r>
      <w:r w:rsidR="000E467A">
        <w:rPr>
          <w:rFonts w:ascii="Times New Roman" w:hAnsi="Times New Roman" w:cs="Times New Roman"/>
          <w:lang w:val="en-US"/>
        </w:rPr>
        <w:t xml:space="preserve"> number of insomnia symptoms</w:t>
      </w:r>
      <w:r w:rsidRPr="00DC2786">
        <w:rPr>
          <w:rFonts w:ascii="Times New Roman" w:hAnsi="Times New Roman" w:cs="Times New Roman"/>
          <w:lang w:val="en-US"/>
        </w:rPr>
        <w:t xml:space="preserve"> in different age groups, by </w:t>
      </w:r>
      <w:r>
        <w:rPr>
          <w:rFonts w:ascii="Times New Roman" w:hAnsi="Times New Roman" w:cs="Times New Roman"/>
          <w:lang w:val="en-US"/>
        </w:rPr>
        <w:t>sex</w:t>
      </w:r>
      <w:r w:rsidRPr="00DC2786"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TableGrid"/>
        <w:tblpPr w:leftFromText="180" w:rightFromText="180" w:vertAnchor="text" w:tblpXSpec="center" w:tblpY="1"/>
        <w:tblOverlap w:val="never"/>
        <w:tblW w:w="14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963"/>
        <w:gridCol w:w="992"/>
        <w:gridCol w:w="1134"/>
        <w:gridCol w:w="1134"/>
        <w:gridCol w:w="992"/>
        <w:gridCol w:w="1134"/>
        <w:gridCol w:w="1077"/>
        <w:gridCol w:w="1076"/>
        <w:gridCol w:w="1077"/>
        <w:gridCol w:w="1031"/>
        <w:gridCol w:w="1031"/>
        <w:gridCol w:w="1031"/>
      </w:tblGrid>
      <w:tr w:rsidR="00E74836" w:rsidRPr="00D93843" w14:paraId="48F24621" w14:textId="77777777" w:rsidTr="00020F2C">
        <w:trPr>
          <w:trHeight w:val="300"/>
        </w:trPr>
        <w:tc>
          <w:tcPr>
            <w:tcW w:w="1418" w:type="dxa"/>
            <w:noWrap/>
          </w:tcPr>
          <w:p w14:paraId="0568D0DD" w14:textId="77777777" w:rsidR="00E74836" w:rsidRPr="00DC2786" w:rsidRDefault="00E74836" w:rsidP="00020F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89" w:type="dxa"/>
            <w:gridSpan w:val="3"/>
            <w:noWrap/>
            <w:vAlign w:val="center"/>
          </w:tcPr>
          <w:p w14:paraId="2121570C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&lt;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17153A02" w14:textId="77777777" w:rsidR="00E74836" w:rsidRPr="00D93843" w:rsidRDefault="00E74836" w:rsidP="00020F2C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30-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3230" w:type="dxa"/>
            <w:gridSpan w:val="3"/>
            <w:vAlign w:val="center"/>
          </w:tcPr>
          <w:p w14:paraId="245F1F9E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-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3093" w:type="dxa"/>
            <w:gridSpan w:val="3"/>
            <w:tcBorders>
              <w:bottom w:val="single" w:sz="4" w:space="0" w:color="auto"/>
            </w:tcBorders>
            <w:vAlign w:val="center"/>
          </w:tcPr>
          <w:p w14:paraId="704CAF69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ars</w:t>
            </w:r>
          </w:p>
        </w:tc>
      </w:tr>
      <w:tr w:rsidR="00E74836" w:rsidRPr="00D93843" w14:paraId="298CCDA6" w14:textId="77777777" w:rsidTr="00020F2C">
        <w:trPr>
          <w:trHeight w:val="300"/>
        </w:trPr>
        <w:tc>
          <w:tcPr>
            <w:tcW w:w="1418" w:type="dxa"/>
            <w:noWrap/>
            <w:hideMark/>
          </w:tcPr>
          <w:p w14:paraId="11794AEA" w14:textId="77777777" w:rsidR="00E74836" w:rsidRPr="00D93843" w:rsidRDefault="00E74836" w:rsidP="00020F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3BAE33" w14:textId="77777777" w:rsidR="00E74836" w:rsidRDefault="00E74836" w:rsidP="00020F2C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k</w:t>
            </w:r>
          </w:p>
          <w:p w14:paraId="0D96C767" w14:textId="77777777" w:rsidR="00E74836" w:rsidRPr="00D93843" w:rsidRDefault="00E74836" w:rsidP="00020F2C">
            <w:pPr>
              <w:ind w:left="-88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6C6B0B" w14:textId="77777777" w:rsidR="00E74836" w:rsidRDefault="00E74836" w:rsidP="00020F2C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D</w:t>
            </w:r>
          </w:p>
          <w:p w14:paraId="165380C8" w14:textId="77777777" w:rsidR="00E74836" w:rsidRPr="00D93843" w:rsidRDefault="00E74836" w:rsidP="00020F2C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802ED5" w14:textId="77777777" w:rsidR="00E74836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  <w:p w14:paraId="7C91615D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5131A1" w14:textId="77777777" w:rsidR="00E74836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k</w:t>
            </w:r>
          </w:p>
          <w:p w14:paraId="75E9EFA3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9B2DB0" w14:textId="77777777" w:rsidR="00E74836" w:rsidRDefault="00E74836" w:rsidP="00020F2C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D</w:t>
            </w:r>
          </w:p>
          <w:p w14:paraId="1E347AF4" w14:textId="77777777" w:rsidR="00E74836" w:rsidRPr="00D93843" w:rsidRDefault="00E74836" w:rsidP="00020F2C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5D9717" w14:textId="77777777" w:rsidR="00E74836" w:rsidRDefault="00E74836" w:rsidP="00020F2C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  <w:p w14:paraId="477A2CE4" w14:textId="77777777" w:rsidR="00E74836" w:rsidRPr="00D93843" w:rsidRDefault="00E74836" w:rsidP="00020F2C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3518F102" w14:textId="77777777" w:rsidR="00E74836" w:rsidRDefault="00E74836" w:rsidP="00020F2C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k</w:t>
            </w:r>
          </w:p>
          <w:p w14:paraId="18E2ACD3" w14:textId="77777777" w:rsidR="00E74836" w:rsidRPr="00D93843" w:rsidRDefault="00E74836" w:rsidP="00020F2C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4B0CDEFD" w14:textId="77777777" w:rsidR="00E74836" w:rsidRDefault="00E74836" w:rsidP="00020F2C">
            <w:pPr>
              <w:ind w:right="-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</w:t>
            </w:r>
          </w:p>
          <w:p w14:paraId="47D35C90" w14:textId="77777777" w:rsidR="00E74836" w:rsidRPr="00D93843" w:rsidRDefault="00E74836" w:rsidP="00020F2C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1292D330" w14:textId="77777777" w:rsidR="00E74836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</w:t>
            </w:r>
          </w:p>
          <w:p w14:paraId="25BC87DE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528AA" w14:textId="77777777" w:rsidR="00E74836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k</w:t>
            </w:r>
          </w:p>
          <w:p w14:paraId="5CE5D381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FDC38" w14:textId="77777777" w:rsidR="00E74836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</w:t>
            </w:r>
          </w:p>
          <w:p w14:paraId="47E040D0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337C5" w14:textId="77777777" w:rsidR="00E74836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</w:t>
            </w:r>
          </w:p>
          <w:p w14:paraId="3F1F29A1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E74836" w:rsidRPr="00D93843" w14:paraId="506521B9" w14:textId="77777777" w:rsidTr="00020F2C">
        <w:trPr>
          <w:trHeight w:val="300"/>
        </w:trPr>
        <w:tc>
          <w:tcPr>
            <w:tcW w:w="1418" w:type="dxa"/>
            <w:noWrap/>
            <w:hideMark/>
          </w:tcPr>
          <w:p w14:paraId="19BA152D" w14:textId="77777777" w:rsidR="00E74836" w:rsidRPr="00D93843" w:rsidRDefault="00E74836" w:rsidP="00020F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CB17D9" w14:textId="77777777" w:rsidR="00E74836" w:rsidRPr="00D93843" w:rsidRDefault="00E74836" w:rsidP="00020F2C">
            <w:pPr>
              <w:ind w:right="-10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5E91AA" w14:textId="77777777" w:rsidR="00E74836" w:rsidRPr="00D93843" w:rsidRDefault="00E74836" w:rsidP="00020F2C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06D238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BB6F4F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A9EFAE" w14:textId="77777777" w:rsidR="00E74836" w:rsidRPr="00D93843" w:rsidRDefault="00E74836" w:rsidP="00020F2C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5CD914" w14:textId="77777777" w:rsidR="00E74836" w:rsidRPr="00D93843" w:rsidRDefault="00E74836" w:rsidP="00020F2C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23009947" w14:textId="77777777" w:rsidR="00E74836" w:rsidRPr="00D93843" w:rsidRDefault="00E74836" w:rsidP="00020F2C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6904F76E" w14:textId="77777777" w:rsidR="00E74836" w:rsidRPr="00D93843" w:rsidRDefault="00E74836" w:rsidP="00020F2C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7E953177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3C97A1C2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20256F50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572C0FC0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4836" w:rsidRPr="00D93843" w14:paraId="1659AD18" w14:textId="77777777" w:rsidTr="00020F2C">
        <w:trPr>
          <w:trHeight w:val="300"/>
        </w:trPr>
        <w:tc>
          <w:tcPr>
            <w:tcW w:w="1418" w:type="dxa"/>
            <w:noWrap/>
            <w:hideMark/>
          </w:tcPr>
          <w:p w14:paraId="52CBA267" w14:textId="3DE5ABA4" w:rsidR="00E74836" w:rsidRPr="00631EB8" w:rsidRDefault="00E74836" w:rsidP="00020F2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omnia symptoms</w:t>
            </w:r>
            <w:r w:rsidR="000E46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3" w:type="dxa"/>
            <w:noWrap/>
            <w:vAlign w:val="center"/>
            <w:hideMark/>
          </w:tcPr>
          <w:p w14:paraId="69222E58" w14:textId="77777777" w:rsidR="00E74836" w:rsidRPr="00D93843" w:rsidRDefault="00E74836" w:rsidP="00020F2C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F58D982" w14:textId="77777777" w:rsidR="00E74836" w:rsidRPr="00D93843" w:rsidRDefault="00E74836" w:rsidP="00020F2C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E9D2D83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EE7D9E7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F9F2831" w14:textId="77777777" w:rsidR="00E74836" w:rsidRPr="00D93843" w:rsidRDefault="00E74836" w:rsidP="00020F2C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7D5BF42" w14:textId="77777777" w:rsidR="00E74836" w:rsidRPr="00D93843" w:rsidRDefault="00E74836" w:rsidP="00020F2C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3E17308D" w14:textId="77777777" w:rsidR="00E74836" w:rsidRPr="00D93843" w:rsidRDefault="00E74836" w:rsidP="00020F2C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vAlign w:val="center"/>
          </w:tcPr>
          <w:p w14:paraId="1AAE6871" w14:textId="77777777" w:rsidR="00E74836" w:rsidRPr="00D93843" w:rsidRDefault="00E74836" w:rsidP="00020F2C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2FE97B03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Align w:val="center"/>
          </w:tcPr>
          <w:p w14:paraId="2B20F244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Align w:val="center"/>
          </w:tcPr>
          <w:p w14:paraId="29FADBD1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Align w:val="center"/>
          </w:tcPr>
          <w:p w14:paraId="17CFB4D9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4836" w:rsidRPr="00D93843" w14:paraId="12406590" w14:textId="77777777" w:rsidTr="00020F2C">
        <w:trPr>
          <w:trHeight w:val="300"/>
        </w:trPr>
        <w:tc>
          <w:tcPr>
            <w:tcW w:w="1418" w:type="dxa"/>
            <w:noWrap/>
            <w:hideMark/>
          </w:tcPr>
          <w:p w14:paraId="09523768" w14:textId="77777777" w:rsidR="00E74836" w:rsidRPr="00D93843" w:rsidRDefault="00E74836" w:rsidP="00020F2C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 xml:space="preserve">No Pain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32244169" w14:textId="77777777" w:rsidR="00E74836" w:rsidRPr="00D93843" w:rsidRDefault="00E74836" w:rsidP="00020F2C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  <w:p w14:paraId="33EE2E90" w14:textId="77777777" w:rsidR="00E74836" w:rsidRPr="00D93843" w:rsidRDefault="00E74836" w:rsidP="00020F2C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4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537D26D9" w14:textId="77777777" w:rsidR="00E74836" w:rsidRPr="00D93843" w:rsidRDefault="00E74836" w:rsidP="00020F2C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  <w:noWrap/>
            <w:vAlign w:val="center"/>
            <w:hideMark/>
          </w:tcPr>
          <w:p w14:paraId="03483930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  <w:noWrap/>
            <w:vAlign w:val="center"/>
            <w:hideMark/>
          </w:tcPr>
          <w:p w14:paraId="04C69E90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2BDAFAA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2.5)</w:t>
            </w:r>
          </w:p>
        </w:tc>
        <w:tc>
          <w:tcPr>
            <w:tcW w:w="992" w:type="dxa"/>
            <w:noWrap/>
            <w:vAlign w:val="center"/>
            <w:hideMark/>
          </w:tcPr>
          <w:p w14:paraId="5208E3D0" w14:textId="77777777" w:rsidR="00E74836" w:rsidRPr="00D93843" w:rsidRDefault="00E74836" w:rsidP="00020F2C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  <w:noWrap/>
            <w:vAlign w:val="center"/>
            <w:hideMark/>
          </w:tcPr>
          <w:p w14:paraId="3A189607" w14:textId="77777777" w:rsidR="00E74836" w:rsidRPr="00D93843" w:rsidRDefault="00E74836" w:rsidP="00020F2C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77" w:type="dxa"/>
            <w:vAlign w:val="center"/>
          </w:tcPr>
          <w:p w14:paraId="5C4060DC" w14:textId="77777777" w:rsidR="00E74836" w:rsidRPr="00D93843" w:rsidRDefault="00E74836" w:rsidP="00020F2C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2CD0BB5A" w14:textId="77777777" w:rsidR="00E74836" w:rsidRPr="00D93843" w:rsidRDefault="00E74836" w:rsidP="00020F2C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6" w:type="dxa"/>
            <w:vAlign w:val="center"/>
          </w:tcPr>
          <w:p w14:paraId="5EB046F5" w14:textId="77777777" w:rsidR="00E74836" w:rsidRPr="00D93843" w:rsidRDefault="00E74836" w:rsidP="00020F2C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77" w:type="dxa"/>
            <w:vAlign w:val="center"/>
          </w:tcPr>
          <w:p w14:paraId="2B9F07FC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31" w:type="dxa"/>
            <w:vAlign w:val="center"/>
          </w:tcPr>
          <w:p w14:paraId="0F02265E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0869320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)</w:t>
            </w:r>
          </w:p>
        </w:tc>
        <w:tc>
          <w:tcPr>
            <w:tcW w:w="1031" w:type="dxa"/>
            <w:vAlign w:val="center"/>
          </w:tcPr>
          <w:p w14:paraId="25C72E8F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31" w:type="dxa"/>
            <w:vAlign w:val="center"/>
          </w:tcPr>
          <w:p w14:paraId="6551E80F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E74836" w:rsidRPr="00D93843" w14:paraId="5434AF07" w14:textId="77777777" w:rsidTr="00020F2C">
        <w:trPr>
          <w:trHeight w:val="300"/>
        </w:trPr>
        <w:tc>
          <w:tcPr>
            <w:tcW w:w="1418" w:type="dxa"/>
            <w:noWrap/>
            <w:hideMark/>
          </w:tcPr>
          <w:p w14:paraId="4B84FE2F" w14:textId="77777777" w:rsidR="00E74836" w:rsidRPr="00D93843" w:rsidRDefault="00E74836" w:rsidP="00020F2C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 xml:space="preserve">No Pain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481825BE" w14:textId="77777777" w:rsidR="00E74836" w:rsidRPr="00D93843" w:rsidRDefault="00E74836" w:rsidP="00020F2C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616CCD9A" w14:textId="77777777" w:rsidR="00E74836" w:rsidRPr="00D93843" w:rsidRDefault="00E74836" w:rsidP="00020F2C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26187626" w14:textId="77777777" w:rsidR="00E74836" w:rsidRPr="00D93843" w:rsidRDefault="00E74836" w:rsidP="00020F2C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  <w:p w14:paraId="1379442F" w14:textId="77777777" w:rsidR="00E74836" w:rsidRPr="00D93843" w:rsidRDefault="00E74836" w:rsidP="00020F2C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0.9)</w:t>
            </w:r>
          </w:p>
        </w:tc>
        <w:tc>
          <w:tcPr>
            <w:tcW w:w="1134" w:type="dxa"/>
            <w:noWrap/>
            <w:vAlign w:val="center"/>
            <w:hideMark/>
          </w:tcPr>
          <w:p w14:paraId="2E397147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  <w:p w14:paraId="6CBB7F17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70078E70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6CF04CE8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59C3419D" w14:textId="77777777" w:rsidR="00E74836" w:rsidRPr="00D93843" w:rsidRDefault="00E74836" w:rsidP="00020F2C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  <w:p w14:paraId="32B8FC14" w14:textId="77777777" w:rsidR="00E74836" w:rsidRPr="00D93843" w:rsidRDefault="00E74836" w:rsidP="00020F2C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7DAB4F26" w14:textId="77777777" w:rsidR="00E74836" w:rsidRPr="00D93843" w:rsidRDefault="00E74836" w:rsidP="00020F2C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14:paraId="30085460" w14:textId="77777777" w:rsidR="00E74836" w:rsidRPr="00D93843" w:rsidRDefault="00E74836" w:rsidP="00020F2C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7" w:type="dxa"/>
            <w:vAlign w:val="center"/>
          </w:tcPr>
          <w:p w14:paraId="4A99AC2F" w14:textId="77777777" w:rsidR="00E74836" w:rsidRPr="00D93843" w:rsidRDefault="00E74836" w:rsidP="00020F2C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46F6197" w14:textId="77777777" w:rsidR="00E74836" w:rsidRPr="00D93843" w:rsidRDefault="00E74836" w:rsidP="00020F2C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6" w:type="dxa"/>
            <w:vAlign w:val="center"/>
          </w:tcPr>
          <w:p w14:paraId="3FFFA184" w14:textId="77777777" w:rsidR="00E74836" w:rsidRPr="00D93843" w:rsidRDefault="00E74836" w:rsidP="00020F2C">
            <w:pPr>
              <w:ind w:right="-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CE41F9E" w14:textId="77777777" w:rsidR="00E74836" w:rsidRPr="00D93843" w:rsidRDefault="00E74836" w:rsidP="00020F2C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7" w:type="dxa"/>
            <w:vAlign w:val="center"/>
          </w:tcPr>
          <w:p w14:paraId="669DC1FE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D28260F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031" w:type="dxa"/>
            <w:vAlign w:val="center"/>
          </w:tcPr>
          <w:p w14:paraId="1848DFCC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EBE607D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1" w:type="dxa"/>
            <w:vAlign w:val="center"/>
          </w:tcPr>
          <w:p w14:paraId="28886AE9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47A3BC6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1" w:type="dxa"/>
            <w:vAlign w:val="center"/>
          </w:tcPr>
          <w:p w14:paraId="3053C737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90E49DF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</w:tr>
      <w:tr w:rsidR="00E74836" w:rsidRPr="00D93843" w14:paraId="50FCFB5F" w14:textId="77777777" w:rsidTr="00020F2C">
        <w:trPr>
          <w:trHeight w:val="300"/>
        </w:trPr>
        <w:tc>
          <w:tcPr>
            <w:tcW w:w="1418" w:type="dxa"/>
            <w:noWrap/>
            <w:hideMark/>
          </w:tcPr>
          <w:p w14:paraId="042B702B" w14:textId="77777777" w:rsidR="00E74836" w:rsidRPr="00D93843" w:rsidRDefault="00E74836" w:rsidP="00020F2C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 xml:space="preserve">No Pain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≥2</w:t>
            </w:r>
          </w:p>
        </w:tc>
        <w:tc>
          <w:tcPr>
            <w:tcW w:w="963" w:type="dxa"/>
            <w:noWrap/>
            <w:vAlign w:val="center"/>
            <w:hideMark/>
          </w:tcPr>
          <w:p w14:paraId="117AE62F" w14:textId="77777777" w:rsidR="00E74836" w:rsidRPr="00D93843" w:rsidRDefault="00E74836" w:rsidP="00020F2C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  <w:p w14:paraId="32DD5445" w14:textId="77777777" w:rsidR="00E74836" w:rsidRPr="00D93843" w:rsidRDefault="00E74836" w:rsidP="00020F2C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6FF6A192" w14:textId="77777777" w:rsidR="00E74836" w:rsidRPr="00D93843" w:rsidRDefault="00E74836" w:rsidP="00020F2C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  <w:p w14:paraId="63A15B51" w14:textId="77777777" w:rsidR="00E74836" w:rsidRPr="00D93843" w:rsidRDefault="00E74836" w:rsidP="00020F2C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4039273D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  <w:p w14:paraId="6BA32FD1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6E6E4AE7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183C6200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5F886AFF" w14:textId="77777777" w:rsidR="00E74836" w:rsidRPr="00D93843" w:rsidRDefault="00E74836" w:rsidP="00020F2C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  <w:p w14:paraId="0F7DA00B" w14:textId="77777777" w:rsidR="00E74836" w:rsidRPr="00D93843" w:rsidRDefault="00E74836" w:rsidP="00020F2C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61716C95" w14:textId="77777777" w:rsidR="00E74836" w:rsidRPr="00D93843" w:rsidRDefault="00E74836" w:rsidP="00020F2C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14:paraId="575F7EDF" w14:textId="77777777" w:rsidR="00E74836" w:rsidRPr="00D93843" w:rsidRDefault="00E74836" w:rsidP="00020F2C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7" w:type="dxa"/>
            <w:vAlign w:val="center"/>
          </w:tcPr>
          <w:p w14:paraId="05931CB0" w14:textId="77777777" w:rsidR="00E74836" w:rsidRPr="00D93843" w:rsidRDefault="00E74836" w:rsidP="00020F2C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7C04016" w14:textId="77777777" w:rsidR="00E74836" w:rsidRPr="00D93843" w:rsidRDefault="00E74836" w:rsidP="00020F2C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6" w:type="dxa"/>
            <w:vAlign w:val="center"/>
          </w:tcPr>
          <w:p w14:paraId="25677605" w14:textId="77777777" w:rsidR="00E74836" w:rsidRPr="00D93843" w:rsidRDefault="00E74836" w:rsidP="00020F2C">
            <w:pPr>
              <w:ind w:right="-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D275232" w14:textId="77777777" w:rsidR="00E74836" w:rsidRPr="00D93843" w:rsidRDefault="00E74836" w:rsidP="00020F2C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7" w:type="dxa"/>
            <w:vAlign w:val="center"/>
          </w:tcPr>
          <w:p w14:paraId="3888FA5E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9F9B672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1" w:type="dxa"/>
            <w:vAlign w:val="center"/>
          </w:tcPr>
          <w:p w14:paraId="7BD92C7F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58CF25B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1" w:type="dxa"/>
            <w:vAlign w:val="center"/>
          </w:tcPr>
          <w:p w14:paraId="1B3A6E65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2BA9CA4C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1" w:type="dxa"/>
            <w:vAlign w:val="center"/>
          </w:tcPr>
          <w:p w14:paraId="2BC28287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016425E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74836" w:rsidRPr="00D93843" w14:paraId="55198C25" w14:textId="77777777" w:rsidTr="00020F2C">
        <w:trPr>
          <w:trHeight w:val="300"/>
        </w:trPr>
        <w:tc>
          <w:tcPr>
            <w:tcW w:w="1418" w:type="dxa"/>
            <w:noWrap/>
            <w:hideMark/>
          </w:tcPr>
          <w:p w14:paraId="14444295" w14:textId="77777777" w:rsidR="00E74836" w:rsidRPr="00D93843" w:rsidRDefault="00E74836" w:rsidP="00020F2C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 xml:space="preserve">Pain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3" w:type="dxa"/>
            <w:noWrap/>
            <w:vAlign w:val="center"/>
            <w:hideMark/>
          </w:tcPr>
          <w:p w14:paraId="19BB0428" w14:textId="77777777" w:rsidR="00E74836" w:rsidRPr="00D93843" w:rsidRDefault="00E74836" w:rsidP="00020F2C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  <w:p w14:paraId="369B2496" w14:textId="77777777" w:rsidR="00E74836" w:rsidRPr="00D93843" w:rsidRDefault="00E74836" w:rsidP="00020F2C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78D74EDA" w14:textId="77777777" w:rsidR="00E74836" w:rsidRPr="00D93843" w:rsidRDefault="00E74836" w:rsidP="00020F2C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  <w:p w14:paraId="76F90285" w14:textId="77777777" w:rsidR="00E74836" w:rsidRPr="00D93843" w:rsidRDefault="00E74836" w:rsidP="00020F2C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49E295F0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  <w:p w14:paraId="149EE824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2F3C594A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393A25CE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06C912FA" w14:textId="77777777" w:rsidR="00E74836" w:rsidRPr="00D93843" w:rsidRDefault="00E74836" w:rsidP="00020F2C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6AE9AAB4" w14:textId="77777777" w:rsidR="00E74836" w:rsidRPr="00D93843" w:rsidRDefault="00E74836" w:rsidP="00020F2C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2146A9D6" w14:textId="77777777" w:rsidR="00E74836" w:rsidRPr="00D93843" w:rsidRDefault="00E74836" w:rsidP="00020F2C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2EEE46B1" w14:textId="77777777" w:rsidR="00E74836" w:rsidRPr="00D93843" w:rsidRDefault="00E74836" w:rsidP="00020F2C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7" w:type="dxa"/>
            <w:vAlign w:val="center"/>
          </w:tcPr>
          <w:p w14:paraId="061AC6E0" w14:textId="77777777" w:rsidR="00E74836" w:rsidRPr="00D93843" w:rsidRDefault="00E74836" w:rsidP="00020F2C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C4C394B" w14:textId="77777777" w:rsidR="00E74836" w:rsidRPr="00D93843" w:rsidRDefault="00E74836" w:rsidP="00020F2C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6" w:type="dxa"/>
            <w:vAlign w:val="center"/>
          </w:tcPr>
          <w:p w14:paraId="233EDBBF" w14:textId="77777777" w:rsidR="00E74836" w:rsidRPr="00D93843" w:rsidRDefault="00E74836" w:rsidP="00020F2C">
            <w:pPr>
              <w:ind w:right="-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D80FEA3" w14:textId="77777777" w:rsidR="00E74836" w:rsidRPr="00D93843" w:rsidRDefault="00E74836" w:rsidP="00020F2C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7" w:type="dxa"/>
            <w:vAlign w:val="center"/>
          </w:tcPr>
          <w:p w14:paraId="18B57B4C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547E269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1" w:type="dxa"/>
            <w:vAlign w:val="center"/>
          </w:tcPr>
          <w:p w14:paraId="31C59AC8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4CFACD2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1" w:type="dxa"/>
            <w:vAlign w:val="center"/>
          </w:tcPr>
          <w:p w14:paraId="2E25B6AD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7DDE223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0)</w:t>
            </w:r>
          </w:p>
        </w:tc>
        <w:tc>
          <w:tcPr>
            <w:tcW w:w="1031" w:type="dxa"/>
            <w:vAlign w:val="center"/>
          </w:tcPr>
          <w:p w14:paraId="16394A02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75 </w:t>
            </w:r>
          </w:p>
          <w:p w14:paraId="2ED8FAC8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74836" w:rsidRPr="00D93843" w14:paraId="68494F2E" w14:textId="77777777" w:rsidTr="00020F2C">
        <w:trPr>
          <w:trHeight w:val="300"/>
        </w:trPr>
        <w:tc>
          <w:tcPr>
            <w:tcW w:w="1418" w:type="dxa"/>
            <w:noWrap/>
            <w:hideMark/>
          </w:tcPr>
          <w:p w14:paraId="502237D7" w14:textId="77777777" w:rsidR="00E74836" w:rsidRPr="00D93843" w:rsidRDefault="00E74836" w:rsidP="00020F2C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 xml:space="preserve">Pain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4BC5091F" w14:textId="77777777" w:rsidR="00E74836" w:rsidRPr="00D93843" w:rsidRDefault="00E74836" w:rsidP="00020F2C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0FBD82E" w14:textId="77777777" w:rsidR="00E74836" w:rsidRPr="00D93843" w:rsidRDefault="00E74836" w:rsidP="00020F2C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38A14875" w14:textId="77777777" w:rsidR="00E74836" w:rsidRPr="00D93843" w:rsidRDefault="00E74836" w:rsidP="00020F2C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E6591FD" w14:textId="77777777" w:rsidR="00E74836" w:rsidRPr="00D93843" w:rsidRDefault="00E74836" w:rsidP="00020F2C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399E5673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  <w:p w14:paraId="0A6754D2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392DA400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26F9782E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1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4B8450EE" w14:textId="77777777" w:rsidR="00E74836" w:rsidRPr="00D93843" w:rsidRDefault="00E74836" w:rsidP="00020F2C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E219A98" w14:textId="77777777" w:rsidR="00E74836" w:rsidRPr="00D93843" w:rsidRDefault="00E74836" w:rsidP="00020F2C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1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5A3494C8" w14:textId="77777777" w:rsidR="00E74836" w:rsidRPr="00D93843" w:rsidRDefault="00E74836" w:rsidP="00020F2C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  <w:p w14:paraId="2E3C9526" w14:textId="77777777" w:rsidR="00E74836" w:rsidRPr="00D93843" w:rsidRDefault="00E74836" w:rsidP="00020F2C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7" w:type="dxa"/>
            <w:vAlign w:val="center"/>
          </w:tcPr>
          <w:p w14:paraId="65329A22" w14:textId="77777777" w:rsidR="00E74836" w:rsidRPr="00D93843" w:rsidRDefault="00E74836" w:rsidP="00020F2C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150078E" w14:textId="77777777" w:rsidR="00E74836" w:rsidRPr="00D93843" w:rsidRDefault="00E74836" w:rsidP="00020F2C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)</w:t>
            </w:r>
          </w:p>
        </w:tc>
        <w:tc>
          <w:tcPr>
            <w:tcW w:w="1076" w:type="dxa"/>
            <w:vAlign w:val="center"/>
          </w:tcPr>
          <w:p w14:paraId="563EC06E" w14:textId="77777777" w:rsidR="00E74836" w:rsidRPr="00D93843" w:rsidRDefault="00E74836" w:rsidP="00020F2C">
            <w:pPr>
              <w:ind w:right="-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06920BD" w14:textId="77777777" w:rsidR="00E74836" w:rsidRPr="00D93843" w:rsidRDefault="00E74836" w:rsidP="00020F2C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7" w:type="dxa"/>
            <w:vAlign w:val="center"/>
          </w:tcPr>
          <w:p w14:paraId="1C19D844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268A67DF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1" w:type="dxa"/>
            <w:vAlign w:val="center"/>
          </w:tcPr>
          <w:p w14:paraId="26BF8E36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DBF69F0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1" w:type="dxa"/>
            <w:vAlign w:val="center"/>
          </w:tcPr>
          <w:p w14:paraId="534FD821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9234FD1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1" w:type="dxa"/>
            <w:vAlign w:val="center"/>
          </w:tcPr>
          <w:p w14:paraId="1AB9D8FF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6C680D5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74836" w:rsidRPr="00D93843" w14:paraId="0B550C73" w14:textId="77777777" w:rsidTr="00020F2C">
        <w:trPr>
          <w:trHeight w:val="300"/>
        </w:trPr>
        <w:tc>
          <w:tcPr>
            <w:tcW w:w="1418" w:type="dxa"/>
            <w:noWrap/>
            <w:hideMark/>
          </w:tcPr>
          <w:p w14:paraId="5F6F95D0" w14:textId="77777777" w:rsidR="00E74836" w:rsidRPr="00D93843" w:rsidRDefault="00E74836" w:rsidP="00020F2C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 xml:space="preserve">Pain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≥2</w:t>
            </w:r>
          </w:p>
        </w:tc>
        <w:tc>
          <w:tcPr>
            <w:tcW w:w="963" w:type="dxa"/>
            <w:noWrap/>
            <w:vAlign w:val="center"/>
            <w:hideMark/>
          </w:tcPr>
          <w:p w14:paraId="56D3414D" w14:textId="77777777" w:rsidR="00E74836" w:rsidRPr="00D93843" w:rsidRDefault="00E74836" w:rsidP="00020F2C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  <w:p w14:paraId="017D00AA" w14:textId="77777777" w:rsidR="00E74836" w:rsidRPr="00D93843" w:rsidRDefault="00E74836" w:rsidP="00020F2C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338F3D7E" w14:textId="77777777" w:rsidR="00E74836" w:rsidRPr="00D93843" w:rsidRDefault="00E74836" w:rsidP="00020F2C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  <w:p w14:paraId="1936EC69" w14:textId="77777777" w:rsidR="00E74836" w:rsidRPr="00D93843" w:rsidRDefault="00E74836" w:rsidP="00020F2C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6B182AC2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  <w:p w14:paraId="192D35EC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5-5.69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767A6E15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  <w:p w14:paraId="51DE032E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4D2CD6C0" w14:textId="77777777" w:rsidR="00E74836" w:rsidRPr="00D93843" w:rsidRDefault="00E74836" w:rsidP="00020F2C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  <w:p w14:paraId="4C3751D3" w14:textId="77777777" w:rsidR="00E74836" w:rsidRPr="00D93843" w:rsidRDefault="00E74836" w:rsidP="00020F2C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014AEFD6" w14:textId="77777777" w:rsidR="00E74836" w:rsidRPr="00D93843" w:rsidRDefault="00E74836" w:rsidP="00020F2C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8</w:t>
            </w:r>
          </w:p>
          <w:p w14:paraId="32DF9299" w14:textId="77777777" w:rsidR="00E74836" w:rsidRPr="00D93843" w:rsidRDefault="00E74836" w:rsidP="00020F2C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7" w:type="dxa"/>
            <w:vAlign w:val="center"/>
          </w:tcPr>
          <w:p w14:paraId="4607D7B7" w14:textId="77777777" w:rsidR="00E74836" w:rsidRPr="00D93843" w:rsidRDefault="00E74836" w:rsidP="00020F2C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5EB6E8C" w14:textId="77777777" w:rsidR="00E74836" w:rsidRPr="00D93843" w:rsidRDefault="00E74836" w:rsidP="00020F2C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6" w:type="dxa"/>
            <w:vAlign w:val="center"/>
          </w:tcPr>
          <w:p w14:paraId="23FCB199" w14:textId="77777777" w:rsidR="00E74836" w:rsidRPr="00D93843" w:rsidRDefault="00E74836" w:rsidP="00020F2C">
            <w:pPr>
              <w:ind w:right="-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0361206" w14:textId="77777777" w:rsidR="00E74836" w:rsidRPr="00D93843" w:rsidRDefault="00E74836" w:rsidP="00020F2C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7" w:type="dxa"/>
            <w:vAlign w:val="center"/>
          </w:tcPr>
          <w:p w14:paraId="255E490C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2D25152C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1" w:type="dxa"/>
            <w:vAlign w:val="center"/>
          </w:tcPr>
          <w:p w14:paraId="02A9FB3A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E178310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1" w:type="dxa"/>
            <w:vAlign w:val="center"/>
          </w:tcPr>
          <w:p w14:paraId="770BCFFB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B36D8DB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1" w:type="dxa"/>
            <w:vAlign w:val="center"/>
          </w:tcPr>
          <w:p w14:paraId="222A0906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1A8FF40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74836" w:rsidRPr="00D93843" w14:paraId="59676A97" w14:textId="77777777" w:rsidTr="00020F2C">
        <w:trPr>
          <w:trHeight w:val="300"/>
        </w:trPr>
        <w:tc>
          <w:tcPr>
            <w:tcW w:w="1418" w:type="dxa"/>
            <w:noWrap/>
            <w:hideMark/>
          </w:tcPr>
          <w:p w14:paraId="58CB5538" w14:textId="77777777" w:rsidR="00E74836" w:rsidRPr="00D93843" w:rsidRDefault="00E74836" w:rsidP="00020F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963" w:type="dxa"/>
            <w:noWrap/>
            <w:vAlign w:val="center"/>
            <w:hideMark/>
          </w:tcPr>
          <w:p w14:paraId="0B911D17" w14:textId="77777777" w:rsidR="00E74836" w:rsidRPr="00D93843" w:rsidRDefault="00E74836" w:rsidP="00020F2C">
            <w:pPr>
              <w:ind w:right="-10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915A35E" w14:textId="77777777" w:rsidR="00E74836" w:rsidRPr="00D93843" w:rsidRDefault="00E74836" w:rsidP="00020F2C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E2926D7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BC3C9D6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1231EBD" w14:textId="77777777" w:rsidR="00E74836" w:rsidRPr="00D93843" w:rsidRDefault="00E74836" w:rsidP="00020F2C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B5F0636" w14:textId="77777777" w:rsidR="00E74836" w:rsidRPr="00D93843" w:rsidRDefault="00E74836" w:rsidP="00020F2C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677E1F61" w14:textId="77777777" w:rsidR="00E74836" w:rsidRPr="00D93843" w:rsidRDefault="00E74836" w:rsidP="00020F2C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vAlign w:val="center"/>
          </w:tcPr>
          <w:p w14:paraId="6C86BD4D" w14:textId="77777777" w:rsidR="00E74836" w:rsidRPr="00D93843" w:rsidRDefault="00E74836" w:rsidP="00020F2C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081936DA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Align w:val="center"/>
          </w:tcPr>
          <w:p w14:paraId="4A59F0AF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Align w:val="center"/>
          </w:tcPr>
          <w:p w14:paraId="777338D8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Align w:val="center"/>
          </w:tcPr>
          <w:p w14:paraId="1A58BD6B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4836" w:rsidRPr="00D93843" w14:paraId="49D65C98" w14:textId="77777777" w:rsidTr="00020F2C">
        <w:trPr>
          <w:trHeight w:val="300"/>
        </w:trPr>
        <w:tc>
          <w:tcPr>
            <w:tcW w:w="1418" w:type="dxa"/>
            <w:noWrap/>
            <w:hideMark/>
          </w:tcPr>
          <w:p w14:paraId="6F710FF3" w14:textId="042CA516" w:rsidR="00E74836" w:rsidRPr="00631EB8" w:rsidRDefault="00E74836" w:rsidP="00020F2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813C8">
              <w:rPr>
                <w:rFonts w:ascii="Times New Roman" w:hAnsi="Times New Roman" w:cs="Times New Roman"/>
                <w:sz w:val="20"/>
                <w:szCs w:val="20"/>
              </w:rPr>
              <w:t>Insomnia symptoms</w:t>
            </w:r>
            <w:r w:rsidR="000E46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3" w:type="dxa"/>
            <w:noWrap/>
            <w:vAlign w:val="center"/>
            <w:hideMark/>
          </w:tcPr>
          <w:p w14:paraId="5F7DC919" w14:textId="77777777" w:rsidR="00E74836" w:rsidRPr="00D93843" w:rsidRDefault="00E74836" w:rsidP="00020F2C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798AC9B" w14:textId="77777777" w:rsidR="00E74836" w:rsidRPr="00D93843" w:rsidRDefault="00E74836" w:rsidP="00020F2C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7229F0F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63CD9E4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77FD8B2" w14:textId="77777777" w:rsidR="00E74836" w:rsidRPr="00D93843" w:rsidRDefault="00E74836" w:rsidP="00020F2C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EA8E879" w14:textId="77777777" w:rsidR="00E74836" w:rsidRPr="00D93843" w:rsidRDefault="00E74836" w:rsidP="00020F2C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60EB528E" w14:textId="77777777" w:rsidR="00E74836" w:rsidRPr="00D93843" w:rsidRDefault="00E74836" w:rsidP="00020F2C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vAlign w:val="center"/>
          </w:tcPr>
          <w:p w14:paraId="3ECB014E" w14:textId="77777777" w:rsidR="00E74836" w:rsidRPr="00D93843" w:rsidRDefault="00E74836" w:rsidP="00020F2C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0CFDE083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Align w:val="center"/>
          </w:tcPr>
          <w:p w14:paraId="029AA689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Align w:val="center"/>
          </w:tcPr>
          <w:p w14:paraId="01F377F1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Align w:val="center"/>
          </w:tcPr>
          <w:p w14:paraId="744D056F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4836" w:rsidRPr="00D93843" w14:paraId="4E5A33D6" w14:textId="77777777" w:rsidTr="00020F2C">
        <w:trPr>
          <w:trHeight w:val="300"/>
        </w:trPr>
        <w:tc>
          <w:tcPr>
            <w:tcW w:w="1418" w:type="dxa"/>
            <w:noWrap/>
            <w:hideMark/>
          </w:tcPr>
          <w:p w14:paraId="3FAB0D5C" w14:textId="77777777" w:rsidR="00E74836" w:rsidRPr="00D93843" w:rsidRDefault="00E74836" w:rsidP="00020F2C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 xml:space="preserve">No Pain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202C499B" w14:textId="77777777" w:rsidR="00E74836" w:rsidRPr="00D93843" w:rsidRDefault="00E74836" w:rsidP="00020F2C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  <w:p w14:paraId="5E108836" w14:textId="77777777" w:rsidR="00E74836" w:rsidRPr="00D93843" w:rsidRDefault="00E74836" w:rsidP="00020F2C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2.1)</w:t>
            </w:r>
          </w:p>
        </w:tc>
        <w:tc>
          <w:tcPr>
            <w:tcW w:w="992" w:type="dxa"/>
            <w:noWrap/>
            <w:vAlign w:val="center"/>
            <w:hideMark/>
          </w:tcPr>
          <w:p w14:paraId="3B4675B4" w14:textId="77777777" w:rsidR="00E74836" w:rsidRPr="00D93843" w:rsidRDefault="00E74836" w:rsidP="00020F2C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  <w:noWrap/>
            <w:vAlign w:val="center"/>
            <w:hideMark/>
          </w:tcPr>
          <w:p w14:paraId="191E5E6C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  <w:noWrap/>
            <w:vAlign w:val="center"/>
            <w:hideMark/>
          </w:tcPr>
          <w:p w14:paraId="3D191B85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  <w:p w14:paraId="07417F55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76BE9453" w14:textId="77777777" w:rsidR="00E74836" w:rsidRPr="00D93843" w:rsidRDefault="00E74836" w:rsidP="00020F2C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  <w:noWrap/>
            <w:vAlign w:val="center"/>
            <w:hideMark/>
          </w:tcPr>
          <w:p w14:paraId="084D3A0E" w14:textId="77777777" w:rsidR="00E74836" w:rsidRPr="00D93843" w:rsidRDefault="00E74836" w:rsidP="00020F2C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77" w:type="dxa"/>
            <w:vAlign w:val="center"/>
          </w:tcPr>
          <w:p w14:paraId="15B8CEFB" w14:textId="77777777" w:rsidR="00E74836" w:rsidRPr="00D93843" w:rsidRDefault="00E74836" w:rsidP="00020F2C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DE926E2" w14:textId="77777777" w:rsidR="00E74836" w:rsidRPr="00D93843" w:rsidRDefault="00E74836" w:rsidP="00020F2C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8-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6" w:type="dxa"/>
            <w:vAlign w:val="center"/>
          </w:tcPr>
          <w:p w14:paraId="248592AE" w14:textId="77777777" w:rsidR="00E74836" w:rsidRPr="00D93843" w:rsidRDefault="00E74836" w:rsidP="00020F2C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77" w:type="dxa"/>
            <w:vAlign w:val="center"/>
          </w:tcPr>
          <w:p w14:paraId="3358EA50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31" w:type="dxa"/>
            <w:vAlign w:val="center"/>
          </w:tcPr>
          <w:p w14:paraId="7521D561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2E03CDAB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1" w:type="dxa"/>
            <w:vAlign w:val="center"/>
          </w:tcPr>
          <w:p w14:paraId="62F5F475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31" w:type="dxa"/>
            <w:vAlign w:val="center"/>
          </w:tcPr>
          <w:p w14:paraId="10B01675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E74836" w:rsidRPr="00D93843" w14:paraId="7E8C7B7F" w14:textId="77777777" w:rsidTr="00020F2C">
        <w:trPr>
          <w:trHeight w:val="300"/>
        </w:trPr>
        <w:tc>
          <w:tcPr>
            <w:tcW w:w="1418" w:type="dxa"/>
            <w:noWrap/>
            <w:hideMark/>
          </w:tcPr>
          <w:p w14:paraId="75836E75" w14:textId="77777777" w:rsidR="00E74836" w:rsidRPr="00D93843" w:rsidRDefault="00E74836" w:rsidP="00020F2C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 xml:space="preserve">No Pain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4E3176EA" w14:textId="77777777" w:rsidR="00E74836" w:rsidRPr="00D93843" w:rsidRDefault="00E74836" w:rsidP="00020F2C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5AABC4F3" w14:textId="77777777" w:rsidR="00E74836" w:rsidRPr="00D93843" w:rsidRDefault="00E74836" w:rsidP="00020F2C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0AAF853B" w14:textId="77777777" w:rsidR="00E74836" w:rsidRPr="00D93843" w:rsidRDefault="00E74836" w:rsidP="00020F2C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0A96F1F1" w14:textId="77777777" w:rsidR="00E74836" w:rsidRPr="00D93843" w:rsidRDefault="00E74836" w:rsidP="00020F2C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5BCC654B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4B56D7AB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5D9CAAC3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  <w:p w14:paraId="5E4FED67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3B537E35" w14:textId="77777777" w:rsidR="00E74836" w:rsidRPr="00D93843" w:rsidRDefault="00E74836" w:rsidP="00020F2C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  <w:p w14:paraId="0D1D7F6A" w14:textId="77777777" w:rsidR="00E74836" w:rsidRPr="00D93843" w:rsidRDefault="00E74836" w:rsidP="00020F2C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3FADB5E9" w14:textId="77777777" w:rsidR="00E74836" w:rsidRPr="00D93843" w:rsidRDefault="00E74836" w:rsidP="00020F2C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  <w:p w14:paraId="06289286" w14:textId="77777777" w:rsidR="00E74836" w:rsidRPr="00D93843" w:rsidRDefault="00E74836" w:rsidP="00020F2C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7" w:type="dxa"/>
            <w:vAlign w:val="center"/>
          </w:tcPr>
          <w:p w14:paraId="5D89E137" w14:textId="77777777" w:rsidR="00E74836" w:rsidRPr="00D93843" w:rsidRDefault="00E74836" w:rsidP="00020F2C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D91E036" w14:textId="77777777" w:rsidR="00E74836" w:rsidRPr="00D93843" w:rsidRDefault="00E74836" w:rsidP="00020F2C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6" w:type="dxa"/>
            <w:vAlign w:val="center"/>
          </w:tcPr>
          <w:p w14:paraId="30533A4E" w14:textId="77777777" w:rsidR="00E74836" w:rsidRPr="00D93843" w:rsidRDefault="00E74836" w:rsidP="00020F2C">
            <w:pPr>
              <w:ind w:right="-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3F08F24" w14:textId="77777777" w:rsidR="00E74836" w:rsidRPr="00D93843" w:rsidRDefault="00E74836" w:rsidP="00020F2C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7" w:type="dxa"/>
            <w:vAlign w:val="center"/>
          </w:tcPr>
          <w:p w14:paraId="3EB01286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3C36C3C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1" w:type="dxa"/>
            <w:vAlign w:val="center"/>
          </w:tcPr>
          <w:p w14:paraId="7B1BED32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967883A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1" w:type="dxa"/>
            <w:vAlign w:val="center"/>
          </w:tcPr>
          <w:p w14:paraId="13E21D06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4801DB5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1" w:type="dxa"/>
            <w:vAlign w:val="center"/>
          </w:tcPr>
          <w:p w14:paraId="2200A13E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D367E00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74836" w:rsidRPr="00D93843" w14:paraId="3DC84528" w14:textId="77777777" w:rsidTr="00020F2C">
        <w:trPr>
          <w:trHeight w:val="300"/>
        </w:trPr>
        <w:tc>
          <w:tcPr>
            <w:tcW w:w="1418" w:type="dxa"/>
            <w:noWrap/>
            <w:hideMark/>
          </w:tcPr>
          <w:p w14:paraId="6E6AAB7F" w14:textId="77777777" w:rsidR="00E74836" w:rsidRPr="00D93843" w:rsidRDefault="00E74836" w:rsidP="00020F2C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 xml:space="preserve">ain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≥2</w:t>
            </w:r>
          </w:p>
        </w:tc>
        <w:tc>
          <w:tcPr>
            <w:tcW w:w="963" w:type="dxa"/>
            <w:noWrap/>
            <w:vAlign w:val="center"/>
            <w:hideMark/>
          </w:tcPr>
          <w:p w14:paraId="0D422ACA" w14:textId="77777777" w:rsidR="00E74836" w:rsidRPr="00D93843" w:rsidRDefault="00E74836" w:rsidP="00020F2C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  <w:p w14:paraId="3E704067" w14:textId="77777777" w:rsidR="00E74836" w:rsidRPr="00D93843" w:rsidRDefault="00E74836" w:rsidP="00020F2C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73639205" w14:textId="77777777" w:rsidR="00E74836" w:rsidRPr="00D93843" w:rsidRDefault="00E74836" w:rsidP="00020F2C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4DE5CB84" w14:textId="77777777" w:rsidR="00E74836" w:rsidRPr="00D93843" w:rsidRDefault="00E74836" w:rsidP="00020F2C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03BD70FB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14:paraId="15A4017D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4FD9C3A5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  <w:p w14:paraId="7033635C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7E77B921" w14:textId="77777777" w:rsidR="00E74836" w:rsidRPr="00D93843" w:rsidRDefault="00E74836" w:rsidP="00020F2C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  <w:p w14:paraId="520618CE" w14:textId="77777777" w:rsidR="00E74836" w:rsidRPr="00D93843" w:rsidRDefault="00E74836" w:rsidP="00020F2C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4EF26D61" w14:textId="77777777" w:rsidR="00E74836" w:rsidRPr="00D93843" w:rsidRDefault="00E74836" w:rsidP="00020F2C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  <w:p w14:paraId="455AF436" w14:textId="77777777" w:rsidR="00E74836" w:rsidRPr="00D93843" w:rsidRDefault="00E74836" w:rsidP="00020F2C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7" w:type="dxa"/>
            <w:vAlign w:val="center"/>
          </w:tcPr>
          <w:p w14:paraId="4D578A84" w14:textId="77777777" w:rsidR="00E74836" w:rsidRPr="00D93843" w:rsidRDefault="00E74836" w:rsidP="00020F2C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269CE0F" w14:textId="77777777" w:rsidR="00E74836" w:rsidRPr="00D93843" w:rsidRDefault="00E74836" w:rsidP="00020F2C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6" w:type="dxa"/>
            <w:vAlign w:val="center"/>
          </w:tcPr>
          <w:p w14:paraId="2012E2B4" w14:textId="77777777" w:rsidR="00E74836" w:rsidRPr="00D93843" w:rsidRDefault="00E74836" w:rsidP="00020F2C">
            <w:pPr>
              <w:ind w:right="-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F8FD149" w14:textId="77777777" w:rsidR="00E74836" w:rsidRPr="00D93843" w:rsidRDefault="00E74836" w:rsidP="00020F2C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7" w:type="dxa"/>
            <w:vAlign w:val="center"/>
          </w:tcPr>
          <w:p w14:paraId="1B5C9259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96715FB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1" w:type="dxa"/>
            <w:vAlign w:val="center"/>
          </w:tcPr>
          <w:p w14:paraId="12C31A20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1CDEC3B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1" w:type="dxa"/>
            <w:vAlign w:val="center"/>
          </w:tcPr>
          <w:p w14:paraId="33EC6C86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00C2966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1" w:type="dxa"/>
            <w:vAlign w:val="center"/>
          </w:tcPr>
          <w:p w14:paraId="3D9CE3EE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6E0EBF1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74836" w:rsidRPr="00D93843" w14:paraId="2971838E" w14:textId="77777777" w:rsidTr="00020F2C">
        <w:trPr>
          <w:trHeight w:val="300"/>
        </w:trPr>
        <w:tc>
          <w:tcPr>
            <w:tcW w:w="1418" w:type="dxa"/>
            <w:noWrap/>
            <w:hideMark/>
          </w:tcPr>
          <w:p w14:paraId="4711E9BF" w14:textId="77777777" w:rsidR="00E74836" w:rsidRPr="00D93843" w:rsidRDefault="00E74836" w:rsidP="00020F2C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 xml:space="preserve">Pain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3" w:type="dxa"/>
            <w:noWrap/>
            <w:vAlign w:val="center"/>
            <w:hideMark/>
          </w:tcPr>
          <w:p w14:paraId="1541128A" w14:textId="77777777" w:rsidR="00E74836" w:rsidRPr="00D93843" w:rsidRDefault="00E74836" w:rsidP="00020F2C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  <w:p w14:paraId="7C70FCEA" w14:textId="77777777" w:rsidR="00E74836" w:rsidRPr="00D93843" w:rsidRDefault="00E74836" w:rsidP="00020F2C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15A39379" w14:textId="77777777" w:rsidR="00E74836" w:rsidRPr="00D93843" w:rsidRDefault="00E74836" w:rsidP="00020F2C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3F5D432D" w14:textId="77777777" w:rsidR="00E74836" w:rsidRPr="00D93843" w:rsidRDefault="00E74836" w:rsidP="00020F2C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77E6F45B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72392D2F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16875418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  <w:p w14:paraId="60B1E579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23BD3B1C" w14:textId="77777777" w:rsidR="00E74836" w:rsidRPr="00D93843" w:rsidRDefault="00E74836" w:rsidP="00020F2C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  <w:p w14:paraId="2D916715" w14:textId="77777777" w:rsidR="00E74836" w:rsidRPr="00D93843" w:rsidRDefault="00E74836" w:rsidP="00020F2C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3E2C562A" w14:textId="77777777" w:rsidR="00E74836" w:rsidRPr="00D93843" w:rsidRDefault="00E74836" w:rsidP="00020F2C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14:paraId="45F25250" w14:textId="77777777" w:rsidR="00E74836" w:rsidRPr="00D93843" w:rsidRDefault="00E74836" w:rsidP="00020F2C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7" w:type="dxa"/>
            <w:vAlign w:val="center"/>
          </w:tcPr>
          <w:p w14:paraId="7C4CA4B8" w14:textId="77777777" w:rsidR="00E74836" w:rsidRPr="00D93843" w:rsidRDefault="00E74836" w:rsidP="00020F2C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235828FF" w14:textId="77777777" w:rsidR="00E74836" w:rsidRPr="00D93843" w:rsidRDefault="00E74836" w:rsidP="00020F2C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6" w:type="dxa"/>
            <w:vAlign w:val="center"/>
          </w:tcPr>
          <w:p w14:paraId="082985BF" w14:textId="77777777" w:rsidR="00E74836" w:rsidRPr="00D93843" w:rsidRDefault="00E74836" w:rsidP="00020F2C">
            <w:pPr>
              <w:ind w:right="-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BFCB253" w14:textId="77777777" w:rsidR="00E74836" w:rsidRPr="00D93843" w:rsidRDefault="00E74836" w:rsidP="00020F2C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7" w:type="dxa"/>
            <w:vAlign w:val="center"/>
          </w:tcPr>
          <w:p w14:paraId="6851EDFF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2A24334B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1" w:type="dxa"/>
            <w:vAlign w:val="center"/>
          </w:tcPr>
          <w:p w14:paraId="49D08E0D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0E65F57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1" w:type="dxa"/>
            <w:vAlign w:val="center"/>
          </w:tcPr>
          <w:p w14:paraId="00E4658D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51876A3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1" w:type="dxa"/>
            <w:vAlign w:val="center"/>
          </w:tcPr>
          <w:p w14:paraId="268C2FB2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B0E94DB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74836" w:rsidRPr="00D93843" w14:paraId="0CCC2251" w14:textId="77777777" w:rsidTr="00631EB8">
        <w:trPr>
          <w:trHeight w:val="300"/>
        </w:trPr>
        <w:tc>
          <w:tcPr>
            <w:tcW w:w="1418" w:type="dxa"/>
            <w:noWrap/>
            <w:hideMark/>
          </w:tcPr>
          <w:p w14:paraId="02D0AAF1" w14:textId="77777777" w:rsidR="00E74836" w:rsidRPr="00D93843" w:rsidRDefault="00E74836" w:rsidP="00020F2C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Pain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963" w:type="dxa"/>
            <w:noWrap/>
            <w:vAlign w:val="center"/>
            <w:hideMark/>
          </w:tcPr>
          <w:p w14:paraId="1A3A968D" w14:textId="77777777" w:rsidR="00E74836" w:rsidRPr="00D93843" w:rsidRDefault="00E74836" w:rsidP="00020F2C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54AE5F23" w14:textId="77777777" w:rsidR="00E74836" w:rsidRPr="00D93843" w:rsidRDefault="00E74836" w:rsidP="00020F2C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4084B03C" w14:textId="77777777" w:rsidR="00E74836" w:rsidRPr="00D93843" w:rsidRDefault="00E74836" w:rsidP="00020F2C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D69C490" w14:textId="77777777" w:rsidR="00E74836" w:rsidRPr="00D93843" w:rsidRDefault="00E74836" w:rsidP="00020F2C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1DA6AF31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  <w:p w14:paraId="1E9BAD57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5555A178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  <w:p w14:paraId="512061A4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624EC3BE" w14:textId="77777777" w:rsidR="00E74836" w:rsidRPr="00D93843" w:rsidRDefault="00E74836" w:rsidP="00020F2C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  <w:p w14:paraId="02B830D6" w14:textId="77777777" w:rsidR="00E74836" w:rsidRPr="00D93843" w:rsidRDefault="00E74836" w:rsidP="00020F2C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6F3628ED" w14:textId="77777777" w:rsidR="00E74836" w:rsidRPr="00D93843" w:rsidRDefault="00E74836" w:rsidP="00020F2C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  <w:p w14:paraId="0BCD0C3B" w14:textId="77777777" w:rsidR="00E74836" w:rsidRPr="00D93843" w:rsidRDefault="00E74836" w:rsidP="00020F2C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7" w:type="dxa"/>
            <w:vAlign w:val="center"/>
          </w:tcPr>
          <w:p w14:paraId="545AEEDA" w14:textId="77777777" w:rsidR="00E74836" w:rsidRPr="00D93843" w:rsidRDefault="00E74836" w:rsidP="00020F2C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F89FC9C" w14:textId="77777777" w:rsidR="00E74836" w:rsidRPr="00D93843" w:rsidRDefault="00E74836" w:rsidP="00020F2C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6" w:type="dxa"/>
            <w:vAlign w:val="center"/>
          </w:tcPr>
          <w:p w14:paraId="2BACB73A" w14:textId="77777777" w:rsidR="00E74836" w:rsidRPr="00D93843" w:rsidRDefault="00E74836" w:rsidP="00020F2C">
            <w:pPr>
              <w:ind w:right="-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BFDFBA6" w14:textId="77777777" w:rsidR="00E74836" w:rsidRPr="00D93843" w:rsidRDefault="00E74836" w:rsidP="00020F2C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7" w:type="dxa"/>
            <w:vAlign w:val="center"/>
          </w:tcPr>
          <w:p w14:paraId="79ABBF08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CCC8ACB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1" w:type="dxa"/>
            <w:vAlign w:val="center"/>
          </w:tcPr>
          <w:p w14:paraId="5DF5755F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2CA49F5F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1" w:type="dxa"/>
            <w:vAlign w:val="center"/>
          </w:tcPr>
          <w:p w14:paraId="4282BB88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2C6116D7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1" w:type="dxa"/>
            <w:vAlign w:val="center"/>
          </w:tcPr>
          <w:p w14:paraId="23B6060E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91319A9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74836" w:rsidRPr="00D93843" w14:paraId="50958913" w14:textId="77777777" w:rsidTr="00631EB8">
        <w:trPr>
          <w:trHeight w:val="300"/>
        </w:trPr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0E4D4091" w14:textId="77777777" w:rsidR="00E74836" w:rsidRPr="00D93843" w:rsidRDefault="00E74836" w:rsidP="00020F2C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 xml:space="preserve">Pain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≥2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B2A490" w14:textId="77777777" w:rsidR="00E74836" w:rsidRPr="00D93843" w:rsidRDefault="00E74836" w:rsidP="00020F2C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  <w:p w14:paraId="145FF066" w14:textId="77777777" w:rsidR="00E74836" w:rsidRPr="00D93843" w:rsidRDefault="00E74836" w:rsidP="00020F2C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96227E" w14:textId="77777777" w:rsidR="00E74836" w:rsidRPr="00D93843" w:rsidRDefault="00E74836" w:rsidP="00020F2C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  <w:p w14:paraId="7DB60068" w14:textId="77777777" w:rsidR="00E74836" w:rsidRPr="00D93843" w:rsidRDefault="00E74836" w:rsidP="00020F2C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3.5-6.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3A7E4E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3</w:t>
            </w:r>
          </w:p>
          <w:p w14:paraId="410C5F29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AB8628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  <w:p w14:paraId="59467356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C39D07" w14:textId="77777777" w:rsidR="00E74836" w:rsidRPr="00D93843" w:rsidRDefault="00E74836" w:rsidP="00020F2C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  <w:p w14:paraId="316C203D" w14:textId="77777777" w:rsidR="00E74836" w:rsidRPr="00D93843" w:rsidRDefault="00E74836" w:rsidP="00020F2C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1D8008" w14:textId="77777777" w:rsidR="00E74836" w:rsidRPr="00D93843" w:rsidRDefault="00E74836" w:rsidP="00020F2C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  <w:p w14:paraId="32C56B67" w14:textId="77777777" w:rsidR="00E74836" w:rsidRPr="00D93843" w:rsidRDefault="00E74836" w:rsidP="00020F2C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5AB6269B" w14:textId="77777777" w:rsidR="00E74836" w:rsidRPr="00D93843" w:rsidRDefault="00E74836" w:rsidP="00020F2C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8F4007F" w14:textId="77777777" w:rsidR="00E74836" w:rsidRPr="00D93843" w:rsidRDefault="00E74836" w:rsidP="00020F2C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63C3C919" w14:textId="77777777" w:rsidR="00E74836" w:rsidRPr="00D93843" w:rsidRDefault="00E74836" w:rsidP="00020F2C">
            <w:pPr>
              <w:ind w:right="-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906B06D" w14:textId="77777777" w:rsidR="00E74836" w:rsidRPr="00D93843" w:rsidRDefault="00E74836" w:rsidP="00020F2C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40AB3877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3A1F22B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14:paraId="76D4134A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0F4FC83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14:paraId="11880688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2A6F5A30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14:paraId="0CE3A18E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3B98E52" w14:textId="77777777" w:rsidR="00E74836" w:rsidRPr="00D93843" w:rsidRDefault="00E74836" w:rsidP="00020F2C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7C766182" w14:textId="250F4689" w:rsidR="002030BD" w:rsidRDefault="002030BD" w:rsidP="00A5104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C2786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I= confidence interval; </w:t>
      </w:r>
      <w:r w:rsidRPr="00DC2786">
        <w:rPr>
          <w:rFonts w:ascii="Times New Roman" w:hAnsi="Times New Roman" w:cs="Times New Roman"/>
          <w:sz w:val="20"/>
          <w:szCs w:val="20"/>
          <w:lang w:val="en-US"/>
        </w:rPr>
        <w:t>RD</w:t>
      </w:r>
      <w:r>
        <w:rPr>
          <w:rFonts w:ascii="Times New Roman" w:hAnsi="Times New Roman" w:cs="Times New Roman"/>
          <w:sz w:val="20"/>
          <w:szCs w:val="20"/>
          <w:lang w:val="en-US"/>
        </w:rPr>
        <w:t>=</w:t>
      </w:r>
      <w:r w:rsidRPr="00DC2786">
        <w:rPr>
          <w:rFonts w:ascii="Times New Roman" w:hAnsi="Times New Roman" w:cs="Times New Roman"/>
          <w:sz w:val="20"/>
          <w:szCs w:val="20"/>
          <w:lang w:val="en-US"/>
        </w:rPr>
        <w:t xml:space="preserve"> risk difference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DC2786">
        <w:rPr>
          <w:rFonts w:ascii="Times New Roman" w:hAnsi="Times New Roman" w:cs="Times New Roman"/>
          <w:sz w:val="20"/>
          <w:szCs w:val="20"/>
          <w:lang w:val="en-US"/>
        </w:rPr>
        <w:t xml:space="preserve"> RR</w:t>
      </w:r>
      <w:r>
        <w:rPr>
          <w:rFonts w:ascii="Times New Roman" w:hAnsi="Times New Roman" w:cs="Times New Roman"/>
          <w:sz w:val="20"/>
          <w:szCs w:val="20"/>
          <w:lang w:val="en-US"/>
        </w:rPr>
        <w:t>=</w:t>
      </w:r>
      <w:r w:rsidRPr="00DC2786">
        <w:rPr>
          <w:rFonts w:ascii="Times New Roman" w:hAnsi="Times New Roman" w:cs="Times New Roman"/>
          <w:sz w:val="20"/>
          <w:szCs w:val="20"/>
          <w:lang w:val="en-US"/>
        </w:rPr>
        <w:t xml:space="preserve"> relative risk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DC2786">
        <w:rPr>
          <w:rFonts w:ascii="Times New Roman" w:hAnsi="Times New Roman" w:cs="Times New Roman"/>
          <w:sz w:val="20"/>
          <w:szCs w:val="20"/>
          <w:lang w:val="en-US"/>
        </w:rPr>
        <w:t xml:space="preserve"> Ref.</w:t>
      </w:r>
      <w:r>
        <w:rPr>
          <w:rFonts w:ascii="Times New Roman" w:hAnsi="Times New Roman" w:cs="Times New Roman"/>
          <w:sz w:val="20"/>
          <w:szCs w:val="20"/>
          <w:lang w:val="en-US"/>
        </w:rPr>
        <w:t>=</w:t>
      </w:r>
      <w:r w:rsidRPr="00DC2786">
        <w:rPr>
          <w:rFonts w:ascii="Times New Roman" w:hAnsi="Times New Roman" w:cs="Times New Roman"/>
          <w:sz w:val="20"/>
          <w:szCs w:val="20"/>
          <w:lang w:val="en-US"/>
        </w:rPr>
        <w:t xml:space="preserve"> reference.</w:t>
      </w:r>
      <w:r w:rsidR="000E467A">
        <w:rPr>
          <w:rFonts w:ascii="Times New Roman" w:hAnsi="Times New Roman" w:cs="Times New Roman"/>
          <w:sz w:val="20"/>
          <w:szCs w:val="20"/>
          <w:lang w:val="en-US"/>
        </w:rPr>
        <w:br/>
      </w:r>
      <w:r w:rsidR="000E467A" w:rsidRPr="00B8688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0E467A" w:rsidRPr="00B86885">
        <w:rPr>
          <w:rFonts w:ascii="Times New Roman" w:hAnsi="Times New Roman" w:cs="Times New Roman"/>
          <w:sz w:val="20"/>
          <w:szCs w:val="20"/>
          <w:lang w:val="en-US"/>
        </w:rPr>
        <w:t xml:space="preserve"> Reported chronic MSK pain lasting for at least 3 months during the past 12 months</w:t>
      </w:r>
      <w:r w:rsidR="000E467A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br/>
      </w:r>
      <w:r w:rsidR="000E467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B8688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B86885">
        <w:rPr>
          <w:rFonts w:ascii="Times New Roman" w:hAnsi="Times New Roman" w:cs="Times New Roman"/>
          <w:sz w:val="20"/>
          <w:szCs w:val="20"/>
          <w:lang w:val="en-US"/>
        </w:rPr>
        <w:t xml:space="preserve">Reported </w:t>
      </w:r>
      <w:r>
        <w:rPr>
          <w:rFonts w:ascii="Times New Roman" w:hAnsi="Times New Roman" w:cs="Times New Roman"/>
          <w:sz w:val="20"/>
          <w:szCs w:val="20"/>
          <w:lang w:val="en-US"/>
        </w:rPr>
        <w:t>at least several times a week.</w:t>
      </w:r>
    </w:p>
    <w:p w14:paraId="423CA50A" w14:textId="77777777" w:rsidR="000E467A" w:rsidRDefault="000E467A" w:rsidP="00A5104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84F9686" w14:textId="77777777" w:rsidR="000E467A" w:rsidRDefault="000E467A" w:rsidP="00A5104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E241F59" w14:textId="77777777" w:rsidR="000E467A" w:rsidRDefault="000E467A" w:rsidP="00A5104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490391B" w14:textId="77777777" w:rsidR="000E467A" w:rsidRDefault="000E467A" w:rsidP="00A5104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766A3A7" w14:textId="77777777" w:rsidR="000E467A" w:rsidRDefault="000E467A" w:rsidP="00A5104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5B0A04D" w14:textId="77777777" w:rsidR="000E467A" w:rsidRDefault="000E467A" w:rsidP="00A5104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39BB315" w14:textId="77777777" w:rsidR="000E467A" w:rsidRDefault="000E467A" w:rsidP="00A5104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F75F004" w14:textId="77777777" w:rsidR="000E467A" w:rsidRDefault="000E467A" w:rsidP="00A5104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64329FB" w14:textId="77777777" w:rsidR="000E467A" w:rsidRDefault="000E467A" w:rsidP="00A5104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DDADFCB" w14:textId="77777777" w:rsidR="000E467A" w:rsidRDefault="000E467A" w:rsidP="00A5104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477B079" w14:textId="77777777" w:rsidR="000E467A" w:rsidRDefault="000E467A" w:rsidP="00A5104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64CA304" w14:textId="77777777" w:rsidR="000E467A" w:rsidRDefault="000E467A" w:rsidP="00A5104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57B03CA" w14:textId="77777777" w:rsidR="000E467A" w:rsidRDefault="000E467A" w:rsidP="00A5104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3865DB4" w14:textId="77777777" w:rsidR="000E467A" w:rsidRDefault="000E467A" w:rsidP="00A5104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27443BB" w14:textId="77777777" w:rsidR="000E467A" w:rsidRDefault="000E467A" w:rsidP="00A5104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F879F30" w14:textId="77777777" w:rsidR="000E467A" w:rsidRDefault="000E467A" w:rsidP="00A5104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0B3369F" w14:textId="77777777" w:rsidR="000E467A" w:rsidRDefault="000E467A" w:rsidP="00A5104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8F51368" w14:textId="77777777" w:rsidR="000E467A" w:rsidRDefault="000E467A" w:rsidP="00A5104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547DF8D" w14:textId="77777777" w:rsidR="000E467A" w:rsidRDefault="000E467A" w:rsidP="00A5104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C622AC1" w14:textId="527D5494" w:rsidR="00A51049" w:rsidRPr="00DC2786" w:rsidRDefault="00A51049" w:rsidP="00A5104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C2786">
        <w:rPr>
          <w:rFonts w:ascii="Times New Roman" w:hAnsi="Times New Roman" w:cs="Times New Roman"/>
          <w:b/>
          <w:bCs/>
          <w:lang w:val="en-US"/>
        </w:rPr>
        <w:t>Table S</w:t>
      </w:r>
      <w:r w:rsidR="002030BD">
        <w:rPr>
          <w:rFonts w:ascii="Times New Roman" w:hAnsi="Times New Roman" w:cs="Times New Roman"/>
          <w:b/>
          <w:bCs/>
          <w:lang w:val="en-US"/>
        </w:rPr>
        <w:t>4</w:t>
      </w:r>
      <w:r w:rsidRPr="00DC2786">
        <w:rPr>
          <w:rFonts w:ascii="Times New Roman" w:hAnsi="Times New Roman" w:cs="Times New Roman"/>
          <w:b/>
          <w:bCs/>
          <w:lang w:val="en-US"/>
        </w:rPr>
        <w:t>.</w:t>
      </w:r>
      <w:r w:rsidRPr="00DC2786">
        <w:rPr>
          <w:rFonts w:ascii="Times New Roman" w:hAnsi="Times New Roman" w:cs="Times New Roman"/>
          <w:lang w:val="en-US"/>
        </w:rPr>
        <w:t xml:space="preserve"> Annual proportions </w:t>
      </w:r>
      <w:r w:rsidR="002D62BB">
        <w:rPr>
          <w:rFonts w:ascii="Times New Roman" w:hAnsi="Times New Roman" w:cs="Times New Roman"/>
          <w:lang w:val="en-US"/>
        </w:rPr>
        <w:t>(</w:t>
      </w:r>
      <w:r w:rsidR="00E94F9C">
        <w:rPr>
          <w:rFonts w:ascii="Times New Roman" w:hAnsi="Times New Roman" w:cs="Times New Roman"/>
          <w:lang w:val="en-US"/>
        </w:rPr>
        <w:t>ri</w:t>
      </w:r>
      <w:r w:rsidR="002D62BB">
        <w:rPr>
          <w:rFonts w:ascii="Times New Roman" w:hAnsi="Times New Roman" w:cs="Times New Roman"/>
          <w:lang w:val="en-US"/>
        </w:rPr>
        <w:t>s</w:t>
      </w:r>
      <w:r w:rsidR="00E94F9C">
        <w:rPr>
          <w:rFonts w:ascii="Times New Roman" w:hAnsi="Times New Roman" w:cs="Times New Roman"/>
          <w:lang w:val="en-US"/>
        </w:rPr>
        <w:t>ks</w:t>
      </w:r>
      <w:r w:rsidR="002D62BB">
        <w:rPr>
          <w:rFonts w:ascii="Times New Roman" w:hAnsi="Times New Roman" w:cs="Times New Roman"/>
          <w:lang w:val="en-US"/>
        </w:rPr>
        <w:t>), risk differences (RDs) and relative risks (RRs)</w:t>
      </w:r>
      <w:r w:rsidR="002D62BB" w:rsidRPr="00DC2786">
        <w:rPr>
          <w:rFonts w:ascii="Times New Roman" w:hAnsi="Times New Roman" w:cs="Times New Roman"/>
          <w:lang w:val="en-US"/>
        </w:rPr>
        <w:t xml:space="preserve"> </w:t>
      </w:r>
      <w:r w:rsidRPr="00DC2786">
        <w:rPr>
          <w:rFonts w:ascii="Times New Roman" w:hAnsi="Times New Roman" w:cs="Times New Roman"/>
          <w:lang w:val="en-US"/>
        </w:rPr>
        <w:t xml:space="preserve">of long-term sickness absence due to </w:t>
      </w:r>
      <w:r w:rsidR="00DB3BBB" w:rsidRPr="00DC2786">
        <w:rPr>
          <w:rFonts w:ascii="Times New Roman" w:hAnsi="Times New Roman" w:cs="Times New Roman"/>
          <w:lang w:val="en-US"/>
        </w:rPr>
        <w:t>musculoskeletal</w:t>
      </w:r>
      <w:r w:rsidRPr="00DC2786">
        <w:rPr>
          <w:rFonts w:ascii="Times New Roman" w:hAnsi="Times New Roman" w:cs="Times New Roman"/>
          <w:lang w:val="en-US"/>
        </w:rPr>
        <w:t xml:space="preserve"> </w:t>
      </w:r>
      <w:r w:rsidR="00DB3BBB" w:rsidRPr="00DC2786">
        <w:rPr>
          <w:rFonts w:ascii="Times New Roman" w:hAnsi="Times New Roman" w:cs="Times New Roman"/>
          <w:lang w:val="en-US"/>
        </w:rPr>
        <w:t xml:space="preserve">(MSK) </w:t>
      </w:r>
      <w:r w:rsidRPr="00DC2786">
        <w:rPr>
          <w:rFonts w:ascii="Times New Roman" w:hAnsi="Times New Roman" w:cs="Times New Roman"/>
          <w:lang w:val="en-US"/>
        </w:rPr>
        <w:t xml:space="preserve">disorders according to </w:t>
      </w:r>
      <w:r w:rsidR="00AC08ED" w:rsidRPr="00DC2786">
        <w:rPr>
          <w:rFonts w:ascii="Times New Roman" w:hAnsi="Times New Roman" w:cs="Times New Roman"/>
          <w:lang w:val="en-US"/>
        </w:rPr>
        <w:t xml:space="preserve">chronic </w:t>
      </w:r>
      <w:r w:rsidR="00DB3BBB">
        <w:rPr>
          <w:rFonts w:ascii="Times New Roman" w:hAnsi="Times New Roman" w:cs="Times New Roman"/>
          <w:lang w:val="en-US"/>
        </w:rPr>
        <w:t>MSK</w:t>
      </w:r>
      <w:r w:rsidR="00AC08ED" w:rsidRPr="00DC2786">
        <w:rPr>
          <w:rFonts w:ascii="Times New Roman" w:hAnsi="Times New Roman" w:cs="Times New Roman"/>
          <w:lang w:val="en-US"/>
        </w:rPr>
        <w:t xml:space="preserve"> pain</w:t>
      </w:r>
      <w:r w:rsidR="00B86885">
        <w:rPr>
          <w:rFonts w:ascii="Times New Roman" w:hAnsi="Times New Roman" w:cs="Times New Roman"/>
          <w:vertAlign w:val="superscript"/>
          <w:lang w:val="en-US"/>
        </w:rPr>
        <w:t>a</w:t>
      </w:r>
      <w:r w:rsidR="00AC08ED" w:rsidRPr="00DC2786">
        <w:rPr>
          <w:rFonts w:ascii="Times New Roman" w:hAnsi="Times New Roman" w:cs="Times New Roman"/>
          <w:lang w:val="en-US"/>
        </w:rPr>
        <w:t xml:space="preserve"> in combination with </w:t>
      </w:r>
      <w:r w:rsidR="00A60F00">
        <w:rPr>
          <w:rFonts w:ascii="Times New Roman" w:hAnsi="Times New Roman" w:cs="Times New Roman"/>
          <w:lang w:val="en-US"/>
        </w:rPr>
        <w:t>physical activity or insomnia symptoms</w:t>
      </w:r>
      <w:r w:rsidRPr="00DC2786">
        <w:rPr>
          <w:rFonts w:ascii="Times New Roman" w:hAnsi="Times New Roman" w:cs="Times New Roman"/>
          <w:lang w:val="en-US"/>
        </w:rPr>
        <w:t xml:space="preserve"> in different age groups, by </w:t>
      </w:r>
      <w:r w:rsidR="008E2159">
        <w:rPr>
          <w:rFonts w:ascii="Times New Roman" w:hAnsi="Times New Roman" w:cs="Times New Roman"/>
          <w:lang w:val="en-US"/>
        </w:rPr>
        <w:t>sex</w:t>
      </w:r>
      <w:r w:rsidRPr="00DC2786">
        <w:rPr>
          <w:rFonts w:ascii="Times New Roman" w:hAnsi="Times New Roman" w:cs="Times New Roman"/>
          <w:lang w:val="en-US"/>
        </w:rPr>
        <w:t xml:space="preserve">. </w:t>
      </w:r>
      <w:r w:rsidRPr="002D62BB">
        <w:rPr>
          <w:rFonts w:ascii="Times New Roman" w:hAnsi="Times New Roman" w:cs="Times New Roman"/>
          <w:lang w:val="en-US"/>
        </w:rPr>
        <w:t>2 years</w:t>
      </w:r>
      <w:r w:rsidRPr="00DC2786">
        <w:rPr>
          <w:rFonts w:ascii="Times New Roman" w:hAnsi="Times New Roman" w:cs="Times New Roman"/>
          <w:lang w:val="en-US"/>
        </w:rPr>
        <w:t xml:space="preserve"> of follow up.</w:t>
      </w:r>
    </w:p>
    <w:tbl>
      <w:tblPr>
        <w:tblStyle w:val="TableGrid"/>
        <w:tblpPr w:leftFromText="180" w:rightFromText="180" w:vertAnchor="text" w:tblpXSpec="center" w:tblpY="1"/>
        <w:tblOverlap w:val="never"/>
        <w:tblW w:w="14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067"/>
        <w:gridCol w:w="1068"/>
        <w:gridCol w:w="1068"/>
        <w:gridCol w:w="1068"/>
        <w:gridCol w:w="1068"/>
        <w:gridCol w:w="1068"/>
        <w:gridCol w:w="1067"/>
        <w:gridCol w:w="1068"/>
        <w:gridCol w:w="1068"/>
        <w:gridCol w:w="1068"/>
        <w:gridCol w:w="1068"/>
        <w:gridCol w:w="1068"/>
      </w:tblGrid>
      <w:tr w:rsidR="00A51049" w:rsidRPr="00DA1C75" w14:paraId="62D5A4CE" w14:textId="77777777" w:rsidTr="00761529">
        <w:trPr>
          <w:trHeight w:val="300"/>
        </w:trPr>
        <w:tc>
          <w:tcPr>
            <w:tcW w:w="1276" w:type="dxa"/>
            <w:noWrap/>
          </w:tcPr>
          <w:p w14:paraId="4D0F009C" w14:textId="77777777" w:rsidR="00A51049" w:rsidRPr="00DC2786" w:rsidRDefault="00A51049" w:rsidP="00761529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03" w:type="dxa"/>
            <w:gridSpan w:val="3"/>
            <w:noWrap/>
          </w:tcPr>
          <w:p w14:paraId="539739FC" w14:textId="2E9CFFDD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30</w:t>
            </w:r>
            <w:r w:rsidR="00C04302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3204" w:type="dxa"/>
            <w:gridSpan w:val="3"/>
            <w:tcBorders>
              <w:bottom w:val="single" w:sz="4" w:space="0" w:color="auto"/>
            </w:tcBorders>
            <w:noWrap/>
          </w:tcPr>
          <w:p w14:paraId="6B98662A" w14:textId="4443AD26" w:rsidR="00A51049" w:rsidRPr="00DA1C75" w:rsidRDefault="00A51049" w:rsidP="00761529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-39</w:t>
            </w:r>
            <w:r w:rsidR="00C04302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3203" w:type="dxa"/>
            <w:gridSpan w:val="3"/>
          </w:tcPr>
          <w:p w14:paraId="50944F7E" w14:textId="663A3A63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-49</w:t>
            </w:r>
            <w:r w:rsidR="00C04302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3204" w:type="dxa"/>
            <w:gridSpan w:val="3"/>
            <w:tcBorders>
              <w:bottom w:val="single" w:sz="4" w:space="0" w:color="auto"/>
            </w:tcBorders>
          </w:tcPr>
          <w:p w14:paraId="64BA86E3" w14:textId="53D67BB7" w:rsidR="00A51049" w:rsidRPr="00DA1C75" w:rsidRDefault="00A51049" w:rsidP="00761529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50</w:t>
            </w:r>
            <w:r w:rsidR="00C04302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</w:tr>
      <w:tr w:rsidR="00A51049" w:rsidRPr="00DA1C75" w14:paraId="4251BBC9" w14:textId="77777777" w:rsidTr="00761529">
        <w:trPr>
          <w:trHeight w:val="300"/>
        </w:trPr>
        <w:tc>
          <w:tcPr>
            <w:tcW w:w="1276" w:type="dxa"/>
            <w:noWrap/>
            <w:hideMark/>
          </w:tcPr>
          <w:p w14:paraId="392053B8" w14:textId="77777777" w:rsidR="00A51049" w:rsidRPr="00DA1C75" w:rsidRDefault="00A51049" w:rsidP="00761529">
            <w:pPr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bottom w:val="single" w:sz="4" w:space="0" w:color="auto"/>
            </w:tcBorders>
            <w:noWrap/>
            <w:hideMark/>
          </w:tcPr>
          <w:p w14:paraId="5E2BECFF" w14:textId="77777777" w:rsidR="00A51049" w:rsidRDefault="00B73AD3" w:rsidP="00761529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</w:p>
          <w:p w14:paraId="28388E5D" w14:textId="5448C697" w:rsidR="00A544A5" w:rsidRPr="00DA1C75" w:rsidRDefault="00A544A5" w:rsidP="00761529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3DF008A9" w14:textId="77777777" w:rsidR="00A51049" w:rsidRDefault="00A51049" w:rsidP="00761529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RD</w:t>
            </w:r>
          </w:p>
          <w:p w14:paraId="1CBA5B6E" w14:textId="337E5261" w:rsidR="00A544A5" w:rsidRPr="00DA1C75" w:rsidRDefault="00A544A5" w:rsidP="00761529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02D9EFA3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  <w:p w14:paraId="3452560A" w14:textId="69447E4E" w:rsidR="00A544A5" w:rsidRPr="00DA1C75" w:rsidRDefault="00A544A5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BCAC82" w14:textId="77777777" w:rsidR="00A51049" w:rsidRDefault="00B73AD3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</w:p>
          <w:p w14:paraId="55BB979F" w14:textId="43A50EBC" w:rsidR="00A544A5" w:rsidRPr="00DA1C75" w:rsidRDefault="00A544A5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DAD8FD" w14:textId="77777777" w:rsidR="00A51049" w:rsidRDefault="00A51049" w:rsidP="00761529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RD</w:t>
            </w:r>
          </w:p>
          <w:p w14:paraId="18B48E5F" w14:textId="45908608" w:rsidR="00A544A5" w:rsidRPr="00DA1C75" w:rsidRDefault="00A544A5" w:rsidP="00761529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B14378" w14:textId="77777777" w:rsidR="00A51049" w:rsidRDefault="00A51049" w:rsidP="00761529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  <w:p w14:paraId="61C6A3A8" w14:textId="1EB6D073" w:rsidR="00A544A5" w:rsidRPr="00DA1C75" w:rsidRDefault="00A544A5" w:rsidP="00761529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14F81C60" w14:textId="77777777" w:rsidR="00A51049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B73AD3">
              <w:rPr>
                <w:rFonts w:ascii="Times New Roman" w:hAnsi="Times New Roman" w:cs="Times New Roman"/>
                <w:sz w:val="20"/>
                <w:szCs w:val="20"/>
              </w:rPr>
              <w:t>isk</w:t>
            </w:r>
          </w:p>
          <w:p w14:paraId="1C81595F" w14:textId="3264EAE6" w:rsidR="00A544A5" w:rsidRPr="00DA1C75" w:rsidRDefault="00A544A5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4B8FBA5A" w14:textId="77777777" w:rsidR="00A51049" w:rsidRDefault="00A51049" w:rsidP="00761529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RD</w:t>
            </w:r>
          </w:p>
          <w:p w14:paraId="294E5639" w14:textId="0144CDF3" w:rsidR="00A544A5" w:rsidRPr="00DA1C75" w:rsidRDefault="00A544A5" w:rsidP="00761529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75B3387D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  <w:p w14:paraId="3D4E91D6" w14:textId="4088D974" w:rsidR="00A544A5" w:rsidRPr="00DA1C75" w:rsidRDefault="00A544A5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19E47FAF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B73AD3">
              <w:rPr>
                <w:rFonts w:ascii="Times New Roman" w:hAnsi="Times New Roman" w:cs="Times New Roman"/>
                <w:sz w:val="20"/>
                <w:szCs w:val="20"/>
              </w:rPr>
              <w:t>isk</w:t>
            </w:r>
          </w:p>
          <w:p w14:paraId="0A3DA360" w14:textId="5B829ED6" w:rsidR="00A544A5" w:rsidRPr="00DA1C75" w:rsidRDefault="00A544A5" w:rsidP="00761529">
            <w:pPr>
              <w:ind w:left="-108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5F76E78F" w14:textId="77777777" w:rsidR="00A51049" w:rsidRDefault="00A51049" w:rsidP="00761529">
            <w:pPr>
              <w:ind w:left="-106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RD</w:t>
            </w:r>
          </w:p>
          <w:p w14:paraId="79B14B2D" w14:textId="52FED206" w:rsidR="00A544A5" w:rsidRPr="00DA1C75" w:rsidRDefault="00A544A5" w:rsidP="00761529">
            <w:pPr>
              <w:ind w:left="-106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0FEC1D38" w14:textId="77777777" w:rsidR="00A51049" w:rsidRDefault="00A51049" w:rsidP="00761529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  <w:p w14:paraId="219DEB1F" w14:textId="0538120C" w:rsidR="00A544A5" w:rsidRPr="00DA1C75" w:rsidRDefault="00A544A5" w:rsidP="00761529">
            <w:pPr>
              <w:ind w:left="-128" w:right="-107" w:firstLine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A51049" w:rsidRPr="00DA1C75" w14:paraId="713F69A9" w14:textId="77777777" w:rsidTr="00761529">
        <w:trPr>
          <w:trHeight w:val="300"/>
        </w:trPr>
        <w:tc>
          <w:tcPr>
            <w:tcW w:w="1276" w:type="dxa"/>
            <w:noWrap/>
            <w:hideMark/>
          </w:tcPr>
          <w:p w14:paraId="549DD859" w14:textId="77777777" w:rsidR="00A51049" w:rsidRPr="00DA1C75" w:rsidRDefault="00A51049" w:rsidP="00761529">
            <w:pPr>
              <w:ind w:left="-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noWrap/>
            <w:hideMark/>
          </w:tcPr>
          <w:p w14:paraId="4681AF5D" w14:textId="77777777" w:rsidR="00A51049" w:rsidRPr="00DA1C75" w:rsidRDefault="00A51049" w:rsidP="00761529">
            <w:pPr>
              <w:ind w:left="-105" w:right="-10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7831653D" w14:textId="77777777" w:rsidR="00A51049" w:rsidRPr="00DA1C75" w:rsidRDefault="00A51049" w:rsidP="00761529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1A05C8ED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6AF9F7FF" w14:textId="77777777" w:rsidR="00A51049" w:rsidRPr="00DA1C75" w:rsidRDefault="00A51049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12ABF1EB" w14:textId="77777777" w:rsidR="00A51049" w:rsidRPr="00DA1C75" w:rsidRDefault="00A51049" w:rsidP="00761529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696C76A5" w14:textId="77777777" w:rsidR="00A51049" w:rsidRPr="00DA1C75" w:rsidRDefault="00A51049" w:rsidP="00761529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01109394" w14:textId="77777777" w:rsidR="00A51049" w:rsidRPr="00DA1C75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73FA3D00" w14:textId="77777777" w:rsidR="00A51049" w:rsidRPr="00DA1C75" w:rsidRDefault="00A51049" w:rsidP="00761529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62031798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2BAD0B7F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289EC27B" w14:textId="77777777" w:rsidR="00A51049" w:rsidRPr="00DA1C75" w:rsidRDefault="00A51049" w:rsidP="00761529">
            <w:pPr>
              <w:ind w:left="-106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6D97BD20" w14:textId="77777777" w:rsidR="00A51049" w:rsidRPr="00DA1C75" w:rsidRDefault="00A51049" w:rsidP="00761529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049" w:rsidRPr="00DA1C75" w14:paraId="05B7864C" w14:textId="77777777" w:rsidTr="00761529">
        <w:trPr>
          <w:trHeight w:val="300"/>
        </w:trPr>
        <w:tc>
          <w:tcPr>
            <w:tcW w:w="1276" w:type="dxa"/>
            <w:noWrap/>
            <w:hideMark/>
          </w:tcPr>
          <w:p w14:paraId="28C56E1C" w14:textId="44ADB302" w:rsidR="00A51049" w:rsidRPr="00B86885" w:rsidRDefault="00A51049" w:rsidP="00761529">
            <w:pPr>
              <w:ind w:left="-113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  <w:r w:rsidR="00B868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7" w:type="dxa"/>
            <w:noWrap/>
            <w:hideMark/>
          </w:tcPr>
          <w:p w14:paraId="391DE96F" w14:textId="77777777" w:rsidR="00A51049" w:rsidRPr="00DA1C75" w:rsidRDefault="00A51049" w:rsidP="00761529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4B91292E" w14:textId="77777777" w:rsidR="00A51049" w:rsidRPr="00DA1C75" w:rsidRDefault="00A51049" w:rsidP="00761529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1AE5AC18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7807DB26" w14:textId="77777777" w:rsidR="00A51049" w:rsidRPr="00DA1C75" w:rsidRDefault="00A51049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606F371D" w14:textId="77777777" w:rsidR="00A51049" w:rsidRPr="00DA1C75" w:rsidRDefault="00A51049" w:rsidP="00761529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25A24C8C" w14:textId="77777777" w:rsidR="00A51049" w:rsidRPr="00DA1C75" w:rsidRDefault="00A51049" w:rsidP="00761529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</w:tcPr>
          <w:p w14:paraId="5E5F57BF" w14:textId="77777777" w:rsidR="00A51049" w:rsidRPr="00DA1C75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0AB61FC5" w14:textId="77777777" w:rsidR="00A51049" w:rsidRPr="00DA1C75" w:rsidRDefault="00A51049" w:rsidP="00761529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07ED72D4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3B5AF393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2B3F2FF6" w14:textId="77777777" w:rsidR="00A51049" w:rsidRPr="00DA1C75" w:rsidRDefault="00A51049" w:rsidP="00761529">
            <w:pPr>
              <w:ind w:left="-106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321FB6E0" w14:textId="77777777" w:rsidR="00A51049" w:rsidRPr="00DA1C75" w:rsidRDefault="00A51049" w:rsidP="00761529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049" w:rsidRPr="00DA1C75" w14:paraId="5E1BC2F7" w14:textId="77777777" w:rsidTr="00761529">
        <w:trPr>
          <w:trHeight w:val="300"/>
        </w:trPr>
        <w:tc>
          <w:tcPr>
            <w:tcW w:w="1276" w:type="dxa"/>
            <w:noWrap/>
            <w:hideMark/>
          </w:tcPr>
          <w:p w14:paraId="6CA7B9B2" w14:textId="77777777" w:rsidR="00A51049" w:rsidRPr="00DA1C75" w:rsidRDefault="00A51049" w:rsidP="0076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No Pain- High</w:t>
            </w:r>
          </w:p>
        </w:tc>
        <w:tc>
          <w:tcPr>
            <w:tcW w:w="1067" w:type="dxa"/>
            <w:noWrap/>
            <w:hideMark/>
          </w:tcPr>
          <w:p w14:paraId="798BC252" w14:textId="77777777" w:rsidR="00A51049" w:rsidRDefault="00A51049" w:rsidP="00761529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.8 </w:t>
            </w:r>
          </w:p>
          <w:p w14:paraId="01AAA9EC" w14:textId="77777777" w:rsidR="00A51049" w:rsidRPr="00DA1C75" w:rsidRDefault="00A51049" w:rsidP="00761529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.2-2.4)</w:t>
            </w:r>
          </w:p>
        </w:tc>
        <w:tc>
          <w:tcPr>
            <w:tcW w:w="1068" w:type="dxa"/>
            <w:noWrap/>
            <w:hideMark/>
          </w:tcPr>
          <w:p w14:paraId="0B456607" w14:textId="77777777" w:rsidR="00A51049" w:rsidRPr="00DA1C75" w:rsidRDefault="00A51049" w:rsidP="00761529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  <w:noWrap/>
            <w:hideMark/>
          </w:tcPr>
          <w:p w14:paraId="0067E33B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  <w:noWrap/>
            <w:hideMark/>
          </w:tcPr>
          <w:p w14:paraId="2C84F9E2" w14:textId="77777777" w:rsidR="00A51049" w:rsidRDefault="00A51049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.5 </w:t>
            </w:r>
          </w:p>
          <w:p w14:paraId="04732B2D" w14:textId="77777777" w:rsidR="00A51049" w:rsidRPr="00DA1C75" w:rsidRDefault="00A51049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.0-1.9)</w:t>
            </w:r>
          </w:p>
        </w:tc>
        <w:tc>
          <w:tcPr>
            <w:tcW w:w="1068" w:type="dxa"/>
            <w:noWrap/>
            <w:hideMark/>
          </w:tcPr>
          <w:p w14:paraId="514C10A3" w14:textId="77777777" w:rsidR="00A51049" w:rsidRPr="00DA1C75" w:rsidRDefault="00A51049" w:rsidP="00761529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  <w:noWrap/>
            <w:hideMark/>
          </w:tcPr>
          <w:p w14:paraId="6E2710A5" w14:textId="77777777" w:rsidR="00A51049" w:rsidRPr="00DA1C75" w:rsidRDefault="00A51049" w:rsidP="00761529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7" w:type="dxa"/>
          </w:tcPr>
          <w:p w14:paraId="6BB680C6" w14:textId="77777777" w:rsidR="00A51049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.8 </w:t>
            </w:r>
          </w:p>
          <w:p w14:paraId="53772F6E" w14:textId="77777777" w:rsidR="00A51049" w:rsidRPr="00DA1C75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.3-2.2)</w:t>
            </w:r>
          </w:p>
        </w:tc>
        <w:tc>
          <w:tcPr>
            <w:tcW w:w="1068" w:type="dxa"/>
          </w:tcPr>
          <w:p w14:paraId="1E636069" w14:textId="77777777" w:rsidR="00A51049" w:rsidRPr="00DA1C75" w:rsidRDefault="00A51049" w:rsidP="00761529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</w:tcPr>
          <w:p w14:paraId="657660A1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</w:tcPr>
          <w:p w14:paraId="0965DB15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2.8 </w:t>
            </w:r>
          </w:p>
          <w:p w14:paraId="239258E5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2.3-3.4)</w:t>
            </w:r>
          </w:p>
        </w:tc>
        <w:tc>
          <w:tcPr>
            <w:tcW w:w="1068" w:type="dxa"/>
          </w:tcPr>
          <w:p w14:paraId="40691FBC" w14:textId="77777777" w:rsidR="00A51049" w:rsidRPr="00DA1C75" w:rsidRDefault="00A51049" w:rsidP="00761529">
            <w:pPr>
              <w:ind w:left="-106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</w:tcPr>
          <w:p w14:paraId="1BF34145" w14:textId="77777777" w:rsidR="00A51049" w:rsidRPr="00DA1C75" w:rsidRDefault="00A51049" w:rsidP="00761529">
            <w:pPr>
              <w:ind w:left="-128" w:right="-107" w:firstLine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A51049" w:rsidRPr="00DA1C75" w14:paraId="7D90B166" w14:textId="77777777" w:rsidTr="00761529">
        <w:trPr>
          <w:trHeight w:val="300"/>
        </w:trPr>
        <w:tc>
          <w:tcPr>
            <w:tcW w:w="1276" w:type="dxa"/>
            <w:noWrap/>
            <w:hideMark/>
          </w:tcPr>
          <w:p w14:paraId="6A1361D5" w14:textId="77777777" w:rsidR="00A51049" w:rsidRPr="00DA1C75" w:rsidRDefault="00A51049" w:rsidP="0076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No Pain- Moderate</w:t>
            </w:r>
          </w:p>
        </w:tc>
        <w:tc>
          <w:tcPr>
            <w:tcW w:w="1067" w:type="dxa"/>
            <w:noWrap/>
            <w:hideMark/>
          </w:tcPr>
          <w:p w14:paraId="049D1BFF" w14:textId="77777777" w:rsidR="00A51049" w:rsidRDefault="00A51049" w:rsidP="00761529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.4 </w:t>
            </w:r>
          </w:p>
          <w:p w14:paraId="1A47C388" w14:textId="77777777" w:rsidR="00A51049" w:rsidRPr="00DA1C75" w:rsidRDefault="00A51049" w:rsidP="00761529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0.3-2.4)</w:t>
            </w:r>
          </w:p>
        </w:tc>
        <w:tc>
          <w:tcPr>
            <w:tcW w:w="1068" w:type="dxa"/>
            <w:noWrap/>
            <w:hideMark/>
          </w:tcPr>
          <w:p w14:paraId="4E24ED3B" w14:textId="77777777" w:rsidR="00A51049" w:rsidRDefault="00A51049" w:rsidP="00761529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-0.4 </w:t>
            </w:r>
          </w:p>
          <w:p w14:paraId="79ADCC71" w14:textId="77777777" w:rsidR="00A51049" w:rsidRPr="00DA1C75" w:rsidRDefault="00A51049" w:rsidP="00761529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-1.7-0.8)</w:t>
            </w:r>
          </w:p>
        </w:tc>
        <w:tc>
          <w:tcPr>
            <w:tcW w:w="1068" w:type="dxa"/>
            <w:noWrap/>
            <w:hideMark/>
          </w:tcPr>
          <w:p w14:paraId="1B890D5B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0.76 </w:t>
            </w:r>
          </w:p>
          <w:p w14:paraId="73D20ABC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0.12-1.39)</w:t>
            </w:r>
          </w:p>
        </w:tc>
        <w:tc>
          <w:tcPr>
            <w:tcW w:w="1068" w:type="dxa"/>
            <w:noWrap/>
            <w:hideMark/>
          </w:tcPr>
          <w:p w14:paraId="5BF2D4B8" w14:textId="77777777" w:rsidR="00A51049" w:rsidRDefault="00A51049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2.0 </w:t>
            </w:r>
          </w:p>
          <w:p w14:paraId="0DD76B97" w14:textId="77777777" w:rsidR="00A51049" w:rsidRPr="00DA1C75" w:rsidRDefault="00A51049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.0-2.9)</w:t>
            </w:r>
          </w:p>
        </w:tc>
        <w:tc>
          <w:tcPr>
            <w:tcW w:w="1068" w:type="dxa"/>
            <w:noWrap/>
            <w:hideMark/>
          </w:tcPr>
          <w:p w14:paraId="1C47440B" w14:textId="77777777" w:rsidR="00A51049" w:rsidRDefault="00A51049" w:rsidP="00761529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5.0 </w:t>
            </w:r>
          </w:p>
          <w:p w14:paraId="750A18B5" w14:textId="77777777" w:rsidR="00A51049" w:rsidRPr="00DA1C75" w:rsidRDefault="00A51049" w:rsidP="00761529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-0.6-1.6)</w:t>
            </w:r>
          </w:p>
        </w:tc>
        <w:tc>
          <w:tcPr>
            <w:tcW w:w="1068" w:type="dxa"/>
            <w:noWrap/>
            <w:hideMark/>
          </w:tcPr>
          <w:p w14:paraId="1F62D93B" w14:textId="77777777" w:rsidR="00A51049" w:rsidRDefault="00A51049" w:rsidP="00761529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.35 </w:t>
            </w:r>
          </w:p>
          <w:p w14:paraId="2E34817B" w14:textId="77777777" w:rsidR="00A51049" w:rsidRPr="00DA1C75" w:rsidRDefault="00A51049" w:rsidP="00761529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0.53-2.16)</w:t>
            </w:r>
          </w:p>
        </w:tc>
        <w:tc>
          <w:tcPr>
            <w:tcW w:w="1067" w:type="dxa"/>
          </w:tcPr>
          <w:p w14:paraId="2F580561" w14:textId="77777777" w:rsidR="00A51049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2.8 </w:t>
            </w:r>
          </w:p>
          <w:p w14:paraId="5ED32ED5" w14:textId="77777777" w:rsidR="00A51049" w:rsidRPr="00DA1C75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.9-3.8)</w:t>
            </w:r>
          </w:p>
        </w:tc>
        <w:tc>
          <w:tcPr>
            <w:tcW w:w="1068" w:type="dxa"/>
          </w:tcPr>
          <w:p w14:paraId="66B87DFD" w14:textId="77777777" w:rsidR="00A51049" w:rsidRDefault="00A51049" w:rsidP="00761529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.1 </w:t>
            </w:r>
          </w:p>
          <w:p w14:paraId="4EC6403B" w14:textId="77777777" w:rsidR="00A51049" w:rsidRPr="00DA1C75" w:rsidRDefault="00A51049" w:rsidP="00761529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0.0-2.2)</w:t>
            </w:r>
          </w:p>
        </w:tc>
        <w:tc>
          <w:tcPr>
            <w:tcW w:w="1068" w:type="dxa"/>
          </w:tcPr>
          <w:p w14:paraId="269AF1CD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.61 </w:t>
            </w:r>
          </w:p>
          <w:p w14:paraId="213AFB33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0.93-2.30)</w:t>
            </w:r>
          </w:p>
        </w:tc>
        <w:tc>
          <w:tcPr>
            <w:tcW w:w="1068" w:type="dxa"/>
          </w:tcPr>
          <w:p w14:paraId="6EC39011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2.3 </w:t>
            </w:r>
          </w:p>
          <w:p w14:paraId="5F7AD363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.5-3.2)</w:t>
            </w:r>
          </w:p>
        </w:tc>
        <w:tc>
          <w:tcPr>
            <w:tcW w:w="1068" w:type="dxa"/>
          </w:tcPr>
          <w:p w14:paraId="060C5682" w14:textId="77777777" w:rsidR="00A51049" w:rsidRDefault="00A51049" w:rsidP="00761529">
            <w:pPr>
              <w:ind w:left="-106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-0.5 </w:t>
            </w:r>
          </w:p>
          <w:p w14:paraId="225F6F07" w14:textId="77777777" w:rsidR="00A51049" w:rsidRPr="00DA1C75" w:rsidRDefault="00A51049" w:rsidP="00761529">
            <w:pPr>
              <w:ind w:left="-106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-1.5-0.5)</w:t>
            </w:r>
          </w:p>
        </w:tc>
        <w:tc>
          <w:tcPr>
            <w:tcW w:w="1068" w:type="dxa"/>
          </w:tcPr>
          <w:p w14:paraId="4233230E" w14:textId="77777777" w:rsidR="00A51049" w:rsidRDefault="00A51049" w:rsidP="00761529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0.82 </w:t>
            </w:r>
          </w:p>
          <w:p w14:paraId="3ED49CD0" w14:textId="77777777" w:rsidR="00A51049" w:rsidRPr="00DA1C75" w:rsidRDefault="00A51049" w:rsidP="00761529">
            <w:pPr>
              <w:ind w:left="-128" w:right="-107" w:firstLine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0.48-1.15)</w:t>
            </w:r>
          </w:p>
        </w:tc>
      </w:tr>
      <w:tr w:rsidR="00A51049" w:rsidRPr="00DA1C75" w14:paraId="05D28631" w14:textId="77777777" w:rsidTr="00761529">
        <w:trPr>
          <w:trHeight w:val="300"/>
        </w:trPr>
        <w:tc>
          <w:tcPr>
            <w:tcW w:w="1276" w:type="dxa"/>
            <w:noWrap/>
            <w:hideMark/>
          </w:tcPr>
          <w:p w14:paraId="32F28E17" w14:textId="77777777" w:rsidR="00A51049" w:rsidRPr="00DA1C75" w:rsidRDefault="00A51049" w:rsidP="0076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No Pain- Inactive/low</w:t>
            </w:r>
          </w:p>
        </w:tc>
        <w:tc>
          <w:tcPr>
            <w:tcW w:w="1067" w:type="dxa"/>
            <w:noWrap/>
            <w:hideMark/>
          </w:tcPr>
          <w:p w14:paraId="1E41E1E6" w14:textId="77777777" w:rsidR="00A51049" w:rsidRDefault="00A51049" w:rsidP="00761529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.1 </w:t>
            </w:r>
          </w:p>
          <w:p w14:paraId="6083EA5A" w14:textId="77777777" w:rsidR="00A51049" w:rsidRPr="00DA1C75" w:rsidRDefault="00A51049" w:rsidP="00761529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0.5-1.8)</w:t>
            </w:r>
          </w:p>
        </w:tc>
        <w:tc>
          <w:tcPr>
            <w:tcW w:w="1068" w:type="dxa"/>
            <w:noWrap/>
            <w:hideMark/>
          </w:tcPr>
          <w:p w14:paraId="3FC26892" w14:textId="77777777" w:rsidR="00A51049" w:rsidRDefault="00A51049" w:rsidP="00761529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-0.7 </w:t>
            </w:r>
          </w:p>
          <w:p w14:paraId="203275C5" w14:textId="77777777" w:rsidR="00A51049" w:rsidRPr="00DA1C75" w:rsidRDefault="00A51049" w:rsidP="00761529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-1.6-0.2)</w:t>
            </w:r>
          </w:p>
        </w:tc>
        <w:tc>
          <w:tcPr>
            <w:tcW w:w="1068" w:type="dxa"/>
            <w:noWrap/>
            <w:hideMark/>
          </w:tcPr>
          <w:p w14:paraId="4ADCBA0B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0.63 </w:t>
            </w:r>
          </w:p>
          <w:p w14:paraId="10DA09AC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0.21-1.05)</w:t>
            </w:r>
          </w:p>
        </w:tc>
        <w:tc>
          <w:tcPr>
            <w:tcW w:w="1068" w:type="dxa"/>
            <w:noWrap/>
            <w:hideMark/>
          </w:tcPr>
          <w:p w14:paraId="17B1BE83" w14:textId="77777777" w:rsidR="00A51049" w:rsidRDefault="00A51049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.8 </w:t>
            </w:r>
          </w:p>
          <w:p w14:paraId="18E675D1" w14:textId="77777777" w:rsidR="00A51049" w:rsidRPr="00DA1C75" w:rsidRDefault="00A51049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.2-2.4)</w:t>
            </w:r>
          </w:p>
        </w:tc>
        <w:tc>
          <w:tcPr>
            <w:tcW w:w="1068" w:type="dxa"/>
            <w:noWrap/>
            <w:hideMark/>
          </w:tcPr>
          <w:p w14:paraId="5C429EAD" w14:textId="77777777" w:rsidR="00A51049" w:rsidRDefault="00A51049" w:rsidP="00761529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0.4 </w:t>
            </w:r>
          </w:p>
          <w:p w14:paraId="02CE4531" w14:textId="77777777" w:rsidR="00A51049" w:rsidRPr="00DA1C75" w:rsidRDefault="00A51049" w:rsidP="00761529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-0.4-1.1)</w:t>
            </w:r>
          </w:p>
        </w:tc>
        <w:tc>
          <w:tcPr>
            <w:tcW w:w="1068" w:type="dxa"/>
            <w:noWrap/>
            <w:hideMark/>
          </w:tcPr>
          <w:p w14:paraId="3E412352" w14:textId="77777777" w:rsidR="00A51049" w:rsidRDefault="00A51049" w:rsidP="00761529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.26 </w:t>
            </w:r>
          </w:p>
          <w:p w14:paraId="63F4D54F" w14:textId="77777777" w:rsidR="00A51049" w:rsidRPr="00DA1C75" w:rsidRDefault="00A51049" w:rsidP="00761529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0.68-1.85)</w:t>
            </w:r>
          </w:p>
        </w:tc>
        <w:tc>
          <w:tcPr>
            <w:tcW w:w="1067" w:type="dxa"/>
          </w:tcPr>
          <w:p w14:paraId="42A82458" w14:textId="77777777" w:rsidR="00A51049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3.3 </w:t>
            </w:r>
          </w:p>
          <w:p w14:paraId="47872C58" w14:textId="77777777" w:rsidR="00A51049" w:rsidRPr="00DA1C75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2.6-4.1)</w:t>
            </w:r>
          </w:p>
        </w:tc>
        <w:tc>
          <w:tcPr>
            <w:tcW w:w="1068" w:type="dxa"/>
          </w:tcPr>
          <w:p w14:paraId="27BD06C9" w14:textId="77777777" w:rsidR="00A51049" w:rsidRDefault="00A51049" w:rsidP="00761529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.6 </w:t>
            </w:r>
          </w:p>
          <w:p w14:paraId="19BA0631" w14:textId="77777777" w:rsidR="00A51049" w:rsidRPr="00DA1C75" w:rsidRDefault="00A51049" w:rsidP="00761529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0.7-2.5)</w:t>
            </w:r>
          </w:p>
        </w:tc>
        <w:tc>
          <w:tcPr>
            <w:tcW w:w="1068" w:type="dxa"/>
          </w:tcPr>
          <w:p w14:paraId="108C4FFC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.90 </w:t>
            </w:r>
          </w:p>
          <w:p w14:paraId="71E52347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.24-2.56)</w:t>
            </w:r>
          </w:p>
        </w:tc>
        <w:tc>
          <w:tcPr>
            <w:tcW w:w="1068" w:type="dxa"/>
          </w:tcPr>
          <w:p w14:paraId="7E87457D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3.1 </w:t>
            </w:r>
          </w:p>
          <w:p w14:paraId="2681BF6D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2.4-3.7)</w:t>
            </w:r>
          </w:p>
        </w:tc>
        <w:tc>
          <w:tcPr>
            <w:tcW w:w="1068" w:type="dxa"/>
          </w:tcPr>
          <w:p w14:paraId="5A998B8B" w14:textId="77777777" w:rsidR="00A51049" w:rsidRDefault="00A51049" w:rsidP="00761529">
            <w:pPr>
              <w:ind w:left="-106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0.2 </w:t>
            </w:r>
          </w:p>
          <w:p w14:paraId="4F8B3042" w14:textId="77777777" w:rsidR="00A51049" w:rsidRPr="00DA1C75" w:rsidRDefault="00A51049" w:rsidP="00761529">
            <w:pPr>
              <w:ind w:left="-106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-0.6-1.1)</w:t>
            </w:r>
          </w:p>
        </w:tc>
        <w:tc>
          <w:tcPr>
            <w:tcW w:w="1068" w:type="dxa"/>
          </w:tcPr>
          <w:p w14:paraId="29C728DF" w14:textId="77777777" w:rsidR="00A51049" w:rsidRDefault="00A51049" w:rsidP="00761529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.08 </w:t>
            </w:r>
          </w:p>
          <w:p w14:paraId="5877C522" w14:textId="77777777" w:rsidR="00A51049" w:rsidRPr="00DA1C75" w:rsidRDefault="00A51049" w:rsidP="00761529">
            <w:pPr>
              <w:ind w:left="-128" w:right="-107" w:firstLine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0.77-1.40)</w:t>
            </w:r>
          </w:p>
        </w:tc>
      </w:tr>
      <w:tr w:rsidR="00A51049" w:rsidRPr="00DA1C75" w14:paraId="545FA036" w14:textId="77777777" w:rsidTr="00761529">
        <w:trPr>
          <w:trHeight w:val="300"/>
        </w:trPr>
        <w:tc>
          <w:tcPr>
            <w:tcW w:w="1276" w:type="dxa"/>
            <w:noWrap/>
            <w:hideMark/>
          </w:tcPr>
          <w:p w14:paraId="7872BB4C" w14:textId="77777777" w:rsidR="00A51049" w:rsidRPr="00DA1C75" w:rsidRDefault="00A51049" w:rsidP="0076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Pain- High </w:t>
            </w:r>
          </w:p>
        </w:tc>
        <w:tc>
          <w:tcPr>
            <w:tcW w:w="1067" w:type="dxa"/>
            <w:noWrap/>
            <w:hideMark/>
          </w:tcPr>
          <w:p w14:paraId="648846F9" w14:textId="77777777" w:rsidR="00A51049" w:rsidRDefault="00A51049" w:rsidP="00761529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5.3 </w:t>
            </w:r>
          </w:p>
          <w:p w14:paraId="5B179BBE" w14:textId="77777777" w:rsidR="00A51049" w:rsidRPr="00DA1C75" w:rsidRDefault="00A51049" w:rsidP="00761529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3.6-7.0)</w:t>
            </w:r>
          </w:p>
        </w:tc>
        <w:tc>
          <w:tcPr>
            <w:tcW w:w="1068" w:type="dxa"/>
            <w:noWrap/>
            <w:hideMark/>
          </w:tcPr>
          <w:p w14:paraId="33BEA755" w14:textId="77777777" w:rsidR="00A51049" w:rsidRDefault="00A51049" w:rsidP="00761529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3.5 </w:t>
            </w:r>
          </w:p>
          <w:p w14:paraId="34264384" w14:textId="77777777" w:rsidR="00A51049" w:rsidRPr="00DA1C75" w:rsidRDefault="00A51049" w:rsidP="00761529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.7-5.3)</w:t>
            </w:r>
          </w:p>
        </w:tc>
        <w:tc>
          <w:tcPr>
            <w:tcW w:w="1068" w:type="dxa"/>
            <w:noWrap/>
            <w:hideMark/>
          </w:tcPr>
          <w:p w14:paraId="3AF8FE6A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2.94 </w:t>
            </w:r>
          </w:p>
          <w:p w14:paraId="7D44EBB7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.56-4.33)</w:t>
            </w:r>
          </w:p>
        </w:tc>
        <w:tc>
          <w:tcPr>
            <w:tcW w:w="1068" w:type="dxa"/>
            <w:noWrap/>
            <w:hideMark/>
          </w:tcPr>
          <w:p w14:paraId="5813C90F" w14:textId="77777777" w:rsidR="00A51049" w:rsidRDefault="00A51049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7.8 </w:t>
            </w:r>
          </w:p>
          <w:p w14:paraId="0A152EC7" w14:textId="77777777" w:rsidR="00A51049" w:rsidRPr="00DA1C75" w:rsidRDefault="00A51049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6.2-9.4)</w:t>
            </w:r>
          </w:p>
        </w:tc>
        <w:tc>
          <w:tcPr>
            <w:tcW w:w="1068" w:type="dxa"/>
            <w:noWrap/>
            <w:hideMark/>
          </w:tcPr>
          <w:p w14:paraId="69B0321A" w14:textId="77777777" w:rsidR="00A51049" w:rsidRDefault="00A51049" w:rsidP="00761529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6.3 </w:t>
            </w:r>
          </w:p>
          <w:p w14:paraId="277EF6EC" w14:textId="77777777" w:rsidR="00A51049" w:rsidRPr="00DA1C75" w:rsidRDefault="00A51049" w:rsidP="00761529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4.6-8.0)</w:t>
            </w:r>
          </w:p>
        </w:tc>
        <w:tc>
          <w:tcPr>
            <w:tcW w:w="1068" w:type="dxa"/>
            <w:noWrap/>
            <w:hideMark/>
          </w:tcPr>
          <w:p w14:paraId="4CD38FA7" w14:textId="77777777" w:rsidR="00A51049" w:rsidRDefault="00A51049" w:rsidP="00761529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5.38 </w:t>
            </w:r>
          </w:p>
          <w:p w14:paraId="6B3AE44A" w14:textId="77777777" w:rsidR="00A51049" w:rsidRPr="00DA1C75" w:rsidRDefault="00A51049" w:rsidP="00761529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3.29-7.47)</w:t>
            </w:r>
          </w:p>
        </w:tc>
        <w:tc>
          <w:tcPr>
            <w:tcW w:w="1067" w:type="dxa"/>
          </w:tcPr>
          <w:p w14:paraId="4D54D6EE" w14:textId="77777777" w:rsidR="00A51049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9.4 </w:t>
            </w:r>
          </w:p>
          <w:p w14:paraId="4AC63F9A" w14:textId="77777777" w:rsidR="00A51049" w:rsidRPr="00DA1C75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8.0-10.8)</w:t>
            </w:r>
          </w:p>
        </w:tc>
        <w:tc>
          <w:tcPr>
            <w:tcW w:w="1068" w:type="dxa"/>
          </w:tcPr>
          <w:p w14:paraId="3282DA4D" w14:textId="77777777" w:rsidR="00A51049" w:rsidRDefault="00A51049" w:rsidP="00761529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7.6 </w:t>
            </w:r>
          </w:p>
          <w:p w14:paraId="60FD9044" w14:textId="77777777" w:rsidR="00A51049" w:rsidRPr="00DA1C75" w:rsidRDefault="00A51049" w:rsidP="00761529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6.2-9.1)</w:t>
            </w:r>
          </w:p>
        </w:tc>
        <w:tc>
          <w:tcPr>
            <w:tcW w:w="1068" w:type="dxa"/>
          </w:tcPr>
          <w:p w14:paraId="7A9467CD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5.35 </w:t>
            </w:r>
          </w:p>
          <w:p w14:paraId="2A5F2147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3.76-6.93)</w:t>
            </w:r>
          </w:p>
        </w:tc>
        <w:tc>
          <w:tcPr>
            <w:tcW w:w="1068" w:type="dxa"/>
          </w:tcPr>
          <w:p w14:paraId="1E8C79BC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0.7 </w:t>
            </w:r>
          </w:p>
          <w:p w14:paraId="0E26EC14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9.5-11.9)</w:t>
            </w:r>
          </w:p>
        </w:tc>
        <w:tc>
          <w:tcPr>
            <w:tcW w:w="1068" w:type="dxa"/>
          </w:tcPr>
          <w:p w14:paraId="063B7963" w14:textId="77777777" w:rsidR="00A51049" w:rsidRDefault="00A51049" w:rsidP="00761529">
            <w:pPr>
              <w:ind w:left="-106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7.8 </w:t>
            </w:r>
          </w:p>
          <w:p w14:paraId="32AC6E55" w14:textId="77777777" w:rsidR="00A51049" w:rsidRPr="00DA1C75" w:rsidRDefault="00A51049" w:rsidP="00761529">
            <w:pPr>
              <w:ind w:left="-106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6.5-9.2)</w:t>
            </w:r>
          </w:p>
        </w:tc>
        <w:tc>
          <w:tcPr>
            <w:tcW w:w="1068" w:type="dxa"/>
          </w:tcPr>
          <w:p w14:paraId="1C118288" w14:textId="77777777" w:rsidR="00A51049" w:rsidRDefault="00A51049" w:rsidP="00761529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3.76 </w:t>
            </w:r>
          </w:p>
          <w:p w14:paraId="66C9521A" w14:textId="77777777" w:rsidR="00A51049" w:rsidRPr="00DA1C75" w:rsidRDefault="00A51049" w:rsidP="00761529">
            <w:pPr>
              <w:ind w:left="-128" w:right="-107" w:firstLine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2.93-4.59)</w:t>
            </w:r>
          </w:p>
        </w:tc>
      </w:tr>
      <w:tr w:rsidR="00A51049" w:rsidRPr="00DA1C75" w14:paraId="47B24B5E" w14:textId="77777777" w:rsidTr="00761529">
        <w:trPr>
          <w:trHeight w:val="300"/>
        </w:trPr>
        <w:tc>
          <w:tcPr>
            <w:tcW w:w="1276" w:type="dxa"/>
            <w:noWrap/>
            <w:hideMark/>
          </w:tcPr>
          <w:p w14:paraId="73921F9D" w14:textId="77777777" w:rsidR="00A51049" w:rsidRPr="00DA1C75" w:rsidRDefault="00A51049" w:rsidP="0076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Pain- Moderate</w:t>
            </w:r>
          </w:p>
        </w:tc>
        <w:tc>
          <w:tcPr>
            <w:tcW w:w="1067" w:type="dxa"/>
            <w:noWrap/>
            <w:hideMark/>
          </w:tcPr>
          <w:p w14:paraId="47D3CEBC" w14:textId="77777777" w:rsidR="00A51049" w:rsidRDefault="00A51049" w:rsidP="00761529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6.1 </w:t>
            </w:r>
          </w:p>
          <w:p w14:paraId="23AED026" w14:textId="77777777" w:rsidR="00A51049" w:rsidRPr="00DA1C75" w:rsidRDefault="00A51049" w:rsidP="00761529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2.3-9.8)</w:t>
            </w:r>
          </w:p>
        </w:tc>
        <w:tc>
          <w:tcPr>
            <w:tcW w:w="1068" w:type="dxa"/>
            <w:noWrap/>
            <w:hideMark/>
          </w:tcPr>
          <w:p w14:paraId="04741115" w14:textId="77777777" w:rsidR="00A51049" w:rsidRDefault="00A51049" w:rsidP="00761529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4.3 </w:t>
            </w:r>
          </w:p>
          <w:p w14:paraId="73C00CD8" w14:textId="77777777" w:rsidR="00A51049" w:rsidRPr="00DA1C75" w:rsidRDefault="00A51049" w:rsidP="00761529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0.5-8.0)</w:t>
            </w:r>
          </w:p>
        </w:tc>
        <w:tc>
          <w:tcPr>
            <w:tcW w:w="1068" w:type="dxa"/>
            <w:noWrap/>
            <w:hideMark/>
          </w:tcPr>
          <w:p w14:paraId="29B9BFD8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3.37 </w:t>
            </w:r>
          </w:p>
          <w:p w14:paraId="5601813B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.00-5.73)</w:t>
            </w:r>
          </w:p>
        </w:tc>
        <w:tc>
          <w:tcPr>
            <w:tcW w:w="1068" w:type="dxa"/>
            <w:noWrap/>
            <w:hideMark/>
          </w:tcPr>
          <w:p w14:paraId="12C7A461" w14:textId="77777777" w:rsidR="00A51049" w:rsidRDefault="00A51049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2.4 </w:t>
            </w:r>
          </w:p>
          <w:p w14:paraId="0FF9DEF4" w14:textId="77777777" w:rsidR="00A51049" w:rsidRPr="00DA1C75" w:rsidRDefault="00A51049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8.8-16.0)</w:t>
            </w:r>
          </w:p>
        </w:tc>
        <w:tc>
          <w:tcPr>
            <w:tcW w:w="1068" w:type="dxa"/>
            <w:noWrap/>
            <w:hideMark/>
          </w:tcPr>
          <w:p w14:paraId="7FEAF594" w14:textId="77777777" w:rsidR="00A51049" w:rsidRDefault="00A51049" w:rsidP="00761529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0.9 </w:t>
            </w:r>
          </w:p>
          <w:p w14:paraId="73DC1EC8" w14:textId="77777777" w:rsidR="00A51049" w:rsidRPr="00DA1C75" w:rsidRDefault="00A51049" w:rsidP="00761529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7.3-14.6)</w:t>
            </w:r>
          </w:p>
        </w:tc>
        <w:tc>
          <w:tcPr>
            <w:tcW w:w="1068" w:type="dxa"/>
            <w:noWrap/>
            <w:hideMark/>
          </w:tcPr>
          <w:p w14:paraId="5E95CDC6" w14:textId="77777777" w:rsidR="00A51049" w:rsidRDefault="00A51049" w:rsidP="00761529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8.56 </w:t>
            </w:r>
          </w:p>
          <w:p w14:paraId="34040D28" w14:textId="77777777" w:rsidR="00A51049" w:rsidRPr="00DA1C75" w:rsidRDefault="00A51049" w:rsidP="00761529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4.79-12.33)</w:t>
            </w:r>
          </w:p>
        </w:tc>
        <w:tc>
          <w:tcPr>
            <w:tcW w:w="1067" w:type="dxa"/>
          </w:tcPr>
          <w:p w14:paraId="1A798469" w14:textId="77777777" w:rsidR="00A51049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0.7 </w:t>
            </w:r>
          </w:p>
          <w:p w14:paraId="42D9718F" w14:textId="77777777" w:rsidR="00A51049" w:rsidRPr="00DA1C75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8.3-13.2)</w:t>
            </w:r>
          </w:p>
        </w:tc>
        <w:tc>
          <w:tcPr>
            <w:tcW w:w="1068" w:type="dxa"/>
          </w:tcPr>
          <w:p w14:paraId="2AE64461" w14:textId="77777777" w:rsidR="00A51049" w:rsidRDefault="00A51049" w:rsidP="00761529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9.0 </w:t>
            </w:r>
          </w:p>
          <w:p w14:paraId="5EDA1760" w14:textId="77777777" w:rsidR="00A51049" w:rsidRPr="00DA1C75" w:rsidRDefault="00A51049" w:rsidP="00761529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6.5-11.4)</w:t>
            </w:r>
          </w:p>
        </w:tc>
        <w:tc>
          <w:tcPr>
            <w:tcW w:w="1068" w:type="dxa"/>
          </w:tcPr>
          <w:p w14:paraId="6FBFAB6B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6.11 </w:t>
            </w:r>
          </w:p>
          <w:p w14:paraId="27201724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4.03-8.20)</w:t>
            </w:r>
          </w:p>
        </w:tc>
        <w:tc>
          <w:tcPr>
            <w:tcW w:w="1068" w:type="dxa"/>
          </w:tcPr>
          <w:p w14:paraId="15248FE1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0.2 </w:t>
            </w:r>
          </w:p>
          <w:p w14:paraId="36B06F60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8.4-12.1)</w:t>
            </w:r>
          </w:p>
        </w:tc>
        <w:tc>
          <w:tcPr>
            <w:tcW w:w="1068" w:type="dxa"/>
          </w:tcPr>
          <w:p w14:paraId="29AD780A" w14:textId="77777777" w:rsidR="00A51049" w:rsidRDefault="00A51049" w:rsidP="00761529">
            <w:pPr>
              <w:ind w:left="-106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7.4 </w:t>
            </w:r>
          </w:p>
          <w:p w14:paraId="7EE2DA04" w14:textId="77777777" w:rsidR="00A51049" w:rsidRPr="00DA1C75" w:rsidRDefault="00A51049" w:rsidP="00761529">
            <w:pPr>
              <w:ind w:left="-106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5.4-9.3)</w:t>
            </w:r>
          </w:p>
        </w:tc>
        <w:tc>
          <w:tcPr>
            <w:tcW w:w="1068" w:type="dxa"/>
          </w:tcPr>
          <w:p w14:paraId="5FD2C91B" w14:textId="77777777" w:rsidR="00A51049" w:rsidRDefault="00A51049" w:rsidP="00761529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3.59 </w:t>
            </w:r>
          </w:p>
          <w:p w14:paraId="347A022D" w14:textId="77777777" w:rsidR="00A51049" w:rsidRPr="00DA1C75" w:rsidRDefault="00A51049" w:rsidP="00761529">
            <w:pPr>
              <w:ind w:left="-128" w:right="-107" w:firstLine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2.65-4.54)</w:t>
            </w:r>
          </w:p>
        </w:tc>
      </w:tr>
      <w:tr w:rsidR="00A51049" w:rsidRPr="00DA1C75" w14:paraId="6B228452" w14:textId="77777777" w:rsidTr="00761529">
        <w:trPr>
          <w:trHeight w:val="300"/>
        </w:trPr>
        <w:tc>
          <w:tcPr>
            <w:tcW w:w="1276" w:type="dxa"/>
            <w:noWrap/>
            <w:hideMark/>
          </w:tcPr>
          <w:p w14:paraId="1E0238E1" w14:textId="77777777" w:rsidR="00A51049" w:rsidRPr="00DA1C75" w:rsidRDefault="00A51049" w:rsidP="0076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Pain- Inactive/low</w:t>
            </w:r>
          </w:p>
        </w:tc>
        <w:tc>
          <w:tcPr>
            <w:tcW w:w="1067" w:type="dxa"/>
            <w:noWrap/>
            <w:hideMark/>
          </w:tcPr>
          <w:p w14:paraId="564CE083" w14:textId="77777777" w:rsidR="00A51049" w:rsidRDefault="00A51049" w:rsidP="00761529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5.1 </w:t>
            </w:r>
          </w:p>
          <w:p w14:paraId="5E4DD416" w14:textId="77777777" w:rsidR="00A51049" w:rsidRPr="00DA1C75" w:rsidRDefault="00A51049" w:rsidP="00761529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3.2-6.9)</w:t>
            </w:r>
          </w:p>
        </w:tc>
        <w:tc>
          <w:tcPr>
            <w:tcW w:w="1068" w:type="dxa"/>
            <w:noWrap/>
            <w:hideMark/>
          </w:tcPr>
          <w:p w14:paraId="6ACE294E" w14:textId="77777777" w:rsidR="00A51049" w:rsidRDefault="00A51049" w:rsidP="00761529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3.2 </w:t>
            </w:r>
          </w:p>
          <w:p w14:paraId="021382F6" w14:textId="77777777" w:rsidR="00A51049" w:rsidRPr="00DA1C75" w:rsidRDefault="00A51049" w:rsidP="00761529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.3-5.2)</w:t>
            </w:r>
          </w:p>
        </w:tc>
        <w:tc>
          <w:tcPr>
            <w:tcW w:w="1068" w:type="dxa"/>
            <w:noWrap/>
            <w:hideMark/>
          </w:tcPr>
          <w:p w14:paraId="4193C0F4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2.80 </w:t>
            </w:r>
          </w:p>
          <w:p w14:paraId="5C5E2336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.38-4.23)</w:t>
            </w:r>
          </w:p>
        </w:tc>
        <w:tc>
          <w:tcPr>
            <w:tcW w:w="1068" w:type="dxa"/>
            <w:noWrap/>
            <w:hideMark/>
          </w:tcPr>
          <w:p w14:paraId="2279C5E8" w14:textId="77777777" w:rsidR="00A51049" w:rsidRDefault="00A51049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9.9 </w:t>
            </w:r>
          </w:p>
          <w:p w14:paraId="34AA0F5A" w14:textId="77777777" w:rsidR="00A51049" w:rsidRPr="00DA1C75" w:rsidRDefault="00A51049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8.0-11.8)</w:t>
            </w:r>
          </w:p>
        </w:tc>
        <w:tc>
          <w:tcPr>
            <w:tcW w:w="1068" w:type="dxa"/>
            <w:noWrap/>
            <w:hideMark/>
          </w:tcPr>
          <w:p w14:paraId="7B1BC0C4" w14:textId="77777777" w:rsidR="00A51049" w:rsidRDefault="00A51049" w:rsidP="00761529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8.4 </w:t>
            </w:r>
          </w:p>
          <w:p w14:paraId="72BF0D92" w14:textId="77777777" w:rsidR="00A51049" w:rsidRPr="00DA1C75" w:rsidRDefault="00A51049" w:rsidP="00761529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6.5-10.4)</w:t>
            </w:r>
          </w:p>
        </w:tc>
        <w:tc>
          <w:tcPr>
            <w:tcW w:w="1068" w:type="dxa"/>
            <w:noWrap/>
            <w:hideMark/>
          </w:tcPr>
          <w:p w14:paraId="2678894F" w14:textId="77777777" w:rsidR="00A51049" w:rsidRDefault="00A51049" w:rsidP="00761529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6.82 </w:t>
            </w:r>
          </w:p>
          <w:p w14:paraId="79386B7F" w14:textId="77777777" w:rsidR="00A51049" w:rsidRPr="00DA1C75" w:rsidRDefault="00A51049" w:rsidP="00761529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4.23-9.42)</w:t>
            </w:r>
          </w:p>
        </w:tc>
        <w:tc>
          <w:tcPr>
            <w:tcW w:w="1067" w:type="dxa"/>
          </w:tcPr>
          <w:p w14:paraId="0480D223" w14:textId="77777777" w:rsidR="00A51049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0.0 </w:t>
            </w:r>
          </w:p>
          <w:p w14:paraId="5D0A4AE0" w14:textId="77777777" w:rsidR="00A51049" w:rsidRPr="00DA1C75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8.6-11.3)</w:t>
            </w:r>
          </w:p>
        </w:tc>
        <w:tc>
          <w:tcPr>
            <w:tcW w:w="1068" w:type="dxa"/>
          </w:tcPr>
          <w:p w14:paraId="6EE75C1F" w14:textId="77777777" w:rsidR="00A51049" w:rsidRDefault="00A51049" w:rsidP="00761529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8.2 </w:t>
            </w:r>
          </w:p>
          <w:p w14:paraId="3CC60EEB" w14:textId="77777777" w:rsidR="00A51049" w:rsidRPr="00DA1C75" w:rsidRDefault="00A51049" w:rsidP="00761529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6.8-9.6)</w:t>
            </w:r>
          </w:p>
        </w:tc>
        <w:tc>
          <w:tcPr>
            <w:tcW w:w="1068" w:type="dxa"/>
          </w:tcPr>
          <w:p w14:paraId="15371861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5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DAEEDE4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4.04-7.33)</w:t>
            </w:r>
          </w:p>
        </w:tc>
        <w:tc>
          <w:tcPr>
            <w:tcW w:w="1068" w:type="dxa"/>
          </w:tcPr>
          <w:p w14:paraId="3AE94DEC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3.3 </w:t>
            </w:r>
          </w:p>
          <w:p w14:paraId="235F2796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2.1-14.5)</w:t>
            </w:r>
          </w:p>
        </w:tc>
        <w:tc>
          <w:tcPr>
            <w:tcW w:w="1068" w:type="dxa"/>
          </w:tcPr>
          <w:p w14:paraId="147E5899" w14:textId="77777777" w:rsidR="00A51049" w:rsidRDefault="00A51049" w:rsidP="00761529">
            <w:pPr>
              <w:ind w:left="-106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0.4 </w:t>
            </w:r>
          </w:p>
          <w:p w14:paraId="4E199469" w14:textId="77777777" w:rsidR="00A51049" w:rsidRPr="00DA1C75" w:rsidRDefault="00A51049" w:rsidP="00761529">
            <w:pPr>
              <w:ind w:left="-106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9.1-11.8)</w:t>
            </w:r>
          </w:p>
        </w:tc>
        <w:tc>
          <w:tcPr>
            <w:tcW w:w="1068" w:type="dxa"/>
          </w:tcPr>
          <w:p w14:paraId="465F6E24" w14:textId="77777777" w:rsidR="00A51049" w:rsidRDefault="00A51049" w:rsidP="00761529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4.68 </w:t>
            </w:r>
          </w:p>
          <w:p w14:paraId="5611276E" w14:textId="77777777" w:rsidR="00A51049" w:rsidRPr="00DA1C75" w:rsidRDefault="00A51049" w:rsidP="00761529">
            <w:pPr>
              <w:ind w:left="-128" w:right="-107" w:firstLine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3.69-5.66)</w:t>
            </w:r>
          </w:p>
        </w:tc>
      </w:tr>
      <w:tr w:rsidR="00A51049" w:rsidRPr="00DA1C75" w14:paraId="5E989C90" w14:textId="77777777" w:rsidTr="00761529">
        <w:trPr>
          <w:trHeight w:val="300"/>
        </w:trPr>
        <w:tc>
          <w:tcPr>
            <w:tcW w:w="1276" w:type="dxa"/>
            <w:noWrap/>
            <w:hideMark/>
          </w:tcPr>
          <w:p w14:paraId="263B2411" w14:textId="37D2B7E1" w:rsidR="00A51049" w:rsidRPr="00B86885" w:rsidRDefault="00A51049" w:rsidP="00761529">
            <w:pPr>
              <w:ind w:left="-113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Insomnia symptoms</w:t>
            </w:r>
            <w:r w:rsidR="00B868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7" w:type="dxa"/>
            <w:noWrap/>
            <w:hideMark/>
          </w:tcPr>
          <w:p w14:paraId="45E377C4" w14:textId="77777777" w:rsidR="00A51049" w:rsidRPr="00DA1C75" w:rsidRDefault="00A51049" w:rsidP="00761529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42768101" w14:textId="77777777" w:rsidR="00A51049" w:rsidRPr="00DA1C75" w:rsidRDefault="00A51049" w:rsidP="00761529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573FE54B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494C5798" w14:textId="77777777" w:rsidR="00A51049" w:rsidRPr="00DA1C75" w:rsidRDefault="00A51049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10C94AE6" w14:textId="77777777" w:rsidR="00A51049" w:rsidRPr="00DA1C75" w:rsidRDefault="00A51049" w:rsidP="00761529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154B0384" w14:textId="77777777" w:rsidR="00A51049" w:rsidRPr="00DA1C75" w:rsidRDefault="00A51049" w:rsidP="00761529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</w:tcPr>
          <w:p w14:paraId="79D2AE00" w14:textId="77777777" w:rsidR="00A51049" w:rsidRPr="00DA1C75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226A280B" w14:textId="77777777" w:rsidR="00A51049" w:rsidRPr="00DA1C75" w:rsidRDefault="00A51049" w:rsidP="00761529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5D8EF327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5013121B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06AA8814" w14:textId="77777777" w:rsidR="00A51049" w:rsidRPr="00DA1C75" w:rsidRDefault="00A51049" w:rsidP="00761529">
            <w:pPr>
              <w:ind w:left="-106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57331AD1" w14:textId="77777777" w:rsidR="00A51049" w:rsidRPr="00DA1C75" w:rsidRDefault="00A51049" w:rsidP="00761529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049" w:rsidRPr="00DA1C75" w14:paraId="3FAE7DD4" w14:textId="77777777" w:rsidTr="00761529">
        <w:trPr>
          <w:trHeight w:val="300"/>
        </w:trPr>
        <w:tc>
          <w:tcPr>
            <w:tcW w:w="1276" w:type="dxa"/>
            <w:noWrap/>
            <w:hideMark/>
          </w:tcPr>
          <w:p w14:paraId="1FBB3BF2" w14:textId="77777777" w:rsidR="00A51049" w:rsidRPr="00DA1C75" w:rsidRDefault="00A51049" w:rsidP="0076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No Pain- No</w:t>
            </w:r>
          </w:p>
        </w:tc>
        <w:tc>
          <w:tcPr>
            <w:tcW w:w="1067" w:type="dxa"/>
            <w:noWrap/>
            <w:hideMark/>
          </w:tcPr>
          <w:p w14:paraId="6CF78183" w14:textId="77777777" w:rsidR="00A51049" w:rsidRDefault="00A51049" w:rsidP="00761529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.6 </w:t>
            </w:r>
          </w:p>
          <w:p w14:paraId="6E306D2E" w14:textId="77777777" w:rsidR="00A51049" w:rsidRPr="00DA1C75" w:rsidRDefault="00A51049" w:rsidP="00761529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.1-2.1)</w:t>
            </w:r>
          </w:p>
        </w:tc>
        <w:tc>
          <w:tcPr>
            <w:tcW w:w="1068" w:type="dxa"/>
            <w:noWrap/>
            <w:hideMark/>
          </w:tcPr>
          <w:p w14:paraId="52D981CF" w14:textId="77777777" w:rsidR="00A51049" w:rsidRPr="00DA1C75" w:rsidRDefault="00A51049" w:rsidP="00761529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  <w:noWrap/>
            <w:hideMark/>
          </w:tcPr>
          <w:p w14:paraId="7D55C507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  <w:noWrap/>
            <w:hideMark/>
          </w:tcPr>
          <w:p w14:paraId="5E748DC9" w14:textId="77777777" w:rsidR="00A51049" w:rsidRDefault="00A51049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.6 </w:t>
            </w:r>
          </w:p>
          <w:p w14:paraId="387035C1" w14:textId="77777777" w:rsidR="00A51049" w:rsidRPr="00DA1C75" w:rsidRDefault="00A51049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.3-2.0)</w:t>
            </w:r>
          </w:p>
        </w:tc>
        <w:tc>
          <w:tcPr>
            <w:tcW w:w="1068" w:type="dxa"/>
            <w:noWrap/>
            <w:hideMark/>
          </w:tcPr>
          <w:p w14:paraId="43CB0FDE" w14:textId="77777777" w:rsidR="00A51049" w:rsidRPr="00DA1C75" w:rsidRDefault="00A51049" w:rsidP="00761529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  <w:noWrap/>
            <w:hideMark/>
          </w:tcPr>
          <w:p w14:paraId="602CA0EC" w14:textId="77777777" w:rsidR="00A51049" w:rsidRPr="00DA1C75" w:rsidRDefault="00A51049" w:rsidP="00761529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7" w:type="dxa"/>
          </w:tcPr>
          <w:p w14:paraId="2B265F71" w14:textId="77777777" w:rsidR="00A51049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2.4 </w:t>
            </w:r>
          </w:p>
          <w:p w14:paraId="7A28467E" w14:textId="77777777" w:rsidR="00A51049" w:rsidRPr="00DA1C75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2.0-2.9)</w:t>
            </w:r>
          </w:p>
        </w:tc>
        <w:tc>
          <w:tcPr>
            <w:tcW w:w="1068" w:type="dxa"/>
          </w:tcPr>
          <w:p w14:paraId="762544CF" w14:textId="77777777" w:rsidR="00A51049" w:rsidRPr="00DA1C75" w:rsidRDefault="00A51049" w:rsidP="00761529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</w:tcPr>
          <w:p w14:paraId="0ECDAEEA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</w:tcPr>
          <w:p w14:paraId="03BC0846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2.7 </w:t>
            </w:r>
          </w:p>
          <w:p w14:paraId="5F9620EC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2.3-3.1)</w:t>
            </w:r>
          </w:p>
        </w:tc>
        <w:tc>
          <w:tcPr>
            <w:tcW w:w="1068" w:type="dxa"/>
          </w:tcPr>
          <w:p w14:paraId="1D79E01E" w14:textId="77777777" w:rsidR="00A51049" w:rsidRPr="00DA1C75" w:rsidRDefault="00A51049" w:rsidP="00761529">
            <w:pPr>
              <w:ind w:left="-106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</w:tcPr>
          <w:p w14:paraId="6797A554" w14:textId="77777777" w:rsidR="00A51049" w:rsidRPr="00DA1C75" w:rsidRDefault="00A51049" w:rsidP="00761529">
            <w:pPr>
              <w:ind w:left="-128" w:right="-107" w:firstLine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A51049" w:rsidRPr="00DA1C75" w14:paraId="12D47CBD" w14:textId="77777777" w:rsidTr="00761529">
        <w:trPr>
          <w:trHeight w:val="300"/>
        </w:trPr>
        <w:tc>
          <w:tcPr>
            <w:tcW w:w="1276" w:type="dxa"/>
            <w:noWrap/>
            <w:hideMark/>
          </w:tcPr>
          <w:p w14:paraId="241E0097" w14:textId="77777777" w:rsidR="00A51049" w:rsidRPr="00DA1C75" w:rsidRDefault="00A51049" w:rsidP="0076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No Pain- Yes</w:t>
            </w:r>
          </w:p>
        </w:tc>
        <w:tc>
          <w:tcPr>
            <w:tcW w:w="1067" w:type="dxa"/>
            <w:noWrap/>
            <w:hideMark/>
          </w:tcPr>
          <w:p w14:paraId="2E095AC7" w14:textId="77777777" w:rsidR="00A51049" w:rsidRDefault="00A51049" w:rsidP="00761529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.1 </w:t>
            </w:r>
          </w:p>
          <w:p w14:paraId="37EC476E" w14:textId="77777777" w:rsidR="00A51049" w:rsidRPr="00DA1C75" w:rsidRDefault="00A51049" w:rsidP="00761529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0.2-1.9)</w:t>
            </w:r>
          </w:p>
        </w:tc>
        <w:tc>
          <w:tcPr>
            <w:tcW w:w="1068" w:type="dxa"/>
            <w:noWrap/>
            <w:hideMark/>
          </w:tcPr>
          <w:p w14:paraId="7E7D1735" w14:textId="77777777" w:rsidR="00A51049" w:rsidRDefault="00A51049" w:rsidP="00761529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-0.6 </w:t>
            </w:r>
          </w:p>
          <w:p w14:paraId="1FF03AB3" w14:textId="77777777" w:rsidR="00A51049" w:rsidRPr="00DA1C75" w:rsidRDefault="00A51049" w:rsidP="00761529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-1.5-0.4)</w:t>
            </w:r>
          </w:p>
        </w:tc>
        <w:tc>
          <w:tcPr>
            <w:tcW w:w="1068" w:type="dxa"/>
            <w:noWrap/>
            <w:hideMark/>
          </w:tcPr>
          <w:p w14:paraId="5E08B4F9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0.66 </w:t>
            </w:r>
          </w:p>
          <w:p w14:paraId="0F13AD65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0.11-1.20)</w:t>
            </w:r>
          </w:p>
        </w:tc>
        <w:tc>
          <w:tcPr>
            <w:tcW w:w="1068" w:type="dxa"/>
            <w:noWrap/>
            <w:hideMark/>
          </w:tcPr>
          <w:p w14:paraId="00EFB59D" w14:textId="77777777" w:rsidR="00A51049" w:rsidRDefault="00A51049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2.0 </w:t>
            </w:r>
          </w:p>
          <w:p w14:paraId="07170B2D" w14:textId="77777777" w:rsidR="00A51049" w:rsidRPr="00DA1C75" w:rsidRDefault="00A51049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0.9-3.0)</w:t>
            </w:r>
          </w:p>
        </w:tc>
        <w:tc>
          <w:tcPr>
            <w:tcW w:w="1068" w:type="dxa"/>
            <w:noWrap/>
            <w:hideMark/>
          </w:tcPr>
          <w:p w14:paraId="1A14673D" w14:textId="77777777" w:rsidR="00A51049" w:rsidRDefault="00A51049" w:rsidP="00761529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0.3 </w:t>
            </w:r>
          </w:p>
          <w:p w14:paraId="1BC93C62" w14:textId="77777777" w:rsidR="00A51049" w:rsidRPr="00DA1C75" w:rsidRDefault="00A51049" w:rsidP="00761529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-0.8-1.4)</w:t>
            </w:r>
          </w:p>
        </w:tc>
        <w:tc>
          <w:tcPr>
            <w:tcW w:w="1068" w:type="dxa"/>
            <w:noWrap/>
            <w:hideMark/>
          </w:tcPr>
          <w:p w14:paraId="121E33B0" w14:textId="77777777" w:rsidR="00A51049" w:rsidRDefault="00A51049" w:rsidP="00761529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.19 </w:t>
            </w:r>
          </w:p>
          <w:p w14:paraId="2BB1ABFC" w14:textId="77777777" w:rsidR="00A51049" w:rsidRPr="00DA1C75" w:rsidRDefault="00A51049" w:rsidP="00761529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0.51-1.87)</w:t>
            </w:r>
          </w:p>
        </w:tc>
        <w:tc>
          <w:tcPr>
            <w:tcW w:w="1067" w:type="dxa"/>
          </w:tcPr>
          <w:p w14:paraId="5A1FB7DA" w14:textId="77777777" w:rsidR="00A51049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2.8 </w:t>
            </w:r>
          </w:p>
          <w:p w14:paraId="0DDD0B77" w14:textId="77777777" w:rsidR="00A51049" w:rsidRPr="00DA1C75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.7-4.0)</w:t>
            </w:r>
          </w:p>
        </w:tc>
        <w:tc>
          <w:tcPr>
            <w:tcW w:w="1068" w:type="dxa"/>
          </w:tcPr>
          <w:p w14:paraId="740D872E" w14:textId="77777777" w:rsidR="00A51049" w:rsidRDefault="00A51049" w:rsidP="00761529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0.4 </w:t>
            </w:r>
          </w:p>
          <w:p w14:paraId="4607DD55" w14:textId="77777777" w:rsidR="00A51049" w:rsidRPr="00DA1C75" w:rsidRDefault="00A51049" w:rsidP="00761529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-0.9-1.6)</w:t>
            </w:r>
          </w:p>
        </w:tc>
        <w:tc>
          <w:tcPr>
            <w:tcW w:w="1068" w:type="dxa"/>
          </w:tcPr>
          <w:p w14:paraId="36C2D5D4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.15 </w:t>
            </w:r>
          </w:p>
          <w:p w14:paraId="6B91F896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0.64-1.67)</w:t>
            </w:r>
          </w:p>
        </w:tc>
        <w:tc>
          <w:tcPr>
            <w:tcW w:w="1068" w:type="dxa"/>
          </w:tcPr>
          <w:p w14:paraId="59FA72C6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3.4 </w:t>
            </w:r>
          </w:p>
          <w:p w14:paraId="7811FF80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2.4-4.4)</w:t>
            </w:r>
          </w:p>
        </w:tc>
        <w:tc>
          <w:tcPr>
            <w:tcW w:w="1068" w:type="dxa"/>
          </w:tcPr>
          <w:p w14:paraId="6583CF14" w14:textId="77777777" w:rsidR="00A51049" w:rsidRDefault="00A51049" w:rsidP="00761529">
            <w:pPr>
              <w:ind w:left="-106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0.7 </w:t>
            </w:r>
          </w:p>
          <w:p w14:paraId="0CAC1C98" w14:textId="77777777" w:rsidR="00A51049" w:rsidRPr="00DA1C75" w:rsidRDefault="00A51049" w:rsidP="00761529">
            <w:pPr>
              <w:ind w:left="-106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-0.5-1.8)</w:t>
            </w:r>
          </w:p>
        </w:tc>
        <w:tc>
          <w:tcPr>
            <w:tcW w:w="1068" w:type="dxa"/>
          </w:tcPr>
          <w:p w14:paraId="41D19D07" w14:textId="77777777" w:rsidR="00A51049" w:rsidRDefault="00A51049" w:rsidP="00761529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.24 </w:t>
            </w:r>
          </w:p>
          <w:p w14:paraId="2181FD05" w14:textId="77777777" w:rsidR="00A51049" w:rsidRPr="00DA1C75" w:rsidRDefault="00A51049" w:rsidP="00761529">
            <w:pPr>
              <w:ind w:left="-128" w:right="-107" w:firstLine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0.82-1.66)</w:t>
            </w:r>
          </w:p>
        </w:tc>
      </w:tr>
      <w:tr w:rsidR="00A51049" w:rsidRPr="00DA1C75" w14:paraId="2186B006" w14:textId="77777777" w:rsidTr="00761529">
        <w:trPr>
          <w:trHeight w:val="300"/>
        </w:trPr>
        <w:tc>
          <w:tcPr>
            <w:tcW w:w="1276" w:type="dxa"/>
            <w:noWrap/>
            <w:hideMark/>
          </w:tcPr>
          <w:p w14:paraId="7CC222EB" w14:textId="77777777" w:rsidR="00A51049" w:rsidRPr="00DA1C75" w:rsidRDefault="00A51049" w:rsidP="0076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Pain- No</w:t>
            </w:r>
          </w:p>
        </w:tc>
        <w:tc>
          <w:tcPr>
            <w:tcW w:w="1067" w:type="dxa"/>
            <w:noWrap/>
            <w:hideMark/>
          </w:tcPr>
          <w:p w14:paraId="3EC27D6B" w14:textId="77777777" w:rsidR="00A51049" w:rsidRDefault="00A51049" w:rsidP="00761529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5.2 </w:t>
            </w:r>
          </w:p>
          <w:p w14:paraId="46524903" w14:textId="77777777" w:rsidR="00A51049" w:rsidRPr="00DA1C75" w:rsidRDefault="00A51049" w:rsidP="00761529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3.8-6.5)</w:t>
            </w:r>
          </w:p>
        </w:tc>
        <w:tc>
          <w:tcPr>
            <w:tcW w:w="1068" w:type="dxa"/>
            <w:noWrap/>
            <w:hideMark/>
          </w:tcPr>
          <w:p w14:paraId="5DC7DB71" w14:textId="77777777" w:rsidR="00A51049" w:rsidRDefault="00A51049" w:rsidP="00761529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3.6 </w:t>
            </w:r>
          </w:p>
          <w:p w14:paraId="573A78B5" w14:textId="77777777" w:rsidR="00A51049" w:rsidRPr="00DA1C75" w:rsidRDefault="00A51049" w:rsidP="00761529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2.1-5.0)</w:t>
            </w:r>
          </w:p>
        </w:tc>
        <w:tc>
          <w:tcPr>
            <w:tcW w:w="1068" w:type="dxa"/>
            <w:noWrap/>
            <w:hideMark/>
          </w:tcPr>
          <w:p w14:paraId="79359EDA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3.23 </w:t>
            </w:r>
          </w:p>
          <w:p w14:paraId="191C0F01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.94-5.52)</w:t>
            </w:r>
          </w:p>
        </w:tc>
        <w:tc>
          <w:tcPr>
            <w:tcW w:w="1068" w:type="dxa"/>
            <w:noWrap/>
            <w:hideMark/>
          </w:tcPr>
          <w:p w14:paraId="64784BF0" w14:textId="77777777" w:rsidR="00A51049" w:rsidRDefault="00A51049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8.4 </w:t>
            </w:r>
          </w:p>
          <w:p w14:paraId="76062754" w14:textId="77777777" w:rsidR="00A51049" w:rsidRPr="00DA1C75" w:rsidRDefault="00A51049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7.1-9.7)</w:t>
            </w:r>
          </w:p>
        </w:tc>
        <w:tc>
          <w:tcPr>
            <w:tcW w:w="1068" w:type="dxa"/>
            <w:noWrap/>
            <w:hideMark/>
          </w:tcPr>
          <w:p w14:paraId="651FA5FE" w14:textId="77777777" w:rsidR="00A51049" w:rsidRDefault="00A51049" w:rsidP="00761529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6.7 </w:t>
            </w:r>
          </w:p>
          <w:p w14:paraId="0A2FF172" w14:textId="77777777" w:rsidR="00A51049" w:rsidRPr="00DA1C75" w:rsidRDefault="00A51049" w:rsidP="00761529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5.4-8.1)</w:t>
            </w:r>
          </w:p>
        </w:tc>
        <w:tc>
          <w:tcPr>
            <w:tcW w:w="1068" w:type="dxa"/>
            <w:noWrap/>
            <w:hideMark/>
          </w:tcPr>
          <w:p w14:paraId="6C4E52AA" w14:textId="77777777" w:rsidR="00A51049" w:rsidRDefault="00A51049" w:rsidP="00761529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5.11 </w:t>
            </w:r>
          </w:p>
          <w:p w14:paraId="13C64310" w14:textId="77777777" w:rsidR="00A51049" w:rsidRPr="00DA1C75" w:rsidRDefault="00A51049" w:rsidP="00761529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3.69-6.52)</w:t>
            </w:r>
          </w:p>
        </w:tc>
        <w:tc>
          <w:tcPr>
            <w:tcW w:w="1067" w:type="dxa"/>
          </w:tcPr>
          <w:p w14:paraId="380787AB" w14:textId="77777777" w:rsidR="00A51049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8.6 </w:t>
            </w:r>
          </w:p>
          <w:p w14:paraId="13EC7035" w14:textId="77777777" w:rsidR="00A51049" w:rsidRPr="00DA1C75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7.6-9.5)</w:t>
            </w:r>
          </w:p>
        </w:tc>
        <w:tc>
          <w:tcPr>
            <w:tcW w:w="1068" w:type="dxa"/>
          </w:tcPr>
          <w:p w14:paraId="709966DC" w14:textId="77777777" w:rsidR="00A51049" w:rsidRDefault="00A51049" w:rsidP="00761529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6.1 </w:t>
            </w:r>
          </w:p>
          <w:p w14:paraId="480BFC4F" w14:textId="77777777" w:rsidR="00A51049" w:rsidRPr="00DA1C75" w:rsidRDefault="00A51049" w:rsidP="00761529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5.1-7.2)</w:t>
            </w:r>
          </w:p>
        </w:tc>
        <w:tc>
          <w:tcPr>
            <w:tcW w:w="1068" w:type="dxa"/>
          </w:tcPr>
          <w:p w14:paraId="0EDB3C3E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3.51 </w:t>
            </w:r>
          </w:p>
          <w:p w14:paraId="0BA2CC53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2.80-4.22)</w:t>
            </w:r>
          </w:p>
        </w:tc>
        <w:tc>
          <w:tcPr>
            <w:tcW w:w="1068" w:type="dxa"/>
          </w:tcPr>
          <w:p w14:paraId="7F854FA9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0.3 </w:t>
            </w:r>
          </w:p>
          <w:p w14:paraId="384DF97C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9.5-11.2)</w:t>
            </w:r>
          </w:p>
        </w:tc>
        <w:tc>
          <w:tcPr>
            <w:tcW w:w="1068" w:type="dxa"/>
          </w:tcPr>
          <w:p w14:paraId="2268E3E3" w14:textId="77777777" w:rsidR="00A51049" w:rsidRDefault="00A51049" w:rsidP="00761529">
            <w:pPr>
              <w:ind w:left="-106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7.6 </w:t>
            </w:r>
          </w:p>
          <w:p w14:paraId="2CFB4D23" w14:textId="77777777" w:rsidR="00A51049" w:rsidRPr="00DA1C75" w:rsidRDefault="00A51049" w:rsidP="00761529">
            <w:pPr>
              <w:ind w:left="-106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6.6-8.5)</w:t>
            </w:r>
          </w:p>
        </w:tc>
        <w:tc>
          <w:tcPr>
            <w:tcW w:w="1068" w:type="dxa"/>
          </w:tcPr>
          <w:p w14:paraId="3FCB111B" w14:textId="77777777" w:rsidR="00A51049" w:rsidRDefault="00A51049" w:rsidP="00761529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3.77 </w:t>
            </w:r>
          </w:p>
          <w:p w14:paraId="6C5C0708" w14:textId="77777777" w:rsidR="00A51049" w:rsidRPr="00DA1C75" w:rsidRDefault="00A51049" w:rsidP="00761529">
            <w:pPr>
              <w:ind w:left="-128" w:right="-107" w:firstLine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3.13-4.42)</w:t>
            </w:r>
          </w:p>
        </w:tc>
      </w:tr>
      <w:tr w:rsidR="00A51049" w:rsidRPr="00DA1C75" w14:paraId="0B6AE416" w14:textId="77777777" w:rsidTr="00761529">
        <w:trPr>
          <w:trHeight w:val="300"/>
        </w:trPr>
        <w:tc>
          <w:tcPr>
            <w:tcW w:w="1276" w:type="dxa"/>
            <w:noWrap/>
            <w:hideMark/>
          </w:tcPr>
          <w:p w14:paraId="471BA23B" w14:textId="77777777" w:rsidR="00A51049" w:rsidRPr="00DA1C75" w:rsidRDefault="00A51049" w:rsidP="0076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Pain- Yes</w:t>
            </w:r>
          </w:p>
        </w:tc>
        <w:tc>
          <w:tcPr>
            <w:tcW w:w="1067" w:type="dxa"/>
            <w:noWrap/>
            <w:hideMark/>
          </w:tcPr>
          <w:p w14:paraId="0A2B994A" w14:textId="77777777" w:rsidR="00A51049" w:rsidRDefault="00A51049" w:rsidP="00761529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5.8 </w:t>
            </w:r>
          </w:p>
          <w:p w14:paraId="45A455EB" w14:textId="77777777" w:rsidR="00A51049" w:rsidRPr="00DA1C75" w:rsidRDefault="00A51049" w:rsidP="00761529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3.3-8.3)</w:t>
            </w:r>
          </w:p>
        </w:tc>
        <w:tc>
          <w:tcPr>
            <w:tcW w:w="1068" w:type="dxa"/>
            <w:noWrap/>
            <w:hideMark/>
          </w:tcPr>
          <w:p w14:paraId="4C80EE63" w14:textId="77777777" w:rsidR="00A51049" w:rsidRDefault="00A51049" w:rsidP="00761529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4.2 </w:t>
            </w:r>
          </w:p>
          <w:p w14:paraId="094639E3" w14:textId="77777777" w:rsidR="00A51049" w:rsidRPr="00DA1C75" w:rsidRDefault="00A51049" w:rsidP="00761529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.6-6.7)</w:t>
            </w:r>
          </w:p>
        </w:tc>
        <w:tc>
          <w:tcPr>
            <w:tcW w:w="1068" w:type="dxa"/>
            <w:noWrap/>
            <w:hideMark/>
          </w:tcPr>
          <w:p w14:paraId="66277ED9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3.61 </w:t>
            </w:r>
          </w:p>
          <w:p w14:paraId="143A2C51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.71-5.50)</w:t>
            </w:r>
          </w:p>
        </w:tc>
        <w:tc>
          <w:tcPr>
            <w:tcW w:w="1068" w:type="dxa"/>
            <w:noWrap/>
            <w:hideMark/>
          </w:tcPr>
          <w:p w14:paraId="16C2DEF8" w14:textId="77777777" w:rsidR="00A51049" w:rsidRDefault="00A51049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2.2 </w:t>
            </w:r>
          </w:p>
          <w:p w14:paraId="4CF084C5" w14:textId="77777777" w:rsidR="00A51049" w:rsidRPr="00DA1C75" w:rsidRDefault="00A51049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9.5-15.0)</w:t>
            </w:r>
          </w:p>
        </w:tc>
        <w:tc>
          <w:tcPr>
            <w:tcW w:w="1068" w:type="dxa"/>
            <w:noWrap/>
            <w:hideMark/>
          </w:tcPr>
          <w:p w14:paraId="422247A4" w14:textId="77777777" w:rsidR="00A51049" w:rsidRDefault="00A51049" w:rsidP="00761529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0.6 </w:t>
            </w:r>
          </w:p>
          <w:p w14:paraId="382342C2" w14:textId="77777777" w:rsidR="00A51049" w:rsidRPr="00DA1C75" w:rsidRDefault="00A51049" w:rsidP="00761529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7.8-13.4)</w:t>
            </w:r>
          </w:p>
        </w:tc>
        <w:tc>
          <w:tcPr>
            <w:tcW w:w="1068" w:type="dxa"/>
            <w:noWrap/>
            <w:hideMark/>
          </w:tcPr>
          <w:p w14:paraId="3BC4E0B2" w14:textId="77777777" w:rsidR="00A51049" w:rsidRDefault="00A51049" w:rsidP="00761529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7.45 </w:t>
            </w:r>
          </w:p>
          <w:p w14:paraId="0AECECCD" w14:textId="77777777" w:rsidR="00A51049" w:rsidRPr="00DA1C75" w:rsidRDefault="00A51049" w:rsidP="00761529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5.06-9.84)</w:t>
            </w:r>
          </w:p>
        </w:tc>
        <w:tc>
          <w:tcPr>
            <w:tcW w:w="1067" w:type="dxa"/>
          </w:tcPr>
          <w:p w14:paraId="3E4529AC" w14:textId="77777777" w:rsidR="00A51049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3.9 </w:t>
            </w:r>
          </w:p>
          <w:p w14:paraId="7E5C83F9" w14:textId="77777777" w:rsidR="00A51049" w:rsidRPr="00DA1C75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1.7-16.0)</w:t>
            </w:r>
          </w:p>
        </w:tc>
        <w:tc>
          <w:tcPr>
            <w:tcW w:w="1068" w:type="dxa"/>
          </w:tcPr>
          <w:p w14:paraId="3E3FD527" w14:textId="77777777" w:rsidR="00A51049" w:rsidRDefault="00A51049" w:rsidP="00761529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1.4 </w:t>
            </w:r>
          </w:p>
          <w:p w14:paraId="31E11003" w14:textId="77777777" w:rsidR="00A51049" w:rsidRPr="00DA1C75" w:rsidRDefault="00A51049" w:rsidP="00761529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9.2-13.6)</w:t>
            </w:r>
          </w:p>
        </w:tc>
        <w:tc>
          <w:tcPr>
            <w:tcW w:w="1068" w:type="dxa"/>
          </w:tcPr>
          <w:p w14:paraId="22300A93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5.67 </w:t>
            </w:r>
          </w:p>
          <w:p w14:paraId="281267D2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4.36-6.99)</w:t>
            </w:r>
          </w:p>
        </w:tc>
        <w:tc>
          <w:tcPr>
            <w:tcW w:w="1068" w:type="dxa"/>
          </w:tcPr>
          <w:p w14:paraId="6525A287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5.2 </w:t>
            </w:r>
          </w:p>
          <w:p w14:paraId="6FD8FA91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3.6-16.8)</w:t>
            </w:r>
          </w:p>
        </w:tc>
        <w:tc>
          <w:tcPr>
            <w:tcW w:w="1068" w:type="dxa"/>
          </w:tcPr>
          <w:p w14:paraId="72119199" w14:textId="77777777" w:rsidR="00A51049" w:rsidRDefault="00A51049" w:rsidP="00761529">
            <w:pPr>
              <w:ind w:left="-106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2.5 </w:t>
            </w:r>
          </w:p>
          <w:p w14:paraId="270B7D6A" w14:textId="77777777" w:rsidR="00A51049" w:rsidRPr="00DA1C75" w:rsidRDefault="00A51049" w:rsidP="00761529">
            <w:pPr>
              <w:ind w:left="-106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0.8-14.1)</w:t>
            </w:r>
          </w:p>
        </w:tc>
        <w:tc>
          <w:tcPr>
            <w:tcW w:w="1068" w:type="dxa"/>
          </w:tcPr>
          <w:p w14:paraId="7ED71575" w14:textId="77777777" w:rsidR="00A51049" w:rsidRDefault="00A51049" w:rsidP="00761529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5.55 </w:t>
            </w:r>
          </w:p>
          <w:p w14:paraId="1C5F346C" w14:textId="77777777" w:rsidR="00A51049" w:rsidRPr="00DA1C75" w:rsidRDefault="00A51049" w:rsidP="00761529">
            <w:pPr>
              <w:ind w:left="-128" w:right="-107" w:firstLine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4.54-6.57)</w:t>
            </w:r>
          </w:p>
        </w:tc>
      </w:tr>
      <w:tr w:rsidR="00A51049" w:rsidRPr="00DA1C75" w14:paraId="6844E09D" w14:textId="77777777" w:rsidTr="00761529">
        <w:trPr>
          <w:trHeight w:val="300"/>
        </w:trPr>
        <w:tc>
          <w:tcPr>
            <w:tcW w:w="1276" w:type="dxa"/>
            <w:noWrap/>
            <w:hideMark/>
          </w:tcPr>
          <w:p w14:paraId="1EBCD318" w14:textId="77777777" w:rsidR="00A51049" w:rsidRPr="00DA1C75" w:rsidRDefault="00A51049" w:rsidP="00761529">
            <w:pPr>
              <w:ind w:left="-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067" w:type="dxa"/>
            <w:noWrap/>
            <w:hideMark/>
          </w:tcPr>
          <w:p w14:paraId="4CFB14E9" w14:textId="77777777" w:rsidR="00A51049" w:rsidRPr="00DA1C75" w:rsidRDefault="00A51049" w:rsidP="00761529">
            <w:pPr>
              <w:ind w:left="-105" w:right="-10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575E1CA3" w14:textId="77777777" w:rsidR="00A51049" w:rsidRPr="00DA1C75" w:rsidRDefault="00A51049" w:rsidP="00761529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507D8BEE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7B6E06D1" w14:textId="77777777" w:rsidR="00A51049" w:rsidRPr="00DA1C75" w:rsidRDefault="00A51049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47088C91" w14:textId="77777777" w:rsidR="00A51049" w:rsidRPr="00DA1C75" w:rsidRDefault="00A51049" w:rsidP="00761529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2E056E45" w14:textId="77777777" w:rsidR="00A51049" w:rsidRPr="00DA1C75" w:rsidRDefault="00A51049" w:rsidP="00761529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</w:tcPr>
          <w:p w14:paraId="21640D82" w14:textId="77777777" w:rsidR="00A51049" w:rsidRPr="00DA1C75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1666EFCC" w14:textId="77777777" w:rsidR="00A51049" w:rsidRPr="00DA1C75" w:rsidRDefault="00A51049" w:rsidP="00761529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060A2819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4EB10965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78C23803" w14:textId="77777777" w:rsidR="00A51049" w:rsidRPr="00DA1C75" w:rsidRDefault="00A51049" w:rsidP="00761529">
            <w:pPr>
              <w:ind w:left="-106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4DEBC081" w14:textId="77777777" w:rsidR="00A51049" w:rsidRPr="00DA1C75" w:rsidRDefault="00A51049" w:rsidP="00761529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049" w:rsidRPr="00DA1C75" w14:paraId="564DC529" w14:textId="77777777" w:rsidTr="00761529">
        <w:trPr>
          <w:trHeight w:val="300"/>
        </w:trPr>
        <w:tc>
          <w:tcPr>
            <w:tcW w:w="1276" w:type="dxa"/>
            <w:noWrap/>
            <w:hideMark/>
          </w:tcPr>
          <w:p w14:paraId="3569D960" w14:textId="7ADC2CA1" w:rsidR="00A51049" w:rsidRPr="00B86885" w:rsidRDefault="00A51049" w:rsidP="00761529">
            <w:pPr>
              <w:ind w:left="-113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  <w:r w:rsidR="00B868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7" w:type="dxa"/>
            <w:noWrap/>
            <w:hideMark/>
          </w:tcPr>
          <w:p w14:paraId="38C518C2" w14:textId="77777777" w:rsidR="00A51049" w:rsidRPr="00DA1C75" w:rsidRDefault="00A51049" w:rsidP="00761529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7C539EFE" w14:textId="77777777" w:rsidR="00A51049" w:rsidRPr="00DA1C75" w:rsidRDefault="00A51049" w:rsidP="00761529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2F077248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4BB7FF4F" w14:textId="77777777" w:rsidR="00A51049" w:rsidRPr="00DA1C75" w:rsidRDefault="00A51049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6CCA5AA7" w14:textId="77777777" w:rsidR="00A51049" w:rsidRPr="00DA1C75" w:rsidRDefault="00A51049" w:rsidP="00761529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2A04BA85" w14:textId="77777777" w:rsidR="00A51049" w:rsidRPr="00DA1C75" w:rsidRDefault="00A51049" w:rsidP="00761529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</w:tcPr>
          <w:p w14:paraId="127451EB" w14:textId="77777777" w:rsidR="00A51049" w:rsidRPr="00DA1C75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1377506F" w14:textId="77777777" w:rsidR="00A51049" w:rsidRPr="00DA1C75" w:rsidRDefault="00A51049" w:rsidP="00761529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63555E4E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5D0FC813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417B76C4" w14:textId="77777777" w:rsidR="00A51049" w:rsidRPr="00DA1C75" w:rsidRDefault="00A51049" w:rsidP="00761529">
            <w:pPr>
              <w:ind w:left="-106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38880C54" w14:textId="77777777" w:rsidR="00A51049" w:rsidRPr="00DA1C75" w:rsidRDefault="00A51049" w:rsidP="00761529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049" w:rsidRPr="00DA1C75" w14:paraId="2868555C" w14:textId="77777777" w:rsidTr="00761529">
        <w:trPr>
          <w:trHeight w:val="300"/>
        </w:trPr>
        <w:tc>
          <w:tcPr>
            <w:tcW w:w="1276" w:type="dxa"/>
            <w:noWrap/>
            <w:hideMark/>
          </w:tcPr>
          <w:p w14:paraId="00919D26" w14:textId="77777777" w:rsidR="00A51049" w:rsidRPr="00DA1C75" w:rsidRDefault="00A51049" w:rsidP="0076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No Pain- High</w:t>
            </w:r>
          </w:p>
        </w:tc>
        <w:tc>
          <w:tcPr>
            <w:tcW w:w="1067" w:type="dxa"/>
            <w:noWrap/>
            <w:hideMark/>
          </w:tcPr>
          <w:p w14:paraId="6D4679D1" w14:textId="77777777" w:rsidR="00A51049" w:rsidRDefault="00A51049" w:rsidP="00761529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.3 </w:t>
            </w:r>
          </w:p>
          <w:p w14:paraId="43BC3DEA" w14:textId="77777777" w:rsidR="00A51049" w:rsidRPr="00DA1C75" w:rsidRDefault="00A51049" w:rsidP="00761529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0.9-1.7)</w:t>
            </w:r>
          </w:p>
        </w:tc>
        <w:tc>
          <w:tcPr>
            <w:tcW w:w="1068" w:type="dxa"/>
            <w:noWrap/>
            <w:hideMark/>
          </w:tcPr>
          <w:p w14:paraId="27A00A1C" w14:textId="77777777" w:rsidR="00A51049" w:rsidRPr="00DA1C75" w:rsidRDefault="00A51049" w:rsidP="00761529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  <w:noWrap/>
            <w:hideMark/>
          </w:tcPr>
          <w:p w14:paraId="41B08E51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  <w:noWrap/>
            <w:hideMark/>
          </w:tcPr>
          <w:p w14:paraId="2D509178" w14:textId="77777777" w:rsidR="00A51049" w:rsidRDefault="00A51049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2.9 </w:t>
            </w:r>
          </w:p>
          <w:p w14:paraId="06E96C7C" w14:textId="77777777" w:rsidR="00A51049" w:rsidRPr="00DA1C75" w:rsidRDefault="00A51049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2.3-3.5)</w:t>
            </w:r>
          </w:p>
        </w:tc>
        <w:tc>
          <w:tcPr>
            <w:tcW w:w="1068" w:type="dxa"/>
            <w:noWrap/>
            <w:hideMark/>
          </w:tcPr>
          <w:p w14:paraId="43F373E3" w14:textId="77777777" w:rsidR="00A51049" w:rsidRPr="00DA1C75" w:rsidRDefault="00A51049" w:rsidP="00761529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  <w:noWrap/>
            <w:hideMark/>
          </w:tcPr>
          <w:p w14:paraId="6DB1B70F" w14:textId="77777777" w:rsidR="00A51049" w:rsidRPr="00DA1C75" w:rsidRDefault="00A51049" w:rsidP="00761529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7" w:type="dxa"/>
          </w:tcPr>
          <w:p w14:paraId="55C8B45B" w14:textId="77777777" w:rsidR="00A51049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3.5 </w:t>
            </w:r>
          </w:p>
          <w:p w14:paraId="0FBBF548" w14:textId="77777777" w:rsidR="00A51049" w:rsidRPr="00DA1C75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2.9-4.1)</w:t>
            </w:r>
          </w:p>
        </w:tc>
        <w:tc>
          <w:tcPr>
            <w:tcW w:w="1068" w:type="dxa"/>
          </w:tcPr>
          <w:p w14:paraId="38BD860D" w14:textId="77777777" w:rsidR="00A51049" w:rsidRPr="00DA1C75" w:rsidRDefault="00A51049" w:rsidP="00761529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</w:tcPr>
          <w:p w14:paraId="59CC71B8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</w:tcPr>
          <w:p w14:paraId="1333873F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3.7 </w:t>
            </w:r>
          </w:p>
          <w:p w14:paraId="3AD848D7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3.2-4.3)</w:t>
            </w:r>
          </w:p>
        </w:tc>
        <w:tc>
          <w:tcPr>
            <w:tcW w:w="1068" w:type="dxa"/>
          </w:tcPr>
          <w:p w14:paraId="166F287D" w14:textId="77777777" w:rsidR="00A51049" w:rsidRPr="00DA1C75" w:rsidRDefault="00A51049" w:rsidP="00761529">
            <w:pPr>
              <w:ind w:left="-106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</w:tcPr>
          <w:p w14:paraId="417108B8" w14:textId="77777777" w:rsidR="00A51049" w:rsidRPr="00DA1C75" w:rsidRDefault="00A51049" w:rsidP="00761529">
            <w:pPr>
              <w:ind w:left="-128" w:right="-107" w:firstLine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A51049" w:rsidRPr="00DA1C75" w14:paraId="4064EC45" w14:textId="77777777" w:rsidTr="00761529">
        <w:trPr>
          <w:trHeight w:val="300"/>
        </w:trPr>
        <w:tc>
          <w:tcPr>
            <w:tcW w:w="1276" w:type="dxa"/>
            <w:noWrap/>
            <w:hideMark/>
          </w:tcPr>
          <w:p w14:paraId="459F6E15" w14:textId="77777777" w:rsidR="00A51049" w:rsidRPr="00DA1C75" w:rsidRDefault="00A51049" w:rsidP="0076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No Pain- Moderate</w:t>
            </w:r>
          </w:p>
        </w:tc>
        <w:tc>
          <w:tcPr>
            <w:tcW w:w="1067" w:type="dxa"/>
            <w:noWrap/>
            <w:hideMark/>
          </w:tcPr>
          <w:p w14:paraId="104EF64C" w14:textId="77777777" w:rsidR="00A51049" w:rsidRDefault="00A51049" w:rsidP="00761529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.0 </w:t>
            </w:r>
          </w:p>
          <w:p w14:paraId="404B6CD8" w14:textId="77777777" w:rsidR="00A51049" w:rsidRPr="00DA1C75" w:rsidRDefault="00A51049" w:rsidP="00761529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0.3-1.7)</w:t>
            </w:r>
          </w:p>
        </w:tc>
        <w:tc>
          <w:tcPr>
            <w:tcW w:w="1068" w:type="dxa"/>
            <w:noWrap/>
            <w:hideMark/>
          </w:tcPr>
          <w:p w14:paraId="289B6CE4" w14:textId="77777777" w:rsidR="00A51049" w:rsidRDefault="00A51049" w:rsidP="00761529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-0.3 </w:t>
            </w:r>
          </w:p>
          <w:p w14:paraId="6DAD392C" w14:textId="77777777" w:rsidR="00A51049" w:rsidRPr="00DA1C75" w:rsidRDefault="00A51049" w:rsidP="00761529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-1.1-0.5)</w:t>
            </w:r>
          </w:p>
        </w:tc>
        <w:tc>
          <w:tcPr>
            <w:tcW w:w="1068" w:type="dxa"/>
            <w:noWrap/>
            <w:hideMark/>
          </w:tcPr>
          <w:p w14:paraId="29773EBA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0.77 </w:t>
            </w:r>
          </w:p>
          <w:p w14:paraId="5EAE3538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0.21-1.34)</w:t>
            </w:r>
          </w:p>
        </w:tc>
        <w:tc>
          <w:tcPr>
            <w:tcW w:w="1068" w:type="dxa"/>
            <w:noWrap/>
            <w:hideMark/>
          </w:tcPr>
          <w:p w14:paraId="5C3C8267" w14:textId="77777777" w:rsidR="00A51049" w:rsidRDefault="00A51049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.9 </w:t>
            </w:r>
          </w:p>
          <w:p w14:paraId="18639A30" w14:textId="77777777" w:rsidR="00A51049" w:rsidRPr="00DA1C75" w:rsidRDefault="00A51049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.0-2.7)</w:t>
            </w:r>
          </w:p>
        </w:tc>
        <w:tc>
          <w:tcPr>
            <w:tcW w:w="1068" w:type="dxa"/>
            <w:noWrap/>
            <w:hideMark/>
          </w:tcPr>
          <w:p w14:paraId="401EE513" w14:textId="77777777" w:rsidR="00A51049" w:rsidRDefault="00A51049" w:rsidP="00761529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-1.1 </w:t>
            </w:r>
          </w:p>
          <w:p w14:paraId="7C46E83C" w14:textId="77777777" w:rsidR="00A51049" w:rsidRPr="00DA1C75" w:rsidRDefault="00A51049" w:rsidP="00761529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-2.1- -0.0)</w:t>
            </w:r>
          </w:p>
        </w:tc>
        <w:tc>
          <w:tcPr>
            <w:tcW w:w="1068" w:type="dxa"/>
            <w:noWrap/>
            <w:hideMark/>
          </w:tcPr>
          <w:p w14:paraId="474839F0" w14:textId="77777777" w:rsidR="00A51049" w:rsidRDefault="00A51049" w:rsidP="00761529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0.64 </w:t>
            </w:r>
          </w:p>
          <w:p w14:paraId="38E374A5" w14:textId="77777777" w:rsidR="00A51049" w:rsidRPr="00DA1C75" w:rsidRDefault="00A51049" w:rsidP="00761529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0.32-0.96)</w:t>
            </w:r>
          </w:p>
        </w:tc>
        <w:tc>
          <w:tcPr>
            <w:tcW w:w="1067" w:type="dxa"/>
          </w:tcPr>
          <w:p w14:paraId="08FEAA39" w14:textId="77777777" w:rsidR="00A51049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2.9 </w:t>
            </w:r>
          </w:p>
          <w:p w14:paraId="2CD4FCBD" w14:textId="77777777" w:rsidR="00A51049" w:rsidRPr="00DA1C75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.9-3.9)</w:t>
            </w:r>
          </w:p>
        </w:tc>
        <w:tc>
          <w:tcPr>
            <w:tcW w:w="1068" w:type="dxa"/>
          </w:tcPr>
          <w:p w14:paraId="01F0A2B3" w14:textId="77777777" w:rsidR="00A51049" w:rsidRDefault="00A51049" w:rsidP="00761529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-0.6 </w:t>
            </w:r>
          </w:p>
          <w:p w14:paraId="079E5DCF" w14:textId="77777777" w:rsidR="00A51049" w:rsidRPr="00DA1C75" w:rsidRDefault="00A51049" w:rsidP="00761529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-1.8-0.6)</w:t>
            </w:r>
          </w:p>
        </w:tc>
        <w:tc>
          <w:tcPr>
            <w:tcW w:w="1068" w:type="dxa"/>
          </w:tcPr>
          <w:p w14:paraId="61818B31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0.82 </w:t>
            </w:r>
          </w:p>
          <w:p w14:paraId="41C5C217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0.50-1.14)</w:t>
            </w:r>
          </w:p>
        </w:tc>
        <w:tc>
          <w:tcPr>
            <w:tcW w:w="1068" w:type="dxa"/>
          </w:tcPr>
          <w:p w14:paraId="5AB3BB1B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2.6 </w:t>
            </w:r>
          </w:p>
          <w:p w14:paraId="3C1DD0FA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.6-3.7)</w:t>
            </w:r>
          </w:p>
        </w:tc>
        <w:tc>
          <w:tcPr>
            <w:tcW w:w="1068" w:type="dxa"/>
          </w:tcPr>
          <w:p w14:paraId="5EE6DC50" w14:textId="77777777" w:rsidR="00A51049" w:rsidRDefault="00A51049" w:rsidP="00761529">
            <w:pPr>
              <w:ind w:left="-106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-1.1 </w:t>
            </w:r>
          </w:p>
          <w:p w14:paraId="599ECC91" w14:textId="77777777" w:rsidR="00A51049" w:rsidRPr="00DA1C75" w:rsidRDefault="00A51049" w:rsidP="00761529">
            <w:pPr>
              <w:ind w:left="-106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-2.3- -0.1)</w:t>
            </w:r>
          </w:p>
        </w:tc>
        <w:tc>
          <w:tcPr>
            <w:tcW w:w="1068" w:type="dxa"/>
          </w:tcPr>
          <w:p w14:paraId="3C1AB8E8" w14:textId="77777777" w:rsidR="00A51049" w:rsidRDefault="00A51049" w:rsidP="00761529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0.70 </w:t>
            </w:r>
          </w:p>
          <w:p w14:paraId="68347B23" w14:textId="77777777" w:rsidR="00A51049" w:rsidRPr="00DA1C75" w:rsidRDefault="00A51049" w:rsidP="00761529">
            <w:pPr>
              <w:ind w:left="-128" w:right="-107" w:firstLine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0.41-1.00)</w:t>
            </w:r>
          </w:p>
        </w:tc>
      </w:tr>
      <w:tr w:rsidR="00A51049" w:rsidRPr="00DA1C75" w14:paraId="2A6CA180" w14:textId="77777777" w:rsidTr="00761529">
        <w:trPr>
          <w:trHeight w:val="300"/>
        </w:trPr>
        <w:tc>
          <w:tcPr>
            <w:tcW w:w="1276" w:type="dxa"/>
            <w:noWrap/>
            <w:hideMark/>
          </w:tcPr>
          <w:p w14:paraId="7AC8E4E3" w14:textId="77777777" w:rsidR="00A51049" w:rsidRPr="00DA1C75" w:rsidRDefault="00A51049" w:rsidP="0076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No Pain- Inactive/low</w:t>
            </w:r>
          </w:p>
        </w:tc>
        <w:tc>
          <w:tcPr>
            <w:tcW w:w="1067" w:type="dxa"/>
            <w:noWrap/>
            <w:hideMark/>
          </w:tcPr>
          <w:p w14:paraId="0801BFCB" w14:textId="77777777" w:rsidR="00A51049" w:rsidRDefault="00A51049" w:rsidP="00761529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.7 </w:t>
            </w:r>
          </w:p>
          <w:p w14:paraId="462794CE" w14:textId="77777777" w:rsidR="00A51049" w:rsidRPr="00DA1C75" w:rsidRDefault="00A51049" w:rsidP="00761529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.1-2.4)</w:t>
            </w:r>
          </w:p>
        </w:tc>
        <w:tc>
          <w:tcPr>
            <w:tcW w:w="1068" w:type="dxa"/>
            <w:noWrap/>
            <w:hideMark/>
          </w:tcPr>
          <w:p w14:paraId="7784764E" w14:textId="77777777" w:rsidR="00A51049" w:rsidRDefault="00A51049" w:rsidP="00761529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4.0 </w:t>
            </w:r>
          </w:p>
          <w:p w14:paraId="2FBB7583" w14:textId="77777777" w:rsidR="00A51049" w:rsidRPr="00DA1C75" w:rsidRDefault="00A51049" w:rsidP="00761529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-0.4-1.2)</w:t>
            </w:r>
          </w:p>
        </w:tc>
        <w:tc>
          <w:tcPr>
            <w:tcW w:w="1068" w:type="dxa"/>
            <w:noWrap/>
            <w:hideMark/>
          </w:tcPr>
          <w:p w14:paraId="45980113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.30 </w:t>
            </w:r>
          </w:p>
          <w:p w14:paraId="736E119D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0.66-1.93)</w:t>
            </w:r>
          </w:p>
        </w:tc>
        <w:tc>
          <w:tcPr>
            <w:tcW w:w="1068" w:type="dxa"/>
            <w:noWrap/>
            <w:hideMark/>
          </w:tcPr>
          <w:p w14:paraId="60A69A76" w14:textId="77777777" w:rsidR="00A51049" w:rsidRDefault="00A51049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2.8 </w:t>
            </w:r>
          </w:p>
          <w:p w14:paraId="72808664" w14:textId="77777777" w:rsidR="00A51049" w:rsidRPr="00DA1C75" w:rsidRDefault="00A51049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2.1-3.5)</w:t>
            </w:r>
          </w:p>
        </w:tc>
        <w:tc>
          <w:tcPr>
            <w:tcW w:w="1068" w:type="dxa"/>
            <w:noWrap/>
            <w:hideMark/>
          </w:tcPr>
          <w:p w14:paraId="47B0AF40" w14:textId="77777777" w:rsidR="00A51049" w:rsidRDefault="00A51049" w:rsidP="00761529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-0.1 </w:t>
            </w:r>
          </w:p>
          <w:p w14:paraId="60400D14" w14:textId="77777777" w:rsidR="00A51049" w:rsidRPr="00DA1C75" w:rsidRDefault="00A51049" w:rsidP="00761529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-1.1-0.8)</w:t>
            </w:r>
          </w:p>
        </w:tc>
        <w:tc>
          <w:tcPr>
            <w:tcW w:w="1068" w:type="dxa"/>
            <w:noWrap/>
            <w:hideMark/>
          </w:tcPr>
          <w:p w14:paraId="1442A883" w14:textId="77777777" w:rsidR="00A51049" w:rsidRDefault="00A51049" w:rsidP="00761529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0.95 </w:t>
            </w:r>
          </w:p>
          <w:p w14:paraId="5C4760D0" w14:textId="77777777" w:rsidR="00A51049" w:rsidRPr="00DA1C75" w:rsidRDefault="00A51049" w:rsidP="00761529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0.65-1.26)</w:t>
            </w:r>
          </w:p>
        </w:tc>
        <w:tc>
          <w:tcPr>
            <w:tcW w:w="1067" w:type="dxa"/>
          </w:tcPr>
          <w:p w14:paraId="3959E062" w14:textId="77777777" w:rsidR="00A51049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3.7 </w:t>
            </w:r>
          </w:p>
          <w:p w14:paraId="4801DAC1" w14:textId="77777777" w:rsidR="00A51049" w:rsidRPr="00DA1C75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2.9-4.5)</w:t>
            </w:r>
          </w:p>
        </w:tc>
        <w:tc>
          <w:tcPr>
            <w:tcW w:w="1068" w:type="dxa"/>
          </w:tcPr>
          <w:p w14:paraId="0A31FF13" w14:textId="77777777" w:rsidR="00A51049" w:rsidRDefault="00A51049" w:rsidP="00761529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0.2 </w:t>
            </w:r>
          </w:p>
          <w:p w14:paraId="3B133107" w14:textId="77777777" w:rsidR="00A51049" w:rsidRPr="00DA1C75" w:rsidRDefault="00A51049" w:rsidP="00761529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-0.9-1.2)</w:t>
            </w:r>
          </w:p>
        </w:tc>
        <w:tc>
          <w:tcPr>
            <w:tcW w:w="1068" w:type="dxa"/>
          </w:tcPr>
          <w:p w14:paraId="6A4CAB10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.04 </w:t>
            </w:r>
          </w:p>
          <w:p w14:paraId="1A4B76A2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0.75-1.34)</w:t>
            </w:r>
          </w:p>
        </w:tc>
        <w:tc>
          <w:tcPr>
            <w:tcW w:w="1068" w:type="dxa"/>
          </w:tcPr>
          <w:p w14:paraId="5C12D4F4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4.6 </w:t>
            </w:r>
          </w:p>
          <w:p w14:paraId="59808602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3.7-5.4)</w:t>
            </w:r>
          </w:p>
        </w:tc>
        <w:tc>
          <w:tcPr>
            <w:tcW w:w="1068" w:type="dxa"/>
          </w:tcPr>
          <w:p w14:paraId="32A1CDC0" w14:textId="77777777" w:rsidR="00A51049" w:rsidRDefault="00A51049" w:rsidP="00761529">
            <w:pPr>
              <w:ind w:left="-106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0.8 </w:t>
            </w:r>
          </w:p>
          <w:p w14:paraId="045EFC1F" w14:textId="77777777" w:rsidR="00A51049" w:rsidRPr="00DA1C75" w:rsidRDefault="00A51049" w:rsidP="00761529">
            <w:pPr>
              <w:ind w:left="-106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-0.2-1.9)</w:t>
            </w:r>
          </w:p>
        </w:tc>
        <w:tc>
          <w:tcPr>
            <w:tcW w:w="1068" w:type="dxa"/>
          </w:tcPr>
          <w:p w14:paraId="4AFADBAC" w14:textId="77777777" w:rsidR="00A51049" w:rsidRDefault="00A51049" w:rsidP="00761529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.22 </w:t>
            </w:r>
          </w:p>
          <w:p w14:paraId="14CA27FC" w14:textId="77777777" w:rsidR="00A51049" w:rsidRPr="00DA1C75" w:rsidRDefault="00A51049" w:rsidP="00761529">
            <w:pPr>
              <w:ind w:left="-128" w:right="-107" w:firstLine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0.92-1.53)</w:t>
            </w:r>
          </w:p>
        </w:tc>
      </w:tr>
      <w:tr w:rsidR="00A51049" w:rsidRPr="00DA1C75" w14:paraId="465F06A1" w14:textId="77777777" w:rsidTr="00761529">
        <w:trPr>
          <w:trHeight w:val="300"/>
        </w:trPr>
        <w:tc>
          <w:tcPr>
            <w:tcW w:w="1276" w:type="dxa"/>
            <w:noWrap/>
            <w:hideMark/>
          </w:tcPr>
          <w:p w14:paraId="247C72C2" w14:textId="77777777" w:rsidR="00A51049" w:rsidRPr="00DA1C75" w:rsidRDefault="00A51049" w:rsidP="0076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Pain- High </w:t>
            </w:r>
          </w:p>
        </w:tc>
        <w:tc>
          <w:tcPr>
            <w:tcW w:w="1067" w:type="dxa"/>
            <w:noWrap/>
            <w:hideMark/>
          </w:tcPr>
          <w:p w14:paraId="554B4C59" w14:textId="77777777" w:rsidR="00A51049" w:rsidRDefault="00A51049" w:rsidP="00761529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6.0 </w:t>
            </w:r>
          </w:p>
          <w:p w14:paraId="44BCE44C" w14:textId="77777777" w:rsidR="00A51049" w:rsidRPr="00DA1C75" w:rsidRDefault="00A51049" w:rsidP="00761529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4.7-7.4)</w:t>
            </w:r>
          </w:p>
        </w:tc>
        <w:tc>
          <w:tcPr>
            <w:tcW w:w="1068" w:type="dxa"/>
            <w:noWrap/>
            <w:hideMark/>
          </w:tcPr>
          <w:p w14:paraId="1D8F1C04" w14:textId="77777777" w:rsidR="00A51049" w:rsidRDefault="00A51049" w:rsidP="00761529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4.7 </w:t>
            </w:r>
          </w:p>
          <w:p w14:paraId="16328838" w14:textId="77777777" w:rsidR="00A51049" w:rsidRPr="00DA1C75" w:rsidRDefault="00A51049" w:rsidP="00761529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3.3-6.1)</w:t>
            </w:r>
          </w:p>
        </w:tc>
        <w:tc>
          <w:tcPr>
            <w:tcW w:w="1068" w:type="dxa"/>
            <w:noWrap/>
            <w:hideMark/>
          </w:tcPr>
          <w:p w14:paraId="2BA079C0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4.50 </w:t>
            </w:r>
          </w:p>
          <w:p w14:paraId="466B9770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2.83-6.17)</w:t>
            </w:r>
          </w:p>
        </w:tc>
        <w:tc>
          <w:tcPr>
            <w:tcW w:w="1068" w:type="dxa"/>
            <w:noWrap/>
            <w:hideMark/>
          </w:tcPr>
          <w:p w14:paraId="289D719D" w14:textId="77777777" w:rsidR="00A51049" w:rsidRDefault="00A51049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3.5 </w:t>
            </w:r>
          </w:p>
          <w:p w14:paraId="3B1C6A47" w14:textId="77777777" w:rsidR="00A51049" w:rsidRPr="00DA1C75" w:rsidRDefault="00A51049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1.9-15.1)</w:t>
            </w:r>
          </w:p>
        </w:tc>
        <w:tc>
          <w:tcPr>
            <w:tcW w:w="1068" w:type="dxa"/>
            <w:noWrap/>
            <w:hideMark/>
          </w:tcPr>
          <w:p w14:paraId="4C260241" w14:textId="77777777" w:rsidR="00A51049" w:rsidRDefault="00A51049" w:rsidP="00761529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0.6 </w:t>
            </w:r>
          </w:p>
          <w:p w14:paraId="693156FF" w14:textId="77777777" w:rsidR="00A51049" w:rsidRPr="00DA1C75" w:rsidRDefault="00A51049" w:rsidP="00761529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8.9-12.3)</w:t>
            </w:r>
          </w:p>
        </w:tc>
        <w:tc>
          <w:tcPr>
            <w:tcW w:w="1068" w:type="dxa"/>
            <w:noWrap/>
            <w:hideMark/>
          </w:tcPr>
          <w:p w14:paraId="24E3573F" w14:textId="77777777" w:rsidR="00A51049" w:rsidRDefault="00A51049" w:rsidP="00761529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4.65 </w:t>
            </w:r>
          </w:p>
          <w:p w14:paraId="4096C0DC" w14:textId="77777777" w:rsidR="00A51049" w:rsidRPr="00DA1C75" w:rsidRDefault="00A51049" w:rsidP="00761529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3.57-5.73)</w:t>
            </w:r>
          </w:p>
        </w:tc>
        <w:tc>
          <w:tcPr>
            <w:tcW w:w="1067" w:type="dxa"/>
          </w:tcPr>
          <w:p w14:paraId="7271A1DE" w14:textId="77777777" w:rsidR="00A51049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3.1 </w:t>
            </w:r>
          </w:p>
          <w:p w14:paraId="0C5BBBB6" w14:textId="77777777" w:rsidR="00A51049" w:rsidRPr="00DA1C75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1.2-14.3)</w:t>
            </w:r>
          </w:p>
        </w:tc>
        <w:tc>
          <w:tcPr>
            <w:tcW w:w="1068" w:type="dxa"/>
          </w:tcPr>
          <w:p w14:paraId="363CE48C" w14:textId="77777777" w:rsidR="00A51049" w:rsidRDefault="00A51049" w:rsidP="00761529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9.6 </w:t>
            </w:r>
          </w:p>
          <w:p w14:paraId="5918A7DF" w14:textId="77777777" w:rsidR="00A51049" w:rsidRPr="00DA1C75" w:rsidRDefault="00A51049" w:rsidP="00761529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8.2-10.9)</w:t>
            </w:r>
          </w:p>
        </w:tc>
        <w:tc>
          <w:tcPr>
            <w:tcW w:w="1068" w:type="dxa"/>
          </w:tcPr>
          <w:p w14:paraId="21ED0E20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3.70 </w:t>
            </w:r>
          </w:p>
          <w:p w14:paraId="1E439B9F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2.99-4.42)</w:t>
            </w:r>
          </w:p>
        </w:tc>
        <w:tc>
          <w:tcPr>
            <w:tcW w:w="1068" w:type="dxa"/>
          </w:tcPr>
          <w:p w14:paraId="22B5ECDE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5.1 </w:t>
            </w:r>
          </w:p>
          <w:p w14:paraId="384CCCC7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4.1-16.2)</w:t>
            </w:r>
          </w:p>
        </w:tc>
        <w:tc>
          <w:tcPr>
            <w:tcW w:w="1068" w:type="dxa"/>
          </w:tcPr>
          <w:p w14:paraId="7558B6BF" w14:textId="77777777" w:rsidR="00A51049" w:rsidRDefault="00A51049" w:rsidP="00761529">
            <w:pPr>
              <w:ind w:left="-106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1.4 </w:t>
            </w:r>
          </w:p>
          <w:p w14:paraId="6767B006" w14:textId="77777777" w:rsidR="00A51049" w:rsidRPr="00DA1C75" w:rsidRDefault="00A51049" w:rsidP="00761529">
            <w:pPr>
              <w:ind w:left="-106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0.2-12.6)</w:t>
            </w:r>
          </w:p>
        </w:tc>
        <w:tc>
          <w:tcPr>
            <w:tcW w:w="1068" w:type="dxa"/>
          </w:tcPr>
          <w:p w14:paraId="0FD8D317" w14:textId="77777777" w:rsidR="00A51049" w:rsidRDefault="00A51049" w:rsidP="00761529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4.04 </w:t>
            </w:r>
          </w:p>
          <w:p w14:paraId="0C26C4F8" w14:textId="77777777" w:rsidR="00A51049" w:rsidRPr="00DA1C75" w:rsidRDefault="00A51049" w:rsidP="00761529">
            <w:pPr>
              <w:ind w:left="-128" w:right="-107" w:firstLine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3.34-4.75)</w:t>
            </w:r>
          </w:p>
        </w:tc>
      </w:tr>
      <w:tr w:rsidR="00A51049" w:rsidRPr="00DA1C75" w14:paraId="1EC27E90" w14:textId="77777777" w:rsidTr="00761529">
        <w:trPr>
          <w:trHeight w:val="300"/>
        </w:trPr>
        <w:tc>
          <w:tcPr>
            <w:tcW w:w="1276" w:type="dxa"/>
            <w:noWrap/>
            <w:hideMark/>
          </w:tcPr>
          <w:p w14:paraId="468E3298" w14:textId="77777777" w:rsidR="00A51049" w:rsidRPr="00DA1C75" w:rsidRDefault="00A51049" w:rsidP="0076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Pain- Moderate</w:t>
            </w:r>
          </w:p>
        </w:tc>
        <w:tc>
          <w:tcPr>
            <w:tcW w:w="1067" w:type="dxa"/>
            <w:noWrap/>
            <w:hideMark/>
          </w:tcPr>
          <w:p w14:paraId="5837BE78" w14:textId="77777777" w:rsidR="00A51049" w:rsidRDefault="00A51049" w:rsidP="00761529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4.5 </w:t>
            </w:r>
          </w:p>
          <w:p w14:paraId="6D92E5D8" w14:textId="77777777" w:rsidR="00A51049" w:rsidRPr="00DA1C75" w:rsidRDefault="00A51049" w:rsidP="00761529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2.5-6.4)</w:t>
            </w:r>
          </w:p>
        </w:tc>
        <w:tc>
          <w:tcPr>
            <w:tcW w:w="1068" w:type="dxa"/>
            <w:noWrap/>
            <w:hideMark/>
          </w:tcPr>
          <w:p w14:paraId="37889105" w14:textId="77777777" w:rsidR="00A51049" w:rsidRDefault="00A51049" w:rsidP="00761529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3.1 </w:t>
            </w:r>
          </w:p>
          <w:p w14:paraId="0D3048E8" w14:textId="77777777" w:rsidR="00A51049" w:rsidRPr="00DA1C75" w:rsidRDefault="00A51049" w:rsidP="00761529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.2-5.1)</w:t>
            </w:r>
          </w:p>
        </w:tc>
        <w:tc>
          <w:tcPr>
            <w:tcW w:w="1068" w:type="dxa"/>
            <w:noWrap/>
            <w:hideMark/>
          </w:tcPr>
          <w:p w14:paraId="1069A8D4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3.33 </w:t>
            </w:r>
          </w:p>
          <w:p w14:paraId="407E7780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.59-5.06)</w:t>
            </w:r>
          </w:p>
        </w:tc>
        <w:tc>
          <w:tcPr>
            <w:tcW w:w="1068" w:type="dxa"/>
            <w:noWrap/>
            <w:hideMark/>
          </w:tcPr>
          <w:p w14:paraId="4EBB42F7" w14:textId="77777777" w:rsidR="00A51049" w:rsidRDefault="00A51049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1.9 </w:t>
            </w:r>
          </w:p>
          <w:p w14:paraId="0104D2EE" w14:textId="77777777" w:rsidR="00A51049" w:rsidRPr="00DA1C75" w:rsidRDefault="00A51049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9.3-14.5)</w:t>
            </w:r>
          </w:p>
        </w:tc>
        <w:tc>
          <w:tcPr>
            <w:tcW w:w="1068" w:type="dxa"/>
            <w:noWrap/>
            <w:hideMark/>
          </w:tcPr>
          <w:p w14:paraId="311C95BB" w14:textId="77777777" w:rsidR="00A51049" w:rsidRDefault="00A51049" w:rsidP="00761529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9.0 </w:t>
            </w:r>
          </w:p>
          <w:p w14:paraId="30A8F34A" w14:textId="77777777" w:rsidR="00A51049" w:rsidRPr="00DA1C75" w:rsidRDefault="00A51049" w:rsidP="00761529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6.3-11.7)</w:t>
            </w:r>
          </w:p>
        </w:tc>
        <w:tc>
          <w:tcPr>
            <w:tcW w:w="1068" w:type="dxa"/>
            <w:noWrap/>
            <w:hideMark/>
          </w:tcPr>
          <w:p w14:paraId="5C8A2061" w14:textId="77777777" w:rsidR="00A51049" w:rsidRDefault="00A51049" w:rsidP="00761529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4.10 </w:t>
            </w:r>
          </w:p>
          <w:p w14:paraId="3A091E2A" w14:textId="77777777" w:rsidR="00A51049" w:rsidRPr="00DA1C75" w:rsidRDefault="00A51049" w:rsidP="00761529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2.88-5.32)</w:t>
            </w:r>
          </w:p>
        </w:tc>
        <w:tc>
          <w:tcPr>
            <w:tcW w:w="1067" w:type="dxa"/>
          </w:tcPr>
          <w:p w14:paraId="0AD7093A" w14:textId="77777777" w:rsidR="00A51049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3.2 </w:t>
            </w:r>
          </w:p>
          <w:p w14:paraId="7689B2FC" w14:textId="77777777" w:rsidR="00A51049" w:rsidRPr="00DA1C75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1.0-15.4)</w:t>
            </w:r>
          </w:p>
        </w:tc>
        <w:tc>
          <w:tcPr>
            <w:tcW w:w="1068" w:type="dxa"/>
          </w:tcPr>
          <w:p w14:paraId="1BA4613D" w14:textId="77777777" w:rsidR="00A51049" w:rsidRDefault="00A51049" w:rsidP="00761529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9.7 </w:t>
            </w:r>
          </w:p>
          <w:p w14:paraId="0C332606" w14:textId="77777777" w:rsidR="00A51049" w:rsidRPr="00DA1C75" w:rsidRDefault="00A51049" w:rsidP="00761529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7.4-11.9)</w:t>
            </w:r>
          </w:p>
        </w:tc>
        <w:tc>
          <w:tcPr>
            <w:tcW w:w="1068" w:type="dxa"/>
          </w:tcPr>
          <w:p w14:paraId="214664E3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3.74 </w:t>
            </w:r>
          </w:p>
          <w:p w14:paraId="24990E7D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2.85-4.62)</w:t>
            </w:r>
          </w:p>
        </w:tc>
        <w:tc>
          <w:tcPr>
            <w:tcW w:w="1068" w:type="dxa"/>
          </w:tcPr>
          <w:p w14:paraId="1ECDA9D4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3.7 </w:t>
            </w:r>
          </w:p>
          <w:p w14:paraId="52F8EA61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1.8-15.5)</w:t>
            </w:r>
          </w:p>
        </w:tc>
        <w:tc>
          <w:tcPr>
            <w:tcW w:w="1068" w:type="dxa"/>
          </w:tcPr>
          <w:p w14:paraId="32446634" w14:textId="77777777" w:rsidR="00A51049" w:rsidRDefault="00A51049" w:rsidP="00761529">
            <w:pPr>
              <w:ind w:left="-106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9.9 </w:t>
            </w:r>
          </w:p>
          <w:p w14:paraId="0511A000" w14:textId="77777777" w:rsidR="00A51049" w:rsidRPr="00DA1C75" w:rsidRDefault="00A51049" w:rsidP="00761529">
            <w:pPr>
              <w:ind w:left="-106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8.0-11.8)</w:t>
            </w:r>
          </w:p>
        </w:tc>
        <w:tc>
          <w:tcPr>
            <w:tcW w:w="1068" w:type="dxa"/>
          </w:tcPr>
          <w:p w14:paraId="1033E1F1" w14:textId="77777777" w:rsidR="00A51049" w:rsidRDefault="00A51049" w:rsidP="00761529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3.65 </w:t>
            </w:r>
          </w:p>
          <w:p w14:paraId="316F8809" w14:textId="77777777" w:rsidR="00A51049" w:rsidRPr="00DA1C75" w:rsidRDefault="00A51049" w:rsidP="00761529">
            <w:pPr>
              <w:ind w:left="-128" w:right="-107" w:firstLine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2.88-4.41)</w:t>
            </w:r>
          </w:p>
        </w:tc>
      </w:tr>
      <w:tr w:rsidR="00A51049" w:rsidRPr="00DA1C75" w14:paraId="14B14625" w14:textId="77777777" w:rsidTr="00761529">
        <w:trPr>
          <w:trHeight w:val="300"/>
        </w:trPr>
        <w:tc>
          <w:tcPr>
            <w:tcW w:w="1276" w:type="dxa"/>
            <w:noWrap/>
            <w:hideMark/>
          </w:tcPr>
          <w:p w14:paraId="267E241E" w14:textId="77777777" w:rsidR="00A51049" w:rsidRPr="00DA1C75" w:rsidRDefault="00A51049" w:rsidP="0076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Pain- Inactive/low</w:t>
            </w:r>
          </w:p>
        </w:tc>
        <w:tc>
          <w:tcPr>
            <w:tcW w:w="1067" w:type="dxa"/>
            <w:noWrap/>
            <w:hideMark/>
          </w:tcPr>
          <w:p w14:paraId="503C6984" w14:textId="77777777" w:rsidR="00A51049" w:rsidRDefault="00A51049" w:rsidP="00761529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6.7 </w:t>
            </w:r>
          </w:p>
          <w:p w14:paraId="38A8C5E5" w14:textId="77777777" w:rsidR="00A51049" w:rsidRPr="00DA1C75" w:rsidRDefault="00A51049" w:rsidP="00761529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4.9-8.4)</w:t>
            </w:r>
          </w:p>
        </w:tc>
        <w:tc>
          <w:tcPr>
            <w:tcW w:w="1068" w:type="dxa"/>
            <w:noWrap/>
            <w:hideMark/>
          </w:tcPr>
          <w:p w14:paraId="3DBCACF8" w14:textId="77777777" w:rsidR="00A51049" w:rsidRDefault="00A51049" w:rsidP="00761529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5.3 </w:t>
            </w:r>
          </w:p>
          <w:p w14:paraId="0A448A94" w14:textId="77777777" w:rsidR="00A51049" w:rsidRPr="00DA1C75" w:rsidRDefault="00A51049" w:rsidP="00761529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3.5-7.1)</w:t>
            </w:r>
          </w:p>
        </w:tc>
        <w:tc>
          <w:tcPr>
            <w:tcW w:w="1068" w:type="dxa"/>
            <w:noWrap/>
            <w:hideMark/>
          </w:tcPr>
          <w:p w14:paraId="0284F323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4.98 </w:t>
            </w:r>
          </w:p>
          <w:p w14:paraId="41702F00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3.00-6.96)</w:t>
            </w:r>
          </w:p>
        </w:tc>
        <w:tc>
          <w:tcPr>
            <w:tcW w:w="1068" w:type="dxa"/>
            <w:noWrap/>
            <w:hideMark/>
          </w:tcPr>
          <w:p w14:paraId="07C7F011" w14:textId="77777777" w:rsidR="00A51049" w:rsidRDefault="00A51049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1.4 </w:t>
            </w:r>
          </w:p>
          <w:p w14:paraId="1C517739" w14:textId="77777777" w:rsidR="00A51049" w:rsidRPr="00DA1C75" w:rsidRDefault="00A51049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9.8-13.0)</w:t>
            </w:r>
          </w:p>
        </w:tc>
        <w:tc>
          <w:tcPr>
            <w:tcW w:w="1068" w:type="dxa"/>
            <w:noWrap/>
            <w:hideMark/>
          </w:tcPr>
          <w:p w14:paraId="7C577E46" w14:textId="77777777" w:rsidR="00A51049" w:rsidRDefault="00A51049" w:rsidP="00761529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8.5 </w:t>
            </w:r>
          </w:p>
          <w:p w14:paraId="439448F4" w14:textId="77777777" w:rsidR="00A51049" w:rsidRPr="00DA1C75" w:rsidRDefault="00A51049" w:rsidP="00761529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6.8-10.2)</w:t>
            </w:r>
          </w:p>
        </w:tc>
        <w:tc>
          <w:tcPr>
            <w:tcW w:w="1068" w:type="dxa"/>
            <w:noWrap/>
            <w:hideMark/>
          </w:tcPr>
          <w:p w14:paraId="2ABF867E" w14:textId="77777777" w:rsidR="00A51049" w:rsidRDefault="00A51049" w:rsidP="00761529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3.93 </w:t>
            </w:r>
          </w:p>
          <w:p w14:paraId="10975F0D" w14:textId="77777777" w:rsidR="00A51049" w:rsidRPr="00DA1C75" w:rsidRDefault="00A51049" w:rsidP="00761529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2.96-4.89)</w:t>
            </w:r>
          </w:p>
        </w:tc>
        <w:tc>
          <w:tcPr>
            <w:tcW w:w="1067" w:type="dxa"/>
          </w:tcPr>
          <w:p w14:paraId="1A262FF2" w14:textId="77777777" w:rsidR="00A51049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5.9 </w:t>
            </w:r>
          </w:p>
          <w:p w14:paraId="460A0F8F" w14:textId="77777777" w:rsidR="00A51049" w:rsidRPr="00DA1C75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4.4-17.4)</w:t>
            </w:r>
          </w:p>
        </w:tc>
        <w:tc>
          <w:tcPr>
            <w:tcW w:w="1068" w:type="dxa"/>
          </w:tcPr>
          <w:p w14:paraId="0B03C714" w14:textId="77777777" w:rsidR="00A51049" w:rsidRDefault="00A51049" w:rsidP="00761529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2.4 </w:t>
            </w:r>
          </w:p>
          <w:p w14:paraId="2AF913D9" w14:textId="77777777" w:rsidR="00A51049" w:rsidRPr="00DA1C75" w:rsidRDefault="00A51049" w:rsidP="00761529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0.8-14.0)</w:t>
            </w:r>
          </w:p>
        </w:tc>
        <w:tc>
          <w:tcPr>
            <w:tcW w:w="1068" w:type="dxa"/>
          </w:tcPr>
          <w:p w14:paraId="307B2D8C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4.50 </w:t>
            </w:r>
          </w:p>
          <w:p w14:paraId="008F12CE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3.62-5.38)</w:t>
            </w:r>
          </w:p>
        </w:tc>
        <w:tc>
          <w:tcPr>
            <w:tcW w:w="1068" w:type="dxa"/>
          </w:tcPr>
          <w:p w14:paraId="0BD10C21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7.3 </w:t>
            </w:r>
          </w:p>
          <w:p w14:paraId="6DCB16AB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5.7-18.3)</w:t>
            </w:r>
          </w:p>
        </w:tc>
        <w:tc>
          <w:tcPr>
            <w:tcW w:w="1068" w:type="dxa"/>
          </w:tcPr>
          <w:p w14:paraId="23318ACF" w14:textId="77777777" w:rsidR="00A51049" w:rsidRDefault="00A51049" w:rsidP="00761529">
            <w:pPr>
              <w:ind w:left="-106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3.3 </w:t>
            </w:r>
          </w:p>
          <w:p w14:paraId="3EA6D9A0" w14:textId="77777777" w:rsidR="00A51049" w:rsidRPr="00DA1C75" w:rsidRDefault="00A51049" w:rsidP="00761529">
            <w:pPr>
              <w:ind w:left="-106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1.9-14.7)</w:t>
            </w:r>
          </w:p>
        </w:tc>
        <w:tc>
          <w:tcPr>
            <w:tcW w:w="1068" w:type="dxa"/>
          </w:tcPr>
          <w:p w14:paraId="21F7B255" w14:textId="77777777" w:rsidR="00A51049" w:rsidRDefault="00A51049" w:rsidP="00761529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4.55 </w:t>
            </w:r>
          </w:p>
          <w:p w14:paraId="36812D3D" w14:textId="77777777" w:rsidR="00A51049" w:rsidRPr="00DA1C75" w:rsidRDefault="00A51049" w:rsidP="00761529">
            <w:pPr>
              <w:ind w:left="-128" w:right="-107" w:firstLine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3.74-5.36)</w:t>
            </w:r>
          </w:p>
        </w:tc>
      </w:tr>
      <w:tr w:rsidR="00A51049" w:rsidRPr="00DA1C75" w14:paraId="39520F97" w14:textId="77777777" w:rsidTr="00761529">
        <w:trPr>
          <w:trHeight w:val="300"/>
        </w:trPr>
        <w:tc>
          <w:tcPr>
            <w:tcW w:w="1276" w:type="dxa"/>
            <w:noWrap/>
            <w:hideMark/>
          </w:tcPr>
          <w:p w14:paraId="6FDCA9C4" w14:textId="35AB9A6D" w:rsidR="00A51049" w:rsidRPr="00B86885" w:rsidRDefault="00A51049" w:rsidP="00761529">
            <w:pPr>
              <w:ind w:left="-113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Insomnia symptoms</w:t>
            </w:r>
            <w:r w:rsidR="00B868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7" w:type="dxa"/>
            <w:noWrap/>
            <w:hideMark/>
          </w:tcPr>
          <w:p w14:paraId="7F69CA79" w14:textId="77777777" w:rsidR="00A51049" w:rsidRPr="00DA1C75" w:rsidRDefault="00A51049" w:rsidP="00761529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188970FB" w14:textId="77777777" w:rsidR="00A51049" w:rsidRPr="00DA1C75" w:rsidRDefault="00A51049" w:rsidP="00761529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6BC00BBF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418F91ED" w14:textId="77777777" w:rsidR="00A51049" w:rsidRPr="00DA1C75" w:rsidRDefault="00A51049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3BDE0E89" w14:textId="77777777" w:rsidR="00A51049" w:rsidRPr="00DA1C75" w:rsidRDefault="00A51049" w:rsidP="00761529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50E064A7" w14:textId="77777777" w:rsidR="00A51049" w:rsidRPr="00DA1C75" w:rsidRDefault="00A51049" w:rsidP="00761529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</w:tcPr>
          <w:p w14:paraId="4B822E10" w14:textId="77777777" w:rsidR="00A51049" w:rsidRPr="00DA1C75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5C2DFC05" w14:textId="77777777" w:rsidR="00A51049" w:rsidRPr="00DA1C75" w:rsidRDefault="00A51049" w:rsidP="00761529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6B2A2E58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4C40E0B3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6FF9213F" w14:textId="77777777" w:rsidR="00A51049" w:rsidRPr="00DA1C75" w:rsidRDefault="00A51049" w:rsidP="00761529">
            <w:pPr>
              <w:ind w:left="-106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437D4F25" w14:textId="77777777" w:rsidR="00A51049" w:rsidRPr="00DA1C75" w:rsidRDefault="00A51049" w:rsidP="00761529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049" w:rsidRPr="00DA1C75" w14:paraId="48DD1A58" w14:textId="77777777" w:rsidTr="00761529">
        <w:trPr>
          <w:trHeight w:val="300"/>
        </w:trPr>
        <w:tc>
          <w:tcPr>
            <w:tcW w:w="1276" w:type="dxa"/>
            <w:noWrap/>
            <w:hideMark/>
          </w:tcPr>
          <w:p w14:paraId="1C2CE2D5" w14:textId="77777777" w:rsidR="00A51049" w:rsidRPr="00DA1C75" w:rsidRDefault="00A51049" w:rsidP="0076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No Pain- No</w:t>
            </w:r>
          </w:p>
        </w:tc>
        <w:tc>
          <w:tcPr>
            <w:tcW w:w="1067" w:type="dxa"/>
            <w:noWrap/>
            <w:hideMark/>
          </w:tcPr>
          <w:p w14:paraId="0106CA18" w14:textId="77777777" w:rsidR="00A51049" w:rsidRDefault="00A51049" w:rsidP="00761529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.7 </w:t>
            </w:r>
          </w:p>
          <w:p w14:paraId="7C839D7B" w14:textId="77777777" w:rsidR="00A51049" w:rsidRPr="00DA1C75" w:rsidRDefault="00A51049" w:rsidP="00761529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.0-1.6)</w:t>
            </w:r>
          </w:p>
        </w:tc>
        <w:tc>
          <w:tcPr>
            <w:tcW w:w="1068" w:type="dxa"/>
            <w:noWrap/>
            <w:hideMark/>
          </w:tcPr>
          <w:p w14:paraId="603D82AD" w14:textId="77777777" w:rsidR="00A51049" w:rsidRPr="00DA1C75" w:rsidRDefault="00A51049" w:rsidP="00761529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  <w:noWrap/>
            <w:hideMark/>
          </w:tcPr>
          <w:p w14:paraId="32CB0A21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  <w:noWrap/>
            <w:hideMark/>
          </w:tcPr>
          <w:p w14:paraId="32506151" w14:textId="77777777" w:rsidR="00A51049" w:rsidRDefault="00A51049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2.5 </w:t>
            </w:r>
          </w:p>
          <w:p w14:paraId="50B22549" w14:textId="77777777" w:rsidR="00A51049" w:rsidRPr="00DA1C75" w:rsidRDefault="00A51049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2.1-2.9)</w:t>
            </w:r>
          </w:p>
        </w:tc>
        <w:tc>
          <w:tcPr>
            <w:tcW w:w="1068" w:type="dxa"/>
            <w:noWrap/>
            <w:hideMark/>
          </w:tcPr>
          <w:p w14:paraId="5D4D3896" w14:textId="77777777" w:rsidR="00A51049" w:rsidRPr="00DA1C75" w:rsidRDefault="00A51049" w:rsidP="00761529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  <w:noWrap/>
            <w:hideMark/>
          </w:tcPr>
          <w:p w14:paraId="7680AEE0" w14:textId="77777777" w:rsidR="00A51049" w:rsidRPr="00DA1C75" w:rsidRDefault="00A51049" w:rsidP="00761529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7" w:type="dxa"/>
          </w:tcPr>
          <w:p w14:paraId="41C1C627" w14:textId="77777777" w:rsidR="00A51049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3.4 </w:t>
            </w:r>
          </w:p>
          <w:p w14:paraId="41DBACE5" w14:textId="77777777" w:rsidR="00A51049" w:rsidRPr="00DA1C75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2.9-3.8)</w:t>
            </w:r>
          </w:p>
        </w:tc>
        <w:tc>
          <w:tcPr>
            <w:tcW w:w="1068" w:type="dxa"/>
          </w:tcPr>
          <w:p w14:paraId="2384A828" w14:textId="77777777" w:rsidR="00A51049" w:rsidRPr="00DA1C75" w:rsidRDefault="00A51049" w:rsidP="00761529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</w:tcPr>
          <w:p w14:paraId="3333CDA4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</w:tcPr>
          <w:p w14:paraId="6564CE83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3.8 </w:t>
            </w:r>
          </w:p>
          <w:p w14:paraId="675371CC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3.3-4.3)</w:t>
            </w:r>
          </w:p>
        </w:tc>
        <w:tc>
          <w:tcPr>
            <w:tcW w:w="1068" w:type="dxa"/>
          </w:tcPr>
          <w:p w14:paraId="074182C5" w14:textId="77777777" w:rsidR="00A51049" w:rsidRPr="00DA1C75" w:rsidRDefault="00A51049" w:rsidP="00761529">
            <w:pPr>
              <w:ind w:left="-106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</w:tcPr>
          <w:p w14:paraId="77426301" w14:textId="77777777" w:rsidR="00A51049" w:rsidRPr="00DA1C75" w:rsidRDefault="00A51049" w:rsidP="00761529">
            <w:pPr>
              <w:ind w:left="-128" w:right="-107" w:firstLine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A51049" w:rsidRPr="00DA1C75" w14:paraId="5C51A353" w14:textId="77777777" w:rsidTr="00761529">
        <w:trPr>
          <w:trHeight w:val="300"/>
        </w:trPr>
        <w:tc>
          <w:tcPr>
            <w:tcW w:w="1276" w:type="dxa"/>
            <w:noWrap/>
            <w:hideMark/>
          </w:tcPr>
          <w:p w14:paraId="65487AE8" w14:textId="77777777" w:rsidR="00A51049" w:rsidRPr="00DA1C75" w:rsidRDefault="00A51049" w:rsidP="0076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No Pain- Yes</w:t>
            </w:r>
          </w:p>
        </w:tc>
        <w:tc>
          <w:tcPr>
            <w:tcW w:w="1067" w:type="dxa"/>
            <w:noWrap/>
            <w:hideMark/>
          </w:tcPr>
          <w:p w14:paraId="28A0076D" w14:textId="77777777" w:rsidR="00A51049" w:rsidRDefault="00A51049" w:rsidP="00761529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.8 </w:t>
            </w:r>
          </w:p>
          <w:p w14:paraId="1E499EB7" w14:textId="77777777" w:rsidR="00A51049" w:rsidRPr="00DA1C75" w:rsidRDefault="00A51049" w:rsidP="00761529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.0-2.6)</w:t>
            </w:r>
          </w:p>
        </w:tc>
        <w:tc>
          <w:tcPr>
            <w:tcW w:w="1068" w:type="dxa"/>
            <w:noWrap/>
            <w:hideMark/>
          </w:tcPr>
          <w:p w14:paraId="095A9C37" w14:textId="77777777" w:rsidR="00A51049" w:rsidRDefault="00A51049" w:rsidP="00761529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0.5 </w:t>
            </w:r>
          </w:p>
          <w:p w14:paraId="74279343" w14:textId="77777777" w:rsidR="00A51049" w:rsidRPr="00DA1C75" w:rsidRDefault="00A51049" w:rsidP="00761529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-0.4-1.4)</w:t>
            </w:r>
          </w:p>
        </w:tc>
        <w:tc>
          <w:tcPr>
            <w:tcW w:w="1068" w:type="dxa"/>
            <w:noWrap/>
            <w:hideMark/>
          </w:tcPr>
          <w:p w14:paraId="2D4974C4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.38 </w:t>
            </w:r>
          </w:p>
          <w:p w14:paraId="76114DC1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0.68-2.08)</w:t>
            </w:r>
          </w:p>
        </w:tc>
        <w:tc>
          <w:tcPr>
            <w:tcW w:w="1068" w:type="dxa"/>
            <w:noWrap/>
            <w:hideMark/>
          </w:tcPr>
          <w:p w14:paraId="10E0DB0E" w14:textId="77777777" w:rsidR="00A51049" w:rsidRDefault="00A51049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3.4 </w:t>
            </w:r>
          </w:p>
          <w:p w14:paraId="1D4057F8" w14:textId="77777777" w:rsidR="00A51049" w:rsidRPr="00DA1C75" w:rsidRDefault="00A51049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2.3-4.5)</w:t>
            </w:r>
          </w:p>
        </w:tc>
        <w:tc>
          <w:tcPr>
            <w:tcW w:w="1068" w:type="dxa"/>
            <w:noWrap/>
            <w:hideMark/>
          </w:tcPr>
          <w:p w14:paraId="487B7B31" w14:textId="77777777" w:rsidR="00A51049" w:rsidRDefault="00A51049" w:rsidP="00761529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0.9 </w:t>
            </w:r>
          </w:p>
          <w:p w14:paraId="4431E62F" w14:textId="77777777" w:rsidR="00A51049" w:rsidRPr="00DA1C75" w:rsidRDefault="00A51049" w:rsidP="00761529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-0.3-2.0)</w:t>
            </w:r>
          </w:p>
        </w:tc>
        <w:tc>
          <w:tcPr>
            <w:tcW w:w="1068" w:type="dxa"/>
            <w:noWrap/>
            <w:hideMark/>
          </w:tcPr>
          <w:p w14:paraId="49587BAE" w14:textId="77777777" w:rsidR="00A51049" w:rsidRDefault="00A51049" w:rsidP="00761529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.35 </w:t>
            </w:r>
          </w:p>
          <w:p w14:paraId="628D9D8C" w14:textId="77777777" w:rsidR="00A51049" w:rsidRPr="00DA1C75" w:rsidRDefault="00A51049" w:rsidP="00761529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0.87-1.83)</w:t>
            </w:r>
          </w:p>
        </w:tc>
        <w:tc>
          <w:tcPr>
            <w:tcW w:w="1067" w:type="dxa"/>
          </w:tcPr>
          <w:p w14:paraId="6DE1EDCE" w14:textId="77777777" w:rsidR="00A51049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4.1 </w:t>
            </w:r>
          </w:p>
          <w:p w14:paraId="0F6CF1E6" w14:textId="77777777" w:rsidR="00A51049" w:rsidRPr="00DA1C75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3.0-5.2)</w:t>
            </w:r>
          </w:p>
        </w:tc>
        <w:tc>
          <w:tcPr>
            <w:tcW w:w="1068" w:type="dxa"/>
          </w:tcPr>
          <w:p w14:paraId="6188B3FC" w14:textId="77777777" w:rsidR="00A51049" w:rsidRDefault="00A51049" w:rsidP="00761529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0.7 </w:t>
            </w:r>
          </w:p>
          <w:p w14:paraId="546DA390" w14:textId="77777777" w:rsidR="00A51049" w:rsidRPr="00DA1C75" w:rsidRDefault="00A51049" w:rsidP="00761529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-0.5-1.9)</w:t>
            </w:r>
          </w:p>
        </w:tc>
        <w:tc>
          <w:tcPr>
            <w:tcW w:w="1068" w:type="dxa"/>
          </w:tcPr>
          <w:p w14:paraId="0D289D10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.21 </w:t>
            </w:r>
          </w:p>
          <w:p w14:paraId="6A1E28CE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0.84-1.58)</w:t>
            </w:r>
          </w:p>
        </w:tc>
        <w:tc>
          <w:tcPr>
            <w:tcW w:w="1068" w:type="dxa"/>
          </w:tcPr>
          <w:p w14:paraId="2210574E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4.0 </w:t>
            </w:r>
          </w:p>
          <w:p w14:paraId="67F21776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3.1-5.0)</w:t>
            </w:r>
          </w:p>
        </w:tc>
        <w:tc>
          <w:tcPr>
            <w:tcW w:w="1068" w:type="dxa"/>
          </w:tcPr>
          <w:p w14:paraId="4D7AF8B0" w14:textId="77777777" w:rsidR="00A51049" w:rsidRDefault="00A51049" w:rsidP="00761529">
            <w:pPr>
              <w:ind w:left="-106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0.2 </w:t>
            </w:r>
          </w:p>
          <w:p w14:paraId="01A34438" w14:textId="77777777" w:rsidR="00A51049" w:rsidRPr="00DA1C75" w:rsidRDefault="00A51049" w:rsidP="00761529">
            <w:pPr>
              <w:ind w:left="-106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-0.9-1.3)</w:t>
            </w:r>
          </w:p>
        </w:tc>
        <w:tc>
          <w:tcPr>
            <w:tcW w:w="1068" w:type="dxa"/>
          </w:tcPr>
          <w:p w14:paraId="6F7CC85F" w14:textId="77777777" w:rsidR="00A51049" w:rsidRDefault="00A51049" w:rsidP="00761529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.05 </w:t>
            </w:r>
          </w:p>
          <w:p w14:paraId="211FCEEA" w14:textId="77777777" w:rsidR="00A51049" w:rsidRPr="00DA1C75" w:rsidRDefault="00A51049" w:rsidP="00761529">
            <w:pPr>
              <w:ind w:left="-128" w:right="-107" w:firstLine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0.76-1.34)</w:t>
            </w:r>
          </w:p>
        </w:tc>
      </w:tr>
      <w:tr w:rsidR="00A51049" w:rsidRPr="00DA1C75" w14:paraId="260B6917" w14:textId="77777777" w:rsidTr="00761529">
        <w:trPr>
          <w:trHeight w:val="300"/>
        </w:trPr>
        <w:tc>
          <w:tcPr>
            <w:tcW w:w="1276" w:type="dxa"/>
            <w:noWrap/>
            <w:hideMark/>
          </w:tcPr>
          <w:p w14:paraId="42F38975" w14:textId="77777777" w:rsidR="00A51049" w:rsidRPr="00DA1C75" w:rsidRDefault="00A51049" w:rsidP="0076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Pain- No</w:t>
            </w:r>
          </w:p>
        </w:tc>
        <w:tc>
          <w:tcPr>
            <w:tcW w:w="1067" w:type="dxa"/>
            <w:noWrap/>
            <w:hideMark/>
          </w:tcPr>
          <w:p w14:paraId="13ED3356" w14:textId="77777777" w:rsidR="00A51049" w:rsidRDefault="00A51049" w:rsidP="00761529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5.4 </w:t>
            </w:r>
          </w:p>
          <w:p w14:paraId="0DD717F4" w14:textId="77777777" w:rsidR="00A51049" w:rsidRPr="00DA1C75" w:rsidRDefault="00A51049" w:rsidP="00761529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4.3-6.5)</w:t>
            </w:r>
          </w:p>
        </w:tc>
        <w:tc>
          <w:tcPr>
            <w:tcW w:w="1068" w:type="dxa"/>
            <w:noWrap/>
            <w:hideMark/>
          </w:tcPr>
          <w:p w14:paraId="0FBE977A" w14:textId="77777777" w:rsidR="00A51049" w:rsidRDefault="00A51049" w:rsidP="00761529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4.1 </w:t>
            </w:r>
          </w:p>
          <w:p w14:paraId="1DC5E0C4" w14:textId="77777777" w:rsidR="00A51049" w:rsidRPr="00DA1C75" w:rsidRDefault="00A51049" w:rsidP="00761529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2.9-5.2)</w:t>
            </w:r>
          </w:p>
        </w:tc>
        <w:tc>
          <w:tcPr>
            <w:tcW w:w="1068" w:type="dxa"/>
            <w:noWrap/>
            <w:hideMark/>
          </w:tcPr>
          <w:p w14:paraId="4B4C7095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4.13 </w:t>
            </w:r>
          </w:p>
          <w:p w14:paraId="4E87D281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2.78-5.47)</w:t>
            </w:r>
          </w:p>
        </w:tc>
        <w:tc>
          <w:tcPr>
            <w:tcW w:w="1068" w:type="dxa"/>
            <w:noWrap/>
            <w:hideMark/>
          </w:tcPr>
          <w:p w14:paraId="4BA3788D" w14:textId="77777777" w:rsidR="00A51049" w:rsidRDefault="00A51049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1.2 </w:t>
            </w:r>
          </w:p>
          <w:p w14:paraId="5954A352" w14:textId="77777777" w:rsidR="00A51049" w:rsidRPr="00DA1C75" w:rsidRDefault="00A51049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0.0-12.5)</w:t>
            </w:r>
          </w:p>
        </w:tc>
        <w:tc>
          <w:tcPr>
            <w:tcW w:w="1068" w:type="dxa"/>
            <w:noWrap/>
            <w:hideMark/>
          </w:tcPr>
          <w:p w14:paraId="1F0A626C" w14:textId="77777777" w:rsidR="00A51049" w:rsidRDefault="00A51049" w:rsidP="00761529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8.7 </w:t>
            </w:r>
          </w:p>
          <w:p w14:paraId="6C6E96B5" w14:textId="77777777" w:rsidR="00A51049" w:rsidRPr="00DA1C75" w:rsidRDefault="00A51049" w:rsidP="00761529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7.5-10.0)</w:t>
            </w:r>
          </w:p>
        </w:tc>
        <w:tc>
          <w:tcPr>
            <w:tcW w:w="1068" w:type="dxa"/>
            <w:noWrap/>
            <w:hideMark/>
          </w:tcPr>
          <w:p w14:paraId="699896E9" w14:textId="77777777" w:rsidR="00A51049" w:rsidRDefault="00A51049" w:rsidP="00761529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4.48 </w:t>
            </w:r>
          </w:p>
          <w:p w14:paraId="1DE25DE9" w14:textId="77777777" w:rsidR="00A51049" w:rsidRPr="00DA1C75" w:rsidRDefault="00A51049" w:rsidP="00761529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3.57-5.39)</w:t>
            </w:r>
          </w:p>
        </w:tc>
        <w:tc>
          <w:tcPr>
            <w:tcW w:w="1067" w:type="dxa"/>
          </w:tcPr>
          <w:p w14:paraId="10397164" w14:textId="77777777" w:rsidR="00A51049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2.2 </w:t>
            </w:r>
          </w:p>
          <w:p w14:paraId="06BFB038" w14:textId="77777777" w:rsidR="00A51049" w:rsidRPr="00DA1C75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1.2-13.2)</w:t>
            </w:r>
          </w:p>
        </w:tc>
        <w:tc>
          <w:tcPr>
            <w:tcW w:w="1068" w:type="dxa"/>
          </w:tcPr>
          <w:p w14:paraId="02D8123D" w14:textId="77777777" w:rsidR="00A51049" w:rsidRDefault="00A51049" w:rsidP="00761529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8.8 </w:t>
            </w:r>
          </w:p>
          <w:p w14:paraId="364062FC" w14:textId="77777777" w:rsidR="00A51049" w:rsidRPr="00DA1C75" w:rsidRDefault="00A51049" w:rsidP="00761529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7.7-9.9)</w:t>
            </w:r>
          </w:p>
        </w:tc>
        <w:tc>
          <w:tcPr>
            <w:tcW w:w="1068" w:type="dxa"/>
          </w:tcPr>
          <w:p w14:paraId="5F22398F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3.62 </w:t>
            </w:r>
          </w:p>
          <w:p w14:paraId="3F0715E4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3.03-4.22)</w:t>
            </w:r>
          </w:p>
        </w:tc>
        <w:tc>
          <w:tcPr>
            <w:tcW w:w="1068" w:type="dxa"/>
          </w:tcPr>
          <w:p w14:paraId="0DDF97BC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4.6 </w:t>
            </w:r>
          </w:p>
          <w:p w14:paraId="55CCBAD9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3.7-15.6)</w:t>
            </w:r>
          </w:p>
        </w:tc>
        <w:tc>
          <w:tcPr>
            <w:tcW w:w="1068" w:type="dxa"/>
          </w:tcPr>
          <w:p w14:paraId="2A28EF79" w14:textId="77777777" w:rsidR="00A51049" w:rsidRDefault="00A51049" w:rsidP="00761529">
            <w:pPr>
              <w:ind w:left="-106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0.8 </w:t>
            </w:r>
          </w:p>
          <w:p w14:paraId="7F77CA39" w14:textId="77777777" w:rsidR="00A51049" w:rsidRPr="00DA1C75" w:rsidRDefault="00A51049" w:rsidP="00761529">
            <w:pPr>
              <w:ind w:left="-106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9.7-11.9)</w:t>
            </w:r>
          </w:p>
        </w:tc>
        <w:tc>
          <w:tcPr>
            <w:tcW w:w="1068" w:type="dxa"/>
          </w:tcPr>
          <w:p w14:paraId="3195E1AC" w14:textId="77777777" w:rsidR="00A51049" w:rsidRDefault="00A51049" w:rsidP="00761529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3.84 </w:t>
            </w:r>
          </w:p>
          <w:p w14:paraId="5DFF4BCA" w14:textId="77777777" w:rsidR="00A51049" w:rsidRPr="00DA1C75" w:rsidRDefault="00A51049" w:rsidP="00761529">
            <w:pPr>
              <w:ind w:left="-128" w:right="-107" w:firstLine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3.26-4.42)</w:t>
            </w:r>
          </w:p>
        </w:tc>
      </w:tr>
      <w:tr w:rsidR="00A51049" w:rsidRPr="00DA1C75" w14:paraId="619402E0" w14:textId="77777777" w:rsidTr="00761529">
        <w:trPr>
          <w:trHeight w:val="300"/>
        </w:trPr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1ECB4FA1" w14:textId="77777777" w:rsidR="00A51049" w:rsidRPr="00DA1C75" w:rsidRDefault="00A51049" w:rsidP="00761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Pain- Yes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noWrap/>
            <w:hideMark/>
          </w:tcPr>
          <w:p w14:paraId="78BA96C5" w14:textId="77777777" w:rsidR="00A51049" w:rsidRDefault="00A51049" w:rsidP="00761529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7.0 </w:t>
            </w:r>
          </w:p>
          <w:p w14:paraId="2937081E" w14:textId="77777777" w:rsidR="00A51049" w:rsidRPr="00DA1C75" w:rsidRDefault="00A51049" w:rsidP="00761529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5.2-8.7)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3F3F26D0" w14:textId="77777777" w:rsidR="00A51049" w:rsidRDefault="00A51049" w:rsidP="00761529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5.7 </w:t>
            </w:r>
          </w:p>
          <w:p w14:paraId="74C0D113" w14:textId="77777777" w:rsidR="00A51049" w:rsidRPr="00DA1C75" w:rsidRDefault="00A51049" w:rsidP="00761529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3.9-7.5)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2421CC1A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5.36 </w:t>
            </w:r>
          </w:p>
          <w:p w14:paraId="3F9FC136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3.42-7.29)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6EC3FE32" w14:textId="77777777" w:rsidR="00A51049" w:rsidRDefault="00A51049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5.0 </w:t>
            </w:r>
          </w:p>
          <w:p w14:paraId="6FFBAC3D" w14:textId="77777777" w:rsidR="00A51049" w:rsidRPr="00DA1C75" w:rsidRDefault="00A51049" w:rsidP="00761529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2.9-17.0)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250B858A" w14:textId="77777777" w:rsidR="00A51049" w:rsidRDefault="00A51049" w:rsidP="00761529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2.5 </w:t>
            </w:r>
          </w:p>
          <w:p w14:paraId="460ECFD5" w14:textId="77777777" w:rsidR="00A51049" w:rsidRPr="00DA1C75" w:rsidRDefault="00A51049" w:rsidP="00761529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0.4-14.5)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4147E9E8" w14:textId="77777777" w:rsidR="00A51049" w:rsidRDefault="00A51049" w:rsidP="00761529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5.96 </w:t>
            </w:r>
          </w:p>
          <w:p w14:paraId="7EE546B7" w14:textId="77777777" w:rsidR="00A51049" w:rsidRPr="00DA1C75" w:rsidRDefault="00A51049" w:rsidP="00761529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4.65-7.27)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3CD6C7BA" w14:textId="77777777" w:rsidR="00A51049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7.8 </w:t>
            </w:r>
          </w:p>
          <w:p w14:paraId="16B8FE1E" w14:textId="77777777" w:rsidR="00A51049" w:rsidRPr="00DA1C75" w:rsidRDefault="00A51049" w:rsidP="00761529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6.1-19.4)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51F98CAE" w14:textId="77777777" w:rsidR="00A51049" w:rsidRDefault="00A51049" w:rsidP="00761529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4.4 </w:t>
            </w:r>
          </w:p>
          <w:p w14:paraId="6D96C97F" w14:textId="77777777" w:rsidR="00A51049" w:rsidRPr="00DA1C75" w:rsidRDefault="00A51049" w:rsidP="00761529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2.7-16.1)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4CBD089E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5.28 </w:t>
            </w:r>
          </w:p>
          <w:p w14:paraId="0B007C6E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4.38-6.18)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2CB23212" w14:textId="77777777" w:rsidR="00A51049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6.9 </w:t>
            </w:r>
          </w:p>
          <w:p w14:paraId="4B37B986" w14:textId="77777777" w:rsidR="00A51049" w:rsidRPr="00DA1C75" w:rsidRDefault="00A51049" w:rsidP="00761529">
            <w:pPr>
              <w:ind w:left="-108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5.7-18.1)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33D5337B" w14:textId="77777777" w:rsidR="00A51049" w:rsidRDefault="00A51049" w:rsidP="00761529">
            <w:pPr>
              <w:ind w:left="-106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13.1 </w:t>
            </w:r>
          </w:p>
          <w:p w14:paraId="1524BB72" w14:textId="77777777" w:rsidR="00A51049" w:rsidRPr="00DA1C75" w:rsidRDefault="00A51049" w:rsidP="00761529">
            <w:pPr>
              <w:ind w:left="-106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11.8-14.4)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3D37BC03" w14:textId="77777777" w:rsidR="00A51049" w:rsidRDefault="00A51049" w:rsidP="00761529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 xml:space="preserve">4.43 </w:t>
            </w:r>
          </w:p>
          <w:p w14:paraId="1E349064" w14:textId="77777777" w:rsidR="00A51049" w:rsidRPr="00DA1C75" w:rsidRDefault="00A51049" w:rsidP="00761529">
            <w:pPr>
              <w:ind w:left="-128" w:right="-107" w:firstLine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1C75">
              <w:rPr>
                <w:rFonts w:ascii="Times New Roman" w:hAnsi="Times New Roman" w:cs="Times New Roman"/>
                <w:sz w:val="20"/>
                <w:szCs w:val="20"/>
              </w:rPr>
              <w:t>(3.76-5.11)</w:t>
            </w:r>
          </w:p>
        </w:tc>
      </w:tr>
    </w:tbl>
    <w:p w14:paraId="063F2E36" w14:textId="77777777" w:rsidR="00A51049" w:rsidRDefault="00A51049" w:rsidP="00A51049">
      <w:pPr>
        <w:rPr>
          <w:rFonts w:ascii="Times New Roman" w:hAnsi="Times New Roman" w:cs="Times New Roman"/>
          <w:sz w:val="20"/>
          <w:szCs w:val="20"/>
        </w:rPr>
      </w:pPr>
    </w:p>
    <w:p w14:paraId="40DC7122" w14:textId="760DB9AD" w:rsidR="00A51049" w:rsidRPr="00DC2786" w:rsidRDefault="00A51049" w:rsidP="00A5104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C2786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r w:rsidR="00C04302">
        <w:rPr>
          <w:rFonts w:ascii="Times New Roman" w:hAnsi="Times New Roman" w:cs="Times New Roman"/>
          <w:sz w:val="20"/>
          <w:szCs w:val="20"/>
          <w:lang w:val="en-US"/>
        </w:rPr>
        <w:t>CI</w:t>
      </w:r>
      <w:r w:rsidR="00AB4BB3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C04302">
        <w:rPr>
          <w:rFonts w:ascii="Times New Roman" w:hAnsi="Times New Roman" w:cs="Times New Roman"/>
          <w:sz w:val="20"/>
          <w:szCs w:val="20"/>
          <w:lang w:val="en-US"/>
        </w:rPr>
        <w:t xml:space="preserve"> confidence interval</w:t>
      </w:r>
      <w:r w:rsidR="00AB4BB3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C0430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C2786">
        <w:rPr>
          <w:rFonts w:ascii="Times New Roman" w:hAnsi="Times New Roman" w:cs="Times New Roman"/>
          <w:sz w:val="20"/>
          <w:szCs w:val="20"/>
          <w:lang w:val="en-US"/>
        </w:rPr>
        <w:t>RD</w:t>
      </w:r>
      <w:r w:rsidR="00AB4BB3">
        <w:rPr>
          <w:rFonts w:ascii="Times New Roman" w:hAnsi="Times New Roman" w:cs="Times New Roman"/>
          <w:sz w:val="20"/>
          <w:szCs w:val="20"/>
          <w:lang w:val="en-US"/>
        </w:rPr>
        <w:t>=</w:t>
      </w:r>
      <w:r w:rsidRPr="00DC2786">
        <w:rPr>
          <w:rFonts w:ascii="Times New Roman" w:hAnsi="Times New Roman" w:cs="Times New Roman"/>
          <w:sz w:val="20"/>
          <w:szCs w:val="20"/>
          <w:lang w:val="en-US"/>
        </w:rPr>
        <w:t xml:space="preserve"> risk difference</w:t>
      </w:r>
      <w:r w:rsidR="00AB4BB3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DC2786">
        <w:rPr>
          <w:rFonts w:ascii="Times New Roman" w:hAnsi="Times New Roman" w:cs="Times New Roman"/>
          <w:sz w:val="20"/>
          <w:szCs w:val="20"/>
          <w:lang w:val="en-US"/>
        </w:rPr>
        <w:t xml:space="preserve"> RR</w:t>
      </w:r>
      <w:r w:rsidR="00AB4BB3">
        <w:rPr>
          <w:rFonts w:ascii="Times New Roman" w:hAnsi="Times New Roman" w:cs="Times New Roman"/>
          <w:sz w:val="20"/>
          <w:szCs w:val="20"/>
          <w:lang w:val="en-US"/>
        </w:rPr>
        <w:t>=</w:t>
      </w:r>
      <w:r w:rsidRPr="00DC2786">
        <w:rPr>
          <w:rFonts w:ascii="Times New Roman" w:hAnsi="Times New Roman" w:cs="Times New Roman"/>
          <w:sz w:val="20"/>
          <w:szCs w:val="20"/>
          <w:lang w:val="en-US"/>
        </w:rPr>
        <w:t xml:space="preserve"> relative risk</w:t>
      </w:r>
      <w:r w:rsidR="00AB4BB3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DC2786">
        <w:rPr>
          <w:rFonts w:ascii="Times New Roman" w:hAnsi="Times New Roman" w:cs="Times New Roman"/>
          <w:sz w:val="20"/>
          <w:szCs w:val="20"/>
          <w:lang w:val="en-US"/>
        </w:rPr>
        <w:t xml:space="preserve"> Ref.</w:t>
      </w:r>
      <w:r w:rsidR="00AB4BB3">
        <w:rPr>
          <w:rFonts w:ascii="Times New Roman" w:hAnsi="Times New Roman" w:cs="Times New Roman"/>
          <w:sz w:val="20"/>
          <w:szCs w:val="20"/>
          <w:lang w:val="en-US"/>
        </w:rPr>
        <w:t>=</w:t>
      </w:r>
      <w:r w:rsidRPr="00DC2786">
        <w:rPr>
          <w:rFonts w:ascii="Times New Roman" w:hAnsi="Times New Roman" w:cs="Times New Roman"/>
          <w:sz w:val="20"/>
          <w:szCs w:val="20"/>
          <w:lang w:val="en-US"/>
        </w:rPr>
        <w:t xml:space="preserve"> reference.</w:t>
      </w:r>
      <w:r w:rsidR="00B86885">
        <w:rPr>
          <w:rFonts w:ascii="Times New Roman" w:hAnsi="Times New Roman" w:cs="Times New Roman"/>
          <w:sz w:val="20"/>
          <w:szCs w:val="20"/>
          <w:lang w:val="en-US"/>
        </w:rPr>
        <w:br/>
      </w:r>
      <w:r w:rsidR="00B86885" w:rsidRPr="00B8688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B86885" w:rsidRPr="00B86885">
        <w:rPr>
          <w:rFonts w:ascii="Times New Roman" w:hAnsi="Times New Roman" w:cs="Times New Roman"/>
          <w:sz w:val="20"/>
          <w:szCs w:val="20"/>
          <w:lang w:val="en-US"/>
        </w:rPr>
        <w:t xml:space="preserve"> Reported chronic MSK pain lasting for at least 3 months during the past 12 months</w:t>
      </w:r>
      <w:r w:rsidR="00B723F3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B86885" w:rsidRPr="00B86885">
        <w:rPr>
          <w:rFonts w:ascii="Times New Roman" w:hAnsi="Times New Roman" w:cs="Times New Roman"/>
          <w:sz w:val="20"/>
          <w:szCs w:val="20"/>
          <w:lang w:val="en-US"/>
        </w:rPr>
        <w:br/>
      </w:r>
      <w:r w:rsidR="00B86885" w:rsidRPr="00B8688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b </w:t>
      </w:r>
      <w:r w:rsidR="00B86885" w:rsidRPr="00B86885">
        <w:rPr>
          <w:rFonts w:ascii="Times New Roman" w:hAnsi="Times New Roman" w:cs="Times New Roman"/>
          <w:sz w:val="20"/>
          <w:szCs w:val="20"/>
          <w:lang w:val="en-US"/>
        </w:rPr>
        <w:t>“inactive</w:t>
      </w:r>
      <w:r w:rsidR="00B86885">
        <w:rPr>
          <w:rFonts w:ascii="Times New Roman" w:hAnsi="Times New Roman" w:cs="Times New Roman"/>
          <w:sz w:val="20"/>
          <w:szCs w:val="20"/>
          <w:lang w:val="en-US"/>
        </w:rPr>
        <w:t>/low</w:t>
      </w:r>
      <w:r w:rsidR="00B86885" w:rsidRPr="00B86885">
        <w:rPr>
          <w:rFonts w:ascii="Times New Roman" w:hAnsi="Times New Roman" w:cs="Times New Roman"/>
          <w:sz w:val="20"/>
          <w:szCs w:val="20"/>
          <w:lang w:val="en-US"/>
        </w:rPr>
        <w:t>” (&lt;3 hours light and no hard activity), “moderate” (at least ≥3 hours light and/or &lt;1 hour hard activity), and “high” (any light and ≥1 hour hard activity)</w:t>
      </w:r>
      <w:r w:rsidR="00B86885" w:rsidRPr="00B86885">
        <w:rPr>
          <w:rFonts w:ascii="Times New Roman" w:hAnsi="Times New Roman" w:cs="Times New Roman"/>
          <w:sz w:val="18"/>
          <w:szCs w:val="18"/>
          <w:lang w:val="en-US"/>
        </w:rPr>
        <w:br/>
      </w:r>
      <w:r w:rsidR="00B86885" w:rsidRPr="00B8688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c </w:t>
      </w:r>
      <w:r w:rsidR="00B86885" w:rsidRPr="00B86885">
        <w:rPr>
          <w:rFonts w:ascii="Times New Roman" w:hAnsi="Times New Roman" w:cs="Times New Roman"/>
          <w:sz w:val="20"/>
          <w:szCs w:val="20"/>
          <w:lang w:val="en-US"/>
        </w:rPr>
        <w:t>Reported at least one insomnia symptom</w:t>
      </w:r>
      <w:r w:rsidR="00B723F3">
        <w:rPr>
          <w:rFonts w:ascii="Times New Roman" w:hAnsi="Times New Roman" w:cs="Times New Roman"/>
          <w:sz w:val="20"/>
          <w:szCs w:val="20"/>
          <w:lang w:val="en-US"/>
        </w:rPr>
        <w:t xml:space="preserve"> several times a week.</w:t>
      </w:r>
    </w:p>
    <w:p w14:paraId="3BF7CC37" w14:textId="77777777" w:rsidR="00A51049" w:rsidRPr="00DC2786" w:rsidRDefault="00A51049">
      <w:pPr>
        <w:rPr>
          <w:rFonts w:ascii="Times New Roman" w:hAnsi="Times New Roman" w:cs="Times New Roman"/>
          <w:b/>
          <w:bCs/>
          <w:lang w:val="en-US"/>
        </w:rPr>
      </w:pPr>
    </w:p>
    <w:p w14:paraId="16968602" w14:textId="77777777" w:rsidR="00A51049" w:rsidRPr="00DC2786" w:rsidRDefault="00A51049">
      <w:pPr>
        <w:rPr>
          <w:rFonts w:ascii="Times New Roman" w:hAnsi="Times New Roman" w:cs="Times New Roman"/>
          <w:b/>
          <w:bCs/>
          <w:lang w:val="en-US"/>
        </w:rPr>
      </w:pPr>
    </w:p>
    <w:p w14:paraId="377729B2" w14:textId="77777777" w:rsidR="00A51049" w:rsidRPr="00DC2786" w:rsidRDefault="00A51049">
      <w:pPr>
        <w:rPr>
          <w:rFonts w:ascii="Times New Roman" w:hAnsi="Times New Roman" w:cs="Times New Roman"/>
          <w:b/>
          <w:bCs/>
          <w:lang w:val="en-US"/>
        </w:rPr>
      </w:pPr>
    </w:p>
    <w:p w14:paraId="737342B0" w14:textId="77777777" w:rsidR="00A51049" w:rsidRPr="00DC2786" w:rsidRDefault="00A51049">
      <w:pPr>
        <w:rPr>
          <w:rFonts w:ascii="Times New Roman" w:hAnsi="Times New Roman" w:cs="Times New Roman"/>
          <w:b/>
          <w:bCs/>
          <w:lang w:val="en-US"/>
        </w:rPr>
      </w:pPr>
    </w:p>
    <w:p w14:paraId="49B101A8" w14:textId="77777777" w:rsidR="00A51049" w:rsidRPr="00DC2786" w:rsidRDefault="00A51049">
      <w:pPr>
        <w:rPr>
          <w:rFonts w:ascii="Times New Roman" w:hAnsi="Times New Roman" w:cs="Times New Roman"/>
          <w:b/>
          <w:bCs/>
          <w:lang w:val="en-US"/>
        </w:rPr>
      </w:pPr>
    </w:p>
    <w:p w14:paraId="646B6143" w14:textId="77777777" w:rsidR="00A51049" w:rsidRPr="00DC2786" w:rsidRDefault="00A51049">
      <w:pPr>
        <w:rPr>
          <w:rFonts w:ascii="Times New Roman" w:hAnsi="Times New Roman" w:cs="Times New Roman"/>
          <w:b/>
          <w:bCs/>
          <w:lang w:val="en-US"/>
        </w:rPr>
      </w:pPr>
    </w:p>
    <w:p w14:paraId="57B281AA" w14:textId="77777777" w:rsidR="00A51049" w:rsidRPr="00DC2786" w:rsidRDefault="00A51049">
      <w:pPr>
        <w:rPr>
          <w:rFonts w:ascii="Times New Roman" w:hAnsi="Times New Roman" w:cs="Times New Roman"/>
          <w:b/>
          <w:bCs/>
          <w:lang w:val="en-US"/>
        </w:rPr>
      </w:pPr>
    </w:p>
    <w:p w14:paraId="376C22A5" w14:textId="77777777" w:rsidR="00A51049" w:rsidRPr="00DC2786" w:rsidRDefault="00A51049">
      <w:pPr>
        <w:rPr>
          <w:rFonts w:ascii="Times New Roman" w:hAnsi="Times New Roman" w:cs="Times New Roman"/>
          <w:b/>
          <w:bCs/>
          <w:lang w:val="en-US"/>
        </w:rPr>
      </w:pPr>
    </w:p>
    <w:p w14:paraId="765F57EB" w14:textId="18B09EFD" w:rsidR="00C93148" w:rsidRDefault="00C93148" w:rsidP="00C93148">
      <w:pPr>
        <w:rPr>
          <w:rFonts w:ascii="Times New Roman" w:hAnsi="Times New Roman" w:cs="Times New Roman"/>
          <w:lang w:val="en-US"/>
        </w:rPr>
      </w:pPr>
      <w:r w:rsidRPr="00DC2786">
        <w:rPr>
          <w:rFonts w:ascii="Times New Roman" w:hAnsi="Times New Roman" w:cs="Times New Roman"/>
          <w:b/>
          <w:bCs/>
          <w:lang w:val="en-US"/>
        </w:rPr>
        <w:t>Table S</w:t>
      </w:r>
      <w:r w:rsidR="002030BD">
        <w:rPr>
          <w:rFonts w:ascii="Times New Roman" w:hAnsi="Times New Roman" w:cs="Times New Roman"/>
          <w:b/>
          <w:bCs/>
          <w:lang w:val="en-US"/>
        </w:rPr>
        <w:t>5</w:t>
      </w:r>
      <w:r w:rsidRPr="00DC2786">
        <w:rPr>
          <w:rFonts w:ascii="Times New Roman" w:hAnsi="Times New Roman" w:cs="Times New Roman"/>
          <w:b/>
          <w:bCs/>
          <w:lang w:val="en-US"/>
        </w:rPr>
        <w:t>.</w:t>
      </w:r>
      <w:r w:rsidRPr="00DC2786">
        <w:rPr>
          <w:rFonts w:ascii="Times New Roman" w:hAnsi="Times New Roman" w:cs="Times New Roman"/>
          <w:lang w:val="en-US"/>
        </w:rPr>
        <w:t xml:space="preserve"> Annual proportions </w:t>
      </w:r>
      <w:r w:rsidR="002D62BB">
        <w:rPr>
          <w:rFonts w:ascii="Times New Roman" w:hAnsi="Times New Roman" w:cs="Times New Roman"/>
          <w:lang w:val="en-US"/>
        </w:rPr>
        <w:t>(</w:t>
      </w:r>
      <w:r w:rsidR="00077C14">
        <w:rPr>
          <w:rFonts w:ascii="Times New Roman" w:hAnsi="Times New Roman" w:cs="Times New Roman"/>
          <w:lang w:val="en-US"/>
        </w:rPr>
        <w:t>risks</w:t>
      </w:r>
      <w:r w:rsidR="002D62BB">
        <w:rPr>
          <w:rFonts w:ascii="Times New Roman" w:hAnsi="Times New Roman" w:cs="Times New Roman"/>
          <w:lang w:val="en-US"/>
        </w:rPr>
        <w:t xml:space="preserve">), risk differences (RDs) and relative risks (RRs) </w:t>
      </w:r>
      <w:r w:rsidR="004E3DC2">
        <w:rPr>
          <w:rFonts w:ascii="Times New Roman" w:hAnsi="Times New Roman" w:cs="Times New Roman"/>
          <w:lang w:val="en-US"/>
        </w:rPr>
        <w:t>o</w:t>
      </w:r>
      <w:r w:rsidRPr="00DC2786">
        <w:rPr>
          <w:rFonts w:ascii="Times New Roman" w:hAnsi="Times New Roman" w:cs="Times New Roman"/>
          <w:lang w:val="en-US"/>
        </w:rPr>
        <w:t xml:space="preserve">f long-term sickness absence </w:t>
      </w:r>
      <w:r w:rsidRPr="002D62BB">
        <w:rPr>
          <w:rFonts w:ascii="Times New Roman" w:hAnsi="Times New Roman" w:cs="Times New Roman"/>
          <w:lang w:val="en-US"/>
        </w:rPr>
        <w:t>including disability benefits</w:t>
      </w:r>
      <w:r w:rsidRPr="00DC2786">
        <w:rPr>
          <w:rFonts w:ascii="Times New Roman" w:hAnsi="Times New Roman" w:cs="Times New Roman"/>
          <w:lang w:val="en-US"/>
        </w:rPr>
        <w:t xml:space="preserve"> due to mu</w:t>
      </w:r>
      <w:r w:rsidR="00DC2786">
        <w:rPr>
          <w:rFonts w:ascii="Times New Roman" w:hAnsi="Times New Roman" w:cs="Times New Roman"/>
          <w:lang w:val="en-US"/>
        </w:rPr>
        <w:t>s</w:t>
      </w:r>
      <w:r w:rsidRPr="00DC2786">
        <w:rPr>
          <w:rFonts w:ascii="Times New Roman" w:hAnsi="Times New Roman" w:cs="Times New Roman"/>
          <w:lang w:val="en-US"/>
        </w:rPr>
        <w:t xml:space="preserve">culoskeletal </w:t>
      </w:r>
      <w:r w:rsidR="00DB3BBB" w:rsidRPr="00DC2786">
        <w:rPr>
          <w:rFonts w:ascii="Times New Roman" w:hAnsi="Times New Roman" w:cs="Times New Roman"/>
          <w:lang w:val="en-US"/>
        </w:rPr>
        <w:t xml:space="preserve">(MSK) </w:t>
      </w:r>
      <w:r w:rsidRPr="00DC2786">
        <w:rPr>
          <w:rFonts w:ascii="Times New Roman" w:hAnsi="Times New Roman" w:cs="Times New Roman"/>
          <w:lang w:val="en-US"/>
        </w:rPr>
        <w:t xml:space="preserve">disorders according to </w:t>
      </w:r>
      <w:r w:rsidR="00AC08ED" w:rsidRPr="00DC2786">
        <w:rPr>
          <w:rFonts w:ascii="Times New Roman" w:hAnsi="Times New Roman" w:cs="Times New Roman"/>
          <w:lang w:val="en-US"/>
        </w:rPr>
        <w:t xml:space="preserve">chronic </w:t>
      </w:r>
      <w:r w:rsidR="00DB3BBB">
        <w:rPr>
          <w:rFonts w:ascii="Times New Roman" w:hAnsi="Times New Roman" w:cs="Times New Roman"/>
          <w:lang w:val="en-US"/>
        </w:rPr>
        <w:t>MSK</w:t>
      </w:r>
      <w:r w:rsidR="00AC08ED" w:rsidRPr="00DC2786">
        <w:rPr>
          <w:rFonts w:ascii="Times New Roman" w:hAnsi="Times New Roman" w:cs="Times New Roman"/>
          <w:lang w:val="en-US"/>
        </w:rPr>
        <w:t xml:space="preserve"> pain</w:t>
      </w:r>
      <w:r w:rsidR="00B86885">
        <w:rPr>
          <w:rFonts w:ascii="Times New Roman" w:hAnsi="Times New Roman" w:cs="Times New Roman"/>
          <w:vertAlign w:val="superscript"/>
          <w:lang w:val="en-US"/>
        </w:rPr>
        <w:t>a</w:t>
      </w:r>
      <w:r w:rsidR="00AC08ED" w:rsidRPr="00DC2786">
        <w:rPr>
          <w:rFonts w:ascii="Times New Roman" w:hAnsi="Times New Roman" w:cs="Times New Roman"/>
          <w:lang w:val="en-US"/>
        </w:rPr>
        <w:t xml:space="preserve"> in combination with </w:t>
      </w:r>
      <w:r w:rsidR="00A60F00">
        <w:rPr>
          <w:rFonts w:ascii="Times New Roman" w:hAnsi="Times New Roman" w:cs="Times New Roman"/>
          <w:lang w:val="en-US"/>
        </w:rPr>
        <w:t>physical activity or insomnia symptoms</w:t>
      </w:r>
      <w:r w:rsidRPr="00DC2786">
        <w:rPr>
          <w:rFonts w:ascii="Times New Roman" w:hAnsi="Times New Roman" w:cs="Times New Roman"/>
          <w:lang w:val="en-US"/>
        </w:rPr>
        <w:t xml:space="preserve"> in different age groups, by </w:t>
      </w:r>
      <w:r w:rsidR="008E2159">
        <w:rPr>
          <w:rFonts w:ascii="Times New Roman" w:hAnsi="Times New Roman" w:cs="Times New Roman"/>
          <w:lang w:val="en-US"/>
        </w:rPr>
        <w:t>sex</w:t>
      </w:r>
      <w:r w:rsidRPr="00DC2786"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TableGrid"/>
        <w:tblpPr w:leftFromText="180" w:rightFromText="180" w:vertAnchor="text" w:tblpXSpec="center" w:tblpY="1"/>
        <w:tblOverlap w:val="never"/>
        <w:tblW w:w="139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8"/>
        <w:gridCol w:w="851"/>
        <w:gridCol w:w="992"/>
        <w:gridCol w:w="1134"/>
        <w:gridCol w:w="1134"/>
        <w:gridCol w:w="992"/>
        <w:gridCol w:w="1134"/>
        <w:gridCol w:w="1077"/>
        <w:gridCol w:w="1076"/>
        <w:gridCol w:w="1077"/>
        <w:gridCol w:w="1031"/>
        <w:gridCol w:w="1031"/>
        <w:gridCol w:w="1031"/>
      </w:tblGrid>
      <w:tr w:rsidR="00D43AEE" w:rsidRPr="00D93843" w14:paraId="26B1B1AE" w14:textId="77777777" w:rsidTr="00F36D08">
        <w:trPr>
          <w:trHeight w:val="300"/>
        </w:trPr>
        <w:tc>
          <w:tcPr>
            <w:tcW w:w="1271" w:type="dxa"/>
            <w:noWrap/>
          </w:tcPr>
          <w:p w14:paraId="3CE38C1B" w14:textId="77777777" w:rsidR="00D43AEE" w:rsidRPr="00DC2786" w:rsidRDefault="00D43AEE" w:rsidP="00F36D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3"/>
            <w:noWrap/>
            <w:vAlign w:val="center"/>
          </w:tcPr>
          <w:p w14:paraId="0082B2E4" w14:textId="7C042B7E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&lt;30</w:t>
            </w:r>
            <w:r w:rsidR="00C04302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31158874" w14:textId="06CEF1CE" w:rsidR="00D43AEE" w:rsidRPr="00D93843" w:rsidRDefault="00D43AEE" w:rsidP="00F36D08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30-39</w:t>
            </w:r>
            <w:r w:rsidR="00C04302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3293" w:type="dxa"/>
            <w:gridSpan w:val="3"/>
            <w:vAlign w:val="center"/>
          </w:tcPr>
          <w:p w14:paraId="2220A9C1" w14:textId="02FAC4BA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-49</w:t>
            </w:r>
            <w:r w:rsidR="00C043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3147" w:type="dxa"/>
            <w:gridSpan w:val="3"/>
            <w:tcBorders>
              <w:bottom w:val="single" w:sz="4" w:space="0" w:color="auto"/>
            </w:tcBorders>
            <w:vAlign w:val="center"/>
          </w:tcPr>
          <w:p w14:paraId="5A1D0766" w14:textId="0605C085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50</w:t>
            </w:r>
            <w:r w:rsidR="00C043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ars</w:t>
            </w:r>
          </w:p>
        </w:tc>
      </w:tr>
      <w:tr w:rsidR="00D43AEE" w:rsidRPr="00D93843" w14:paraId="49F0FABB" w14:textId="77777777" w:rsidTr="00F36D08">
        <w:trPr>
          <w:trHeight w:val="300"/>
        </w:trPr>
        <w:tc>
          <w:tcPr>
            <w:tcW w:w="1271" w:type="dxa"/>
            <w:noWrap/>
            <w:hideMark/>
          </w:tcPr>
          <w:p w14:paraId="09FA254C" w14:textId="77777777" w:rsidR="00D43AEE" w:rsidRPr="00D93843" w:rsidRDefault="00D43AEE" w:rsidP="00F36D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7C9856" w14:textId="77777777" w:rsidR="00D43AEE" w:rsidRDefault="00077C14" w:rsidP="00F36D08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</w:p>
          <w:p w14:paraId="5C759A37" w14:textId="6AF6E112" w:rsidR="00C04302" w:rsidRPr="00D93843" w:rsidRDefault="00C04302" w:rsidP="00631EB8">
            <w:pPr>
              <w:ind w:left="-82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88DA4A" w14:textId="77777777" w:rsidR="00D43AEE" w:rsidRDefault="00D43AEE" w:rsidP="00F36D08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D</w:t>
            </w:r>
          </w:p>
          <w:p w14:paraId="26AA265E" w14:textId="1D502659" w:rsidR="00C04302" w:rsidRPr="00D93843" w:rsidRDefault="00C04302" w:rsidP="00F36D08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A41943" w14:textId="77777777" w:rsidR="00D43AEE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  <w:p w14:paraId="688EBDB0" w14:textId="54214977" w:rsidR="00C04302" w:rsidRPr="00D93843" w:rsidRDefault="00C04302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4CF77F" w14:textId="77777777" w:rsidR="00D43AEE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077C14">
              <w:rPr>
                <w:rFonts w:ascii="Times New Roman" w:hAnsi="Times New Roman" w:cs="Times New Roman"/>
                <w:sz w:val="20"/>
                <w:szCs w:val="20"/>
              </w:rPr>
              <w:t>isk</w:t>
            </w:r>
          </w:p>
          <w:p w14:paraId="470FE519" w14:textId="7F50DF3D" w:rsidR="00C04302" w:rsidRPr="00D93843" w:rsidRDefault="00C04302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050824" w14:textId="77777777" w:rsidR="00D43AEE" w:rsidRDefault="00D43AEE" w:rsidP="00F36D08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D</w:t>
            </w:r>
          </w:p>
          <w:p w14:paraId="47D4D9F5" w14:textId="66B09D86" w:rsidR="00C04302" w:rsidRPr="00D93843" w:rsidRDefault="00C04302" w:rsidP="00F36D08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C084B2" w14:textId="77777777" w:rsidR="00D43AEE" w:rsidRDefault="00D43AEE" w:rsidP="00F36D08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  <w:p w14:paraId="4BBA58BB" w14:textId="42CB699B" w:rsidR="00C04302" w:rsidRPr="00D93843" w:rsidRDefault="00C04302" w:rsidP="00F36D08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1A846C04" w14:textId="77777777" w:rsidR="00D43AEE" w:rsidRDefault="00D43AEE" w:rsidP="00F36D08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07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k</w:t>
            </w:r>
          </w:p>
          <w:p w14:paraId="46EAD7C6" w14:textId="4E3B0798" w:rsidR="00C04302" w:rsidRPr="00D93843" w:rsidRDefault="00C04302" w:rsidP="00F36D08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35374560" w14:textId="77777777" w:rsidR="00D43AEE" w:rsidRDefault="00D43AEE" w:rsidP="00F36D08">
            <w:pPr>
              <w:ind w:right="-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</w:t>
            </w:r>
          </w:p>
          <w:p w14:paraId="3A64989A" w14:textId="6BD36C84" w:rsidR="00C04302" w:rsidRPr="00D93843" w:rsidRDefault="00C04302" w:rsidP="00F36D08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15716DB9" w14:textId="77777777" w:rsidR="00D43AEE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</w:t>
            </w:r>
          </w:p>
          <w:p w14:paraId="403F2556" w14:textId="45AF2047" w:rsidR="00C04302" w:rsidRPr="00D93843" w:rsidRDefault="00C04302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A717E" w14:textId="77777777" w:rsidR="00D43AEE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07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k</w:t>
            </w:r>
          </w:p>
          <w:p w14:paraId="51882277" w14:textId="03B25851" w:rsidR="00C04302" w:rsidRPr="00D93843" w:rsidRDefault="00C04302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1116C" w14:textId="77777777" w:rsidR="00D43AEE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</w:t>
            </w:r>
          </w:p>
          <w:p w14:paraId="6E9F2158" w14:textId="73F959A1" w:rsidR="00C04302" w:rsidRPr="00D93843" w:rsidRDefault="00C04302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5B41C" w14:textId="77777777" w:rsidR="00D43AEE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</w:t>
            </w:r>
          </w:p>
          <w:p w14:paraId="69CF1F4F" w14:textId="36892A0D" w:rsidR="00C04302" w:rsidRPr="00D93843" w:rsidRDefault="00C04302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D43AEE" w:rsidRPr="00D93843" w14:paraId="4EDCA7F6" w14:textId="77777777" w:rsidTr="00F36D08">
        <w:trPr>
          <w:trHeight w:val="300"/>
        </w:trPr>
        <w:tc>
          <w:tcPr>
            <w:tcW w:w="1271" w:type="dxa"/>
            <w:noWrap/>
            <w:hideMark/>
          </w:tcPr>
          <w:p w14:paraId="3CCFBA64" w14:textId="77777777" w:rsidR="00D43AEE" w:rsidRPr="00D93843" w:rsidRDefault="00D43AEE" w:rsidP="00F36D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2E5BBC" w14:textId="77777777" w:rsidR="00D43AEE" w:rsidRPr="00D93843" w:rsidRDefault="00D43AEE" w:rsidP="00F36D08">
            <w:pPr>
              <w:ind w:right="-10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81E0C2" w14:textId="77777777" w:rsidR="00D43AEE" w:rsidRPr="00D93843" w:rsidRDefault="00D43AEE" w:rsidP="00F36D08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986BCA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6BDADA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B7DF6C" w14:textId="77777777" w:rsidR="00D43AEE" w:rsidRPr="00D93843" w:rsidRDefault="00D43AEE" w:rsidP="00F36D08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030063" w14:textId="77777777" w:rsidR="00D43AEE" w:rsidRPr="00D93843" w:rsidRDefault="00D43AEE" w:rsidP="00F36D08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43329AC0" w14:textId="77777777" w:rsidR="00D43AEE" w:rsidRPr="00D93843" w:rsidRDefault="00D43AEE" w:rsidP="00F36D08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  <w:vAlign w:val="center"/>
          </w:tcPr>
          <w:p w14:paraId="076787DA" w14:textId="77777777" w:rsidR="00D43AEE" w:rsidRPr="00D93843" w:rsidRDefault="00D43AEE" w:rsidP="00F36D08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29D37057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2F8991A6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4BA55130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20288E02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3AEE" w:rsidRPr="00D93843" w14:paraId="5844566E" w14:textId="77777777" w:rsidTr="00F36D08">
        <w:trPr>
          <w:trHeight w:val="300"/>
        </w:trPr>
        <w:tc>
          <w:tcPr>
            <w:tcW w:w="1271" w:type="dxa"/>
            <w:noWrap/>
            <w:hideMark/>
          </w:tcPr>
          <w:p w14:paraId="02245BEB" w14:textId="5354A285" w:rsidR="00D43AEE" w:rsidRPr="00B86885" w:rsidRDefault="00D43AEE" w:rsidP="00F36D0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  <w:r w:rsidR="00B868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noWrap/>
            <w:vAlign w:val="center"/>
            <w:hideMark/>
          </w:tcPr>
          <w:p w14:paraId="47E6E7CA" w14:textId="77777777" w:rsidR="00D43AEE" w:rsidRPr="00D93843" w:rsidRDefault="00D43AEE" w:rsidP="00F36D08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0570AAE" w14:textId="77777777" w:rsidR="00D43AEE" w:rsidRPr="00D93843" w:rsidRDefault="00D43AEE" w:rsidP="00F36D08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641549C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3579C45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312E2C0" w14:textId="77777777" w:rsidR="00D43AEE" w:rsidRPr="00D93843" w:rsidRDefault="00D43AEE" w:rsidP="00F36D08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691B7DE" w14:textId="77777777" w:rsidR="00D43AEE" w:rsidRPr="00D93843" w:rsidRDefault="00D43AEE" w:rsidP="00F36D08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5F478A80" w14:textId="77777777" w:rsidR="00D43AEE" w:rsidRPr="00D93843" w:rsidRDefault="00D43AEE" w:rsidP="00F36D08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vAlign w:val="center"/>
          </w:tcPr>
          <w:p w14:paraId="56993BF2" w14:textId="77777777" w:rsidR="00D43AEE" w:rsidRPr="00D93843" w:rsidRDefault="00D43AEE" w:rsidP="00F36D08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4F9D9EE3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6CE53A7C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3101A6F3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276E9484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3AEE" w:rsidRPr="00D93843" w14:paraId="3D125146" w14:textId="77777777" w:rsidTr="00F36D08">
        <w:trPr>
          <w:trHeight w:val="300"/>
        </w:trPr>
        <w:tc>
          <w:tcPr>
            <w:tcW w:w="1271" w:type="dxa"/>
            <w:noWrap/>
            <w:hideMark/>
          </w:tcPr>
          <w:p w14:paraId="50B4A8EE" w14:textId="77777777" w:rsidR="00D43AEE" w:rsidRPr="007908ED" w:rsidRDefault="00D43AEE" w:rsidP="00F36D08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7908ED">
              <w:rPr>
                <w:rFonts w:ascii="Times New Roman" w:hAnsi="Times New Roman" w:cs="Times New Roman"/>
                <w:sz w:val="20"/>
                <w:szCs w:val="20"/>
              </w:rPr>
              <w:t>No Pain- High</w:t>
            </w:r>
          </w:p>
        </w:tc>
        <w:tc>
          <w:tcPr>
            <w:tcW w:w="851" w:type="dxa"/>
            <w:noWrap/>
            <w:vAlign w:val="center"/>
            <w:hideMark/>
          </w:tcPr>
          <w:p w14:paraId="3DC18CAD" w14:textId="600F0157" w:rsidR="00D43AEE" w:rsidRPr="00D93843" w:rsidRDefault="000644BC" w:rsidP="00F36D08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  <w:p w14:paraId="453E96FF" w14:textId="77777777" w:rsidR="00D43AEE" w:rsidRPr="00D93843" w:rsidRDefault="00D43AEE" w:rsidP="00F36D08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4-2.5)</w:t>
            </w:r>
          </w:p>
        </w:tc>
        <w:tc>
          <w:tcPr>
            <w:tcW w:w="992" w:type="dxa"/>
            <w:noWrap/>
            <w:vAlign w:val="center"/>
            <w:hideMark/>
          </w:tcPr>
          <w:p w14:paraId="0D339FCA" w14:textId="77777777" w:rsidR="00D43AEE" w:rsidRPr="00D93843" w:rsidRDefault="00D43AEE" w:rsidP="00F36D08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  <w:noWrap/>
            <w:vAlign w:val="center"/>
            <w:hideMark/>
          </w:tcPr>
          <w:p w14:paraId="1085B21F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  <w:noWrap/>
            <w:vAlign w:val="center"/>
            <w:hideMark/>
          </w:tcPr>
          <w:p w14:paraId="740F0967" w14:textId="55FEE532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43E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FE8B2D2" w14:textId="78A717A9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827E4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827E4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1D210C9D" w14:textId="77777777" w:rsidR="00D43AEE" w:rsidRPr="00D93843" w:rsidRDefault="00D43AEE" w:rsidP="00F36D08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  <w:noWrap/>
            <w:vAlign w:val="center"/>
            <w:hideMark/>
          </w:tcPr>
          <w:p w14:paraId="17EDB349" w14:textId="77777777" w:rsidR="00D43AEE" w:rsidRPr="00D93843" w:rsidRDefault="00D43AEE" w:rsidP="00F36D08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98" w:type="dxa"/>
            <w:vAlign w:val="center"/>
          </w:tcPr>
          <w:p w14:paraId="1503BF9A" w14:textId="2B10A55F" w:rsidR="00D43AEE" w:rsidRPr="00D93843" w:rsidRDefault="00D43AEE" w:rsidP="00F36D08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B73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BDA46BE" w14:textId="0798F8BE" w:rsidR="00D43AEE" w:rsidRPr="00D93843" w:rsidRDefault="00D43AEE" w:rsidP="00F36D08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</w:t>
            </w:r>
            <w:r w:rsidR="00CD10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</w:t>
            </w:r>
            <w:r w:rsidR="00CD10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7" w:type="dxa"/>
            <w:vAlign w:val="center"/>
          </w:tcPr>
          <w:p w14:paraId="0FD8D206" w14:textId="77777777" w:rsidR="00D43AEE" w:rsidRPr="00D93843" w:rsidRDefault="00D43AEE" w:rsidP="00F36D08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98" w:type="dxa"/>
            <w:vAlign w:val="center"/>
          </w:tcPr>
          <w:p w14:paraId="0BFDF258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49" w:type="dxa"/>
            <w:vAlign w:val="center"/>
          </w:tcPr>
          <w:p w14:paraId="2846DC5B" w14:textId="18087BB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754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180665A" w14:textId="2CF760DF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</w:t>
            </w:r>
            <w:r w:rsidR="00754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754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75E3559F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49" w:type="dxa"/>
            <w:vAlign w:val="center"/>
          </w:tcPr>
          <w:p w14:paraId="2D58A72E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D43AEE" w:rsidRPr="00D93843" w14:paraId="0E46223A" w14:textId="77777777" w:rsidTr="00F36D08">
        <w:trPr>
          <w:trHeight w:val="300"/>
        </w:trPr>
        <w:tc>
          <w:tcPr>
            <w:tcW w:w="1271" w:type="dxa"/>
            <w:noWrap/>
            <w:hideMark/>
          </w:tcPr>
          <w:p w14:paraId="02C4C1CD" w14:textId="77777777" w:rsidR="00D43AEE" w:rsidRPr="007908ED" w:rsidRDefault="00D43AEE" w:rsidP="00F36D08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7908ED">
              <w:rPr>
                <w:rFonts w:ascii="Times New Roman" w:hAnsi="Times New Roman" w:cs="Times New Roman"/>
                <w:sz w:val="20"/>
                <w:szCs w:val="20"/>
              </w:rPr>
              <w:t>No Pain- Moderate</w:t>
            </w:r>
          </w:p>
        </w:tc>
        <w:tc>
          <w:tcPr>
            <w:tcW w:w="851" w:type="dxa"/>
            <w:noWrap/>
            <w:vAlign w:val="center"/>
            <w:hideMark/>
          </w:tcPr>
          <w:p w14:paraId="514B8101" w14:textId="1E822304" w:rsidR="00D43AEE" w:rsidRPr="00D93843" w:rsidRDefault="00D43AEE" w:rsidP="00F36D08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66B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58A0F1A9" w14:textId="09A5F34F" w:rsidR="00D43AEE" w:rsidRPr="00D93843" w:rsidRDefault="00D43AEE" w:rsidP="00F36D08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166B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166B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3163B943" w14:textId="77777777" w:rsidR="00D43AEE" w:rsidRPr="00D93843" w:rsidRDefault="00D43AEE" w:rsidP="00F36D08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  <w:p w14:paraId="59C70326" w14:textId="3238D8AE" w:rsidR="00D43AEE" w:rsidRPr="00D93843" w:rsidRDefault="00D43AEE" w:rsidP="00F36D08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-1.</w:t>
            </w:r>
            <w:r w:rsidR="009169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0.9)</w:t>
            </w:r>
          </w:p>
        </w:tc>
        <w:tc>
          <w:tcPr>
            <w:tcW w:w="1134" w:type="dxa"/>
            <w:noWrap/>
            <w:vAlign w:val="center"/>
            <w:hideMark/>
          </w:tcPr>
          <w:p w14:paraId="42D0B168" w14:textId="728C82DE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F103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  <w:p w14:paraId="5B32AC22" w14:textId="22AB3C15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0.3</w:t>
            </w:r>
            <w:r w:rsidR="008F13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  <w:r w:rsidR="008F132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42028DE3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  <w:p w14:paraId="770A08C4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6-3.4)</w:t>
            </w:r>
          </w:p>
        </w:tc>
        <w:tc>
          <w:tcPr>
            <w:tcW w:w="992" w:type="dxa"/>
            <w:noWrap/>
            <w:vAlign w:val="center"/>
            <w:hideMark/>
          </w:tcPr>
          <w:p w14:paraId="56FF3619" w14:textId="6F7D3DF8" w:rsidR="00D43AEE" w:rsidRPr="00D93843" w:rsidRDefault="003A0390" w:rsidP="00F36D08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  <w:p w14:paraId="17CB3055" w14:textId="7D737BDA" w:rsidR="00D43AEE" w:rsidRPr="00D93843" w:rsidRDefault="00D43AEE" w:rsidP="00F36D08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D479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D479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6909D8C9" w14:textId="434FBD96" w:rsidR="00D43AEE" w:rsidRPr="00D93843" w:rsidRDefault="00D43AEE" w:rsidP="00F36D08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7479D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39CE81CB" w14:textId="2AC94905" w:rsidR="00D43AEE" w:rsidRPr="00D93843" w:rsidRDefault="00D43AEE" w:rsidP="00F36D08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7479D5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  <w:r w:rsidR="007479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8" w:type="dxa"/>
            <w:vAlign w:val="center"/>
          </w:tcPr>
          <w:p w14:paraId="42561C5E" w14:textId="0639B85F" w:rsidR="00D43AEE" w:rsidRPr="00D93843" w:rsidRDefault="00D43AEE" w:rsidP="00F36D08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CD10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C8B10E5" w14:textId="2449C44C" w:rsidR="00D43AEE" w:rsidRPr="00D93843" w:rsidRDefault="00D43AEE" w:rsidP="00F36D08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</w:t>
            </w:r>
            <w:r w:rsidR="00CD10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CD10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7" w:type="dxa"/>
            <w:vAlign w:val="center"/>
          </w:tcPr>
          <w:p w14:paraId="7E141DB8" w14:textId="77777777" w:rsidR="00D43AEE" w:rsidRPr="00D93843" w:rsidRDefault="00D43AEE" w:rsidP="00F36D08">
            <w:pPr>
              <w:ind w:right="-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  <w:p w14:paraId="64C517D9" w14:textId="25774191" w:rsidR="00D43AEE" w:rsidRPr="00D93843" w:rsidRDefault="00D43AEE" w:rsidP="00F36D08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2-1.</w:t>
            </w:r>
            <w:r w:rsidR="007904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8" w:type="dxa"/>
            <w:vAlign w:val="center"/>
          </w:tcPr>
          <w:p w14:paraId="7830D158" w14:textId="5C6B1E26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B840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3DC244B" w14:textId="6BB3C866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B840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</w:t>
            </w:r>
            <w:r w:rsidR="00B840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2F690685" w14:textId="3090884C" w:rsidR="00D43AEE" w:rsidRPr="00D93843" w:rsidRDefault="0075448F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  <w:r w:rsidR="00D43AEE"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B2BFBC6" w14:textId="000873BA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54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754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1166C482" w14:textId="2D1CD3B2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203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2E8D6028" w14:textId="0FCAA0A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</w:t>
            </w:r>
            <w:r w:rsidR="00E203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E203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00AEA977" w14:textId="1EC95B2C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2E6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7A7DFEB" w14:textId="3D5538CF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</w:t>
            </w:r>
            <w:r w:rsidR="002E6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  <w:r w:rsidR="002E6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43AEE" w:rsidRPr="00D93843" w14:paraId="4BDB97C5" w14:textId="77777777" w:rsidTr="00F36D08">
        <w:trPr>
          <w:trHeight w:val="300"/>
        </w:trPr>
        <w:tc>
          <w:tcPr>
            <w:tcW w:w="1271" w:type="dxa"/>
            <w:noWrap/>
            <w:hideMark/>
          </w:tcPr>
          <w:p w14:paraId="339BC092" w14:textId="77777777" w:rsidR="00D43AEE" w:rsidRPr="007908ED" w:rsidRDefault="00D43AEE" w:rsidP="00F36D08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7908ED">
              <w:rPr>
                <w:rFonts w:ascii="Times New Roman" w:hAnsi="Times New Roman" w:cs="Times New Roman"/>
                <w:sz w:val="20"/>
                <w:szCs w:val="20"/>
              </w:rPr>
              <w:t>No Pain- Inactive/low</w:t>
            </w:r>
          </w:p>
        </w:tc>
        <w:tc>
          <w:tcPr>
            <w:tcW w:w="851" w:type="dxa"/>
            <w:noWrap/>
            <w:vAlign w:val="center"/>
            <w:hideMark/>
          </w:tcPr>
          <w:p w14:paraId="79376F09" w14:textId="494738C2" w:rsidR="00D43AEE" w:rsidRPr="00D93843" w:rsidRDefault="00D43AEE" w:rsidP="00F36D08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9214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5EABAFD8" w14:textId="77777777" w:rsidR="00D43AEE" w:rsidRPr="00D93843" w:rsidRDefault="00D43AEE" w:rsidP="00F36D08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0.9-2.2)</w:t>
            </w:r>
          </w:p>
        </w:tc>
        <w:tc>
          <w:tcPr>
            <w:tcW w:w="992" w:type="dxa"/>
            <w:noWrap/>
            <w:vAlign w:val="center"/>
            <w:hideMark/>
          </w:tcPr>
          <w:p w14:paraId="7B85C9CE" w14:textId="77777777" w:rsidR="00D43AEE" w:rsidRPr="00D93843" w:rsidRDefault="00D43AEE" w:rsidP="00F36D08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  <w:p w14:paraId="569BE9F5" w14:textId="77777777" w:rsidR="00D43AEE" w:rsidRPr="00D93843" w:rsidRDefault="00D43AEE" w:rsidP="00F36D08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-1.2-0.4)</w:t>
            </w:r>
          </w:p>
        </w:tc>
        <w:tc>
          <w:tcPr>
            <w:tcW w:w="1134" w:type="dxa"/>
            <w:noWrap/>
            <w:vAlign w:val="center"/>
            <w:hideMark/>
          </w:tcPr>
          <w:p w14:paraId="366B3B3D" w14:textId="1C33BA92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F4974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  <w:p w14:paraId="4ACC67D4" w14:textId="1B1C783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 w:rsidR="00FF49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 w:rsidR="001F26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1EB81399" w14:textId="6685ACCF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827E4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16D4976C" w14:textId="74F2F42E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9-</w:t>
            </w:r>
            <w:r w:rsidR="00827E4E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74C1BE9B" w14:textId="0899AE2C" w:rsidR="00D43AEE" w:rsidRPr="00D93843" w:rsidRDefault="00D479C4" w:rsidP="00F36D08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  <w:p w14:paraId="47BA3F3D" w14:textId="77777777" w:rsidR="00D43AEE" w:rsidRPr="00D93843" w:rsidRDefault="00D43AEE" w:rsidP="00F36D08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-0.4-1.0)</w:t>
            </w:r>
          </w:p>
        </w:tc>
        <w:tc>
          <w:tcPr>
            <w:tcW w:w="1134" w:type="dxa"/>
            <w:noWrap/>
            <w:vAlign w:val="center"/>
            <w:hideMark/>
          </w:tcPr>
          <w:p w14:paraId="4F18D59C" w14:textId="199174B0" w:rsidR="00D43AEE" w:rsidRPr="00D93843" w:rsidRDefault="00D43AEE" w:rsidP="00F36D08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7479D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06C7A255" w14:textId="460FD9A8" w:rsidR="00D43AEE" w:rsidRPr="00D93843" w:rsidRDefault="00D43AEE" w:rsidP="00F36D08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0.80-1.4</w:t>
            </w:r>
            <w:r w:rsidR="007479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8" w:type="dxa"/>
            <w:vAlign w:val="center"/>
          </w:tcPr>
          <w:p w14:paraId="33AB567E" w14:textId="1DC8064A" w:rsidR="00D43AEE" w:rsidRPr="00D93843" w:rsidRDefault="00ED763B" w:rsidP="00F36D08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  <w:r w:rsidR="00D43AEE"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F2201C7" w14:textId="5419984A" w:rsidR="00D43AEE" w:rsidRPr="00D93843" w:rsidRDefault="00D43AEE" w:rsidP="00F36D08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</w:t>
            </w:r>
            <w:r w:rsidR="00ED76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</w:t>
            </w:r>
            <w:r w:rsidR="00ED76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7" w:type="dxa"/>
            <w:vAlign w:val="center"/>
          </w:tcPr>
          <w:p w14:paraId="66AB1F9C" w14:textId="07A4678D" w:rsidR="00D43AEE" w:rsidRPr="00D93843" w:rsidRDefault="00D43AEE" w:rsidP="00F36D08">
            <w:pPr>
              <w:ind w:right="-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7904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DE8883A" w14:textId="3116892D" w:rsidR="00D43AEE" w:rsidRPr="00D93843" w:rsidRDefault="00D43AEE" w:rsidP="00F36D08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7904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</w:t>
            </w:r>
            <w:r w:rsidR="007904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8" w:type="dxa"/>
            <w:vAlign w:val="center"/>
          </w:tcPr>
          <w:p w14:paraId="6CBEE9C4" w14:textId="7A173E9C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  <w:r w:rsidR="00092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31AF617" w14:textId="64CB9BA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092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</w:t>
            </w:r>
            <w:r w:rsidR="00092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6C5FD427" w14:textId="0DBA4076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754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35AC97D" w14:textId="0ABD0826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</w:t>
            </w:r>
            <w:r w:rsidR="00754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754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3CF09AD9" w14:textId="716F1A08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203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57159E2" w14:textId="4A5105BA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</w:t>
            </w:r>
            <w:r w:rsidR="00322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322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18923840" w14:textId="56763685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2E6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C84C08C" w14:textId="055F6A4E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</w:t>
            </w:r>
            <w:r w:rsidR="002E6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2E6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43AEE" w:rsidRPr="00D93843" w14:paraId="086090CA" w14:textId="77777777" w:rsidTr="00F36D08">
        <w:trPr>
          <w:trHeight w:val="300"/>
        </w:trPr>
        <w:tc>
          <w:tcPr>
            <w:tcW w:w="1271" w:type="dxa"/>
            <w:noWrap/>
            <w:hideMark/>
          </w:tcPr>
          <w:p w14:paraId="425A4366" w14:textId="77777777" w:rsidR="00D43AEE" w:rsidRPr="007908ED" w:rsidRDefault="00D43AEE" w:rsidP="00F36D08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7908ED">
              <w:rPr>
                <w:rFonts w:ascii="Times New Roman" w:hAnsi="Times New Roman" w:cs="Times New Roman"/>
                <w:sz w:val="20"/>
                <w:szCs w:val="20"/>
              </w:rPr>
              <w:t xml:space="preserve">Pain- High </w:t>
            </w:r>
          </w:p>
        </w:tc>
        <w:tc>
          <w:tcPr>
            <w:tcW w:w="851" w:type="dxa"/>
            <w:noWrap/>
            <w:vAlign w:val="center"/>
            <w:hideMark/>
          </w:tcPr>
          <w:p w14:paraId="1BD869F0" w14:textId="77777777" w:rsidR="00D43AEE" w:rsidRPr="00D93843" w:rsidRDefault="00D43AEE" w:rsidP="00F36D08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  <w:p w14:paraId="5864D369" w14:textId="159C2040" w:rsidR="00D43AEE" w:rsidRPr="00D93843" w:rsidRDefault="00D43AEE" w:rsidP="00F36D08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3.</w:t>
            </w:r>
            <w:r w:rsidR="0029214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6.4)</w:t>
            </w:r>
          </w:p>
        </w:tc>
        <w:tc>
          <w:tcPr>
            <w:tcW w:w="992" w:type="dxa"/>
            <w:noWrap/>
            <w:vAlign w:val="center"/>
            <w:hideMark/>
          </w:tcPr>
          <w:p w14:paraId="2F0F37F7" w14:textId="291C5038" w:rsidR="00D43AEE" w:rsidRPr="00D93843" w:rsidRDefault="00710E45" w:rsidP="00F36D08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  <w:p w14:paraId="75E2C9E1" w14:textId="121AD60B" w:rsidR="00D43AEE" w:rsidRPr="00D93843" w:rsidRDefault="00D43AEE" w:rsidP="00F36D08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710E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710E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1867C410" w14:textId="7D640C7C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1F261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5FD94F16" w14:textId="52B5F071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1F261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3.5</w:t>
            </w:r>
            <w:r w:rsidR="001F261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2EBBDE74" w14:textId="227AA6EE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827E4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7851CB59" w14:textId="557E21EC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6.</w:t>
            </w:r>
            <w:r w:rsidR="00827E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9.</w:t>
            </w:r>
            <w:r w:rsidR="00827E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74F312E9" w14:textId="53F85958" w:rsidR="00D43AEE" w:rsidRPr="00D93843" w:rsidRDefault="00D43AEE" w:rsidP="00F36D08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D479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2C295EF8" w14:textId="48F9087E" w:rsidR="00D43AEE" w:rsidRPr="00D93843" w:rsidRDefault="00D43AEE" w:rsidP="00F36D08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4.</w:t>
            </w:r>
            <w:r w:rsidR="00D47C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47CD5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4A2D2057" w14:textId="5B3C3EEB" w:rsidR="00D43AEE" w:rsidRPr="00D93843" w:rsidRDefault="00D43AEE" w:rsidP="00F36D08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7479D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  <w:p w14:paraId="403E980D" w14:textId="7EC0D71D" w:rsidR="00D43AEE" w:rsidRPr="00D93843" w:rsidRDefault="00D43AEE" w:rsidP="00F36D08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2.</w:t>
            </w:r>
            <w:r w:rsidR="007479D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7479D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8" w:type="dxa"/>
            <w:vAlign w:val="center"/>
          </w:tcPr>
          <w:p w14:paraId="3C5BFA86" w14:textId="59320BB1" w:rsidR="00D43AEE" w:rsidRPr="00D93843" w:rsidRDefault="00ED763B" w:rsidP="00F36D08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D43AEE"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3 </w:t>
            </w:r>
          </w:p>
          <w:p w14:paraId="2FA6AB51" w14:textId="20414200" w:rsidR="00D43AEE" w:rsidRPr="00D93843" w:rsidRDefault="00D43AEE" w:rsidP="00F36D08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ED76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437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7" w:type="dxa"/>
            <w:vAlign w:val="center"/>
          </w:tcPr>
          <w:p w14:paraId="28070497" w14:textId="374A923C" w:rsidR="00D43AEE" w:rsidRPr="00D93843" w:rsidRDefault="00790483" w:rsidP="00F36D08">
            <w:pPr>
              <w:ind w:right="-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  <w:r w:rsidR="00D43AEE"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047D73E" w14:textId="19BA4B0A" w:rsidR="00D43AEE" w:rsidRPr="00D93843" w:rsidRDefault="00D43AEE" w:rsidP="00F36D08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904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8C0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8" w:type="dxa"/>
            <w:vAlign w:val="center"/>
          </w:tcPr>
          <w:p w14:paraId="4F193CD0" w14:textId="497AFB13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092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63EE8DB" w14:textId="58E0484C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</w:t>
            </w:r>
            <w:r w:rsidR="00092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</w:t>
            </w:r>
            <w:r w:rsidR="000929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0677E59D" w14:textId="2E510E61" w:rsidR="00D43AEE" w:rsidRPr="00D93843" w:rsidRDefault="0075448F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</w:t>
            </w:r>
            <w:r w:rsidR="00D43AEE"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0B07986" w14:textId="26ECB8B4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E5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7E5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E5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4D32DA14" w14:textId="0189F701" w:rsidR="00D43AEE" w:rsidRPr="00D93843" w:rsidRDefault="003226D1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  <w:r w:rsidR="00D43AEE"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2E50749" w14:textId="6AE0E2FE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22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22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17554314" w14:textId="66036ABF" w:rsidR="00D43AEE" w:rsidRPr="00D93843" w:rsidRDefault="002E6E0C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</w:t>
            </w:r>
            <w:r w:rsidR="00D43AEE"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CFB1BA6" w14:textId="10CFB482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</w:t>
            </w:r>
            <w:r w:rsidR="00714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</w:t>
            </w:r>
            <w:r w:rsidR="00714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43AEE" w:rsidRPr="00D93843" w14:paraId="345BA370" w14:textId="77777777" w:rsidTr="00F36D08">
        <w:trPr>
          <w:trHeight w:val="300"/>
        </w:trPr>
        <w:tc>
          <w:tcPr>
            <w:tcW w:w="1271" w:type="dxa"/>
            <w:noWrap/>
            <w:hideMark/>
          </w:tcPr>
          <w:p w14:paraId="7B9F54EB" w14:textId="77777777" w:rsidR="00D43AEE" w:rsidRPr="007908ED" w:rsidRDefault="00D43AEE" w:rsidP="00F36D08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7908ED">
              <w:rPr>
                <w:rFonts w:ascii="Times New Roman" w:hAnsi="Times New Roman" w:cs="Times New Roman"/>
                <w:sz w:val="20"/>
                <w:szCs w:val="20"/>
              </w:rPr>
              <w:t>Pain- Moderate</w:t>
            </w:r>
          </w:p>
        </w:tc>
        <w:tc>
          <w:tcPr>
            <w:tcW w:w="851" w:type="dxa"/>
            <w:noWrap/>
            <w:vAlign w:val="center"/>
            <w:hideMark/>
          </w:tcPr>
          <w:p w14:paraId="2A89BCC6" w14:textId="5DB1C4E3" w:rsidR="00D43AEE" w:rsidRPr="00D93843" w:rsidRDefault="00D43AEE" w:rsidP="00F36D08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29214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011BC616" w14:textId="0E5050B5" w:rsidR="00D43AEE" w:rsidRPr="00D93843" w:rsidRDefault="00D43AEE" w:rsidP="00F36D08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2.</w:t>
            </w:r>
            <w:r w:rsidR="0029214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92146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218AD86A" w14:textId="29EA0084" w:rsidR="00D43AEE" w:rsidRPr="00D93843" w:rsidRDefault="00710E45" w:rsidP="00F36D08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  <w:p w14:paraId="669D2A9B" w14:textId="4725E96D" w:rsidR="00D43AEE" w:rsidRPr="00D93843" w:rsidRDefault="00D43AEE" w:rsidP="00F36D08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502DE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02DE4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36786852" w14:textId="4E8FBFCD" w:rsidR="00D43AEE" w:rsidRPr="00D93843" w:rsidRDefault="001F261D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  <w:p w14:paraId="4446D214" w14:textId="29B02050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0</w:t>
            </w:r>
            <w:r w:rsidR="00A473A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473A4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6BF61D42" w14:textId="0142C05E" w:rsidR="00D43AEE" w:rsidRPr="00D93843" w:rsidRDefault="00C14181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  <w:p w14:paraId="5BCD5E91" w14:textId="744245B4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50DD8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F50D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50D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70B1C899" w14:textId="42958B1E" w:rsidR="00D43AEE" w:rsidRPr="00D93843" w:rsidRDefault="00D47CD5" w:rsidP="00F36D08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  <w:p w14:paraId="6F69934F" w14:textId="7A3C26C0" w:rsidR="00D43AEE" w:rsidRPr="00D93843" w:rsidRDefault="00D43AEE" w:rsidP="00F36D08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47CD5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D47C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47C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4045361C" w14:textId="3011AF99" w:rsidR="00D43AEE" w:rsidRPr="00D93843" w:rsidRDefault="009045F0" w:rsidP="00F36D08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  <w:p w14:paraId="3A39A61E" w14:textId="050E2041" w:rsidR="00D43AEE" w:rsidRPr="00D93843" w:rsidRDefault="00D43AEE" w:rsidP="00F36D08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045F0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045F0">
              <w:rPr>
                <w:rFonts w:ascii="Times New Roman" w:hAnsi="Times New Roman" w:cs="Times New Roman"/>
                <w:sz w:val="20"/>
                <w:szCs w:val="20"/>
              </w:rPr>
              <w:t>5.89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8" w:type="dxa"/>
            <w:vAlign w:val="center"/>
          </w:tcPr>
          <w:p w14:paraId="50A68D7C" w14:textId="12055ED2" w:rsidR="00D43AEE" w:rsidRPr="00D93843" w:rsidRDefault="00D43AEE" w:rsidP="00F36D08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</w:t>
            </w:r>
            <w:r w:rsidR="003437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208EBDEB" w14:textId="059BC8AA" w:rsidR="00D43AEE" w:rsidRPr="00D93843" w:rsidRDefault="00D43AEE" w:rsidP="00F36D08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</w:t>
            </w:r>
            <w:r w:rsidR="003437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</w:t>
            </w:r>
            <w:r w:rsidR="003437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7" w:type="dxa"/>
            <w:vAlign w:val="center"/>
          </w:tcPr>
          <w:p w14:paraId="1F189B1E" w14:textId="542D24CA" w:rsidR="00D43AEE" w:rsidRPr="00D93843" w:rsidRDefault="008C08A5" w:rsidP="00F36D08">
            <w:pPr>
              <w:ind w:right="-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  <w:r w:rsidR="00D43AEE"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E0390F6" w14:textId="0348BDD3" w:rsidR="00D43AEE" w:rsidRPr="00D93843" w:rsidRDefault="00D43AEE" w:rsidP="00F36D08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</w:t>
            </w:r>
            <w:r w:rsidR="008C0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8C0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8" w:type="dxa"/>
            <w:vAlign w:val="center"/>
          </w:tcPr>
          <w:p w14:paraId="39DCF6A6" w14:textId="13FB8863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B176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CEF0A81" w14:textId="7C9FD0D6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</w:t>
            </w:r>
            <w:r w:rsidR="00B176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</w:t>
            </w:r>
            <w:r w:rsidR="00B176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2972ECA7" w14:textId="3A729071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E5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8ED8AD3" w14:textId="106C012A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E5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7E5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0BF3976C" w14:textId="1F64ABE3" w:rsidR="00D43AEE" w:rsidRPr="00D93843" w:rsidRDefault="00BD0C40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</w:t>
            </w:r>
            <w:r w:rsidR="00D43AEE"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B04CAC0" w14:textId="6A4CBFC2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BD0C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BD0C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21E2EA4A" w14:textId="7E3B3513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714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942D7C0" w14:textId="22079525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14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714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14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43AEE" w:rsidRPr="00D93843" w14:paraId="10C666FD" w14:textId="77777777" w:rsidTr="00F36D08">
        <w:trPr>
          <w:trHeight w:val="300"/>
        </w:trPr>
        <w:tc>
          <w:tcPr>
            <w:tcW w:w="1271" w:type="dxa"/>
            <w:noWrap/>
            <w:hideMark/>
          </w:tcPr>
          <w:p w14:paraId="3A99CC7D" w14:textId="77777777" w:rsidR="00D43AEE" w:rsidRPr="007908ED" w:rsidRDefault="00D43AEE" w:rsidP="00F36D08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7908ED">
              <w:rPr>
                <w:rFonts w:ascii="Times New Roman" w:hAnsi="Times New Roman" w:cs="Times New Roman"/>
                <w:sz w:val="20"/>
                <w:szCs w:val="20"/>
              </w:rPr>
              <w:t>Pain- Inactive/low</w:t>
            </w:r>
          </w:p>
        </w:tc>
        <w:tc>
          <w:tcPr>
            <w:tcW w:w="851" w:type="dxa"/>
            <w:noWrap/>
            <w:vAlign w:val="center"/>
            <w:hideMark/>
          </w:tcPr>
          <w:p w14:paraId="3946B838" w14:textId="7FBD776B" w:rsidR="00D43AEE" w:rsidRPr="00D93843" w:rsidRDefault="000007F6" w:rsidP="00F36D08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  <w:p w14:paraId="691609E4" w14:textId="386A2BD7" w:rsidR="00D43AEE" w:rsidRPr="00D93843" w:rsidRDefault="00D43AEE" w:rsidP="00F36D08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3.4-6.</w:t>
            </w:r>
            <w:r w:rsidR="000007F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0D866FF5" w14:textId="77777777" w:rsidR="00D43AEE" w:rsidRPr="00D93843" w:rsidRDefault="00D43AEE" w:rsidP="00F36D08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  <w:p w14:paraId="7981D4B4" w14:textId="0B4E72F4" w:rsidR="00D43AEE" w:rsidRPr="00D93843" w:rsidRDefault="00D43AEE" w:rsidP="00F36D08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502DE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502DE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04CA0145" w14:textId="45CE2E7F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="00A473A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549F5B8D" w14:textId="3A95D884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46-3.</w:t>
            </w:r>
            <w:r w:rsidR="00A473A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008825DD" w14:textId="4353EF69" w:rsidR="00D43AEE" w:rsidRPr="00D93843" w:rsidRDefault="00F50DD8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  <w:p w14:paraId="02214982" w14:textId="4AEDC6A2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7.</w:t>
            </w:r>
            <w:r w:rsidR="00384C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10.</w:t>
            </w:r>
            <w:r w:rsidR="00384C1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520DB8DF" w14:textId="003D4898" w:rsidR="00D43AEE" w:rsidRPr="00D93843" w:rsidRDefault="00EB5CB7" w:rsidP="00F36D08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  <w:p w14:paraId="737A34A3" w14:textId="2A0CC4AC" w:rsidR="00D43AEE" w:rsidRPr="00D93843" w:rsidRDefault="00D43AEE" w:rsidP="00F36D08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5.</w:t>
            </w:r>
            <w:r w:rsidR="00EB5C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8.</w:t>
            </w:r>
            <w:r w:rsidR="00EB5C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324238D8" w14:textId="26E84B7C" w:rsidR="00D43AEE" w:rsidRPr="00D93843" w:rsidRDefault="00D43AEE" w:rsidP="00F36D08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9045F0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  <w:p w14:paraId="318B720A" w14:textId="16DD9CE2" w:rsidR="00D43AEE" w:rsidRPr="00D93843" w:rsidRDefault="00D43AEE" w:rsidP="00F36D08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84019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5.</w:t>
            </w:r>
            <w:r w:rsidR="00B8401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8" w:type="dxa"/>
            <w:vAlign w:val="center"/>
          </w:tcPr>
          <w:p w14:paraId="4DA2AC9E" w14:textId="392B19C8" w:rsidR="00D43AEE" w:rsidRPr="00D93843" w:rsidRDefault="0034379F" w:rsidP="00F36D08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</w:t>
            </w:r>
            <w:r w:rsidR="00D43AEE"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4C51212" w14:textId="06D96FB6" w:rsidR="00D43AEE" w:rsidRPr="00D93843" w:rsidRDefault="00D43AEE" w:rsidP="00F36D08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437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3437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7" w:type="dxa"/>
            <w:vAlign w:val="center"/>
          </w:tcPr>
          <w:p w14:paraId="4753333A" w14:textId="575F0549" w:rsidR="00D43AEE" w:rsidRPr="00D93843" w:rsidRDefault="00D43AEE" w:rsidP="00F36D08">
            <w:pPr>
              <w:ind w:right="-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="008C0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DE1071E" w14:textId="1054B08E" w:rsidR="00D43AEE" w:rsidRPr="00D93843" w:rsidRDefault="00D43AEE" w:rsidP="00F36D08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</w:t>
            </w:r>
            <w:r w:rsidR="008C0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E203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8" w:type="dxa"/>
            <w:vAlign w:val="center"/>
          </w:tcPr>
          <w:p w14:paraId="1CDAFBF1" w14:textId="32D0302D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B176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8001190" w14:textId="6570FBA2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</w:t>
            </w:r>
            <w:r w:rsidR="00B176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</w:t>
            </w:r>
            <w:r w:rsidR="00B176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55AE7FF4" w14:textId="5AAD9494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E5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226F87CA" w14:textId="3154D51E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</w:t>
            </w:r>
            <w:r w:rsidR="007E5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7E5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2BB90330" w14:textId="1813F36D" w:rsidR="00D43AEE" w:rsidRPr="00D93843" w:rsidRDefault="00BD0C40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  <w:r w:rsidR="00D43AEE"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3BC01C1" w14:textId="61C90F5B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BD0C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3F10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0E9C4798" w14:textId="41452E3C" w:rsidR="00D43AEE" w:rsidRPr="00D93843" w:rsidRDefault="007140A9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</w:t>
            </w:r>
            <w:r w:rsidR="00D43AEE"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C735D13" w14:textId="2FC45148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</w:t>
            </w:r>
            <w:r w:rsidR="00385B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85B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1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43AEE" w:rsidRPr="00D93843" w14:paraId="6924518F" w14:textId="77777777" w:rsidTr="00F36D08">
        <w:trPr>
          <w:trHeight w:val="300"/>
        </w:trPr>
        <w:tc>
          <w:tcPr>
            <w:tcW w:w="1271" w:type="dxa"/>
            <w:noWrap/>
            <w:hideMark/>
          </w:tcPr>
          <w:p w14:paraId="2669BD85" w14:textId="1BFB7C50" w:rsidR="00D43AEE" w:rsidRPr="00B86885" w:rsidRDefault="00D43AEE" w:rsidP="00F36D0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908ED">
              <w:rPr>
                <w:rFonts w:ascii="Times New Roman" w:hAnsi="Times New Roman" w:cs="Times New Roman"/>
                <w:sz w:val="20"/>
                <w:szCs w:val="20"/>
              </w:rPr>
              <w:t>Insomnia symptoms</w:t>
            </w:r>
            <w:r w:rsidR="00B868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14:paraId="41986757" w14:textId="77777777" w:rsidR="00D43AEE" w:rsidRPr="00D93843" w:rsidRDefault="00D43AEE" w:rsidP="00F36D08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EC14E26" w14:textId="77777777" w:rsidR="00D43AEE" w:rsidRPr="00D93843" w:rsidRDefault="00D43AEE" w:rsidP="00F36D08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8DFBD9B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A79A6D2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8019305" w14:textId="77777777" w:rsidR="00D43AEE" w:rsidRPr="00D93843" w:rsidRDefault="00D43AEE" w:rsidP="00F36D08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F71DA4C" w14:textId="77777777" w:rsidR="00D43AEE" w:rsidRPr="00D93843" w:rsidRDefault="00D43AEE" w:rsidP="00F36D08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1DD040EC" w14:textId="77777777" w:rsidR="00D43AEE" w:rsidRPr="00D93843" w:rsidRDefault="00D43AEE" w:rsidP="00F36D08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vAlign w:val="center"/>
          </w:tcPr>
          <w:p w14:paraId="595750C2" w14:textId="77777777" w:rsidR="00D43AEE" w:rsidRPr="00D93843" w:rsidRDefault="00D43AEE" w:rsidP="00F36D08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05C21712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01FBB2EF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300C2071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5C454992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3AEE" w:rsidRPr="00D93843" w14:paraId="3E0B72C6" w14:textId="77777777" w:rsidTr="00F36D08">
        <w:trPr>
          <w:trHeight w:val="300"/>
        </w:trPr>
        <w:tc>
          <w:tcPr>
            <w:tcW w:w="1271" w:type="dxa"/>
            <w:noWrap/>
            <w:hideMark/>
          </w:tcPr>
          <w:p w14:paraId="3159CDE4" w14:textId="77777777" w:rsidR="00D43AEE" w:rsidRPr="007908ED" w:rsidRDefault="00D43AEE" w:rsidP="00F36D08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7908ED">
              <w:rPr>
                <w:rFonts w:ascii="Times New Roman" w:hAnsi="Times New Roman" w:cs="Times New Roman"/>
                <w:sz w:val="20"/>
                <w:szCs w:val="20"/>
              </w:rPr>
              <w:t>No Pain- No</w:t>
            </w:r>
          </w:p>
        </w:tc>
        <w:tc>
          <w:tcPr>
            <w:tcW w:w="851" w:type="dxa"/>
            <w:noWrap/>
            <w:vAlign w:val="center"/>
            <w:hideMark/>
          </w:tcPr>
          <w:p w14:paraId="5D3C6FBB" w14:textId="77777777" w:rsidR="00D43AEE" w:rsidRPr="00D93843" w:rsidRDefault="00D43AEE" w:rsidP="00F36D08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  <w:p w14:paraId="729732D8" w14:textId="77777777" w:rsidR="00D43AEE" w:rsidRPr="00D93843" w:rsidRDefault="00D43AEE" w:rsidP="00F36D08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4-2.2)</w:t>
            </w:r>
          </w:p>
        </w:tc>
        <w:tc>
          <w:tcPr>
            <w:tcW w:w="992" w:type="dxa"/>
            <w:noWrap/>
            <w:vAlign w:val="center"/>
            <w:hideMark/>
          </w:tcPr>
          <w:p w14:paraId="2D868779" w14:textId="77777777" w:rsidR="00D43AEE" w:rsidRPr="00D93843" w:rsidRDefault="00D43AEE" w:rsidP="00F36D08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  <w:noWrap/>
            <w:vAlign w:val="center"/>
            <w:hideMark/>
          </w:tcPr>
          <w:p w14:paraId="1D08024E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  <w:noWrap/>
            <w:vAlign w:val="center"/>
            <w:hideMark/>
          </w:tcPr>
          <w:p w14:paraId="574D198A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  <w:p w14:paraId="43D9AD9B" w14:textId="4AE2B31D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7752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7752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10E5F16C" w14:textId="77777777" w:rsidR="00D43AEE" w:rsidRPr="00D93843" w:rsidRDefault="00D43AEE" w:rsidP="00F36D08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  <w:noWrap/>
            <w:vAlign w:val="center"/>
            <w:hideMark/>
          </w:tcPr>
          <w:p w14:paraId="606B751A" w14:textId="77777777" w:rsidR="00D43AEE" w:rsidRPr="00D93843" w:rsidRDefault="00D43AEE" w:rsidP="00F36D08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98" w:type="dxa"/>
            <w:vAlign w:val="center"/>
          </w:tcPr>
          <w:p w14:paraId="1578617B" w14:textId="58C6DF5D" w:rsidR="00D43AEE" w:rsidRPr="00D93843" w:rsidRDefault="00D43AEE" w:rsidP="00F36D08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F33A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64068E6" w14:textId="22770A3E" w:rsidR="00D43AEE" w:rsidRPr="00D93843" w:rsidRDefault="00D43AEE" w:rsidP="00F36D08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</w:t>
            </w:r>
            <w:r w:rsidR="00F33A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</w:t>
            </w:r>
            <w:r w:rsidR="000A75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7" w:type="dxa"/>
            <w:vAlign w:val="center"/>
          </w:tcPr>
          <w:p w14:paraId="300528C1" w14:textId="77777777" w:rsidR="00D43AEE" w:rsidRPr="00D93843" w:rsidRDefault="00D43AEE" w:rsidP="00F36D08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98" w:type="dxa"/>
            <w:vAlign w:val="center"/>
          </w:tcPr>
          <w:p w14:paraId="50F94EDA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49" w:type="dxa"/>
            <w:vAlign w:val="center"/>
          </w:tcPr>
          <w:p w14:paraId="0752D9C4" w14:textId="76EF44F4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0A75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078DC25" w14:textId="513AD6AE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</w:t>
            </w:r>
            <w:r w:rsidR="00622D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22D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07A223CD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49" w:type="dxa"/>
            <w:vAlign w:val="center"/>
          </w:tcPr>
          <w:p w14:paraId="72443753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D43AEE" w:rsidRPr="00D93843" w14:paraId="6F697CE5" w14:textId="77777777" w:rsidTr="00F36D08">
        <w:trPr>
          <w:trHeight w:val="300"/>
        </w:trPr>
        <w:tc>
          <w:tcPr>
            <w:tcW w:w="1271" w:type="dxa"/>
            <w:noWrap/>
            <w:hideMark/>
          </w:tcPr>
          <w:p w14:paraId="583EE713" w14:textId="77777777" w:rsidR="00D43AEE" w:rsidRPr="007908ED" w:rsidRDefault="00D43AEE" w:rsidP="00F36D08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7908ED">
              <w:rPr>
                <w:rFonts w:ascii="Times New Roman" w:hAnsi="Times New Roman" w:cs="Times New Roman"/>
                <w:sz w:val="20"/>
                <w:szCs w:val="20"/>
              </w:rPr>
              <w:t>No Pain- Yes</w:t>
            </w:r>
          </w:p>
        </w:tc>
        <w:tc>
          <w:tcPr>
            <w:tcW w:w="851" w:type="dxa"/>
            <w:noWrap/>
            <w:vAlign w:val="center"/>
            <w:hideMark/>
          </w:tcPr>
          <w:p w14:paraId="0033B93F" w14:textId="77777777" w:rsidR="00D43AEE" w:rsidRPr="00D93843" w:rsidRDefault="00D43AEE" w:rsidP="00F36D08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  <w:p w14:paraId="5B56443B" w14:textId="7EBDFF22" w:rsidR="00D43AEE" w:rsidRPr="00D93843" w:rsidRDefault="00D43AEE" w:rsidP="00F36D08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9D0DB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E0226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17847AEE" w14:textId="00CB47C5" w:rsidR="00D43AEE" w:rsidRPr="00D93843" w:rsidRDefault="00B97FD9" w:rsidP="00F36D08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43AEE" w:rsidRPr="00D9384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  <w:p w14:paraId="506CC91D" w14:textId="0D60454A" w:rsidR="00D43AEE" w:rsidRPr="00D93843" w:rsidRDefault="00D43AEE" w:rsidP="00F36D08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-1.0-1.</w:t>
            </w:r>
            <w:r w:rsidR="007227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786C3067" w14:textId="402129DA" w:rsidR="00D43AEE" w:rsidRPr="00D93843" w:rsidRDefault="00D32D02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14:paraId="6989DB92" w14:textId="4B60B972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 w:rsidR="00AB34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AB34DB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68B96F7D" w14:textId="6500053F" w:rsidR="00D43AEE" w:rsidRPr="00D93843" w:rsidRDefault="007752C0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  <w:p w14:paraId="2CF70D7D" w14:textId="4E2FDA43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752C0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3.9)</w:t>
            </w:r>
          </w:p>
        </w:tc>
        <w:tc>
          <w:tcPr>
            <w:tcW w:w="992" w:type="dxa"/>
            <w:noWrap/>
            <w:vAlign w:val="center"/>
            <w:hideMark/>
          </w:tcPr>
          <w:p w14:paraId="1CCD50A6" w14:textId="37F01384" w:rsidR="00D43AEE" w:rsidRPr="00D93843" w:rsidRDefault="00D43AEE" w:rsidP="00F36D08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D1E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0B9BBAC9" w14:textId="77777777" w:rsidR="00D43AEE" w:rsidRPr="00D93843" w:rsidRDefault="00D43AEE" w:rsidP="00F36D08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-0.3-1.8)</w:t>
            </w:r>
          </w:p>
        </w:tc>
        <w:tc>
          <w:tcPr>
            <w:tcW w:w="1134" w:type="dxa"/>
            <w:noWrap/>
            <w:vAlign w:val="center"/>
            <w:hideMark/>
          </w:tcPr>
          <w:p w14:paraId="7059799F" w14:textId="57CE3365" w:rsidR="00D43AEE" w:rsidRPr="00D93843" w:rsidRDefault="00D43AEE" w:rsidP="00F36D08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8A68B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39BC957" w14:textId="69DFB764" w:rsidR="00D43AEE" w:rsidRPr="00D93843" w:rsidRDefault="00D43AEE" w:rsidP="00F36D08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8A68B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  <w:r w:rsidR="008A68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8" w:type="dxa"/>
            <w:vAlign w:val="center"/>
          </w:tcPr>
          <w:p w14:paraId="7A87DCC1" w14:textId="1E184BDB" w:rsidR="00D43AEE" w:rsidRPr="00D93843" w:rsidRDefault="00D43AEE" w:rsidP="00F36D08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0A75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92CC343" w14:textId="3CF9D7CC" w:rsidR="00D43AEE" w:rsidRPr="00D93843" w:rsidRDefault="00D43AEE" w:rsidP="00F36D08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</w:t>
            </w:r>
            <w:r w:rsidR="000A75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</w:t>
            </w:r>
            <w:r w:rsidR="000A75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7" w:type="dxa"/>
            <w:vAlign w:val="center"/>
          </w:tcPr>
          <w:p w14:paraId="554BB196" w14:textId="4F4EEA10" w:rsidR="00D43AEE" w:rsidRPr="00D93843" w:rsidRDefault="00D43AEE" w:rsidP="00F36D08">
            <w:pPr>
              <w:ind w:right="-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91A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3E8B5F0" w14:textId="2FCB0447" w:rsidR="00D43AEE" w:rsidRPr="00D93843" w:rsidRDefault="00D43AEE" w:rsidP="00F36D08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</w:t>
            </w:r>
            <w:r w:rsidR="00F844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F844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8" w:type="dxa"/>
            <w:vAlign w:val="center"/>
          </w:tcPr>
          <w:p w14:paraId="219887FD" w14:textId="2278C326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646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3A5B98B" w14:textId="06ACE930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</w:t>
            </w:r>
            <w:r w:rsidR="00646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646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37CBF206" w14:textId="14852C42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622D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261092A5" w14:textId="36F09602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</w:t>
            </w:r>
            <w:r w:rsidR="00622D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</w:t>
            </w:r>
            <w:r w:rsidR="00622D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64D67BD6" w14:textId="7F7F256A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721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359ADEA" w14:textId="539EF01F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3-1.</w:t>
            </w:r>
            <w:r w:rsidR="009721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7271B66F" w14:textId="13E3A92A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633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F70A4A8" w14:textId="27E560F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</w:t>
            </w:r>
            <w:r w:rsidR="00633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</w:t>
            </w:r>
            <w:r w:rsidR="00633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43AEE" w:rsidRPr="00D93843" w14:paraId="14B01FE5" w14:textId="77777777" w:rsidTr="00F36D08">
        <w:trPr>
          <w:trHeight w:val="300"/>
        </w:trPr>
        <w:tc>
          <w:tcPr>
            <w:tcW w:w="1271" w:type="dxa"/>
            <w:noWrap/>
            <w:hideMark/>
          </w:tcPr>
          <w:p w14:paraId="3CE9626A" w14:textId="77777777" w:rsidR="00D43AEE" w:rsidRPr="007908ED" w:rsidRDefault="00D43AEE" w:rsidP="00F36D08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7908ED">
              <w:rPr>
                <w:rFonts w:ascii="Times New Roman" w:hAnsi="Times New Roman" w:cs="Times New Roman"/>
                <w:sz w:val="20"/>
                <w:szCs w:val="20"/>
              </w:rPr>
              <w:t>Pain- No</w:t>
            </w:r>
          </w:p>
        </w:tc>
        <w:tc>
          <w:tcPr>
            <w:tcW w:w="851" w:type="dxa"/>
            <w:noWrap/>
            <w:vAlign w:val="center"/>
            <w:hideMark/>
          </w:tcPr>
          <w:p w14:paraId="607154D9" w14:textId="5728FD4A" w:rsidR="00D43AEE" w:rsidRPr="00D93843" w:rsidRDefault="00E0226C" w:rsidP="00F36D08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  <w:p w14:paraId="76D0E896" w14:textId="726A6CB5" w:rsidR="00D43AEE" w:rsidRPr="00D93843" w:rsidRDefault="00D43AEE" w:rsidP="00F36D08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3.</w:t>
            </w:r>
            <w:r w:rsidR="00E0226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6.</w:t>
            </w:r>
            <w:r w:rsidR="00E0226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4777C7F0" w14:textId="0ABAB928" w:rsidR="00D43AEE" w:rsidRPr="00D93843" w:rsidRDefault="00D43AEE" w:rsidP="00F36D08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7227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593E2F5B" w14:textId="2B4BB2E1" w:rsidR="00D43AEE" w:rsidRPr="00D93843" w:rsidRDefault="00D43AEE" w:rsidP="00F36D08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227EC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7227E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41ABA8D9" w14:textId="693BA57A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B34DB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  <w:p w14:paraId="71797129" w14:textId="46805901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8</w:t>
            </w:r>
            <w:r w:rsidR="00AB34D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AB34DB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5AF7140D" w14:textId="34A7010F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7752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53C90EC3" w14:textId="61AB328B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6.</w:t>
            </w:r>
            <w:r w:rsidR="007752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752C0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63483916" w14:textId="21F66200" w:rsidR="00D43AEE" w:rsidRPr="00D93843" w:rsidRDefault="00D43AEE" w:rsidP="00F36D08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0D1E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64C2F08F" w14:textId="38075184" w:rsidR="00D43AEE" w:rsidRPr="00D93843" w:rsidRDefault="00D43AEE" w:rsidP="00F36D08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4.</w:t>
            </w:r>
            <w:r w:rsidR="00A91A1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6.</w:t>
            </w:r>
            <w:r w:rsidR="00A91A1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2593898C" w14:textId="59EFB5CA" w:rsidR="00D43AEE" w:rsidRPr="00D93843" w:rsidRDefault="00D43AEE" w:rsidP="00F36D08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8A68BB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  <w:p w14:paraId="28109368" w14:textId="4367EC6B" w:rsidR="00D43AEE" w:rsidRPr="00D93843" w:rsidRDefault="00D43AEE" w:rsidP="00F36D08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2.</w:t>
            </w:r>
            <w:r w:rsidR="008A68BB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8A68B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8" w:type="dxa"/>
            <w:vAlign w:val="center"/>
          </w:tcPr>
          <w:p w14:paraId="1EF3C491" w14:textId="79747EA0" w:rsidR="00D43AEE" w:rsidRPr="00D93843" w:rsidRDefault="000A756C" w:rsidP="00F36D08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  <w:r w:rsidR="00D43AEE"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8C8A29B" w14:textId="4F8CE0E8" w:rsidR="00D43AEE" w:rsidRPr="00D93843" w:rsidRDefault="00D43AEE" w:rsidP="00F36D08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</w:t>
            </w:r>
            <w:r w:rsidR="000A75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0A75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7" w:type="dxa"/>
            <w:vAlign w:val="center"/>
          </w:tcPr>
          <w:p w14:paraId="1412C311" w14:textId="512E8133" w:rsidR="00D43AEE" w:rsidRPr="00D93843" w:rsidRDefault="00D43AEE" w:rsidP="00F36D08">
            <w:pPr>
              <w:ind w:right="-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F844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2ED223D7" w14:textId="3A9FD9A1" w:rsidR="00D43AEE" w:rsidRPr="00D93843" w:rsidRDefault="00D43AEE" w:rsidP="00F36D08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</w:t>
            </w:r>
            <w:r w:rsidR="00F844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F844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8" w:type="dxa"/>
            <w:vAlign w:val="center"/>
          </w:tcPr>
          <w:p w14:paraId="4EB5BF94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68 </w:t>
            </w:r>
          </w:p>
          <w:p w14:paraId="2D836DC1" w14:textId="34988C93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</w:t>
            </w:r>
            <w:r w:rsidR="00633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</w:t>
            </w:r>
            <w:r w:rsidR="00633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2616488D" w14:textId="5F2CFE2D" w:rsidR="00D43AEE" w:rsidRPr="00D93843" w:rsidRDefault="00622DCF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</w:t>
            </w:r>
            <w:r w:rsidR="00D43AEE"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FEA0EFB" w14:textId="3478BF36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B0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B0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114D9126" w14:textId="3982F6B9" w:rsidR="00D43AEE" w:rsidRPr="00D93843" w:rsidRDefault="009721FB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  <w:r w:rsidR="00D43AEE"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7C609BD" w14:textId="17D10C85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721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9721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721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33707493" w14:textId="2A5BBAFD" w:rsidR="00D43AEE" w:rsidRPr="00D93843" w:rsidRDefault="00633BB2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</w:t>
            </w:r>
            <w:r w:rsidR="00D43AEE"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C34E7DE" w14:textId="1CD2E57C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</w:t>
            </w:r>
            <w:r w:rsidR="00633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</w:t>
            </w:r>
            <w:r w:rsidR="000B5D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43AEE" w:rsidRPr="00D93843" w14:paraId="5EAA1C7D" w14:textId="77777777" w:rsidTr="00F36D08">
        <w:trPr>
          <w:trHeight w:val="300"/>
        </w:trPr>
        <w:tc>
          <w:tcPr>
            <w:tcW w:w="1271" w:type="dxa"/>
            <w:noWrap/>
            <w:hideMark/>
          </w:tcPr>
          <w:p w14:paraId="43C44B90" w14:textId="77777777" w:rsidR="00D43AEE" w:rsidRPr="007908ED" w:rsidRDefault="00D43AEE" w:rsidP="00F36D08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7908ED">
              <w:rPr>
                <w:rFonts w:ascii="Times New Roman" w:hAnsi="Times New Roman" w:cs="Times New Roman"/>
                <w:sz w:val="20"/>
                <w:szCs w:val="20"/>
              </w:rPr>
              <w:t>Pain- Yes</w:t>
            </w:r>
          </w:p>
        </w:tc>
        <w:tc>
          <w:tcPr>
            <w:tcW w:w="851" w:type="dxa"/>
            <w:noWrap/>
            <w:vAlign w:val="center"/>
            <w:hideMark/>
          </w:tcPr>
          <w:p w14:paraId="5C93B611" w14:textId="77777777" w:rsidR="00D43AEE" w:rsidRPr="00D93843" w:rsidRDefault="00D43AEE" w:rsidP="00F36D08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  <w:p w14:paraId="29BC9374" w14:textId="77777777" w:rsidR="00D43AEE" w:rsidRPr="00D93843" w:rsidRDefault="00D43AEE" w:rsidP="00F36D08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3.3-7.2)</w:t>
            </w:r>
          </w:p>
        </w:tc>
        <w:tc>
          <w:tcPr>
            <w:tcW w:w="992" w:type="dxa"/>
            <w:noWrap/>
            <w:vAlign w:val="center"/>
            <w:hideMark/>
          </w:tcPr>
          <w:p w14:paraId="4271847C" w14:textId="77777777" w:rsidR="00D43AEE" w:rsidRPr="00D93843" w:rsidRDefault="00D43AEE" w:rsidP="00F36D08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  <w:p w14:paraId="17F45D7E" w14:textId="77777777" w:rsidR="00D43AEE" w:rsidRPr="00D93843" w:rsidRDefault="00D43AEE" w:rsidP="00F36D08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4-5.4)</w:t>
            </w:r>
          </w:p>
        </w:tc>
        <w:tc>
          <w:tcPr>
            <w:tcW w:w="1134" w:type="dxa"/>
            <w:noWrap/>
            <w:vAlign w:val="center"/>
            <w:hideMark/>
          </w:tcPr>
          <w:p w14:paraId="14B37973" w14:textId="60FAB58B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="00AB34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4446FFFA" w14:textId="3F85F230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63-4.2</w:t>
            </w:r>
            <w:r w:rsidR="00AB34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72D6F36F" w14:textId="20BC902A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33AE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  <w:p w14:paraId="3B45CC74" w14:textId="1B8BC041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33AE4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13.</w:t>
            </w:r>
            <w:r w:rsidR="00F33A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7FC163F7" w14:textId="59971E57" w:rsidR="00D43AEE" w:rsidRPr="00D93843" w:rsidRDefault="00A91A19" w:rsidP="00F36D08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  <w:p w14:paraId="3924F52A" w14:textId="11C901C3" w:rsidR="00D43AEE" w:rsidRPr="00D93843" w:rsidRDefault="00D43AEE" w:rsidP="00F36D08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6.</w:t>
            </w:r>
            <w:r w:rsidR="00A91A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A91A1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59DE1E9A" w14:textId="5D5B9D8B" w:rsidR="00D43AEE" w:rsidRPr="00D93843" w:rsidRDefault="008A68BB" w:rsidP="00F36D08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  <w:p w14:paraId="3948EBB0" w14:textId="317BCCEE" w:rsidR="00D43AEE" w:rsidRPr="00D93843" w:rsidRDefault="00D43AEE" w:rsidP="00F36D08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3.</w:t>
            </w:r>
            <w:r w:rsidR="0064647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6.</w:t>
            </w:r>
            <w:r w:rsidR="00646470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8" w:type="dxa"/>
            <w:vAlign w:val="center"/>
          </w:tcPr>
          <w:p w14:paraId="3D868E70" w14:textId="0EE09B27" w:rsidR="00D43AEE" w:rsidRPr="00D93843" w:rsidRDefault="00D43AEE" w:rsidP="00F36D08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A75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E132DCF" w14:textId="3C204D8B" w:rsidR="00D43AEE" w:rsidRPr="00D93843" w:rsidRDefault="00D43AEE" w:rsidP="00F36D08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</w:t>
            </w:r>
            <w:r w:rsidR="000A75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0A75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7" w:type="dxa"/>
            <w:vAlign w:val="center"/>
          </w:tcPr>
          <w:p w14:paraId="70D15735" w14:textId="38E7CA70" w:rsidR="00D43AEE" w:rsidRPr="00D93843" w:rsidRDefault="00D43AEE" w:rsidP="00F36D08">
            <w:pPr>
              <w:ind w:right="-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844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2A0B7395" w14:textId="11245379" w:rsidR="00D43AEE" w:rsidRPr="00D93843" w:rsidRDefault="00D43AEE" w:rsidP="00F36D08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F844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F844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8" w:type="dxa"/>
            <w:vAlign w:val="center"/>
          </w:tcPr>
          <w:p w14:paraId="145DE131" w14:textId="0E409823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633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094C1E8" w14:textId="593C8890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</w:t>
            </w:r>
            <w:r w:rsidR="00633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5</w:t>
            </w:r>
            <w:r w:rsidR="00633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15DFC876" w14:textId="145DE5AB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B0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51A0EFD" w14:textId="15658F1D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</w:t>
            </w:r>
            <w:r w:rsidR="009B0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570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13BDDBA0" w14:textId="183CA3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721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59F4930" w14:textId="50D633CC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072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072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)</w:t>
            </w:r>
          </w:p>
        </w:tc>
        <w:tc>
          <w:tcPr>
            <w:tcW w:w="1049" w:type="dxa"/>
            <w:vAlign w:val="center"/>
          </w:tcPr>
          <w:p w14:paraId="7AC79BE3" w14:textId="4588BCAD" w:rsidR="00D43AEE" w:rsidRPr="00D93843" w:rsidRDefault="000B5D1A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</w:t>
            </w:r>
            <w:r w:rsidR="00D43AEE"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6B45191" w14:textId="1C19D491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0B5D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0B5D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B5D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43AEE" w:rsidRPr="00D93843" w14:paraId="2A476C79" w14:textId="77777777" w:rsidTr="00F36D08">
        <w:trPr>
          <w:trHeight w:val="300"/>
        </w:trPr>
        <w:tc>
          <w:tcPr>
            <w:tcW w:w="1271" w:type="dxa"/>
            <w:noWrap/>
            <w:hideMark/>
          </w:tcPr>
          <w:p w14:paraId="3F13C811" w14:textId="77777777" w:rsidR="00D43AEE" w:rsidRPr="007908ED" w:rsidRDefault="00D43AEE" w:rsidP="00F36D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08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851" w:type="dxa"/>
            <w:noWrap/>
            <w:vAlign w:val="center"/>
            <w:hideMark/>
          </w:tcPr>
          <w:p w14:paraId="74EF1A26" w14:textId="77777777" w:rsidR="00D43AEE" w:rsidRPr="00D93843" w:rsidRDefault="00D43AEE" w:rsidP="00F36D08">
            <w:pPr>
              <w:ind w:right="-10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3CB2C2D" w14:textId="77777777" w:rsidR="00D43AEE" w:rsidRPr="00D93843" w:rsidRDefault="00D43AEE" w:rsidP="00F36D08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46A844D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5626287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A6AA5E5" w14:textId="77777777" w:rsidR="00D43AEE" w:rsidRPr="00D93843" w:rsidRDefault="00D43AEE" w:rsidP="00F36D08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86AF54C" w14:textId="77777777" w:rsidR="00D43AEE" w:rsidRPr="00D93843" w:rsidRDefault="00D43AEE" w:rsidP="00F36D08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0A511371" w14:textId="77777777" w:rsidR="00D43AEE" w:rsidRPr="00D93843" w:rsidRDefault="00D43AEE" w:rsidP="00F36D08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vAlign w:val="center"/>
          </w:tcPr>
          <w:p w14:paraId="63639DAE" w14:textId="77777777" w:rsidR="00D43AEE" w:rsidRPr="00D93843" w:rsidRDefault="00D43AEE" w:rsidP="00F36D08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7FA50EEC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7A3A7775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3005A9EF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6454F4FD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3AEE" w:rsidRPr="00D93843" w14:paraId="1CBA1C40" w14:textId="77777777" w:rsidTr="00F36D08">
        <w:trPr>
          <w:trHeight w:val="300"/>
        </w:trPr>
        <w:tc>
          <w:tcPr>
            <w:tcW w:w="1271" w:type="dxa"/>
            <w:noWrap/>
            <w:hideMark/>
          </w:tcPr>
          <w:p w14:paraId="11191A47" w14:textId="342D2703" w:rsidR="00D43AEE" w:rsidRPr="00B86885" w:rsidRDefault="00D43AEE" w:rsidP="00F36D0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908ED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  <w:r w:rsidR="00B868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noWrap/>
            <w:vAlign w:val="center"/>
            <w:hideMark/>
          </w:tcPr>
          <w:p w14:paraId="0B11D1BD" w14:textId="77777777" w:rsidR="00D43AEE" w:rsidRPr="00D93843" w:rsidRDefault="00D43AEE" w:rsidP="00F36D08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5A7FF20" w14:textId="77777777" w:rsidR="00D43AEE" w:rsidRPr="00D93843" w:rsidRDefault="00D43AEE" w:rsidP="00F36D08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8F342B1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75278DD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1F373BB" w14:textId="77777777" w:rsidR="00D43AEE" w:rsidRPr="00D93843" w:rsidRDefault="00D43AEE" w:rsidP="00F36D08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3AB7E4F" w14:textId="77777777" w:rsidR="00D43AEE" w:rsidRPr="00D93843" w:rsidRDefault="00D43AEE" w:rsidP="00F36D08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15199171" w14:textId="77777777" w:rsidR="00D43AEE" w:rsidRPr="00D93843" w:rsidRDefault="00D43AEE" w:rsidP="00F36D08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vAlign w:val="center"/>
          </w:tcPr>
          <w:p w14:paraId="10ED6675" w14:textId="77777777" w:rsidR="00D43AEE" w:rsidRPr="00D93843" w:rsidRDefault="00D43AEE" w:rsidP="00F36D08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7E805823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1CC23B6A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626E1F5B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35B5DBB2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3AEE" w:rsidRPr="00D93843" w14:paraId="0937589B" w14:textId="77777777" w:rsidTr="00F36D08">
        <w:trPr>
          <w:trHeight w:val="300"/>
        </w:trPr>
        <w:tc>
          <w:tcPr>
            <w:tcW w:w="1271" w:type="dxa"/>
            <w:noWrap/>
            <w:hideMark/>
          </w:tcPr>
          <w:p w14:paraId="2ADA7BE6" w14:textId="77777777" w:rsidR="00D43AEE" w:rsidRPr="007908ED" w:rsidRDefault="00D43AEE" w:rsidP="00F36D08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7908ED">
              <w:rPr>
                <w:rFonts w:ascii="Times New Roman" w:hAnsi="Times New Roman" w:cs="Times New Roman"/>
                <w:sz w:val="20"/>
                <w:szCs w:val="20"/>
              </w:rPr>
              <w:t>No Pain- High</w:t>
            </w:r>
          </w:p>
        </w:tc>
        <w:tc>
          <w:tcPr>
            <w:tcW w:w="851" w:type="dxa"/>
            <w:noWrap/>
            <w:vAlign w:val="center"/>
            <w:hideMark/>
          </w:tcPr>
          <w:p w14:paraId="1ACFE652" w14:textId="6CC53504" w:rsidR="00D43AEE" w:rsidRPr="00D93843" w:rsidRDefault="00D43AEE" w:rsidP="00F36D08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62E0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34C3A15F" w14:textId="12640A1C" w:rsidR="00D43AEE" w:rsidRPr="00D93843" w:rsidRDefault="00D43AEE" w:rsidP="00F36D08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9C74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2.1)</w:t>
            </w:r>
          </w:p>
        </w:tc>
        <w:tc>
          <w:tcPr>
            <w:tcW w:w="992" w:type="dxa"/>
            <w:noWrap/>
            <w:vAlign w:val="center"/>
            <w:hideMark/>
          </w:tcPr>
          <w:p w14:paraId="50127B39" w14:textId="77777777" w:rsidR="00D43AEE" w:rsidRPr="00D93843" w:rsidRDefault="00D43AEE" w:rsidP="00F36D08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  <w:noWrap/>
            <w:vAlign w:val="center"/>
            <w:hideMark/>
          </w:tcPr>
          <w:p w14:paraId="700E1F02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  <w:noWrap/>
            <w:vAlign w:val="center"/>
            <w:hideMark/>
          </w:tcPr>
          <w:p w14:paraId="68C87FBE" w14:textId="7FD64BA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082A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6ED98B24" w14:textId="06E421C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2.</w:t>
            </w:r>
            <w:r w:rsidR="00EF109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EF109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2ABBCC3B" w14:textId="77777777" w:rsidR="00D43AEE" w:rsidRPr="00D93843" w:rsidRDefault="00D43AEE" w:rsidP="00F36D08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  <w:noWrap/>
            <w:vAlign w:val="center"/>
            <w:hideMark/>
          </w:tcPr>
          <w:p w14:paraId="0196B97F" w14:textId="77777777" w:rsidR="00D43AEE" w:rsidRPr="00D93843" w:rsidRDefault="00D43AEE" w:rsidP="00F36D08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98" w:type="dxa"/>
            <w:vAlign w:val="center"/>
          </w:tcPr>
          <w:p w14:paraId="0E56EA3F" w14:textId="3C703730" w:rsidR="00D43AEE" w:rsidRPr="00D93843" w:rsidRDefault="00D43AEE" w:rsidP="00F36D08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431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76533B4" w14:textId="311560C8" w:rsidR="00D43AEE" w:rsidRPr="00D93843" w:rsidRDefault="00D43AEE" w:rsidP="00F36D08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431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431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7" w:type="dxa"/>
            <w:vAlign w:val="center"/>
          </w:tcPr>
          <w:p w14:paraId="407D43F0" w14:textId="77777777" w:rsidR="00D43AEE" w:rsidRPr="00D93843" w:rsidRDefault="00D43AEE" w:rsidP="00F36D08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98" w:type="dxa"/>
            <w:vAlign w:val="center"/>
          </w:tcPr>
          <w:p w14:paraId="20A4318B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49" w:type="dxa"/>
            <w:vAlign w:val="center"/>
          </w:tcPr>
          <w:p w14:paraId="560D75CA" w14:textId="6F920EDC" w:rsidR="00D43AEE" w:rsidRPr="00D93843" w:rsidRDefault="0058634D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  <w:r w:rsidR="00D43AEE"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D6CAD7C" w14:textId="441F0F69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86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896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2D48457D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49" w:type="dxa"/>
            <w:vAlign w:val="center"/>
          </w:tcPr>
          <w:p w14:paraId="489EA546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D43AEE" w:rsidRPr="00D93843" w14:paraId="08E121E9" w14:textId="77777777" w:rsidTr="00F36D08">
        <w:trPr>
          <w:trHeight w:val="300"/>
        </w:trPr>
        <w:tc>
          <w:tcPr>
            <w:tcW w:w="1271" w:type="dxa"/>
            <w:noWrap/>
            <w:hideMark/>
          </w:tcPr>
          <w:p w14:paraId="2B4EF48C" w14:textId="77777777" w:rsidR="00D43AEE" w:rsidRPr="007908ED" w:rsidRDefault="00D43AEE" w:rsidP="00F36D08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7908ED">
              <w:rPr>
                <w:rFonts w:ascii="Times New Roman" w:hAnsi="Times New Roman" w:cs="Times New Roman"/>
                <w:sz w:val="20"/>
                <w:szCs w:val="20"/>
              </w:rPr>
              <w:t>No Pain- Moderate</w:t>
            </w:r>
          </w:p>
        </w:tc>
        <w:tc>
          <w:tcPr>
            <w:tcW w:w="851" w:type="dxa"/>
            <w:noWrap/>
            <w:vAlign w:val="center"/>
            <w:hideMark/>
          </w:tcPr>
          <w:p w14:paraId="0F086838" w14:textId="376DB7DC" w:rsidR="00D43AEE" w:rsidRPr="00D93843" w:rsidRDefault="00D43AEE" w:rsidP="00F36D08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9C74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092D926" w14:textId="4C1E64F5" w:rsidR="00D43AEE" w:rsidRPr="00D93843" w:rsidRDefault="00D43AEE" w:rsidP="00F36D08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9C74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C74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C74F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2CA17879" w14:textId="38FC3857" w:rsidR="00D43AEE" w:rsidRPr="00D93843" w:rsidRDefault="00D43AEE" w:rsidP="00F36D08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847E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4997827D" w14:textId="3EBEB326" w:rsidR="00D43AEE" w:rsidRPr="00D93843" w:rsidRDefault="00D43AEE" w:rsidP="00F36D08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3847E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3847E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5475C8A8" w14:textId="31971651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6696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459FA74D" w14:textId="1B26CFD3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6696C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06696C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18E21FC0" w14:textId="3F1782C1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EF109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35E8B602" w14:textId="0E499750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2.</w:t>
            </w:r>
            <w:r w:rsidR="00EF109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EF109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3B9B397A" w14:textId="0F04DECA" w:rsidR="00D43AEE" w:rsidRPr="00D93843" w:rsidRDefault="00D43AEE" w:rsidP="00F36D08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C0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CF8D37D" w14:textId="5CA698B4" w:rsidR="00D43AEE" w:rsidRPr="00D93843" w:rsidRDefault="00D43AEE" w:rsidP="00F36D08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BC0971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052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00D637E8" w14:textId="7CE8B321" w:rsidR="00D43AEE" w:rsidRPr="00D93843" w:rsidRDefault="00D43AEE" w:rsidP="00F36D08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58186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352B7C6C" w14:textId="04DF44D5" w:rsidR="00D43AEE" w:rsidRPr="00D93843" w:rsidRDefault="00D43AEE" w:rsidP="00F36D08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58186C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58186C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8" w:type="dxa"/>
            <w:vAlign w:val="center"/>
          </w:tcPr>
          <w:p w14:paraId="60511D77" w14:textId="471DBCD3" w:rsidR="00D43AEE" w:rsidRPr="00D93843" w:rsidRDefault="00D43AEE" w:rsidP="00F36D08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431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22E44898" w14:textId="16909588" w:rsidR="00D43AEE" w:rsidRPr="00D93843" w:rsidRDefault="00D43AEE" w:rsidP="00F36D08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</w:t>
            </w:r>
            <w:r w:rsidR="00431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</w:t>
            </w:r>
            <w:r w:rsidR="00431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7" w:type="dxa"/>
            <w:vAlign w:val="center"/>
          </w:tcPr>
          <w:p w14:paraId="2AC1AFA9" w14:textId="60A4C7E2" w:rsidR="00D43AEE" w:rsidRPr="00D93843" w:rsidRDefault="00B92691" w:rsidP="00F36D08">
            <w:pPr>
              <w:ind w:right="-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D43AEE"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37CA1F6" w14:textId="17333D8B" w:rsidR="00D43AEE" w:rsidRPr="00D93843" w:rsidRDefault="00D43AEE" w:rsidP="00F36D08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</w:t>
            </w:r>
            <w:r w:rsidR="00B9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2D5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8" w:type="dxa"/>
            <w:vAlign w:val="center"/>
          </w:tcPr>
          <w:p w14:paraId="3F5E43B7" w14:textId="601C986B" w:rsidR="00D43AEE" w:rsidRPr="00D93843" w:rsidRDefault="001A2D45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 w:rsidR="00D43AEE"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E58AC28" w14:textId="179D6C7D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</w:t>
            </w:r>
            <w:r w:rsidR="001A2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</w:t>
            </w:r>
            <w:r w:rsidR="00991F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4AD14ADB" w14:textId="0A4899B4" w:rsidR="00D43AEE" w:rsidRPr="00D93843" w:rsidRDefault="0089653C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  <w:r w:rsidR="00D43AEE"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A31829B" w14:textId="67016564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</w:t>
            </w:r>
            <w:r w:rsidR="00896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896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386C665A" w14:textId="449E2D92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97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19F4FB5" w14:textId="583177A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</w:t>
            </w:r>
            <w:r w:rsidR="0097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0.2)</w:t>
            </w:r>
          </w:p>
        </w:tc>
        <w:tc>
          <w:tcPr>
            <w:tcW w:w="1049" w:type="dxa"/>
            <w:vAlign w:val="center"/>
          </w:tcPr>
          <w:p w14:paraId="47C19165" w14:textId="696D22E8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5C4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7F3A3D5" w14:textId="4CF29E24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</w:t>
            </w:r>
            <w:r w:rsidR="005C4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</w:t>
            </w:r>
            <w:r w:rsidR="005C4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43AEE" w:rsidRPr="00D93843" w14:paraId="1CEAD55D" w14:textId="77777777" w:rsidTr="00F36D08">
        <w:trPr>
          <w:trHeight w:val="300"/>
        </w:trPr>
        <w:tc>
          <w:tcPr>
            <w:tcW w:w="1271" w:type="dxa"/>
            <w:noWrap/>
            <w:hideMark/>
          </w:tcPr>
          <w:p w14:paraId="3FDEA0F7" w14:textId="77777777" w:rsidR="00D43AEE" w:rsidRPr="007908ED" w:rsidRDefault="00D43AEE" w:rsidP="00F36D08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7908ED">
              <w:rPr>
                <w:rFonts w:ascii="Times New Roman" w:hAnsi="Times New Roman" w:cs="Times New Roman"/>
                <w:sz w:val="20"/>
                <w:szCs w:val="20"/>
              </w:rPr>
              <w:t>No Pain- Inactive/low</w:t>
            </w:r>
          </w:p>
        </w:tc>
        <w:tc>
          <w:tcPr>
            <w:tcW w:w="851" w:type="dxa"/>
            <w:noWrap/>
            <w:vAlign w:val="center"/>
            <w:hideMark/>
          </w:tcPr>
          <w:p w14:paraId="5AD1FBD8" w14:textId="6A242B40" w:rsidR="00D43AEE" w:rsidRPr="00D93843" w:rsidRDefault="009C74F9" w:rsidP="00F36D08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  <w:p w14:paraId="44B77EAF" w14:textId="2AC65CE1" w:rsidR="00D43AEE" w:rsidRPr="00D93843" w:rsidRDefault="00D43AEE" w:rsidP="00F36D08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082A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082A7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4E83EB05" w14:textId="4D1D8D56" w:rsidR="00D43AEE" w:rsidRPr="00D93843" w:rsidRDefault="00D43AEE" w:rsidP="00F36D08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847E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35DC0ACA" w14:textId="26ADBC9B" w:rsidR="00D43AEE" w:rsidRPr="00D93843" w:rsidRDefault="00D43AEE" w:rsidP="00F36D08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937EF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37EFF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5596B768" w14:textId="5CD25902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58186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1206EA53" w14:textId="4524F644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58186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58186C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2E5827F4" w14:textId="552DDFC4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EF109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07017F28" w14:textId="714650BC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F109F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F109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F109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5F77C7E5" w14:textId="0AE9B9CF" w:rsidR="00D43AEE" w:rsidRPr="00D93843" w:rsidRDefault="00D43AEE" w:rsidP="00F36D08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522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13C7609" w14:textId="2F073493" w:rsidR="00D43AEE" w:rsidRPr="00D93843" w:rsidRDefault="00D43AEE" w:rsidP="00F36D08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0522D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522D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5788E294" w14:textId="00DB5044" w:rsidR="00D43AEE" w:rsidRPr="00D93843" w:rsidRDefault="00D43AEE" w:rsidP="00F36D08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58186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39692128" w14:textId="55224574" w:rsidR="00D43AEE" w:rsidRPr="00D93843" w:rsidRDefault="00D43AEE" w:rsidP="00F36D08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58186C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58186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8" w:type="dxa"/>
            <w:vAlign w:val="center"/>
          </w:tcPr>
          <w:p w14:paraId="1129C9C2" w14:textId="59A32DBA" w:rsidR="00D43AEE" w:rsidRPr="00D93843" w:rsidRDefault="00431D50" w:rsidP="00F36D08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  <w:r w:rsidR="00D43AEE"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B2DE33C" w14:textId="79582C15" w:rsidR="00D43AEE" w:rsidRPr="00D93843" w:rsidRDefault="00D43AEE" w:rsidP="00F36D08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</w:t>
            </w:r>
            <w:r w:rsidR="00586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586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7" w:type="dxa"/>
            <w:vAlign w:val="center"/>
          </w:tcPr>
          <w:p w14:paraId="7A731A68" w14:textId="7E2F97D1" w:rsidR="00D43AEE" w:rsidRPr="00D93843" w:rsidRDefault="00D43AEE" w:rsidP="00F36D08">
            <w:pPr>
              <w:ind w:right="-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2D5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2CC90F07" w14:textId="52C3A89C" w:rsidR="00D43AEE" w:rsidRPr="00D93843" w:rsidRDefault="00D43AEE" w:rsidP="00F36D08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</w:t>
            </w:r>
            <w:r w:rsidR="002D5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2D5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8" w:type="dxa"/>
            <w:vAlign w:val="center"/>
          </w:tcPr>
          <w:p w14:paraId="38525423" w14:textId="7BC1646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991F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9729F53" w14:textId="1B7C47CA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991F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  <w:r w:rsidR="00991F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4D572079" w14:textId="10F19419" w:rsidR="00D43AEE" w:rsidRPr="00D93843" w:rsidRDefault="0089653C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  <w:r w:rsidR="00D43AEE"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22859C53" w14:textId="1B05494F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896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896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8965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7ACAD1DF" w14:textId="122DC066" w:rsidR="00D43AEE" w:rsidRPr="00D93843" w:rsidRDefault="00972B3D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  <w:r w:rsidR="00D43AEE"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1E26148" w14:textId="2B75DA72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7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97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74BAD800" w14:textId="20095ACF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5C4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EFD77D4" w14:textId="5B9AC095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C4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5C4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43AEE" w:rsidRPr="00D93843" w14:paraId="57474C43" w14:textId="77777777" w:rsidTr="00F36D08">
        <w:trPr>
          <w:trHeight w:val="300"/>
        </w:trPr>
        <w:tc>
          <w:tcPr>
            <w:tcW w:w="1271" w:type="dxa"/>
            <w:noWrap/>
            <w:hideMark/>
          </w:tcPr>
          <w:p w14:paraId="7807FFFD" w14:textId="77777777" w:rsidR="00D43AEE" w:rsidRPr="007908ED" w:rsidRDefault="00D43AEE" w:rsidP="00F36D08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7908ED">
              <w:rPr>
                <w:rFonts w:ascii="Times New Roman" w:hAnsi="Times New Roman" w:cs="Times New Roman"/>
                <w:sz w:val="20"/>
                <w:szCs w:val="20"/>
              </w:rPr>
              <w:t xml:space="preserve">Pain- High </w:t>
            </w:r>
          </w:p>
        </w:tc>
        <w:tc>
          <w:tcPr>
            <w:tcW w:w="851" w:type="dxa"/>
            <w:noWrap/>
            <w:vAlign w:val="center"/>
            <w:hideMark/>
          </w:tcPr>
          <w:p w14:paraId="65F47762" w14:textId="77777777" w:rsidR="00D43AEE" w:rsidRPr="00D93843" w:rsidRDefault="00D43AEE" w:rsidP="00F36D08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  <w:p w14:paraId="6E94C8C9" w14:textId="0BEB3A3B" w:rsidR="00D43AEE" w:rsidRPr="00D93843" w:rsidRDefault="00D43AEE" w:rsidP="00F36D08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5.1-7.</w:t>
            </w:r>
            <w:r w:rsidR="00082A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5CE7AD38" w14:textId="77777777" w:rsidR="00D43AEE" w:rsidRPr="00D93843" w:rsidRDefault="00D43AEE" w:rsidP="00F36D08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  <w:p w14:paraId="3EED3441" w14:textId="34AE6DC4" w:rsidR="00D43AEE" w:rsidRPr="00D93843" w:rsidRDefault="00D43AEE" w:rsidP="00F36D08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3.</w:t>
            </w:r>
            <w:r w:rsidR="00937EF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5.8)</w:t>
            </w:r>
          </w:p>
        </w:tc>
        <w:tc>
          <w:tcPr>
            <w:tcW w:w="1134" w:type="dxa"/>
            <w:noWrap/>
            <w:vAlign w:val="center"/>
            <w:hideMark/>
          </w:tcPr>
          <w:p w14:paraId="2CFA8592" w14:textId="7A23FF3C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="0058186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21E2F15B" w14:textId="68B6B23E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2.</w:t>
            </w:r>
            <w:r w:rsidR="0058186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58186C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1A51F632" w14:textId="1D85FBF9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EF109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555E903D" w14:textId="3CB3F9F6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0.</w:t>
            </w:r>
            <w:r w:rsidR="00EF109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13.</w:t>
            </w:r>
            <w:r w:rsidR="00923B7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27D05738" w14:textId="2AF212B4" w:rsidR="00D43AEE" w:rsidRPr="00D93843" w:rsidRDefault="00D43AEE" w:rsidP="00F36D08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0522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7EAEB7C3" w14:textId="3A48AB02" w:rsidR="00D43AEE" w:rsidRPr="00D93843" w:rsidRDefault="00D43AEE" w:rsidP="00F36D08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7.</w:t>
            </w:r>
            <w:r w:rsidR="000522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10.0)</w:t>
            </w:r>
          </w:p>
        </w:tc>
        <w:tc>
          <w:tcPr>
            <w:tcW w:w="1134" w:type="dxa"/>
            <w:noWrap/>
            <w:vAlign w:val="center"/>
            <w:hideMark/>
          </w:tcPr>
          <w:p w14:paraId="0FCCAB6E" w14:textId="00B11A39" w:rsidR="00D43AEE" w:rsidRPr="00D93843" w:rsidRDefault="00D43AEE" w:rsidP="00F36D08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58186C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  <w:p w14:paraId="39D94A8B" w14:textId="72EA7AAF" w:rsidR="00D43AEE" w:rsidRPr="00D93843" w:rsidRDefault="00D43AEE" w:rsidP="00F36D08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3.</w:t>
            </w:r>
            <w:r w:rsidR="001A2D45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1A2D4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8" w:type="dxa"/>
            <w:vAlign w:val="center"/>
          </w:tcPr>
          <w:p w14:paraId="600D7715" w14:textId="112B4FF9" w:rsidR="00D43AEE" w:rsidRPr="00D93843" w:rsidRDefault="00D43AEE" w:rsidP="00F36D08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86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F9E507E" w14:textId="0250124D" w:rsidR="00D43AEE" w:rsidRPr="00D93843" w:rsidRDefault="00D43AEE" w:rsidP="00F36D08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</w:t>
            </w:r>
            <w:r w:rsidR="00586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586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586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7" w:type="dxa"/>
            <w:vAlign w:val="center"/>
          </w:tcPr>
          <w:p w14:paraId="7782F93E" w14:textId="0C846DC1" w:rsidR="00D43AEE" w:rsidRPr="00D93843" w:rsidRDefault="002D5B0B" w:rsidP="00F36D08">
            <w:pPr>
              <w:ind w:right="-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  <w:r w:rsidR="00D43AEE"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6A0A8F2" w14:textId="5EFDFA34" w:rsidR="00D43AEE" w:rsidRPr="00D93843" w:rsidRDefault="00D43AEE" w:rsidP="00F36D08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</w:t>
            </w:r>
            <w:r w:rsidR="002D5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D5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2D5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8" w:type="dxa"/>
            <w:vAlign w:val="center"/>
          </w:tcPr>
          <w:p w14:paraId="0C7E3BA3" w14:textId="77CED299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991F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1C28918" w14:textId="4A39F682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</w:t>
            </w:r>
            <w:r w:rsidR="00991F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</w:t>
            </w:r>
            <w:r w:rsidR="00991F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7F12565A" w14:textId="303DBFD1" w:rsidR="00D43AEE" w:rsidRPr="00D93843" w:rsidRDefault="00105670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</w:t>
            </w:r>
            <w:r w:rsidR="00D43AEE"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D87A577" w14:textId="20D77415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</w:t>
            </w:r>
            <w:r w:rsidR="00105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105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105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57E3C04A" w14:textId="605ED966" w:rsidR="00D43AEE" w:rsidRPr="00D93843" w:rsidRDefault="00972B3D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</w:t>
            </w:r>
            <w:r w:rsidR="00D43AEE"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754ACAD" w14:textId="76A7F115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036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036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36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667141DC" w14:textId="11553AD4" w:rsidR="00D43AEE" w:rsidRPr="00D93843" w:rsidRDefault="005C4B90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</w:t>
            </w:r>
            <w:r w:rsidR="00D43AEE"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21F88D09" w14:textId="0D9269E6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</w:t>
            </w:r>
            <w:r w:rsidR="005C4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</w:t>
            </w:r>
            <w:r w:rsidR="005C4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43AEE" w:rsidRPr="00D93843" w14:paraId="59829BC0" w14:textId="77777777" w:rsidTr="00F36D08">
        <w:trPr>
          <w:trHeight w:val="300"/>
        </w:trPr>
        <w:tc>
          <w:tcPr>
            <w:tcW w:w="1271" w:type="dxa"/>
            <w:noWrap/>
            <w:hideMark/>
          </w:tcPr>
          <w:p w14:paraId="654596CE" w14:textId="77777777" w:rsidR="00D43AEE" w:rsidRPr="007908ED" w:rsidRDefault="00D43AEE" w:rsidP="00F36D08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7908ED">
              <w:rPr>
                <w:rFonts w:ascii="Times New Roman" w:hAnsi="Times New Roman" w:cs="Times New Roman"/>
                <w:sz w:val="20"/>
                <w:szCs w:val="20"/>
              </w:rPr>
              <w:t>Pain- Moderate</w:t>
            </w:r>
          </w:p>
        </w:tc>
        <w:tc>
          <w:tcPr>
            <w:tcW w:w="851" w:type="dxa"/>
            <w:noWrap/>
            <w:vAlign w:val="center"/>
            <w:hideMark/>
          </w:tcPr>
          <w:p w14:paraId="39B74F54" w14:textId="71FE316C" w:rsidR="00D43AEE" w:rsidRPr="00D93843" w:rsidRDefault="00D43AEE" w:rsidP="00F36D08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082A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486B11F9" w14:textId="2C086AF0" w:rsidR="00D43AEE" w:rsidRPr="00D93843" w:rsidRDefault="00D43AEE" w:rsidP="00F36D08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4.</w:t>
            </w:r>
            <w:r w:rsidR="00082A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9.</w:t>
            </w:r>
            <w:r w:rsidR="00082A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4E9D49BC" w14:textId="0C612BA7" w:rsidR="00D43AEE" w:rsidRPr="00D93843" w:rsidRDefault="00937EFF" w:rsidP="00F36D08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  <w:p w14:paraId="032287B1" w14:textId="08C68026" w:rsidR="00D43AEE" w:rsidRPr="00D93843" w:rsidRDefault="00D43AEE" w:rsidP="00F36D08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2.</w:t>
            </w:r>
            <w:r w:rsidR="00937EF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7.</w:t>
            </w:r>
            <w:r w:rsidR="00937EF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5EBC5556" w14:textId="5B8FD8CD" w:rsidR="00D43AEE" w:rsidRPr="00D93843" w:rsidRDefault="0058186C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4</w:t>
            </w:r>
          </w:p>
          <w:p w14:paraId="7A229B62" w14:textId="02611AE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2.</w:t>
            </w:r>
            <w:r w:rsidR="0058186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5.</w:t>
            </w:r>
            <w:r w:rsidR="0058186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1CAFF8F6" w14:textId="1085B12C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23B74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  <w:p w14:paraId="25EEC0AC" w14:textId="0892162D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23B74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923B7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23B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53624F04" w14:textId="0DAC069B" w:rsidR="00D43AEE" w:rsidRPr="00D93843" w:rsidRDefault="00D43AEE" w:rsidP="00F36D08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7B08B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7D7E1FB2" w14:textId="257EB6B2" w:rsidR="00D43AEE" w:rsidRPr="00D93843" w:rsidRDefault="00D43AEE" w:rsidP="00F36D08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5.</w:t>
            </w:r>
            <w:r w:rsidR="007B08B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B08BA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6A92E84C" w14:textId="7753567C" w:rsidR="00D43AEE" w:rsidRPr="00D93843" w:rsidRDefault="00D43AEE" w:rsidP="00F36D08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1A2D4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  <w:p w14:paraId="20E69689" w14:textId="42B949CF" w:rsidR="00D43AEE" w:rsidRPr="00D93843" w:rsidRDefault="00D43AEE" w:rsidP="00F36D08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2.</w:t>
            </w:r>
            <w:r w:rsidR="001A2D4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1A2D4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8" w:type="dxa"/>
            <w:vAlign w:val="center"/>
          </w:tcPr>
          <w:p w14:paraId="4929C0F6" w14:textId="03BB1462" w:rsidR="00D43AEE" w:rsidRPr="00D93843" w:rsidRDefault="00D43AEE" w:rsidP="00F36D08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86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1DC8A3C" w14:textId="1315DE8B" w:rsidR="00D43AEE" w:rsidRPr="00D93843" w:rsidRDefault="00D43AEE" w:rsidP="00F36D08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</w:t>
            </w:r>
            <w:r w:rsidR="00586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586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586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7" w:type="dxa"/>
            <w:vAlign w:val="center"/>
          </w:tcPr>
          <w:p w14:paraId="64B01D13" w14:textId="10D939D3" w:rsidR="00D43AEE" w:rsidRPr="00D93843" w:rsidRDefault="002D5B0B" w:rsidP="00F36D08">
            <w:pPr>
              <w:ind w:right="-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  <w:r w:rsidR="00D43AEE"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35856B7" w14:textId="4422EA61" w:rsidR="00D43AEE" w:rsidRPr="00D93843" w:rsidRDefault="00D43AEE" w:rsidP="00F36D08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</w:t>
            </w:r>
            <w:r w:rsidR="002D5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2D5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2D5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8" w:type="dxa"/>
            <w:vAlign w:val="center"/>
          </w:tcPr>
          <w:p w14:paraId="7F038B22" w14:textId="7D96E6A2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991F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5FDA3B1" w14:textId="4C1A07E4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</w:t>
            </w:r>
            <w:r w:rsidR="00991F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</w:t>
            </w:r>
            <w:r w:rsidR="00991F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2E7D9F62" w14:textId="577ABDC3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05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24584387" w14:textId="0AA192FA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A87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A87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87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69234C1C" w14:textId="0324917F" w:rsidR="00D43AEE" w:rsidRPr="00D93843" w:rsidRDefault="0003614A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  <w:r w:rsidR="00D43AEE"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A2BC59C" w14:textId="61236524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036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036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36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4C48B9AD" w14:textId="2C4A974D" w:rsidR="00D43AEE" w:rsidRPr="00D93843" w:rsidRDefault="005C4B90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</w:t>
            </w:r>
            <w:r w:rsidR="00D43AEE"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D08110B" w14:textId="47AA29FD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</w:t>
            </w:r>
            <w:r w:rsidR="008F28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8F28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43AEE" w:rsidRPr="00D93843" w14:paraId="56C50382" w14:textId="77777777" w:rsidTr="00F36D08">
        <w:trPr>
          <w:trHeight w:val="300"/>
        </w:trPr>
        <w:tc>
          <w:tcPr>
            <w:tcW w:w="1271" w:type="dxa"/>
            <w:noWrap/>
            <w:hideMark/>
          </w:tcPr>
          <w:p w14:paraId="029DFCE8" w14:textId="77777777" w:rsidR="00D43AEE" w:rsidRPr="007908ED" w:rsidRDefault="00D43AEE" w:rsidP="00F36D08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7908ED">
              <w:rPr>
                <w:rFonts w:ascii="Times New Roman" w:hAnsi="Times New Roman" w:cs="Times New Roman"/>
                <w:sz w:val="20"/>
                <w:szCs w:val="20"/>
              </w:rPr>
              <w:t>Pain- Inactive/low</w:t>
            </w:r>
          </w:p>
        </w:tc>
        <w:tc>
          <w:tcPr>
            <w:tcW w:w="851" w:type="dxa"/>
            <w:noWrap/>
            <w:vAlign w:val="center"/>
            <w:hideMark/>
          </w:tcPr>
          <w:p w14:paraId="01FBEFD5" w14:textId="2050BD0F" w:rsidR="00D43AEE" w:rsidRPr="00D93843" w:rsidRDefault="00082A75" w:rsidP="00F36D08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  <w:p w14:paraId="392C5D8D" w14:textId="3011F248" w:rsidR="00D43AEE" w:rsidRPr="00D93843" w:rsidRDefault="00D43AEE" w:rsidP="00F36D08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5.</w:t>
            </w:r>
            <w:r w:rsidR="00082A7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82A75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760DCA46" w14:textId="1A47620A" w:rsidR="00D43AEE" w:rsidRPr="00D93843" w:rsidRDefault="00D43AEE" w:rsidP="00F36D08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937EF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0A15D2BF" w14:textId="3265ACBE" w:rsidR="00D43AEE" w:rsidRPr="00D93843" w:rsidRDefault="00D43AEE" w:rsidP="00F36D08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C0971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C09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C09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0242B1D9" w14:textId="4961FB65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58186C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14:paraId="53AD77BF" w14:textId="4237F47D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2.</w:t>
            </w:r>
            <w:r w:rsidR="0058186C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5.</w:t>
            </w:r>
            <w:r w:rsidR="0058186C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40D7B0C8" w14:textId="532D40BD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923B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2DA5C3B2" w14:textId="70D1F92D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0.1-1</w:t>
            </w:r>
            <w:r w:rsidR="00923B74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4B5151BD" w14:textId="1C66041C" w:rsidR="00D43AEE" w:rsidRPr="00D93843" w:rsidRDefault="00D43AEE" w:rsidP="00F36D08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7B08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09B9A3D8" w14:textId="7218A55A" w:rsidR="00D43AEE" w:rsidRPr="00D93843" w:rsidRDefault="00D43AEE" w:rsidP="00F36D08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6.</w:t>
            </w:r>
            <w:r w:rsidR="007B08B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9.</w:t>
            </w:r>
            <w:r w:rsidR="007B08B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31CF4353" w14:textId="63053475" w:rsidR="00D43AEE" w:rsidRPr="00D93843" w:rsidRDefault="00D43AEE" w:rsidP="00F36D08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1A2D4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14:paraId="7756A748" w14:textId="3F4954F7" w:rsidR="00D43AEE" w:rsidRPr="00D93843" w:rsidRDefault="00D43AEE" w:rsidP="00F36D08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2.</w:t>
            </w:r>
            <w:r w:rsidR="001A2D45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1A2D45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8" w:type="dxa"/>
            <w:vAlign w:val="center"/>
          </w:tcPr>
          <w:p w14:paraId="525C7715" w14:textId="62928311" w:rsidR="00D43AEE" w:rsidRPr="00D93843" w:rsidRDefault="00D43AEE" w:rsidP="00F36D08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86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0513945" w14:textId="067C5739" w:rsidR="00D43AEE" w:rsidRPr="00D93843" w:rsidRDefault="00D43AEE" w:rsidP="00F36D08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</w:t>
            </w:r>
            <w:r w:rsidR="00586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5863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7" w:type="dxa"/>
            <w:vAlign w:val="center"/>
          </w:tcPr>
          <w:p w14:paraId="070EE157" w14:textId="5F651302" w:rsidR="00D43AEE" w:rsidRPr="00D93843" w:rsidRDefault="00D43AEE" w:rsidP="00F36D08">
            <w:pPr>
              <w:ind w:right="-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</w:t>
            </w:r>
            <w:r w:rsidR="002D5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0E76ED7" w14:textId="068C432E" w:rsidR="00D43AEE" w:rsidRPr="00D93843" w:rsidRDefault="00D43AEE" w:rsidP="00F36D08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D5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2D5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2D5B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8" w:type="dxa"/>
            <w:vAlign w:val="center"/>
          </w:tcPr>
          <w:p w14:paraId="29941CB4" w14:textId="0074FB3E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5C4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21DDCC4" w14:textId="2A58D673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</w:t>
            </w:r>
            <w:r w:rsidR="005C4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</w:t>
            </w:r>
            <w:r w:rsidR="005C4B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3EAB0799" w14:textId="5ABDEB49" w:rsidR="00D43AEE" w:rsidRPr="00D93843" w:rsidRDefault="00A8720C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</w:t>
            </w:r>
            <w:r w:rsidR="00D43AEE"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24F3B7E" w14:textId="0A1A0F90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A87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A87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87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74AA327A" w14:textId="31566DE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669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05F6D21" w14:textId="63FEB8CB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</w:t>
            </w:r>
            <w:r w:rsidR="000669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0669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669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27EA59BD" w14:textId="53E7BDBF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8F28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4817DD3" w14:textId="4A420775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8F28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8F28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8F28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43AEE" w:rsidRPr="00D93843" w14:paraId="6B2167CA" w14:textId="77777777" w:rsidTr="00F36D08">
        <w:trPr>
          <w:trHeight w:val="300"/>
        </w:trPr>
        <w:tc>
          <w:tcPr>
            <w:tcW w:w="1271" w:type="dxa"/>
            <w:noWrap/>
            <w:hideMark/>
          </w:tcPr>
          <w:p w14:paraId="5F2475BB" w14:textId="0743E717" w:rsidR="00D43AEE" w:rsidRPr="00B86885" w:rsidRDefault="00D43AEE" w:rsidP="00F36D0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Insomnia symptoms</w:t>
            </w:r>
            <w:r w:rsidR="00B868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14:paraId="14C5692B" w14:textId="77777777" w:rsidR="00D43AEE" w:rsidRPr="00D93843" w:rsidRDefault="00D43AEE" w:rsidP="00F36D08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4604F1D" w14:textId="77777777" w:rsidR="00D43AEE" w:rsidRPr="00D93843" w:rsidRDefault="00D43AEE" w:rsidP="00F36D08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DC80A17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E37E640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189138B" w14:textId="77777777" w:rsidR="00D43AEE" w:rsidRPr="00D93843" w:rsidRDefault="00D43AEE" w:rsidP="00F36D08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2BFA3B9" w14:textId="77777777" w:rsidR="00D43AEE" w:rsidRPr="00D93843" w:rsidRDefault="00D43AEE" w:rsidP="00F36D08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7CF8BD28" w14:textId="77777777" w:rsidR="00D43AEE" w:rsidRPr="00D93843" w:rsidRDefault="00D43AEE" w:rsidP="00F36D08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vAlign w:val="center"/>
          </w:tcPr>
          <w:p w14:paraId="6D7D9646" w14:textId="77777777" w:rsidR="00D43AEE" w:rsidRPr="00D93843" w:rsidRDefault="00D43AEE" w:rsidP="00F36D08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05FAE741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05866AC7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10BB16AF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7461E880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3AEE" w:rsidRPr="00D93843" w14:paraId="69A747B8" w14:textId="77777777" w:rsidTr="00F36D08">
        <w:trPr>
          <w:trHeight w:val="300"/>
        </w:trPr>
        <w:tc>
          <w:tcPr>
            <w:tcW w:w="1271" w:type="dxa"/>
            <w:noWrap/>
            <w:hideMark/>
          </w:tcPr>
          <w:p w14:paraId="7B97A2CC" w14:textId="77777777" w:rsidR="00D43AEE" w:rsidRPr="00D93843" w:rsidRDefault="00D43AEE" w:rsidP="00F36D08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No Pain- No</w:t>
            </w:r>
          </w:p>
        </w:tc>
        <w:tc>
          <w:tcPr>
            <w:tcW w:w="851" w:type="dxa"/>
            <w:noWrap/>
            <w:vAlign w:val="center"/>
            <w:hideMark/>
          </w:tcPr>
          <w:p w14:paraId="034D540A" w14:textId="512DE65C" w:rsidR="00D43AEE" w:rsidRPr="00D93843" w:rsidRDefault="00D43AEE" w:rsidP="00F36D08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7466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489DB4B6" w14:textId="77777777" w:rsidR="00D43AEE" w:rsidRPr="00D93843" w:rsidRDefault="00D43AEE" w:rsidP="00F36D08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4-2.1)</w:t>
            </w:r>
          </w:p>
        </w:tc>
        <w:tc>
          <w:tcPr>
            <w:tcW w:w="992" w:type="dxa"/>
            <w:noWrap/>
            <w:vAlign w:val="center"/>
            <w:hideMark/>
          </w:tcPr>
          <w:p w14:paraId="652A82FC" w14:textId="77777777" w:rsidR="00D43AEE" w:rsidRPr="00D93843" w:rsidRDefault="00D43AEE" w:rsidP="00F36D08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  <w:noWrap/>
            <w:vAlign w:val="center"/>
            <w:hideMark/>
          </w:tcPr>
          <w:p w14:paraId="2AEFD85D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  <w:noWrap/>
            <w:vAlign w:val="center"/>
            <w:hideMark/>
          </w:tcPr>
          <w:p w14:paraId="4E4C20F4" w14:textId="5A98944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222C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5999212F" w14:textId="05EFF664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22CA8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222C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629ADB2B" w14:textId="77777777" w:rsidR="00D43AEE" w:rsidRPr="00D93843" w:rsidRDefault="00D43AEE" w:rsidP="00F36D08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34" w:type="dxa"/>
            <w:noWrap/>
            <w:vAlign w:val="center"/>
            <w:hideMark/>
          </w:tcPr>
          <w:p w14:paraId="69D6EB51" w14:textId="77777777" w:rsidR="00D43AEE" w:rsidRPr="00D93843" w:rsidRDefault="00D43AEE" w:rsidP="00F36D08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98" w:type="dxa"/>
            <w:vAlign w:val="center"/>
          </w:tcPr>
          <w:p w14:paraId="750E7570" w14:textId="5B51266F" w:rsidR="00D43AEE" w:rsidRPr="00D93843" w:rsidRDefault="000C5652" w:rsidP="00F36D08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  <w:r w:rsidR="00D43AEE"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6BC42EC" w14:textId="09028EF7" w:rsidR="00D43AEE" w:rsidRPr="00D93843" w:rsidRDefault="00D43AEE" w:rsidP="00F36D08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0C56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0C56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C56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7" w:type="dxa"/>
            <w:vAlign w:val="center"/>
          </w:tcPr>
          <w:p w14:paraId="3F602DAD" w14:textId="77777777" w:rsidR="00D43AEE" w:rsidRPr="00D93843" w:rsidRDefault="00D43AEE" w:rsidP="00F36D08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98" w:type="dxa"/>
            <w:vAlign w:val="center"/>
          </w:tcPr>
          <w:p w14:paraId="67C52CCC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49" w:type="dxa"/>
            <w:vAlign w:val="center"/>
          </w:tcPr>
          <w:p w14:paraId="12547DFB" w14:textId="270B6A8B" w:rsidR="00D43AEE" w:rsidRPr="00D93843" w:rsidRDefault="00F70ADC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  <w:r w:rsidR="00D43AEE"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E71C0ED" w14:textId="7356CA42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F70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F70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7D032D85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049" w:type="dxa"/>
            <w:vAlign w:val="center"/>
          </w:tcPr>
          <w:p w14:paraId="7DF636F5" w14:textId="777777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D43AEE" w:rsidRPr="00D93843" w14:paraId="56B2477B" w14:textId="77777777" w:rsidTr="00F36D08">
        <w:trPr>
          <w:trHeight w:val="300"/>
        </w:trPr>
        <w:tc>
          <w:tcPr>
            <w:tcW w:w="1271" w:type="dxa"/>
            <w:noWrap/>
            <w:hideMark/>
          </w:tcPr>
          <w:p w14:paraId="51773B47" w14:textId="77777777" w:rsidR="00D43AEE" w:rsidRPr="00D93843" w:rsidRDefault="00D43AEE" w:rsidP="00F36D08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No Pain- Yes</w:t>
            </w:r>
          </w:p>
        </w:tc>
        <w:tc>
          <w:tcPr>
            <w:tcW w:w="851" w:type="dxa"/>
            <w:noWrap/>
            <w:vAlign w:val="center"/>
            <w:hideMark/>
          </w:tcPr>
          <w:p w14:paraId="662A0009" w14:textId="2CAA58E2" w:rsidR="00D43AEE" w:rsidRPr="00D93843" w:rsidRDefault="00D43AEE" w:rsidP="00F36D08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B938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74505306" w14:textId="6B510DB6" w:rsidR="00D43AEE" w:rsidRPr="00D93843" w:rsidRDefault="00D43AEE" w:rsidP="00F36D08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B9388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938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938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488E13C0" w14:textId="1BFC618B" w:rsidR="00D43AEE" w:rsidRPr="00D93843" w:rsidRDefault="00D43AEE" w:rsidP="00F36D08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A1D3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0D988F49" w14:textId="07969EF5" w:rsidR="00D43AEE" w:rsidRPr="00D93843" w:rsidRDefault="00D43AEE" w:rsidP="00F36D08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5A1D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5A1D3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30BD9187" w14:textId="402C962A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24E3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14:paraId="7384AFBF" w14:textId="022E7DE4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24E3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F24E3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44572C12" w14:textId="6EBE4C89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222CA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5F4287C7" w14:textId="392CF9A6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2.</w:t>
            </w:r>
            <w:r w:rsidR="00222C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222CA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165FC3F3" w14:textId="3D8963C1" w:rsidR="00D43AEE" w:rsidRPr="00D93843" w:rsidRDefault="00D43AEE" w:rsidP="00F36D08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30F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72ECEEE8" w14:textId="0FBDFD04" w:rsidR="00D43AEE" w:rsidRPr="00D93843" w:rsidRDefault="00D43AEE" w:rsidP="00F36D08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130F4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130F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06962BE0" w14:textId="36A9151C" w:rsidR="00D43AEE" w:rsidRPr="00D93843" w:rsidRDefault="00D43AEE" w:rsidP="00F36D08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60BA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4A1DF1F0" w14:textId="6D361312" w:rsidR="00D43AEE" w:rsidRPr="00D93843" w:rsidRDefault="00D43AEE" w:rsidP="00F36D08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A60BA6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A60BA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8" w:type="dxa"/>
            <w:vAlign w:val="center"/>
          </w:tcPr>
          <w:p w14:paraId="79D75B8D" w14:textId="45F7927C" w:rsidR="00D43AEE" w:rsidRPr="00D93843" w:rsidRDefault="00D43AEE" w:rsidP="00F36D08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0C56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5E0287B" w14:textId="67BC6F3D" w:rsidR="00D43AEE" w:rsidRPr="00D93843" w:rsidRDefault="00D43AEE" w:rsidP="00F36D08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</w:t>
            </w:r>
            <w:r w:rsidR="000C56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</w:t>
            </w:r>
            <w:r w:rsidR="000C56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7" w:type="dxa"/>
            <w:vAlign w:val="center"/>
          </w:tcPr>
          <w:p w14:paraId="137DE50E" w14:textId="1BE3C86E" w:rsidR="00D43AEE" w:rsidRPr="00D93843" w:rsidRDefault="00A948A5" w:rsidP="00F36D08">
            <w:pPr>
              <w:ind w:right="-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D43AEE"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FC912EA" w14:textId="41A0FDC4" w:rsidR="00D43AEE" w:rsidRPr="00D93843" w:rsidRDefault="00D43AEE" w:rsidP="00F36D08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</w:t>
            </w:r>
            <w:r w:rsidR="00A94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</w:t>
            </w:r>
            <w:r w:rsidR="00A94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8" w:type="dxa"/>
            <w:vAlign w:val="center"/>
          </w:tcPr>
          <w:p w14:paraId="3FE78A20" w14:textId="46DE7E4C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2D77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0AAD5C7" w14:textId="1E5AB94B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</w:t>
            </w:r>
            <w:r w:rsidR="002D77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2D77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24D7F934" w14:textId="55C5EFA9" w:rsidR="00D43AEE" w:rsidRPr="00D93843" w:rsidRDefault="00F70ADC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  <w:r w:rsidR="00D43AEE"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C80056D" w14:textId="2EDAEFF6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F70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F70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70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265CEFA8" w14:textId="008508FF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87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662B754" w14:textId="2116AE22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87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</w:t>
            </w:r>
            <w:r w:rsidR="0087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241FED4E" w14:textId="2AC7D49D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7908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7DF905D" w14:textId="264E4B39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3-1.4</w:t>
            </w:r>
            <w:r w:rsidR="007908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43AEE" w:rsidRPr="00D93843" w14:paraId="13A45BDF" w14:textId="77777777" w:rsidTr="00F36D08">
        <w:trPr>
          <w:trHeight w:val="300"/>
        </w:trPr>
        <w:tc>
          <w:tcPr>
            <w:tcW w:w="1271" w:type="dxa"/>
            <w:noWrap/>
            <w:hideMark/>
          </w:tcPr>
          <w:p w14:paraId="106D11BA" w14:textId="77777777" w:rsidR="00D43AEE" w:rsidRPr="00D93843" w:rsidRDefault="00D43AEE" w:rsidP="00F36D08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Pain- No</w:t>
            </w:r>
          </w:p>
        </w:tc>
        <w:tc>
          <w:tcPr>
            <w:tcW w:w="851" w:type="dxa"/>
            <w:noWrap/>
            <w:vAlign w:val="center"/>
            <w:hideMark/>
          </w:tcPr>
          <w:p w14:paraId="434DD075" w14:textId="07753DEF" w:rsidR="00D43AEE" w:rsidRPr="00D93843" w:rsidRDefault="00B9388B" w:rsidP="00F36D08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  <w:p w14:paraId="1B42E1B6" w14:textId="33042191" w:rsidR="00D43AEE" w:rsidRPr="00D93843" w:rsidRDefault="00D43AEE" w:rsidP="00F36D08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4.</w:t>
            </w:r>
            <w:r w:rsidR="00B9388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9388B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6FD9C859" w14:textId="5A6C3F3A" w:rsidR="00D43AEE" w:rsidRPr="00D93843" w:rsidRDefault="00D43AEE" w:rsidP="00F36D08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5A1D3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0E7F83E" w14:textId="1D0D3CA3" w:rsidR="00D43AEE" w:rsidRPr="00D93843" w:rsidRDefault="00D43AEE" w:rsidP="00F36D08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3.</w:t>
            </w:r>
            <w:r w:rsidR="005A1D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5.</w:t>
            </w:r>
            <w:r w:rsidR="005A1D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2E2B2A62" w14:textId="3B3B5441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="00F24E3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4905AC7F" w14:textId="627E6994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2.48-4.</w:t>
            </w:r>
            <w:r w:rsidR="00A60BA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79B75522" w14:textId="71480772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="00222C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0949E0C2" w14:textId="24463422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9.8-11.</w:t>
            </w:r>
            <w:r w:rsidR="009F6CF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72401910" w14:textId="4A6D06B4" w:rsidR="00D43AEE" w:rsidRPr="00D93843" w:rsidRDefault="00D43AEE" w:rsidP="00F36D08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130F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200E698F" w14:textId="4F7D5343" w:rsidR="00D43AEE" w:rsidRPr="00D93843" w:rsidRDefault="00D43AEE" w:rsidP="00F36D08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6.</w:t>
            </w:r>
            <w:r w:rsidR="00130F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8.</w:t>
            </w:r>
            <w:r w:rsidR="00130F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63F45868" w14:textId="3A24D142" w:rsidR="00D43AEE" w:rsidRPr="00D93843" w:rsidRDefault="00D43AEE" w:rsidP="00F36D08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E206D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2FF0763C" w14:textId="2B1F8698" w:rsidR="00D43AEE" w:rsidRPr="00D93843" w:rsidRDefault="00D43AEE" w:rsidP="00F36D08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2.</w:t>
            </w:r>
            <w:r w:rsidR="00E206DB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E206DB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8" w:type="dxa"/>
            <w:vAlign w:val="center"/>
          </w:tcPr>
          <w:p w14:paraId="36F49737" w14:textId="3B3B4E14" w:rsidR="00D43AEE" w:rsidRPr="00D93843" w:rsidRDefault="00D43AEE" w:rsidP="00F36D08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C56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059F464" w14:textId="3202B4AD" w:rsidR="00D43AEE" w:rsidRPr="00D93843" w:rsidRDefault="00D43AEE" w:rsidP="00F36D08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</w:t>
            </w:r>
            <w:r w:rsidR="00551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551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551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7" w:type="dxa"/>
            <w:vAlign w:val="center"/>
          </w:tcPr>
          <w:p w14:paraId="7601913E" w14:textId="61A661B4" w:rsidR="00D43AEE" w:rsidRPr="00D93843" w:rsidRDefault="00D43AEE" w:rsidP="00F36D08">
            <w:pPr>
              <w:ind w:right="-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="00A94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52DED76" w14:textId="2B9124CB" w:rsidR="00D43AEE" w:rsidRPr="00D93843" w:rsidRDefault="00D43AEE" w:rsidP="00F36D08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</w:t>
            </w:r>
            <w:r w:rsidR="00A94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</w:t>
            </w:r>
            <w:r w:rsidR="00A94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8" w:type="dxa"/>
            <w:vAlign w:val="center"/>
          </w:tcPr>
          <w:p w14:paraId="3DFB9E1C" w14:textId="1BB8B578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281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8ED74A1" w14:textId="3673AED1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</w:t>
            </w:r>
            <w:r w:rsidR="00281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81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281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48A04A3C" w14:textId="34200E1A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70A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84CC27A" w14:textId="5492D4B1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</w:t>
            </w:r>
            <w:r w:rsidR="00613A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13A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13A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43CDA4A0" w14:textId="240CC467" w:rsidR="00D43AEE" w:rsidRPr="00D93843" w:rsidRDefault="0087531A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</w:t>
            </w:r>
            <w:r w:rsidR="00D43AEE"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33173F4" w14:textId="5731CB3D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87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87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87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vAlign w:val="center"/>
          </w:tcPr>
          <w:p w14:paraId="5B3A2BB5" w14:textId="5D75A709" w:rsidR="00D43AEE" w:rsidRPr="00D93843" w:rsidRDefault="007908ED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</w:t>
            </w:r>
            <w:r w:rsidR="00D43AEE"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1ABB750" w14:textId="4746CF1E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</w:t>
            </w:r>
            <w:r w:rsidR="007908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</w:t>
            </w:r>
            <w:r w:rsidR="007908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43AEE" w:rsidRPr="00D93843" w14:paraId="696EE9E7" w14:textId="77777777" w:rsidTr="00F36D08">
        <w:trPr>
          <w:trHeight w:val="300"/>
        </w:trPr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23652B64" w14:textId="77777777" w:rsidR="00D43AEE" w:rsidRPr="00D93843" w:rsidRDefault="00D43AEE" w:rsidP="00F36D08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Pain- 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3E69B3" w14:textId="4F2FAA0F" w:rsidR="00D43AEE" w:rsidRPr="00D93843" w:rsidRDefault="00D43AEE" w:rsidP="00F36D08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B938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2469F815" w14:textId="54F1BF95" w:rsidR="00D43AEE" w:rsidRPr="00D93843" w:rsidRDefault="00D43AEE" w:rsidP="00F36D08">
            <w:pPr>
              <w:ind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6.</w:t>
            </w:r>
            <w:r w:rsidR="00B938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9.</w:t>
            </w:r>
            <w:r w:rsidR="00B9388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5F0171" w14:textId="56588E56" w:rsidR="00D43AEE" w:rsidRPr="00D93843" w:rsidRDefault="00D43AEE" w:rsidP="00F36D08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5A1D3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27C70E4A" w14:textId="5956C78C" w:rsidR="00D43AEE" w:rsidRPr="00D93843" w:rsidRDefault="00D43AEE" w:rsidP="00F36D08">
            <w:pPr>
              <w:ind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4.</w:t>
            </w:r>
            <w:r w:rsidR="005A1D3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A1D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A1D3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7BF63D" w14:textId="7A3DEEA5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A60BA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14:paraId="20A25555" w14:textId="7DEF6872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3.3</w:t>
            </w:r>
            <w:r w:rsidR="00A60B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5.</w:t>
            </w:r>
            <w:r w:rsidR="00A60BA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B0692F" w14:textId="332528B6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 w:rsidR="009F6C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20BFF89B" w14:textId="52F04530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11.</w:t>
            </w:r>
            <w:r w:rsidR="009F6CF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9F6CF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F6C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B1258D" w14:textId="38310F9F" w:rsidR="00D43AEE" w:rsidRPr="00D93843" w:rsidRDefault="00D43AEE" w:rsidP="00F36D08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="00130F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49FA8ADB" w14:textId="3B3ED17D" w:rsidR="00D43AEE" w:rsidRPr="00D93843" w:rsidRDefault="00D43AEE" w:rsidP="00F36D08">
            <w:pPr>
              <w:ind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8.</w:t>
            </w:r>
            <w:r w:rsidR="00130F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130F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30F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ADDE7C" w14:textId="1F616D04" w:rsidR="00D43AEE" w:rsidRPr="00D93843" w:rsidRDefault="00D43AEE" w:rsidP="00F36D08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E206DB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  <w:p w14:paraId="483CF63D" w14:textId="57BEC978" w:rsidR="00D43AEE" w:rsidRPr="00D93843" w:rsidRDefault="00D43AEE" w:rsidP="00F36D08">
            <w:pPr>
              <w:ind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(3.</w:t>
            </w:r>
            <w:r w:rsidR="00E206D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E206DB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65BF6F07" w14:textId="57FB2EAA" w:rsidR="00D43AEE" w:rsidRPr="00D93843" w:rsidRDefault="00D43AEE" w:rsidP="00F36D08">
            <w:pPr>
              <w:ind w:right="-1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51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C135CD2" w14:textId="71FF7507" w:rsidR="00D43AEE" w:rsidRPr="00D93843" w:rsidRDefault="00D43AEE" w:rsidP="00F36D08">
            <w:pPr>
              <w:ind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</w:t>
            </w:r>
            <w:r w:rsidR="00551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551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551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)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0DDCD91B" w14:textId="6DBD7C99" w:rsidR="00D43AEE" w:rsidRPr="00D93843" w:rsidRDefault="00D43AEE" w:rsidP="00F36D08">
            <w:pPr>
              <w:ind w:right="-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94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C819B2D" w14:textId="5E67FC00" w:rsidR="00D43AEE" w:rsidRPr="00D93843" w:rsidRDefault="00D43AEE" w:rsidP="00F36D08">
            <w:pPr>
              <w:ind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</w:t>
            </w:r>
            <w:r w:rsidR="00A94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A94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948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432AFA4B" w14:textId="1F2EC94C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281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2D0ED48" w14:textId="7FC3B609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</w:t>
            </w:r>
            <w:r w:rsidR="00281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</w:t>
            </w:r>
            <w:r w:rsidR="00281D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042BBB6D" w14:textId="5E0071A2" w:rsidR="00D43AEE" w:rsidRPr="00D93843" w:rsidRDefault="00613A36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</w:t>
            </w:r>
            <w:r w:rsidR="00D43AEE"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CC1F707" w14:textId="24DE6238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13A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13A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13A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13A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582E8462" w14:textId="495DB369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7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B999053" w14:textId="6764E01D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</w:t>
            </w:r>
            <w:r w:rsidR="0087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87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875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1D428923" w14:textId="36953894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7908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C93B40C" w14:textId="27D96B77" w:rsidR="00D43AEE" w:rsidRPr="00D93843" w:rsidRDefault="00D43AEE" w:rsidP="00F36D08">
            <w:pPr>
              <w:ind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908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7908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908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Pr="00D93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3A71CD5E" w14:textId="77777777" w:rsidR="00C93148" w:rsidRDefault="00C93148" w:rsidP="00C93148">
      <w:pPr>
        <w:rPr>
          <w:rFonts w:ascii="Times New Roman" w:hAnsi="Times New Roman" w:cs="Times New Roman"/>
          <w:sz w:val="20"/>
          <w:szCs w:val="20"/>
        </w:rPr>
      </w:pPr>
    </w:p>
    <w:p w14:paraId="3AE05EF3" w14:textId="3E462DCE" w:rsidR="00C93148" w:rsidRPr="00DC2786" w:rsidRDefault="00C93148" w:rsidP="00C9314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C2786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r w:rsidR="007E1C4D">
        <w:rPr>
          <w:rFonts w:ascii="Times New Roman" w:hAnsi="Times New Roman" w:cs="Times New Roman"/>
          <w:sz w:val="20"/>
          <w:szCs w:val="20"/>
          <w:lang w:val="en-US"/>
        </w:rPr>
        <w:t>CI</w:t>
      </w:r>
      <w:r w:rsidR="00AB4BB3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7E1C4D">
        <w:rPr>
          <w:rFonts w:ascii="Times New Roman" w:hAnsi="Times New Roman" w:cs="Times New Roman"/>
          <w:sz w:val="20"/>
          <w:szCs w:val="20"/>
          <w:lang w:val="en-US"/>
        </w:rPr>
        <w:t xml:space="preserve"> confidence interval</w:t>
      </w:r>
      <w:r w:rsidR="00AB4BB3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7E1C4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C2786">
        <w:rPr>
          <w:rFonts w:ascii="Times New Roman" w:hAnsi="Times New Roman" w:cs="Times New Roman"/>
          <w:sz w:val="20"/>
          <w:szCs w:val="20"/>
          <w:lang w:val="en-US"/>
        </w:rPr>
        <w:t>RD</w:t>
      </w:r>
      <w:r w:rsidR="00AB4BB3">
        <w:rPr>
          <w:rFonts w:ascii="Times New Roman" w:hAnsi="Times New Roman" w:cs="Times New Roman"/>
          <w:sz w:val="20"/>
          <w:szCs w:val="20"/>
          <w:lang w:val="en-US"/>
        </w:rPr>
        <w:t>=</w:t>
      </w:r>
      <w:r w:rsidRPr="00DC2786">
        <w:rPr>
          <w:rFonts w:ascii="Times New Roman" w:hAnsi="Times New Roman" w:cs="Times New Roman"/>
          <w:sz w:val="20"/>
          <w:szCs w:val="20"/>
          <w:lang w:val="en-US"/>
        </w:rPr>
        <w:t xml:space="preserve"> risk difference</w:t>
      </w:r>
      <w:r w:rsidR="00AB4BB3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DC2786">
        <w:rPr>
          <w:rFonts w:ascii="Times New Roman" w:hAnsi="Times New Roman" w:cs="Times New Roman"/>
          <w:sz w:val="20"/>
          <w:szCs w:val="20"/>
          <w:lang w:val="en-US"/>
        </w:rPr>
        <w:t xml:space="preserve"> RR</w:t>
      </w:r>
      <w:r w:rsidR="00AB4BB3">
        <w:rPr>
          <w:rFonts w:ascii="Times New Roman" w:hAnsi="Times New Roman" w:cs="Times New Roman"/>
          <w:sz w:val="20"/>
          <w:szCs w:val="20"/>
          <w:lang w:val="en-US"/>
        </w:rPr>
        <w:t>=</w:t>
      </w:r>
      <w:r w:rsidRPr="00DC2786">
        <w:rPr>
          <w:rFonts w:ascii="Times New Roman" w:hAnsi="Times New Roman" w:cs="Times New Roman"/>
          <w:sz w:val="20"/>
          <w:szCs w:val="20"/>
          <w:lang w:val="en-US"/>
        </w:rPr>
        <w:t xml:space="preserve"> relative risk</w:t>
      </w:r>
      <w:r w:rsidR="00AB4BB3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DC2786">
        <w:rPr>
          <w:rFonts w:ascii="Times New Roman" w:hAnsi="Times New Roman" w:cs="Times New Roman"/>
          <w:sz w:val="20"/>
          <w:szCs w:val="20"/>
          <w:lang w:val="en-US"/>
        </w:rPr>
        <w:t xml:space="preserve"> Ref.</w:t>
      </w:r>
      <w:r w:rsidR="00AB4BB3">
        <w:rPr>
          <w:rFonts w:ascii="Times New Roman" w:hAnsi="Times New Roman" w:cs="Times New Roman"/>
          <w:sz w:val="20"/>
          <w:szCs w:val="20"/>
          <w:lang w:val="en-US"/>
        </w:rPr>
        <w:t>=</w:t>
      </w:r>
      <w:r w:rsidRPr="00DC2786">
        <w:rPr>
          <w:rFonts w:ascii="Times New Roman" w:hAnsi="Times New Roman" w:cs="Times New Roman"/>
          <w:sz w:val="20"/>
          <w:szCs w:val="20"/>
          <w:lang w:val="en-US"/>
        </w:rPr>
        <w:t xml:space="preserve"> reference.</w:t>
      </w:r>
      <w:r w:rsidR="00B86885">
        <w:rPr>
          <w:rFonts w:ascii="Times New Roman" w:hAnsi="Times New Roman" w:cs="Times New Roman"/>
          <w:sz w:val="20"/>
          <w:szCs w:val="20"/>
          <w:lang w:val="en-US"/>
        </w:rPr>
        <w:br/>
      </w:r>
      <w:r w:rsidR="00B86885" w:rsidRPr="00B8688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B86885" w:rsidRPr="00B86885">
        <w:rPr>
          <w:rFonts w:ascii="Times New Roman" w:hAnsi="Times New Roman" w:cs="Times New Roman"/>
          <w:sz w:val="20"/>
          <w:szCs w:val="20"/>
          <w:lang w:val="en-US"/>
        </w:rPr>
        <w:t xml:space="preserve"> Reported chronic MSK pain lasting for at least 3 months during the past 12 months</w:t>
      </w:r>
      <w:r w:rsidR="00B723F3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B86885" w:rsidRPr="00B86885">
        <w:rPr>
          <w:rFonts w:ascii="Times New Roman" w:hAnsi="Times New Roman" w:cs="Times New Roman"/>
          <w:sz w:val="20"/>
          <w:szCs w:val="20"/>
          <w:lang w:val="en-US"/>
        </w:rPr>
        <w:br/>
      </w:r>
      <w:r w:rsidR="00B86885" w:rsidRPr="00B8688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b </w:t>
      </w:r>
      <w:r w:rsidR="00B86885" w:rsidRPr="00B86885">
        <w:rPr>
          <w:rFonts w:ascii="Times New Roman" w:hAnsi="Times New Roman" w:cs="Times New Roman"/>
          <w:sz w:val="20"/>
          <w:szCs w:val="20"/>
          <w:lang w:val="en-US"/>
        </w:rPr>
        <w:t>“inactive</w:t>
      </w:r>
      <w:r w:rsidR="00B86885">
        <w:rPr>
          <w:rFonts w:ascii="Times New Roman" w:hAnsi="Times New Roman" w:cs="Times New Roman"/>
          <w:sz w:val="20"/>
          <w:szCs w:val="20"/>
          <w:lang w:val="en-US"/>
        </w:rPr>
        <w:t>/low</w:t>
      </w:r>
      <w:r w:rsidR="00B86885" w:rsidRPr="00B86885">
        <w:rPr>
          <w:rFonts w:ascii="Times New Roman" w:hAnsi="Times New Roman" w:cs="Times New Roman"/>
          <w:sz w:val="20"/>
          <w:szCs w:val="20"/>
          <w:lang w:val="en-US"/>
        </w:rPr>
        <w:t>” (&lt;3 hours light and no hard activity), “moderate” (at least ≥3 hours light and/or &lt;1 hour hard activity), and “high” (any light and ≥1 hour hard activity)</w:t>
      </w:r>
      <w:r w:rsidR="00B723F3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B86885" w:rsidRPr="00B86885">
        <w:rPr>
          <w:rFonts w:ascii="Times New Roman" w:hAnsi="Times New Roman" w:cs="Times New Roman"/>
          <w:sz w:val="18"/>
          <w:szCs w:val="18"/>
          <w:lang w:val="en-US"/>
        </w:rPr>
        <w:br/>
      </w:r>
      <w:r w:rsidR="00B86885" w:rsidRPr="00B8688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c </w:t>
      </w:r>
      <w:r w:rsidR="00B86885" w:rsidRPr="00B86885">
        <w:rPr>
          <w:rFonts w:ascii="Times New Roman" w:hAnsi="Times New Roman" w:cs="Times New Roman"/>
          <w:sz w:val="20"/>
          <w:szCs w:val="20"/>
          <w:lang w:val="en-US"/>
        </w:rPr>
        <w:t>Reported at least one insomnia symptom</w:t>
      </w:r>
      <w:r w:rsidR="00B723F3">
        <w:rPr>
          <w:rFonts w:ascii="Times New Roman" w:hAnsi="Times New Roman" w:cs="Times New Roman"/>
          <w:sz w:val="20"/>
          <w:szCs w:val="20"/>
          <w:lang w:val="en-US"/>
        </w:rPr>
        <w:t xml:space="preserve"> several times a week.</w:t>
      </w:r>
    </w:p>
    <w:p w14:paraId="79E58D01" w14:textId="77777777" w:rsidR="00C93148" w:rsidRPr="00DC2786" w:rsidRDefault="00C93148">
      <w:pPr>
        <w:rPr>
          <w:rFonts w:ascii="Times New Roman" w:hAnsi="Times New Roman" w:cs="Times New Roman"/>
          <w:b/>
          <w:bCs/>
          <w:lang w:val="en-US"/>
        </w:rPr>
      </w:pPr>
    </w:p>
    <w:p w14:paraId="4A71572B" w14:textId="77777777" w:rsidR="00C93148" w:rsidRPr="00DC2786" w:rsidRDefault="00C93148">
      <w:pPr>
        <w:rPr>
          <w:rFonts w:ascii="Times New Roman" w:hAnsi="Times New Roman" w:cs="Times New Roman"/>
          <w:b/>
          <w:bCs/>
          <w:lang w:val="en-US"/>
        </w:rPr>
      </w:pPr>
    </w:p>
    <w:p w14:paraId="59B714CD" w14:textId="77777777" w:rsidR="00C93148" w:rsidRPr="00DC2786" w:rsidRDefault="00C93148">
      <w:pPr>
        <w:rPr>
          <w:rFonts w:ascii="Times New Roman" w:hAnsi="Times New Roman" w:cs="Times New Roman"/>
          <w:b/>
          <w:bCs/>
          <w:lang w:val="en-US"/>
        </w:rPr>
      </w:pPr>
    </w:p>
    <w:p w14:paraId="7BA2241F" w14:textId="77777777" w:rsidR="00C93148" w:rsidRPr="00DC2786" w:rsidRDefault="00C93148">
      <w:pPr>
        <w:rPr>
          <w:rFonts w:ascii="Times New Roman" w:hAnsi="Times New Roman" w:cs="Times New Roman"/>
          <w:b/>
          <w:bCs/>
          <w:lang w:val="en-US"/>
        </w:rPr>
      </w:pPr>
    </w:p>
    <w:p w14:paraId="33634AE8" w14:textId="77777777" w:rsidR="00C93148" w:rsidRDefault="00C93148">
      <w:pPr>
        <w:rPr>
          <w:rFonts w:ascii="Times New Roman" w:hAnsi="Times New Roman" w:cs="Times New Roman"/>
          <w:b/>
          <w:bCs/>
          <w:lang w:val="en-US"/>
        </w:rPr>
      </w:pPr>
    </w:p>
    <w:p w14:paraId="1C7D8283" w14:textId="77777777" w:rsidR="00631EB8" w:rsidRPr="00DC2786" w:rsidRDefault="00631EB8">
      <w:pPr>
        <w:rPr>
          <w:rFonts w:ascii="Times New Roman" w:hAnsi="Times New Roman" w:cs="Times New Roman"/>
          <w:b/>
          <w:bCs/>
          <w:lang w:val="en-US"/>
        </w:rPr>
      </w:pPr>
    </w:p>
    <w:p w14:paraId="26F6C9EB" w14:textId="05283399" w:rsidR="00DA1C75" w:rsidRPr="00DC2786" w:rsidRDefault="00DA1C7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C2786">
        <w:rPr>
          <w:rFonts w:ascii="Times New Roman" w:hAnsi="Times New Roman" w:cs="Times New Roman"/>
          <w:b/>
          <w:bCs/>
          <w:lang w:val="en-US"/>
        </w:rPr>
        <w:t>Table S</w:t>
      </w:r>
      <w:r w:rsidR="002030BD">
        <w:rPr>
          <w:rFonts w:ascii="Times New Roman" w:hAnsi="Times New Roman" w:cs="Times New Roman"/>
          <w:b/>
          <w:bCs/>
          <w:lang w:val="en-US"/>
        </w:rPr>
        <w:t>6</w:t>
      </w:r>
      <w:r w:rsidRPr="00DC2786">
        <w:rPr>
          <w:rFonts w:ascii="Times New Roman" w:hAnsi="Times New Roman" w:cs="Times New Roman"/>
          <w:b/>
          <w:bCs/>
          <w:lang w:val="en-US"/>
        </w:rPr>
        <w:t>.</w:t>
      </w:r>
      <w:r w:rsidRPr="00DC2786">
        <w:rPr>
          <w:rFonts w:ascii="Times New Roman" w:hAnsi="Times New Roman" w:cs="Times New Roman"/>
          <w:lang w:val="en-US"/>
        </w:rPr>
        <w:t xml:space="preserve"> Annual proportions</w:t>
      </w:r>
      <w:r w:rsidR="002D62BB">
        <w:rPr>
          <w:rFonts w:ascii="Times New Roman" w:hAnsi="Times New Roman" w:cs="Times New Roman"/>
          <w:lang w:val="en-US"/>
        </w:rPr>
        <w:t xml:space="preserve"> (</w:t>
      </w:r>
      <w:r w:rsidR="008A486F">
        <w:rPr>
          <w:rFonts w:ascii="Times New Roman" w:hAnsi="Times New Roman" w:cs="Times New Roman"/>
          <w:lang w:val="en-US"/>
        </w:rPr>
        <w:t>risks</w:t>
      </w:r>
      <w:r w:rsidR="002D62BB">
        <w:rPr>
          <w:rFonts w:ascii="Times New Roman" w:hAnsi="Times New Roman" w:cs="Times New Roman"/>
          <w:lang w:val="en-US"/>
        </w:rPr>
        <w:t>), risk differences (RDs) and relative risks (RRs)</w:t>
      </w:r>
      <w:r w:rsidR="00B043BE">
        <w:rPr>
          <w:rFonts w:ascii="Times New Roman" w:hAnsi="Times New Roman" w:cs="Times New Roman"/>
          <w:lang w:val="en-US"/>
        </w:rPr>
        <w:t xml:space="preserve"> </w:t>
      </w:r>
      <w:r w:rsidRPr="00DC2786">
        <w:rPr>
          <w:rFonts w:ascii="Times New Roman" w:hAnsi="Times New Roman" w:cs="Times New Roman"/>
          <w:lang w:val="en-US"/>
        </w:rPr>
        <w:t xml:space="preserve">of long-term sickness absence due to </w:t>
      </w:r>
      <w:r w:rsidRPr="002D62BB">
        <w:rPr>
          <w:rFonts w:ascii="Times New Roman" w:hAnsi="Times New Roman" w:cs="Times New Roman"/>
          <w:lang w:val="en-US"/>
        </w:rPr>
        <w:t>all-cause</w:t>
      </w:r>
      <w:r w:rsidRPr="00DC2786">
        <w:rPr>
          <w:rFonts w:ascii="Times New Roman" w:hAnsi="Times New Roman" w:cs="Times New Roman"/>
          <w:lang w:val="en-US"/>
        </w:rPr>
        <w:t xml:space="preserve"> according to </w:t>
      </w:r>
      <w:r w:rsidR="00B04562" w:rsidRPr="00DC2786">
        <w:rPr>
          <w:rFonts w:ascii="Times New Roman" w:hAnsi="Times New Roman" w:cs="Times New Roman"/>
          <w:lang w:val="en-US"/>
        </w:rPr>
        <w:t>chronic musculoskeletal pain</w:t>
      </w:r>
      <w:r w:rsidR="00B86885">
        <w:rPr>
          <w:rFonts w:ascii="Times New Roman" w:hAnsi="Times New Roman" w:cs="Times New Roman"/>
          <w:vertAlign w:val="superscript"/>
          <w:lang w:val="en-US"/>
        </w:rPr>
        <w:t>a</w:t>
      </w:r>
      <w:r w:rsidR="00B04562" w:rsidRPr="00DC2786">
        <w:rPr>
          <w:rFonts w:ascii="Times New Roman" w:hAnsi="Times New Roman" w:cs="Times New Roman"/>
          <w:lang w:val="en-US"/>
        </w:rPr>
        <w:t xml:space="preserve"> in combination with </w:t>
      </w:r>
      <w:r w:rsidR="00A60F00">
        <w:rPr>
          <w:rFonts w:ascii="Times New Roman" w:hAnsi="Times New Roman" w:cs="Times New Roman"/>
          <w:lang w:val="en-US"/>
        </w:rPr>
        <w:t>physical activity or insomnia symptoms</w:t>
      </w:r>
      <w:r w:rsidRPr="00DC2786">
        <w:rPr>
          <w:rFonts w:ascii="Times New Roman" w:hAnsi="Times New Roman" w:cs="Times New Roman"/>
          <w:lang w:val="en-US"/>
        </w:rPr>
        <w:t xml:space="preserve"> in different age groups, by </w:t>
      </w:r>
      <w:r w:rsidR="008E2159">
        <w:rPr>
          <w:rFonts w:ascii="Times New Roman" w:hAnsi="Times New Roman" w:cs="Times New Roman"/>
          <w:lang w:val="en-US"/>
        </w:rPr>
        <w:t>sex</w:t>
      </w:r>
      <w:r w:rsidRPr="00DC2786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pPr w:leftFromText="180" w:rightFromText="180" w:vertAnchor="text" w:tblpXSpec="center" w:tblpY="1"/>
        <w:tblOverlap w:val="never"/>
        <w:tblW w:w="14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067"/>
        <w:gridCol w:w="1068"/>
        <w:gridCol w:w="1068"/>
        <w:gridCol w:w="1068"/>
        <w:gridCol w:w="1068"/>
        <w:gridCol w:w="1068"/>
        <w:gridCol w:w="1067"/>
        <w:gridCol w:w="1068"/>
        <w:gridCol w:w="1068"/>
        <w:gridCol w:w="1068"/>
        <w:gridCol w:w="1068"/>
        <w:gridCol w:w="1068"/>
      </w:tblGrid>
      <w:tr w:rsidR="00DA1C75" w:rsidRPr="00D93843" w14:paraId="51DD05DB" w14:textId="77777777" w:rsidTr="00DA1C75">
        <w:trPr>
          <w:trHeight w:val="300"/>
        </w:trPr>
        <w:tc>
          <w:tcPr>
            <w:tcW w:w="1276" w:type="dxa"/>
            <w:noWrap/>
          </w:tcPr>
          <w:p w14:paraId="10C5D5D7" w14:textId="77777777" w:rsidR="00DA1C75" w:rsidRPr="00DC2786" w:rsidRDefault="00DA1C75" w:rsidP="00DA1C75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03" w:type="dxa"/>
            <w:gridSpan w:val="3"/>
            <w:noWrap/>
          </w:tcPr>
          <w:p w14:paraId="21E8C3D4" w14:textId="2CCE5625" w:rsidR="00DA1C75" w:rsidRPr="00A32366" w:rsidRDefault="00DA1C75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30</w:t>
            </w:r>
            <w:r w:rsidR="00F9367A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3204" w:type="dxa"/>
            <w:gridSpan w:val="3"/>
            <w:tcBorders>
              <w:bottom w:val="single" w:sz="4" w:space="0" w:color="auto"/>
            </w:tcBorders>
            <w:noWrap/>
          </w:tcPr>
          <w:p w14:paraId="4FD9D8B1" w14:textId="1EDF7EBC" w:rsidR="00DA1C75" w:rsidRPr="00A32366" w:rsidRDefault="00DA1C75" w:rsidP="00DA1C75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-39</w:t>
            </w:r>
            <w:r w:rsidR="00F9367A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3203" w:type="dxa"/>
            <w:gridSpan w:val="3"/>
          </w:tcPr>
          <w:p w14:paraId="21795AFD" w14:textId="09CC97BD" w:rsidR="00DA1C75" w:rsidRPr="00A32366" w:rsidRDefault="00DA1C75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-49</w:t>
            </w:r>
            <w:r w:rsidR="00F9367A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3204" w:type="dxa"/>
            <w:gridSpan w:val="3"/>
            <w:tcBorders>
              <w:bottom w:val="single" w:sz="4" w:space="0" w:color="auto"/>
            </w:tcBorders>
          </w:tcPr>
          <w:p w14:paraId="4294646A" w14:textId="1823F4BB" w:rsidR="00DA1C75" w:rsidRPr="00A32366" w:rsidRDefault="00DA1C75" w:rsidP="00DA1C75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50</w:t>
            </w:r>
            <w:r w:rsidR="00F9367A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</w:tr>
      <w:tr w:rsidR="00DA1C75" w:rsidRPr="00D93843" w14:paraId="6677E7DF" w14:textId="77777777" w:rsidTr="00DA1C75">
        <w:trPr>
          <w:trHeight w:val="300"/>
        </w:trPr>
        <w:tc>
          <w:tcPr>
            <w:tcW w:w="1276" w:type="dxa"/>
            <w:noWrap/>
            <w:hideMark/>
          </w:tcPr>
          <w:p w14:paraId="11412859" w14:textId="77777777" w:rsidR="00A32366" w:rsidRPr="00D93843" w:rsidRDefault="00A32366" w:rsidP="00DA1C75">
            <w:pPr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bottom w:val="single" w:sz="4" w:space="0" w:color="auto"/>
            </w:tcBorders>
            <w:noWrap/>
            <w:hideMark/>
          </w:tcPr>
          <w:p w14:paraId="506470DC" w14:textId="77777777" w:rsidR="00A32366" w:rsidRDefault="008A486F" w:rsidP="00DA1C75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</w:p>
          <w:p w14:paraId="0BB5A6F1" w14:textId="64857C9F" w:rsidR="00F9367A" w:rsidRPr="00A32366" w:rsidRDefault="00F9367A" w:rsidP="00DA1C75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3F17218B" w14:textId="77777777" w:rsidR="00A32366" w:rsidRDefault="00A32366" w:rsidP="00DA1C75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RD</w:t>
            </w:r>
          </w:p>
          <w:p w14:paraId="52D21F66" w14:textId="5F6B79AE" w:rsidR="00F9367A" w:rsidRPr="00A32366" w:rsidRDefault="00F9367A" w:rsidP="00DA1C75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36DCEFBD" w14:textId="77777777" w:rsid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  <w:p w14:paraId="620B8091" w14:textId="15A34C74" w:rsidR="00F9367A" w:rsidRPr="00A32366" w:rsidRDefault="00F9367A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EC4188" w14:textId="77777777" w:rsidR="00A32366" w:rsidRDefault="00A32366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8A486F">
              <w:rPr>
                <w:rFonts w:ascii="Times New Roman" w:hAnsi="Times New Roman" w:cs="Times New Roman"/>
                <w:sz w:val="20"/>
                <w:szCs w:val="20"/>
              </w:rPr>
              <w:t>isk</w:t>
            </w:r>
          </w:p>
          <w:p w14:paraId="6E5025D2" w14:textId="7D47C44D" w:rsidR="00F9367A" w:rsidRPr="00A32366" w:rsidRDefault="00F9367A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67805C" w14:textId="77777777" w:rsidR="00A32366" w:rsidRDefault="00A32366" w:rsidP="00DA1C75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RD</w:t>
            </w:r>
          </w:p>
          <w:p w14:paraId="13C7DFC1" w14:textId="5FD89A4C" w:rsidR="00F9367A" w:rsidRPr="00A32366" w:rsidRDefault="00F9367A" w:rsidP="00DA1C75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ABD8A1" w14:textId="77777777" w:rsidR="00A32366" w:rsidRDefault="00A32366" w:rsidP="00DA1C75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  <w:p w14:paraId="75DFA954" w14:textId="6831A9EB" w:rsidR="00F9367A" w:rsidRPr="00A32366" w:rsidRDefault="00F9367A" w:rsidP="00DA1C75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3351823C" w14:textId="77777777" w:rsidR="00A32366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8A486F">
              <w:rPr>
                <w:rFonts w:ascii="Times New Roman" w:hAnsi="Times New Roman" w:cs="Times New Roman"/>
                <w:sz w:val="20"/>
                <w:szCs w:val="20"/>
              </w:rPr>
              <w:t>isk</w:t>
            </w:r>
          </w:p>
          <w:p w14:paraId="207000E4" w14:textId="40FB183B" w:rsidR="00F9367A" w:rsidRPr="00A32366" w:rsidRDefault="00F9367A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104530C1" w14:textId="77777777" w:rsidR="00A32366" w:rsidRDefault="00A32366" w:rsidP="00DA1C75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RD</w:t>
            </w:r>
          </w:p>
          <w:p w14:paraId="03DEEA99" w14:textId="1AD60900" w:rsidR="00F9367A" w:rsidRPr="00A32366" w:rsidRDefault="00F9367A" w:rsidP="00DA1C75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62905F50" w14:textId="77777777" w:rsid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  <w:p w14:paraId="19DA92CD" w14:textId="240C2B72" w:rsidR="00F9367A" w:rsidRPr="00A32366" w:rsidRDefault="00F9367A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6DA0B42A" w14:textId="77777777" w:rsid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8A486F">
              <w:rPr>
                <w:rFonts w:ascii="Times New Roman" w:hAnsi="Times New Roman" w:cs="Times New Roman"/>
                <w:sz w:val="20"/>
                <w:szCs w:val="20"/>
              </w:rPr>
              <w:t>isk</w:t>
            </w:r>
          </w:p>
          <w:p w14:paraId="713E842F" w14:textId="116DD9AC" w:rsidR="00F9367A" w:rsidRPr="00A32366" w:rsidRDefault="00F9367A" w:rsidP="00DA1C75">
            <w:pPr>
              <w:ind w:left="-108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2868EFDE" w14:textId="77777777" w:rsidR="00A32366" w:rsidRDefault="00A32366" w:rsidP="00DA1C75">
            <w:pPr>
              <w:ind w:left="-106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RD</w:t>
            </w:r>
          </w:p>
          <w:p w14:paraId="0661E462" w14:textId="43226944" w:rsidR="00F9367A" w:rsidRPr="00A32366" w:rsidRDefault="00F9367A" w:rsidP="00DA1C75">
            <w:pPr>
              <w:ind w:left="-106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5BE50A0B" w14:textId="77777777" w:rsidR="00A32366" w:rsidRDefault="00A32366" w:rsidP="00DA1C75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  <w:p w14:paraId="748326E4" w14:textId="7F5323CF" w:rsidR="00F9367A" w:rsidRPr="00A32366" w:rsidRDefault="00F9367A" w:rsidP="00DA1C75">
            <w:pPr>
              <w:ind w:left="-128" w:right="-107" w:firstLine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DA1C75" w:rsidRPr="00D93843" w14:paraId="5CDDBB44" w14:textId="77777777" w:rsidTr="00DA1C75">
        <w:trPr>
          <w:trHeight w:val="300"/>
        </w:trPr>
        <w:tc>
          <w:tcPr>
            <w:tcW w:w="1276" w:type="dxa"/>
            <w:noWrap/>
            <w:hideMark/>
          </w:tcPr>
          <w:p w14:paraId="21073759" w14:textId="77777777" w:rsidR="00A32366" w:rsidRPr="00D93843" w:rsidRDefault="00A32366" w:rsidP="00DA1C75">
            <w:pPr>
              <w:ind w:left="-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noWrap/>
            <w:hideMark/>
          </w:tcPr>
          <w:p w14:paraId="2CE302F0" w14:textId="77777777" w:rsidR="00A32366" w:rsidRPr="00A32366" w:rsidRDefault="00A32366" w:rsidP="00DA1C75">
            <w:pPr>
              <w:ind w:left="-105" w:right="-10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1BF46E1B" w14:textId="77777777" w:rsidR="00A32366" w:rsidRPr="00A32366" w:rsidRDefault="00A32366" w:rsidP="00DA1C75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0B30CF23" w14:textId="77777777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6A873692" w14:textId="77777777" w:rsidR="00A32366" w:rsidRPr="00A32366" w:rsidRDefault="00A32366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60457C78" w14:textId="77777777" w:rsidR="00A32366" w:rsidRPr="00A32366" w:rsidRDefault="00A32366" w:rsidP="00DA1C75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64C4E3FA" w14:textId="77777777" w:rsidR="00A32366" w:rsidRPr="00A32366" w:rsidRDefault="00A32366" w:rsidP="00DA1C75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706AEC99" w14:textId="77777777" w:rsidR="00A32366" w:rsidRPr="00A32366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5103904F" w14:textId="77777777" w:rsidR="00A32366" w:rsidRPr="00A32366" w:rsidRDefault="00A32366" w:rsidP="00DA1C75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10C401BE" w14:textId="77777777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4A837DBC" w14:textId="77777777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317B797A" w14:textId="77777777" w:rsidR="00A32366" w:rsidRPr="00A32366" w:rsidRDefault="00A32366" w:rsidP="00DA1C75">
            <w:pPr>
              <w:ind w:left="-106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68F0118A" w14:textId="77777777" w:rsidR="00A32366" w:rsidRPr="00A32366" w:rsidRDefault="00A32366" w:rsidP="00DA1C75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C75" w:rsidRPr="00D93843" w14:paraId="43099372" w14:textId="77777777" w:rsidTr="00DA1C75">
        <w:trPr>
          <w:trHeight w:val="300"/>
        </w:trPr>
        <w:tc>
          <w:tcPr>
            <w:tcW w:w="1276" w:type="dxa"/>
            <w:noWrap/>
            <w:hideMark/>
          </w:tcPr>
          <w:p w14:paraId="4165FB44" w14:textId="073CAD9D" w:rsidR="00A32366" w:rsidRPr="00B86885" w:rsidRDefault="00A32366" w:rsidP="00DA1C75">
            <w:pPr>
              <w:ind w:left="-113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  <w:r w:rsidR="00B868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7" w:type="dxa"/>
            <w:noWrap/>
            <w:hideMark/>
          </w:tcPr>
          <w:p w14:paraId="00653833" w14:textId="77777777" w:rsidR="00A32366" w:rsidRPr="00A32366" w:rsidRDefault="00A32366" w:rsidP="00DA1C75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46299D7F" w14:textId="77777777" w:rsidR="00A32366" w:rsidRPr="00A32366" w:rsidRDefault="00A32366" w:rsidP="00DA1C75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458BE7FB" w14:textId="77777777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234F5E0E" w14:textId="77777777" w:rsidR="00A32366" w:rsidRPr="00A32366" w:rsidRDefault="00A32366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36D7F8B5" w14:textId="77777777" w:rsidR="00A32366" w:rsidRPr="00A32366" w:rsidRDefault="00A32366" w:rsidP="00DA1C75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166D0562" w14:textId="77777777" w:rsidR="00A32366" w:rsidRPr="00A32366" w:rsidRDefault="00A32366" w:rsidP="00DA1C75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</w:tcPr>
          <w:p w14:paraId="6F743AF8" w14:textId="77777777" w:rsidR="00A32366" w:rsidRPr="00A32366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5907290A" w14:textId="77777777" w:rsidR="00A32366" w:rsidRPr="00A32366" w:rsidRDefault="00A32366" w:rsidP="00DA1C75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02BE42AC" w14:textId="77777777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58107263" w14:textId="77777777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0A0118C3" w14:textId="77777777" w:rsidR="00A32366" w:rsidRPr="00A32366" w:rsidRDefault="00A32366" w:rsidP="00DA1C75">
            <w:pPr>
              <w:ind w:left="-106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671F9E52" w14:textId="77777777" w:rsidR="00A32366" w:rsidRPr="00A32366" w:rsidRDefault="00A32366" w:rsidP="00DA1C75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C75" w:rsidRPr="00D93843" w14:paraId="7CDA81C3" w14:textId="77777777" w:rsidTr="00DA1C75">
        <w:trPr>
          <w:trHeight w:val="300"/>
        </w:trPr>
        <w:tc>
          <w:tcPr>
            <w:tcW w:w="1276" w:type="dxa"/>
            <w:noWrap/>
            <w:hideMark/>
          </w:tcPr>
          <w:p w14:paraId="616A4637" w14:textId="77777777" w:rsidR="00A32366" w:rsidRPr="00D93843" w:rsidRDefault="00A32366" w:rsidP="00DA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No Pain- High</w:t>
            </w:r>
          </w:p>
        </w:tc>
        <w:tc>
          <w:tcPr>
            <w:tcW w:w="1067" w:type="dxa"/>
            <w:noWrap/>
            <w:hideMark/>
          </w:tcPr>
          <w:p w14:paraId="2AEAE81E" w14:textId="77777777" w:rsidR="00A32366" w:rsidRDefault="00A32366" w:rsidP="00DA1C75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5.4 </w:t>
            </w:r>
          </w:p>
          <w:p w14:paraId="44A2BE4F" w14:textId="153B9C61" w:rsidR="00A32366" w:rsidRPr="00A32366" w:rsidRDefault="00A32366" w:rsidP="00DA1C75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4.5-6.3)</w:t>
            </w:r>
          </w:p>
        </w:tc>
        <w:tc>
          <w:tcPr>
            <w:tcW w:w="1068" w:type="dxa"/>
            <w:noWrap/>
            <w:hideMark/>
          </w:tcPr>
          <w:p w14:paraId="326BA77B" w14:textId="3FA967DD" w:rsidR="00A32366" w:rsidRPr="00A32366" w:rsidRDefault="00A32366" w:rsidP="00DA1C75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  <w:noWrap/>
            <w:hideMark/>
          </w:tcPr>
          <w:p w14:paraId="6704D7CC" w14:textId="32E0FCF6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  <w:noWrap/>
            <w:hideMark/>
          </w:tcPr>
          <w:p w14:paraId="4B15292E" w14:textId="77777777" w:rsidR="00A32366" w:rsidRDefault="00A32366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7.0 </w:t>
            </w:r>
          </w:p>
          <w:p w14:paraId="4DB6A38A" w14:textId="63478DBB" w:rsidR="00A32366" w:rsidRPr="00A32366" w:rsidRDefault="00A32366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6.1-7.9)</w:t>
            </w:r>
          </w:p>
        </w:tc>
        <w:tc>
          <w:tcPr>
            <w:tcW w:w="1068" w:type="dxa"/>
            <w:noWrap/>
            <w:hideMark/>
          </w:tcPr>
          <w:p w14:paraId="72ACC231" w14:textId="7A5C96D7" w:rsidR="00A32366" w:rsidRPr="00A32366" w:rsidRDefault="00A32366" w:rsidP="00DA1C75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  <w:noWrap/>
            <w:hideMark/>
          </w:tcPr>
          <w:p w14:paraId="68A2C291" w14:textId="0831B2D2" w:rsidR="00A32366" w:rsidRPr="00A32366" w:rsidRDefault="00A32366" w:rsidP="00DA1C75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7" w:type="dxa"/>
          </w:tcPr>
          <w:p w14:paraId="6E90D7D2" w14:textId="77777777" w:rsidR="00DA1C75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7.4 </w:t>
            </w:r>
          </w:p>
          <w:p w14:paraId="29CED70E" w14:textId="3D11CA76" w:rsidR="00A32366" w:rsidRPr="00A32366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6.7-8.1)</w:t>
            </w:r>
          </w:p>
        </w:tc>
        <w:tc>
          <w:tcPr>
            <w:tcW w:w="1068" w:type="dxa"/>
          </w:tcPr>
          <w:p w14:paraId="7F1CFDBD" w14:textId="2D285A92" w:rsidR="00A32366" w:rsidRPr="00A32366" w:rsidRDefault="00A32366" w:rsidP="00DA1C75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</w:tcPr>
          <w:p w14:paraId="163F2AB5" w14:textId="7EF11A4D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</w:tcPr>
          <w:p w14:paraId="6DE6A009" w14:textId="77777777" w:rsidR="00DA1C75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9.6 </w:t>
            </w:r>
          </w:p>
          <w:p w14:paraId="5298BD2C" w14:textId="04E55B27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8.9-10.4)</w:t>
            </w:r>
          </w:p>
        </w:tc>
        <w:tc>
          <w:tcPr>
            <w:tcW w:w="1068" w:type="dxa"/>
          </w:tcPr>
          <w:p w14:paraId="489E2444" w14:textId="212D9A95" w:rsidR="00A32366" w:rsidRPr="00A32366" w:rsidRDefault="00A32366" w:rsidP="00DA1C75">
            <w:pPr>
              <w:ind w:left="-106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1068" w:type="dxa"/>
          </w:tcPr>
          <w:p w14:paraId="75E21207" w14:textId="4C4CC898" w:rsidR="00A32366" w:rsidRPr="00A32366" w:rsidRDefault="00A32366" w:rsidP="00DA1C75">
            <w:pPr>
              <w:ind w:left="-128" w:right="-107" w:firstLine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Ref. </w:t>
            </w:r>
          </w:p>
        </w:tc>
      </w:tr>
      <w:tr w:rsidR="00DA1C75" w:rsidRPr="00D93843" w14:paraId="34C3E035" w14:textId="77777777" w:rsidTr="00DA1C75">
        <w:trPr>
          <w:trHeight w:val="300"/>
        </w:trPr>
        <w:tc>
          <w:tcPr>
            <w:tcW w:w="1276" w:type="dxa"/>
            <w:noWrap/>
            <w:hideMark/>
          </w:tcPr>
          <w:p w14:paraId="65B11358" w14:textId="77777777" w:rsidR="00A32366" w:rsidRPr="00D93843" w:rsidRDefault="00A32366" w:rsidP="00DA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No Pain- Moderate</w:t>
            </w:r>
          </w:p>
        </w:tc>
        <w:tc>
          <w:tcPr>
            <w:tcW w:w="1067" w:type="dxa"/>
            <w:noWrap/>
            <w:hideMark/>
          </w:tcPr>
          <w:p w14:paraId="376A106F" w14:textId="77777777" w:rsidR="00A32366" w:rsidRDefault="00A32366" w:rsidP="00DA1C75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4.8 </w:t>
            </w:r>
          </w:p>
          <w:p w14:paraId="1275F652" w14:textId="10D78731" w:rsidR="00A32366" w:rsidRPr="00A32366" w:rsidRDefault="00A32366" w:rsidP="00DA1C75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2.9-6.6)</w:t>
            </w:r>
          </w:p>
        </w:tc>
        <w:tc>
          <w:tcPr>
            <w:tcW w:w="1068" w:type="dxa"/>
            <w:noWrap/>
            <w:hideMark/>
          </w:tcPr>
          <w:p w14:paraId="5CBE7FAE" w14:textId="77777777" w:rsidR="00A32366" w:rsidRDefault="00A32366" w:rsidP="00DA1C75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-0.7 </w:t>
            </w:r>
          </w:p>
          <w:p w14:paraId="4953C199" w14:textId="57BF30C3" w:rsidR="00A32366" w:rsidRPr="00A32366" w:rsidRDefault="00A32366" w:rsidP="00DA1C75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-2.7-1.4)</w:t>
            </w:r>
          </w:p>
        </w:tc>
        <w:tc>
          <w:tcPr>
            <w:tcW w:w="1068" w:type="dxa"/>
            <w:noWrap/>
            <w:hideMark/>
          </w:tcPr>
          <w:p w14:paraId="5514399A" w14:textId="77777777" w:rsid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0.88 </w:t>
            </w:r>
          </w:p>
          <w:p w14:paraId="2D395CAB" w14:textId="57D9AED0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0.50-1.25)</w:t>
            </w:r>
          </w:p>
        </w:tc>
        <w:tc>
          <w:tcPr>
            <w:tcW w:w="1068" w:type="dxa"/>
            <w:noWrap/>
            <w:hideMark/>
          </w:tcPr>
          <w:p w14:paraId="0CA5C465" w14:textId="77777777" w:rsidR="00A32366" w:rsidRDefault="00A32366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7.0 </w:t>
            </w:r>
          </w:p>
          <w:p w14:paraId="29D5458C" w14:textId="05D9B948" w:rsidR="00A32366" w:rsidRPr="00A32366" w:rsidRDefault="00A32366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5.5-8.6)</w:t>
            </w:r>
          </w:p>
        </w:tc>
        <w:tc>
          <w:tcPr>
            <w:tcW w:w="1068" w:type="dxa"/>
            <w:noWrap/>
            <w:hideMark/>
          </w:tcPr>
          <w:p w14:paraId="14ABBBC4" w14:textId="77777777" w:rsidR="00A32366" w:rsidRDefault="00A32366" w:rsidP="00DA1C75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0.0 </w:t>
            </w:r>
          </w:p>
          <w:p w14:paraId="3E5D0E9A" w14:textId="43DD1CEE" w:rsidR="00A32366" w:rsidRPr="00A32366" w:rsidRDefault="00A32366" w:rsidP="00DA1C75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-1.8-1.8)</w:t>
            </w:r>
          </w:p>
        </w:tc>
        <w:tc>
          <w:tcPr>
            <w:tcW w:w="1068" w:type="dxa"/>
            <w:noWrap/>
            <w:hideMark/>
          </w:tcPr>
          <w:p w14:paraId="351D012E" w14:textId="77777777" w:rsidR="00A32366" w:rsidRDefault="00A32366" w:rsidP="00DA1C75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  <w:p w14:paraId="6A47769E" w14:textId="078C86D3" w:rsidR="00A32366" w:rsidRPr="00A32366" w:rsidRDefault="00A32366" w:rsidP="00DA1C75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0.75-1.26)</w:t>
            </w:r>
          </w:p>
        </w:tc>
        <w:tc>
          <w:tcPr>
            <w:tcW w:w="1067" w:type="dxa"/>
          </w:tcPr>
          <w:p w14:paraId="3B9F39B1" w14:textId="77777777" w:rsidR="00DA1C75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8.8 </w:t>
            </w:r>
          </w:p>
          <w:p w14:paraId="2644B14B" w14:textId="45B49404" w:rsidR="00A32366" w:rsidRPr="00A32366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7.4-10.2)</w:t>
            </w:r>
          </w:p>
        </w:tc>
        <w:tc>
          <w:tcPr>
            <w:tcW w:w="1068" w:type="dxa"/>
          </w:tcPr>
          <w:p w14:paraId="0D596820" w14:textId="77777777" w:rsidR="00DA1C75" w:rsidRDefault="00A32366" w:rsidP="00DA1C75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.4 </w:t>
            </w:r>
          </w:p>
          <w:p w14:paraId="550D91BC" w14:textId="34CBE693" w:rsidR="00A32366" w:rsidRPr="00A32366" w:rsidRDefault="00A32366" w:rsidP="00DA1C75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-0.2-3.0)</w:t>
            </w:r>
          </w:p>
        </w:tc>
        <w:tc>
          <w:tcPr>
            <w:tcW w:w="1068" w:type="dxa"/>
          </w:tcPr>
          <w:p w14:paraId="0C1282B9" w14:textId="77777777" w:rsidR="00DA1C75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.19 </w:t>
            </w:r>
          </w:p>
          <w:p w14:paraId="0E2EADBF" w14:textId="69CD8274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0.97-1.42)</w:t>
            </w:r>
          </w:p>
        </w:tc>
        <w:tc>
          <w:tcPr>
            <w:tcW w:w="1068" w:type="dxa"/>
          </w:tcPr>
          <w:p w14:paraId="7DF891B3" w14:textId="77777777" w:rsidR="00DA1C75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1.2 </w:t>
            </w:r>
          </w:p>
          <w:p w14:paraId="4905F493" w14:textId="4396744D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9.7-12.7)</w:t>
            </w:r>
          </w:p>
        </w:tc>
        <w:tc>
          <w:tcPr>
            <w:tcW w:w="1068" w:type="dxa"/>
          </w:tcPr>
          <w:p w14:paraId="6935600F" w14:textId="77777777" w:rsidR="00DA1C75" w:rsidRDefault="00A32366" w:rsidP="00DA1C75">
            <w:pPr>
              <w:ind w:left="-106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.6 </w:t>
            </w:r>
          </w:p>
          <w:p w14:paraId="6B65A847" w14:textId="63590583" w:rsidR="00A32366" w:rsidRPr="00A32366" w:rsidRDefault="00A32366" w:rsidP="00DA1C75">
            <w:pPr>
              <w:ind w:left="-106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-0.1-3.2)</w:t>
            </w:r>
          </w:p>
        </w:tc>
        <w:tc>
          <w:tcPr>
            <w:tcW w:w="1068" w:type="dxa"/>
          </w:tcPr>
          <w:p w14:paraId="3C1EADB6" w14:textId="77777777" w:rsidR="00DA1C75" w:rsidRDefault="00A32366" w:rsidP="00DA1C75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.16 </w:t>
            </w:r>
          </w:p>
          <w:p w14:paraId="2C4A2D98" w14:textId="60ABDBDE" w:rsidR="00A32366" w:rsidRPr="00A32366" w:rsidRDefault="00A32366" w:rsidP="00DA1C75">
            <w:pPr>
              <w:ind w:left="-128" w:right="-107" w:firstLine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0.99-1.34)</w:t>
            </w:r>
          </w:p>
        </w:tc>
      </w:tr>
      <w:tr w:rsidR="00DA1C75" w:rsidRPr="00D93843" w14:paraId="7D39990F" w14:textId="77777777" w:rsidTr="00DA1C75">
        <w:trPr>
          <w:trHeight w:val="300"/>
        </w:trPr>
        <w:tc>
          <w:tcPr>
            <w:tcW w:w="1276" w:type="dxa"/>
            <w:noWrap/>
            <w:hideMark/>
          </w:tcPr>
          <w:p w14:paraId="597D2FBD" w14:textId="77777777" w:rsidR="00A32366" w:rsidRPr="00D93843" w:rsidRDefault="00A32366" w:rsidP="00DA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No Pain- Inactive/low</w:t>
            </w:r>
          </w:p>
        </w:tc>
        <w:tc>
          <w:tcPr>
            <w:tcW w:w="1067" w:type="dxa"/>
            <w:noWrap/>
            <w:hideMark/>
          </w:tcPr>
          <w:p w14:paraId="13173227" w14:textId="77777777" w:rsidR="00A32366" w:rsidRDefault="00A32366" w:rsidP="00DA1C75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6.0 </w:t>
            </w:r>
          </w:p>
          <w:p w14:paraId="55E1BFF0" w14:textId="7B053D8D" w:rsidR="00A32366" w:rsidRPr="00A32366" w:rsidRDefault="00A32366" w:rsidP="00DA1C75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4.6-7.5)</w:t>
            </w:r>
          </w:p>
        </w:tc>
        <w:tc>
          <w:tcPr>
            <w:tcW w:w="1068" w:type="dxa"/>
            <w:noWrap/>
            <w:hideMark/>
          </w:tcPr>
          <w:p w14:paraId="78B511DD" w14:textId="77777777" w:rsidR="00A32366" w:rsidRDefault="00A32366" w:rsidP="00DA1C75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0.6 </w:t>
            </w:r>
          </w:p>
          <w:p w14:paraId="55CF4E2B" w14:textId="1335240F" w:rsidR="00A32366" w:rsidRPr="00A32366" w:rsidRDefault="00A32366" w:rsidP="00DA1C75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-1.1-2.4)</w:t>
            </w:r>
          </w:p>
        </w:tc>
        <w:tc>
          <w:tcPr>
            <w:tcW w:w="1068" w:type="dxa"/>
            <w:noWrap/>
            <w:hideMark/>
          </w:tcPr>
          <w:p w14:paraId="58FC7D0D" w14:textId="77777777" w:rsid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.11 </w:t>
            </w:r>
          </w:p>
          <w:p w14:paraId="6E8E472A" w14:textId="3BF59FB3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0.78-1.44)</w:t>
            </w:r>
          </w:p>
        </w:tc>
        <w:tc>
          <w:tcPr>
            <w:tcW w:w="1068" w:type="dxa"/>
            <w:noWrap/>
            <w:hideMark/>
          </w:tcPr>
          <w:p w14:paraId="20DD7029" w14:textId="77777777" w:rsidR="00A32366" w:rsidRDefault="00A32366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7.2 </w:t>
            </w:r>
          </w:p>
          <w:p w14:paraId="1BF6C623" w14:textId="4E6C03DF" w:rsidR="00A32366" w:rsidRPr="00A32366" w:rsidRDefault="00A32366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6.3-8.2)</w:t>
            </w:r>
          </w:p>
        </w:tc>
        <w:tc>
          <w:tcPr>
            <w:tcW w:w="1068" w:type="dxa"/>
            <w:noWrap/>
            <w:hideMark/>
          </w:tcPr>
          <w:p w14:paraId="44531B9A" w14:textId="77777777" w:rsidR="00A32366" w:rsidRDefault="00A32366" w:rsidP="00DA1C75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0.3 </w:t>
            </w:r>
          </w:p>
          <w:p w14:paraId="7A1E21D7" w14:textId="1B4F17DC" w:rsidR="00A32366" w:rsidRPr="00A32366" w:rsidRDefault="00A32366" w:rsidP="00DA1C75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-1.0-1.5)</w:t>
            </w:r>
          </w:p>
        </w:tc>
        <w:tc>
          <w:tcPr>
            <w:tcW w:w="1068" w:type="dxa"/>
            <w:noWrap/>
            <w:hideMark/>
          </w:tcPr>
          <w:p w14:paraId="2CF14259" w14:textId="77777777" w:rsidR="00A32366" w:rsidRDefault="00A32366" w:rsidP="00DA1C75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.04 </w:t>
            </w:r>
          </w:p>
          <w:p w14:paraId="6DD86085" w14:textId="1CB6D40A" w:rsidR="00A32366" w:rsidRPr="00A32366" w:rsidRDefault="00A32366" w:rsidP="00DA1C75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0.85-1.22)</w:t>
            </w:r>
          </w:p>
        </w:tc>
        <w:tc>
          <w:tcPr>
            <w:tcW w:w="1067" w:type="dxa"/>
          </w:tcPr>
          <w:p w14:paraId="326B9243" w14:textId="77777777" w:rsidR="00DA1C75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9.2 </w:t>
            </w:r>
          </w:p>
          <w:p w14:paraId="72B0C9CA" w14:textId="667505C7" w:rsidR="00A32366" w:rsidRPr="00A32366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8.3-10.1)</w:t>
            </w:r>
          </w:p>
        </w:tc>
        <w:tc>
          <w:tcPr>
            <w:tcW w:w="1068" w:type="dxa"/>
          </w:tcPr>
          <w:p w14:paraId="214E5EF1" w14:textId="77777777" w:rsidR="00DA1C75" w:rsidRDefault="00A32366" w:rsidP="00DA1C75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.8 </w:t>
            </w:r>
          </w:p>
          <w:p w14:paraId="6F184521" w14:textId="39FC5B7B" w:rsidR="00A32366" w:rsidRPr="00A32366" w:rsidRDefault="00A32366" w:rsidP="00DA1C75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0.6-3.0)</w:t>
            </w:r>
          </w:p>
        </w:tc>
        <w:tc>
          <w:tcPr>
            <w:tcW w:w="1068" w:type="dxa"/>
          </w:tcPr>
          <w:p w14:paraId="1974CF5D" w14:textId="77777777" w:rsidR="00DA1C75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.25 </w:t>
            </w:r>
          </w:p>
          <w:p w14:paraId="38EF09C9" w14:textId="3D2D99DF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.07-1.42)</w:t>
            </w:r>
          </w:p>
        </w:tc>
        <w:tc>
          <w:tcPr>
            <w:tcW w:w="1068" w:type="dxa"/>
          </w:tcPr>
          <w:p w14:paraId="7ABA58E7" w14:textId="77777777" w:rsidR="00DA1C75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0.4 </w:t>
            </w:r>
          </w:p>
          <w:p w14:paraId="3F62CD4B" w14:textId="43FA772A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9.5-11.3)</w:t>
            </w:r>
          </w:p>
        </w:tc>
        <w:tc>
          <w:tcPr>
            <w:tcW w:w="1068" w:type="dxa"/>
          </w:tcPr>
          <w:p w14:paraId="523D2498" w14:textId="77777777" w:rsidR="00DA1C75" w:rsidRDefault="00A32366" w:rsidP="00DA1C75">
            <w:pPr>
              <w:ind w:left="-106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0.8 </w:t>
            </w:r>
          </w:p>
          <w:p w14:paraId="2CC22936" w14:textId="3FB307C0" w:rsidR="00A32366" w:rsidRPr="00A32366" w:rsidRDefault="00A32366" w:rsidP="00DA1C75">
            <w:pPr>
              <w:ind w:left="-106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-0.4-1.9)</w:t>
            </w:r>
          </w:p>
        </w:tc>
        <w:tc>
          <w:tcPr>
            <w:tcW w:w="1068" w:type="dxa"/>
          </w:tcPr>
          <w:p w14:paraId="556D6440" w14:textId="77777777" w:rsidR="00DA1C75" w:rsidRDefault="00A32366" w:rsidP="00DA1C75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.08 </w:t>
            </w:r>
          </w:p>
          <w:p w14:paraId="207680D8" w14:textId="7EA9DC17" w:rsidR="00A32366" w:rsidRPr="00A32366" w:rsidRDefault="00A32366" w:rsidP="00DA1C75">
            <w:pPr>
              <w:ind w:left="-128" w:right="-107" w:firstLine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0.95-1.21)</w:t>
            </w:r>
          </w:p>
        </w:tc>
      </w:tr>
      <w:tr w:rsidR="00DA1C75" w:rsidRPr="00D93843" w14:paraId="7FA25001" w14:textId="77777777" w:rsidTr="00DA1C75">
        <w:trPr>
          <w:trHeight w:val="300"/>
        </w:trPr>
        <w:tc>
          <w:tcPr>
            <w:tcW w:w="1276" w:type="dxa"/>
            <w:noWrap/>
            <w:hideMark/>
          </w:tcPr>
          <w:p w14:paraId="25B1D64D" w14:textId="77777777" w:rsidR="00A32366" w:rsidRPr="00D93843" w:rsidRDefault="00A32366" w:rsidP="00DA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 xml:space="preserve">Pain- High </w:t>
            </w:r>
          </w:p>
        </w:tc>
        <w:tc>
          <w:tcPr>
            <w:tcW w:w="1067" w:type="dxa"/>
            <w:noWrap/>
            <w:hideMark/>
          </w:tcPr>
          <w:p w14:paraId="1C4850C1" w14:textId="77777777" w:rsidR="00A32366" w:rsidRDefault="00A32366" w:rsidP="00DA1C75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9.7 </w:t>
            </w:r>
          </w:p>
          <w:p w14:paraId="1E1CC876" w14:textId="7BEBB33E" w:rsidR="00A32366" w:rsidRPr="00A32366" w:rsidRDefault="00A32366" w:rsidP="00DA1C75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7.6-11.7)</w:t>
            </w:r>
          </w:p>
        </w:tc>
        <w:tc>
          <w:tcPr>
            <w:tcW w:w="1068" w:type="dxa"/>
            <w:noWrap/>
            <w:hideMark/>
          </w:tcPr>
          <w:p w14:paraId="235DD4B3" w14:textId="77777777" w:rsidR="00A32366" w:rsidRDefault="00A32366" w:rsidP="00DA1C75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4.3 </w:t>
            </w:r>
          </w:p>
          <w:p w14:paraId="1890EE5C" w14:textId="5EF62106" w:rsidR="00A32366" w:rsidRPr="00A32366" w:rsidRDefault="00A32366" w:rsidP="00DA1C75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2.0-6.5)</w:t>
            </w:r>
          </w:p>
        </w:tc>
        <w:tc>
          <w:tcPr>
            <w:tcW w:w="1068" w:type="dxa"/>
            <w:noWrap/>
            <w:hideMark/>
          </w:tcPr>
          <w:p w14:paraId="2FAA14F0" w14:textId="77777777" w:rsid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.79 </w:t>
            </w:r>
          </w:p>
          <w:p w14:paraId="41EA42DC" w14:textId="6956528F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.31-2.27)</w:t>
            </w:r>
          </w:p>
        </w:tc>
        <w:tc>
          <w:tcPr>
            <w:tcW w:w="1068" w:type="dxa"/>
            <w:noWrap/>
            <w:hideMark/>
          </w:tcPr>
          <w:p w14:paraId="16A1B569" w14:textId="77777777" w:rsidR="00A32366" w:rsidRDefault="00A32366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4.9 </w:t>
            </w:r>
          </w:p>
          <w:p w14:paraId="3868D5EE" w14:textId="6A2488D1" w:rsidR="00A32366" w:rsidRPr="00A32366" w:rsidRDefault="00A32366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3.0-16.8)</w:t>
            </w:r>
          </w:p>
        </w:tc>
        <w:tc>
          <w:tcPr>
            <w:tcW w:w="1068" w:type="dxa"/>
            <w:noWrap/>
            <w:hideMark/>
          </w:tcPr>
          <w:p w14:paraId="72AEF004" w14:textId="77777777" w:rsidR="00A32366" w:rsidRDefault="00A32366" w:rsidP="00DA1C75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7.9 </w:t>
            </w:r>
          </w:p>
          <w:p w14:paraId="45DB7AF1" w14:textId="4356C421" w:rsidR="00A32366" w:rsidRPr="00A32366" w:rsidRDefault="00A32366" w:rsidP="00DA1C75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5.8-10.0)</w:t>
            </w:r>
          </w:p>
        </w:tc>
        <w:tc>
          <w:tcPr>
            <w:tcW w:w="1068" w:type="dxa"/>
            <w:noWrap/>
            <w:hideMark/>
          </w:tcPr>
          <w:p w14:paraId="7C0E8974" w14:textId="77777777" w:rsidR="00A32366" w:rsidRDefault="00A32366" w:rsidP="00DA1C75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.13 </w:t>
            </w:r>
          </w:p>
          <w:p w14:paraId="2B83B584" w14:textId="3E8B2B72" w:rsidR="00A32366" w:rsidRPr="00A32366" w:rsidRDefault="00A32366" w:rsidP="00DA1C75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.75-2.51)</w:t>
            </w:r>
          </w:p>
        </w:tc>
        <w:tc>
          <w:tcPr>
            <w:tcW w:w="1067" w:type="dxa"/>
          </w:tcPr>
          <w:p w14:paraId="478A8BBC" w14:textId="77777777" w:rsidR="00DA1C75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5.2 </w:t>
            </w:r>
          </w:p>
          <w:p w14:paraId="3D1038C9" w14:textId="63D6EE8D" w:rsidR="00A32366" w:rsidRPr="00A32366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3.8-16.6)</w:t>
            </w:r>
          </w:p>
        </w:tc>
        <w:tc>
          <w:tcPr>
            <w:tcW w:w="1068" w:type="dxa"/>
          </w:tcPr>
          <w:p w14:paraId="632A2642" w14:textId="77777777" w:rsidR="00DA1C75" w:rsidRDefault="00A32366" w:rsidP="00DA1C75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7.9 </w:t>
            </w:r>
          </w:p>
          <w:p w14:paraId="0BF8ED41" w14:textId="569D148C" w:rsidR="00A32366" w:rsidRPr="00A32366" w:rsidRDefault="00A32366" w:rsidP="00DA1C75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6.3-9.4)</w:t>
            </w:r>
          </w:p>
        </w:tc>
        <w:tc>
          <w:tcPr>
            <w:tcW w:w="1068" w:type="dxa"/>
          </w:tcPr>
          <w:p w14:paraId="148DA259" w14:textId="77777777" w:rsidR="00DA1C75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.07 </w:t>
            </w:r>
          </w:p>
          <w:p w14:paraId="493A1114" w14:textId="3143E3F9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.79-2.34)</w:t>
            </w:r>
          </w:p>
        </w:tc>
        <w:tc>
          <w:tcPr>
            <w:tcW w:w="1068" w:type="dxa"/>
          </w:tcPr>
          <w:p w14:paraId="205BC027" w14:textId="77777777" w:rsidR="00DA1C75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7.5 </w:t>
            </w:r>
          </w:p>
          <w:p w14:paraId="53CBA6E6" w14:textId="59F17D2B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6.3-18.6)</w:t>
            </w:r>
          </w:p>
        </w:tc>
        <w:tc>
          <w:tcPr>
            <w:tcW w:w="1068" w:type="dxa"/>
          </w:tcPr>
          <w:p w14:paraId="53F4612E" w14:textId="77777777" w:rsidR="00DA1C75" w:rsidRDefault="00A32366" w:rsidP="00DA1C75">
            <w:pPr>
              <w:ind w:left="-106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7.8 </w:t>
            </w:r>
          </w:p>
          <w:p w14:paraId="7E670723" w14:textId="0EB1BEE0" w:rsidR="00A32366" w:rsidRPr="00A32366" w:rsidRDefault="00A32366" w:rsidP="00DA1C75">
            <w:pPr>
              <w:ind w:left="-106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6.5-9.2)</w:t>
            </w:r>
          </w:p>
        </w:tc>
        <w:tc>
          <w:tcPr>
            <w:tcW w:w="1068" w:type="dxa"/>
          </w:tcPr>
          <w:p w14:paraId="57A561E8" w14:textId="77777777" w:rsidR="00DA1C75" w:rsidRDefault="00A32366" w:rsidP="00DA1C75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.81 </w:t>
            </w:r>
          </w:p>
          <w:p w14:paraId="2E9E07E9" w14:textId="075EB729" w:rsidR="00A32366" w:rsidRPr="00A32366" w:rsidRDefault="00A32366" w:rsidP="00DA1C75">
            <w:pPr>
              <w:ind w:left="-128" w:right="-107" w:firstLine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.63-2.00)</w:t>
            </w:r>
          </w:p>
        </w:tc>
      </w:tr>
      <w:tr w:rsidR="00DA1C75" w:rsidRPr="00D93843" w14:paraId="51E19733" w14:textId="77777777" w:rsidTr="00DA1C75">
        <w:trPr>
          <w:trHeight w:val="300"/>
        </w:trPr>
        <w:tc>
          <w:tcPr>
            <w:tcW w:w="1276" w:type="dxa"/>
            <w:noWrap/>
            <w:hideMark/>
          </w:tcPr>
          <w:p w14:paraId="10E438D1" w14:textId="77777777" w:rsidR="00A32366" w:rsidRPr="00D93843" w:rsidRDefault="00A32366" w:rsidP="00DA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Pain- Moderate</w:t>
            </w:r>
          </w:p>
        </w:tc>
        <w:tc>
          <w:tcPr>
            <w:tcW w:w="1067" w:type="dxa"/>
            <w:noWrap/>
            <w:hideMark/>
          </w:tcPr>
          <w:p w14:paraId="712B6913" w14:textId="77777777" w:rsidR="00A32366" w:rsidRDefault="00A32366" w:rsidP="00DA1C75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8.4 </w:t>
            </w:r>
          </w:p>
          <w:p w14:paraId="0CBEBA51" w14:textId="1D4EC013" w:rsidR="00A32366" w:rsidRPr="00A32366" w:rsidRDefault="00A32366" w:rsidP="00DA1C75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4.6-12.3)</w:t>
            </w:r>
          </w:p>
        </w:tc>
        <w:tc>
          <w:tcPr>
            <w:tcW w:w="1068" w:type="dxa"/>
            <w:noWrap/>
            <w:hideMark/>
          </w:tcPr>
          <w:p w14:paraId="0DA05C41" w14:textId="77777777" w:rsidR="00A32366" w:rsidRDefault="00A32366" w:rsidP="00DA1C75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3.0 </w:t>
            </w:r>
          </w:p>
          <w:p w14:paraId="395EBF5A" w14:textId="61B5919F" w:rsidR="00A32366" w:rsidRPr="00A32366" w:rsidRDefault="00A32366" w:rsidP="00DA1C75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-0.9-7.0)</w:t>
            </w:r>
          </w:p>
        </w:tc>
        <w:tc>
          <w:tcPr>
            <w:tcW w:w="1068" w:type="dxa"/>
            <w:noWrap/>
            <w:hideMark/>
          </w:tcPr>
          <w:p w14:paraId="20C205E3" w14:textId="77777777" w:rsid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.56 </w:t>
            </w:r>
          </w:p>
          <w:p w14:paraId="589BF3F2" w14:textId="2AF1FEA0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0.80-2.32)</w:t>
            </w:r>
          </w:p>
        </w:tc>
        <w:tc>
          <w:tcPr>
            <w:tcW w:w="1068" w:type="dxa"/>
            <w:noWrap/>
            <w:hideMark/>
          </w:tcPr>
          <w:p w14:paraId="48F71F7A" w14:textId="5DF48D45" w:rsidR="00A32366" w:rsidRPr="00A32366" w:rsidRDefault="00A32366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15.0 (12.0-18.0)</w:t>
            </w:r>
          </w:p>
        </w:tc>
        <w:tc>
          <w:tcPr>
            <w:tcW w:w="1068" w:type="dxa"/>
            <w:noWrap/>
            <w:hideMark/>
          </w:tcPr>
          <w:p w14:paraId="333DA779" w14:textId="77777777" w:rsidR="00A32366" w:rsidRDefault="00A32366" w:rsidP="00DA1C75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8.0 </w:t>
            </w:r>
          </w:p>
          <w:p w14:paraId="71756645" w14:textId="3C3AB4FA" w:rsidR="00A32366" w:rsidRPr="00A32366" w:rsidRDefault="00A32366" w:rsidP="00DA1C75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4.8-11.1)</w:t>
            </w:r>
          </w:p>
        </w:tc>
        <w:tc>
          <w:tcPr>
            <w:tcW w:w="1068" w:type="dxa"/>
            <w:noWrap/>
            <w:hideMark/>
          </w:tcPr>
          <w:p w14:paraId="522CC20E" w14:textId="77777777" w:rsidR="00A32366" w:rsidRDefault="00A32366" w:rsidP="00DA1C75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.14 </w:t>
            </w:r>
          </w:p>
          <w:p w14:paraId="44785F81" w14:textId="54BC2D90" w:rsidR="00A32366" w:rsidRPr="00A32366" w:rsidRDefault="00A32366" w:rsidP="00DA1C75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.63-2.65)</w:t>
            </w:r>
          </w:p>
        </w:tc>
        <w:tc>
          <w:tcPr>
            <w:tcW w:w="1067" w:type="dxa"/>
          </w:tcPr>
          <w:p w14:paraId="3BDB6383" w14:textId="77777777" w:rsidR="00DA1C75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8.2 </w:t>
            </w:r>
          </w:p>
          <w:p w14:paraId="3DB9BEEB" w14:textId="291F9672" w:rsidR="00A32366" w:rsidRPr="00A32366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5.6-20.8)</w:t>
            </w:r>
          </w:p>
        </w:tc>
        <w:tc>
          <w:tcPr>
            <w:tcW w:w="1068" w:type="dxa"/>
          </w:tcPr>
          <w:p w14:paraId="2A73F6A1" w14:textId="77777777" w:rsidR="00DA1C75" w:rsidRDefault="00A32366" w:rsidP="00DA1C75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0.8 </w:t>
            </w:r>
          </w:p>
          <w:p w14:paraId="7658B95E" w14:textId="630AA54A" w:rsidR="00A32366" w:rsidRPr="00A32366" w:rsidRDefault="00A32366" w:rsidP="00DA1C75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8.1-13.5)</w:t>
            </w:r>
          </w:p>
        </w:tc>
        <w:tc>
          <w:tcPr>
            <w:tcW w:w="1068" w:type="dxa"/>
          </w:tcPr>
          <w:p w14:paraId="64AB1803" w14:textId="77777777" w:rsidR="00DA1C75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.46 </w:t>
            </w:r>
          </w:p>
          <w:p w14:paraId="6990CEC0" w14:textId="1899F079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2.03-2.89)</w:t>
            </w:r>
          </w:p>
        </w:tc>
        <w:tc>
          <w:tcPr>
            <w:tcW w:w="1068" w:type="dxa"/>
          </w:tcPr>
          <w:p w14:paraId="1702E278" w14:textId="77777777" w:rsidR="00DA1C75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9.3 </w:t>
            </w:r>
          </w:p>
          <w:p w14:paraId="29275408" w14:textId="7AE7505C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7.4-21.2)</w:t>
            </w:r>
          </w:p>
        </w:tc>
        <w:tc>
          <w:tcPr>
            <w:tcW w:w="1068" w:type="dxa"/>
          </w:tcPr>
          <w:p w14:paraId="14838775" w14:textId="77777777" w:rsidR="00DA1C75" w:rsidRDefault="00A32366" w:rsidP="00DA1C75">
            <w:pPr>
              <w:ind w:left="-106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9.7 </w:t>
            </w:r>
          </w:p>
          <w:p w14:paraId="059B32FB" w14:textId="6140F854" w:rsidR="00A32366" w:rsidRPr="00A32366" w:rsidRDefault="00A32366" w:rsidP="00DA1C75">
            <w:pPr>
              <w:ind w:left="-106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7.6-11.7)</w:t>
            </w:r>
          </w:p>
        </w:tc>
        <w:tc>
          <w:tcPr>
            <w:tcW w:w="1068" w:type="dxa"/>
          </w:tcPr>
          <w:p w14:paraId="3C3CE660" w14:textId="77777777" w:rsidR="00DA1C75" w:rsidRDefault="00A32366" w:rsidP="00DA1C75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.01 </w:t>
            </w:r>
          </w:p>
          <w:p w14:paraId="3FAC5910" w14:textId="4C503638" w:rsidR="00A32366" w:rsidRPr="00A32366" w:rsidRDefault="00A32366" w:rsidP="00DA1C75">
            <w:pPr>
              <w:ind w:left="-128" w:right="-107" w:firstLine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.75-2.26)</w:t>
            </w:r>
          </w:p>
        </w:tc>
      </w:tr>
      <w:tr w:rsidR="00DA1C75" w:rsidRPr="00D93843" w14:paraId="219BE25C" w14:textId="77777777" w:rsidTr="00DA1C75">
        <w:trPr>
          <w:trHeight w:val="300"/>
        </w:trPr>
        <w:tc>
          <w:tcPr>
            <w:tcW w:w="1276" w:type="dxa"/>
            <w:noWrap/>
            <w:hideMark/>
          </w:tcPr>
          <w:p w14:paraId="567257F1" w14:textId="77777777" w:rsidR="00A32366" w:rsidRPr="00D93843" w:rsidRDefault="00A32366" w:rsidP="00DA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Pain- Inactive/low</w:t>
            </w:r>
          </w:p>
        </w:tc>
        <w:tc>
          <w:tcPr>
            <w:tcW w:w="1067" w:type="dxa"/>
            <w:noWrap/>
            <w:hideMark/>
          </w:tcPr>
          <w:p w14:paraId="1FE4C1F5" w14:textId="77777777" w:rsidR="00A32366" w:rsidRDefault="00A32366" w:rsidP="00DA1C75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5.2 </w:t>
            </w:r>
          </w:p>
          <w:p w14:paraId="757F41C1" w14:textId="114BB17D" w:rsidR="00A32366" w:rsidRPr="00A32366" w:rsidRDefault="00A32366" w:rsidP="00DA1C75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2.2-18.2)</w:t>
            </w:r>
          </w:p>
        </w:tc>
        <w:tc>
          <w:tcPr>
            <w:tcW w:w="1068" w:type="dxa"/>
            <w:noWrap/>
            <w:hideMark/>
          </w:tcPr>
          <w:p w14:paraId="00927B63" w14:textId="77777777" w:rsidR="00A32366" w:rsidRDefault="00A32366" w:rsidP="00DA1C75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9.8 </w:t>
            </w:r>
          </w:p>
          <w:p w14:paraId="6279DA3E" w14:textId="5BFFD4C5" w:rsidR="00A32366" w:rsidRPr="00A32366" w:rsidRDefault="00A32366" w:rsidP="00DA1C75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6.7-12.9)</w:t>
            </w:r>
          </w:p>
        </w:tc>
        <w:tc>
          <w:tcPr>
            <w:tcW w:w="1068" w:type="dxa"/>
            <w:noWrap/>
            <w:hideMark/>
          </w:tcPr>
          <w:p w14:paraId="1BF8701D" w14:textId="77777777" w:rsid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.81 </w:t>
            </w:r>
          </w:p>
          <w:p w14:paraId="2DC4E9CA" w14:textId="4E688D10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2.09-3.54)</w:t>
            </w:r>
          </w:p>
        </w:tc>
        <w:tc>
          <w:tcPr>
            <w:tcW w:w="1068" w:type="dxa"/>
            <w:noWrap/>
            <w:hideMark/>
          </w:tcPr>
          <w:p w14:paraId="6184FEAC" w14:textId="77777777" w:rsidR="00A32366" w:rsidRDefault="00A32366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6.1 </w:t>
            </w:r>
          </w:p>
          <w:p w14:paraId="03957770" w14:textId="54B93DCF" w:rsidR="00A32366" w:rsidRPr="00A32366" w:rsidRDefault="00A32366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4.2-18.0)</w:t>
            </w:r>
          </w:p>
        </w:tc>
        <w:tc>
          <w:tcPr>
            <w:tcW w:w="1068" w:type="dxa"/>
            <w:noWrap/>
            <w:hideMark/>
          </w:tcPr>
          <w:p w14:paraId="66565DCE" w14:textId="77777777" w:rsidR="00A32366" w:rsidRDefault="00A32366" w:rsidP="00DA1C75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9.1 </w:t>
            </w:r>
          </w:p>
          <w:p w14:paraId="49DEFB7A" w14:textId="5F4E9FD3" w:rsidR="00A32366" w:rsidRPr="00A32366" w:rsidRDefault="00A32366" w:rsidP="00DA1C75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7.0-11.2)</w:t>
            </w:r>
          </w:p>
        </w:tc>
        <w:tc>
          <w:tcPr>
            <w:tcW w:w="1068" w:type="dxa"/>
            <w:noWrap/>
            <w:hideMark/>
          </w:tcPr>
          <w:p w14:paraId="786994ED" w14:textId="77777777" w:rsidR="00A32366" w:rsidRDefault="00A32366" w:rsidP="00DA1C75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.30 </w:t>
            </w:r>
          </w:p>
          <w:p w14:paraId="7ADB8C07" w14:textId="1A1D7DA3" w:rsidR="00A32366" w:rsidRPr="00A32366" w:rsidRDefault="00A32366" w:rsidP="00DA1C75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.90-2.70)</w:t>
            </w:r>
          </w:p>
        </w:tc>
        <w:tc>
          <w:tcPr>
            <w:tcW w:w="1067" w:type="dxa"/>
          </w:tcPr>
          <w:p w14:paraId="1D838C20" w14:textId="77777777" w:rsidR="00DA1C75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6.0 </w:t>
            </w:r>
          </w:p>
          <w:p w14:paraId="028CDE62" w14:textId="6A857918" w:rsidR="00A32366" w:rsidRPr="00A32366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4.6-17.4)</w:t>
            </w:r>
          </w:p>
        </w:tc>
        <w:tc>
          <w:tcPr>
            <w:tcW w:w="1068" w:type="dxa"/>
          </w:tcPr>
          <w:p w14:paraId="6D3AC39F" w14:textId="77777777" w:rsidR="00DA1C75" w:rsidRDefault="00A32366" w:rsidP="00DA1C75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8.6 </w:t>
            </w:r>
          </w:p>
          <w:p w14:paraId="27D32ED4" w14:textId="3DC943CC" w:rsidR="00A32366" w:rsidRPr="00A32366" w:rsidRDefault="00A32366" w:rsidP="00DA1C75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7.1-10.2)</w:t>
            </w:r>
          </w:p>
        </w:tc>
        <w:tc>
          <w:tcPr>
            <w:tcW w:w="1068" w:type="dxa"/>
          </w:tcPr>
          <w:p w14:paraId="302658E9" w14:textId="77777777" w:rsidR="00DA1C75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.17 </w:t>
            </w:r>
          </w:p>
          <w:p w14:paraId="17C4BC71" w14:textId="12C524ED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.89-2.45)</w:t>
            </w:r>
          </w:p>
        </w:tc>
        <w:tc>
          <w:tcPr>
            <w:tcW w:w="1068" w:type="dxa"/>
          </w:tcPr>
          <w:p w14:paraId="54943A78" w14:textId="77777777" w:rsidR="00DA1C75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1.1 </w:t>
            </w:r>
          </w:p>
          <w:p w14:paraId="0AB55A5E" w14:textId="64B6D19C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9.9-22.3)</w:t>
            </w:r>
          </w:p>
        </w:tc>
        <w:tc>
          <w:tcPr>
            <w:tcW w:w="1068" w:type="dxa"/>
          </w:tcPr>
          <w:p w14:paraId="645DD4A2" w14:textId="77777777" w:rsidR="00DA1C75" w:rsidRDefault="00A32366" w:rsidP="00DA1C75">
            <w:pPr>
              <w:ind w:left="-106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1.5 </w:t>
            </w:r>
          </w:p>
          <w:p w14:paraId="6248DB3D" w14:textId="14F05E49" w:rsidR="00A32366" w:rsidRPr="00A32366" w:rsidRDefault="00A32366" w:rsidP="00DA1C75">
            <w:pPr>
              <w:ind w:left="-106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0.0-12.9)</w:t>
            </w:r>
          </w:p>
        </w:tc>
        <w:tc>
          <w:tcPr>
            <w:tcW w:w="1068" w:type="dxa"/>
          </w:tcPr>
          <w:p w14:paraId="179BBA8B" w14:textId="77777777" w:rsidR="00DA1C75" w:rsidRDefault="00A32366" w:rsidP="00DA1C75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.19 </w:t>
            </w:r>
          </w:p>
          <w:p w14:paraId="14191734" w14:textId="54A9F7FE" w:rsidR="00A32366" w:rsidRPr="00A32366" w:rsidRDefault="00A32366" w:rsidP="00DA1C75">
            <w:pPr>
              <w:ind w:left="-128" w:right="-107" w:firstLine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.98-2.40)</w:t>
            </w:r>
          </w:p>
        </w:tc>
      </w:tr>
      <w:tr w:rsidR="00DA1C75" w:rsidRPr="00D93843" w14:paraId="40CD6DB5" w14:textId="77777777" w:rsidTr="00DA1C75">
        <w:trPr>
          <w:trHeight w:val="300"/>
        </w:trPr>
        <w:tc>
          <w:tcPr>
            <w:tcW w:w="1276" w:type="dxa"/>
            <w:noWrap/>
            <w:hideMark/>
          </w:tcPr>
          <w:p w14:paraId="7447AD4C" w14:textId="0416F5E7" w:rsidR="00A32366" w:rsidRPr="00B86885" w:rsidRDefault="00A32366" w:rsidP="00DA1C75">
            <w:pPr>
              <w:ind w:left="-113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Insomnia symptoms</w:t>
            </w:r>
            <w:r w:rsidR="00B868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7" w:type="dxa"/>
            <w:noWrap/>
            <w:hideMark/>
          </w:tcPr>
          <w:p w14:paraId="7CD0408E" w14:textId="77777777" w:rsidR="00A32366" w:rsidRPr="00A32366" w:rsidRDefault="00A32366" w:rsidP="00DA1C75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5C4982D7" w14:textId="77777777" w:rsidR="00A32366" w:rsidRPr="00A32366" w:rsidRDefault="00A32366" w:rsidP="00DA1C75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0B2D6AAB" w14:textId="77777777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6861DF8F" w14:textId="77777777" w:rsidR="00A32366" w:rsidRPr="00A32366" w:rsidRDefault="00A32366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0DCA6F0F" w14:textId="77777777" w:rsidR="00A32366" w:rsidRPr="00A32366" w:rsidRDefault="00A32366" w:rsidP="00DA1C75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2A133A76" w14:textId="77777777" w:rsidR="00A32366" w:rsidRPr="00A32366" w:rsidRDefault="00A32366" w:rsidP="00DA1C75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</w:tcPr>
          <w:p w14:paraId="3EB69A8F" w14:textId="77777777" w:rsidR="00A32366" w:rsidRPr="00A32366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7E5423AE" w14:textId="77777777" w:rsidR="00A32366" w:rsidRPr="00A32366" w:rsidRDefault="00A32366" w:rsidP="00DA1C75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7CE9D234" w14:textId="77777777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313208CE" w14:textId="77777777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6788A0AC" w14:textId="77777777" w:rsidR="00A32366" w:rsidRPr="00A32366" w:rsidRDefault="00A32366" w:rsidP="00DA1C75">
            <w:pPr>
              <w:ind w:left="-106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7F88DE84" w14:textId="77777777" w:rsidR="00A32366" w:rsidRPr="00A32366" w:rsidRDefault="00A32366" w:rsidP="00DA1C75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C75" w:rsidRPr="00D93843" w14:paraId="630010DC" w14:textId="77777777" w:rsidTr="00DA1C75">
        <w:trPr>
          <w:trHeight w:val="300"/>
        </w:trPr>
        <w:tc>
          <w:tcPr>
            <w:tcW w:w="1276" w:type="dxa"/>
            <w:noWrap/>
            <w:hideMark/>
          </w:tcPr>
          <w:p w14:paraId="23F6870E" w14:textId="77777777" w:rsidR="00A32366" w:rsidRPr="00D93843" w:rsidRDefault="00A32366" w:rsidP="00DA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No Pain- No</w:t>
            </w:r>
          </w:p>
        </w:tc>
        <w:tc>
          <w:tcPr>
            <w:tcW w:w="1067" w:type="dxa"/>
            <w:noWrap/>
            <w:hideMark/>
          </w:tcPr>
          <w:p w14:paraId="40C72A40" w14:textId="77777777" w:rsidR="00A32366" w:rsidRDefault="00A32366" w:rsidP="00DA1C75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4.6 </w:t>
            </w:r>
          </w:p>
          <w:p w14:paraId="1DB42B0F" w14:textId="25F19AAA" w:rsidR="00A32366" w:rsidRPr="00A32366" w:rsidRDefault="00A32366" w:rsidP="00DA1C75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3.9-5.3)</w:t>
            </w:r>
          </w:p>
        </w:tc>
        <w:tc>
          <w:tcPr>
            <w:tcW w:w="1068" w:type="dxa"/>
            <w:noWrap/>
            <w:hideMark/>
          </w:tcPr>
          <w:p w14:paraId="23E49958" w14:textId="77CCBE40" w:rsidR="00A32366" w:rsidRPr="00A32366" w:rsidRDefault="00A32366" w:rsidP="00DA1C75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  <w:noWrap/>
            <w:hideMark/>
          </w:tcPr>
          <w:p w14:paraId="13DB95F8" w14:textId="4371632B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  <w:noWrap/>
            <w:hideMark/>
          </w:tcPr>
          <w:p w14:paraId="00CB9903" w14:textId="77777777" w:rsidR="00A32366" w:rsidRDefault="00A32366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6.0 </w:t>
            </w:r>
          </w:p>
          <w:p w14:paraId="447F414E" w14:textId="62FF8CDB" w:rsidR="00A32366" w:rsidRPr="00A32366" w:rsidRDefault="00A32366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5.5-6.6)</w:t>
            </w:r>
          </w:p>
        </w:tc>
        <w:tc>
          <w:tcPr>
            <w:tcW w:w="1068" w:type="dxa"/>
            <w:noWrap/>
            <w:hideMark/>
          </w:tcPr>
          <w:p w14:paraId="60F915B7" w14:textId="011C4455" w:rsidR="00A32366" w:rsidRPr="00A32366" w:rsidRDefault="00A32366" w:rsidP="00DA1C75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  <w:noWrap/>
            <w:hideMark/>
          </w:tcPr>
          <w:p w14:paraId="4EC2F927" w14:textId="33DC030B" w:rsidR="00A32366" w:rsidRPr="00A32366" w:rsidRDefault="00A32366" w:rsidP="00DA1C75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7" w:type="dxa"/>
          </w:tcPr>
          <w:p w14:paraId="4A6049CB" w14:textId="77777777" w:rsidR="00DA1C75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7.6 </w:t>
            </w:r>
          </w:p>
          <w:p w14:paraId="4748283C" w14:textId="5AA36B82" w:rsidR="00A32366" w:rsidRPr="00A32366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7.0-8.2)</w:t>
            </w:r>
          </w:p>
        </w:tc>
        <w:tc>
          <w:tcPr>
            <w:tcW w:w="1068" w:type="dxa"/>
          </w:tcPr>
          <w:p w14:paraId="363C6076" w14:textId="2E1E085F" w:rsidR="00A32366" w:rsidRPr="00A32366" w:rsidRDefault="00A32366" w:rsidP="00DA1C75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</w:tcPr>
          <w:p w14:paraId="454D6077" w14:textId="52C5BEF6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</w:tcPr>
          <w:p w14:paraId="24A6F012" w14:textId="77777777" w:rsidR="00DA1C75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9.3 </w:t>
            </w:r>
          </w:p>
          <w:p w14:paraId="2BB2E404" w14:textId="5593DD8B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8.8-9.9)</w:t>
            </w:r>
          </w:p>
        </w:tc>
        <w:tc>
          <w:tcPr>
            <w:tcW w:w="1068" w:type="dxa"/>
          </w:tcPr>
          <w:p w14:paraId="08E238D6" w14:textId="2A57A5EA" w:rsidR="00A32366" w:rsidRPr="00A32366" w:rsidRDefault="00A32366" w:rsidP="00DA1C75">
            <w:pPr>
              <w:ind w:left="-106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</w:tcPr>
          <w:p w14:paraId="69AB12E0" w14:textId="2443E46A" w:rsidR="00A32366" w:rsidRPr="00A32366" w:rsidRDefault="00A32366" w:rsidP="00DA1C75">
            <w:pPr>
              <w:ind w:left="-128" w:right="-107" w:firstLine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Ref. </w:t>
            </w:r>
          </w:p>
        </w:tc>
      </w:tr>
      <w:tr w:rsidR="00DA1C75" w:rsidRPr="00D93843" w14:paraId="17DD385C" w14:textId="77777777" w:rsidTr="00DA1C75">
        <w:trPr>
          <w:trHeight w:val="300"/>
        </w:trPr>
        <w:tc>
          <w:tcPr>
            <w:tcW w:w="1276" w:type="dxa"/>
            <w:noWrap/>
            <w:hideMark/>
          </w:tcPr>
          <w:p w14:paraId="1493C0EF" w14:textId="77777777" w:rsidR="00A32366" w:rsidRPr="00D93843" w:rsidRDefault="00A32366" w:rsidP="00DA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No Pain- Yes</w:t>
            </w:r>
          </w:p>
        </w:tc>
        <w:tc>
          <w:tcPr>
            <w:tcW w:w="1067" w:type="dxa"/>
            <w:noWrap/>
            <w:hideMark/>
          </w:tcPr>
          <w:p w14:paraId="006E2CEA" w14:textId="77777777" w:rsidR="00A32366" w:rsidRDefault="00A32366" w:rsidP="00DA1C75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1.4 </w:t>
            </w:r>
          </w:p>
          <w:p w14:paraId="2E14987F" w14:textId="33AC9F75" w:rsidR="00A32366" w:rsidRPr="00A32366" w:rsidRDefault="00A32366" w:rsidP="00DA1C75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8.3-14.4)</w:t>
            </w:r>
          </w:p>
        </w:tc>
        <w:tc>
          <w:tcPr>
            <w:tcW w:w="1068" w:type="dxa"/>
            <w:noWrap/>
            <w:hideMark/>
          </w:tcPr>
          <w:p w14:paraId="66C4BE8B" w14:textId="77777777" w:rsidR="00A32366" w:rsidRDefault="00A32366" w:rsidP="00DA1C75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6.8 </w:t>
            </w:r>
          </w:p>
          <w:p w14:paraId="7A2ECD65" w14:textId="0E943512" w:rsidR="00A32366" w:rsidRPr="00A32366" w:rsidRDefault="00A32366" w:rsidP="00DA1C75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3.6-9.9)</w:t>
            </w:r>
          </w:p>
        </w:tc>
        <w:tc>
          <w:tcPr>
            <w:tcW w:w="1068" w:type="dxa"/>
            <w:noWrap/>
            <w:hideMark/>
          </w:tcPr>
          <w:p w14:paraId="693C6B75" w14:textId="77777777" w:rsid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.46 </w:t>
            </w:r>
          </w:p>
          <w:p w14:paraId="11B384B2" w14:textId="24F1BF16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.71-3.22)</w:t>
            </w:r>
          </w:p>
        </w:tc>
        <w:tc>
          <w:tcPr>
            <w:tcW w:w="1068" w:type="dxa"/>
            <w:noWrap/>
            <w:hideMark/>
          </w:tcPr>
          <w:p w14:paraId="76555E44" w14:textId="77777777" w:rsidR="00A32366" w:rsidRDefault="00A32366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4.1 </w:t>
            </w:r>
          </w:p>
          <w:p w14:paraId="3CB0279C" w14:textId="1DB9A756" w:rsidR="00A32366" w:rsidRPr="00A32366" w:rsidRDefault="00A32366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1.6-16.7)</w:t>
            </w:r>
          </w:p>
        </w:tc>
        <w:tc>
          <w:tcPr>
            <w:tcW w:w="1068" w:type="dxa"/>
            <w:noWrap/>
            <w:hideMark/>
          </w:tcPr>
          <w:p w14:paraId="7C70BAB9" w14:textId="77777777" w:rsidR="00A32366" w:rsidRDefault="00A32366" w:rsidP="00DA1C75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8.1 </w:t>
            </w:r>
          </w:p>
          <w:p w14:paraId="24835E51" w14:textId="1A59A737" w:rsidR="00A32366" w:rsidRPr="00A32366" w:rsidRDefault="00A32366" w:rsidP="00DA1C75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5.5-10.7)</w:t>
            </w:r>
          </w:p>
        </w:tc>
        <w:tc>
          <w:tcPr>
            <w:tcW w:w="1068" w:type="dxa"/>
            <w:noWrap/>
            <w:hideMark/>
          </w:tcPr>
          <w:p w14:paraId="18AA6173" w14:textId="77777777" w:rsidR="00A32366" w:rsidRDefault="00A32366" w:rsidP="00DA1C75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.34 </w:t>
            </w:r>
          </w:p>
          <w:p w14:paraId="6CC8F87C" w14:textId="05834994" w:rsidR="00A32366" w:rsidRPr="00A32366" w:rsidRDefault="00A32366" w:rsidP="00DA1C75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.87-2.82)</w:t>
            </w:r>
          </w:p>
        </w:tc>
        <w:tc>
          <w:tcPr>
            <w:tcW w:w="1067" w:type="dxa"/>
          </w:tcPr>
          <w:p w14:paraId="5B40EF83" w14:textId="77777777" w:rsidR="00DA1C75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2.2 </w:t>
            </w:r>
          </w:p>
          <w:p w14:paraId="732C290D" w14:textId="6AFBDC57" w:rsidR="00A32366" w:rsidRPr="00A32366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0.4-14.1)</w:t>
            </w:r>
          </w:p>
        </w:tc>
        <w:tc>
          <w:tcPr>
            <w:tcW w:w="1068" w:type="dxa"/>
          </w:tcPr>
          <w:p w14:paraId="0DABBDC3" w14:textId="77777777" w:rsidR="00DA1C75" w:rsidRDefault="00A32366" w:rsidP="00DA1C75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4.6 </w:t>
            </w:r>
          </w:p>
          <w:p w14:paraId="44424A73" w14:textId="026F94CA" w:rsidR="00A32366" w:rsidRPr="00A32366" w:rsidRDefault="00A32366" w:rsidP="00DA1C75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2.7-6.6)</w:t>
            </w:r>
          </w:p>
        </w:tc>
        <w:tc>
          <w:tcPr>
            <w:tcW w:w="1068" w:type="dxa"/>
          </w:tcPr>
          <w:p w14:paraId="58540AD4" w14:textId="77777777" w:rsidR="00DA1C75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.61 </w:t>
            </w:r>
          </w:p>
          <w:p w14:paraId="2D650B5C" w14:textId="4A2DC10E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.33-1.88)</w:t>
            </w:r>
          </w:p>
        </w:tc>
        <w:tc>
          <w:tcPr>
            <w:tcW w:w="1068" w:type="dxa"/>
          </w:tcPr>
          <w:p w14:paraId="50031E01" w14:textId="77777777" w:rsidR="00DA1C75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4.0 </w:t>
            </w:r>
          </w:p>
          <w:p w14:paraId="58A76A51" w14:textId="33549C76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2.4-15.6)</w:t>
            </w:r>
          </w:p>
        </w:tc>
        <w:tc>
          <w:tcPr>
            <w:tcW w:w="1068" w:type="dxa"/>
          </w:tcPr>
          <w:p w14:paraId="3CE92590" w14:textId="77777777" w:rsidR="00DA1C75" w:rsidRDefault="00A32366" w:rsidP="00DA1C75">
            <w:pPr>
              <w:ind w:left="-106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4.7 </w:t>
            </w:r>
          </w:p>
          <w:p w14:paraId="72958F12" w14:textId="7EB33AF1" w:rsidR="00A32366" w:rsidRPr="00A32366" w:rsidRDefault="00A32366" w:rsidP="00DA1C75">
            <w:pPr>
              <w:ind w:left="-106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3.0-6.4)</w:t>
            </w:r>
          </w:p>
        </w:tc>
        <w:tc>
          <w:tcPr>
            <w:tcW w:w="1068" w:type="dxa"/>
          </w:tcPr>
          <w:p w14:paraId="2D634710" w14:textId="77777777" w:rsidR="00DA1C75" w:rsidRDefault="00A32366" w:rsidP="00DA1C75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.50 </w:t>
            </w:r>
          </w:p>
          <w:p w14:paraId="578B58DF" w14:textId="6829F9DB" w:rsidR="00A32366" w:rsidRPr="00A32366" w:rsidRDefault="00A32366" w:rsidP="00DA1C75">
            <w:pPr>
              <w:ind w:left="-128" w:right="-107" w:firstLine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.30-1.69)</w:t>
            </w:r>
          </w:p>
        </w:tc>
      </w:tr>
      <w:tr w:rsidR="00DA1C75" w:rsidRPr="00D93843" w14:paraId="587FF63F" w14:textId="77777777" w:rsidTr="00DA1C75">
        <w:trPr>
          <w:trHeight w:val="300"/>
        </w:trPr>
        <w:tc>
          <w:tcPr>
            <w:tcW w:w="1276" w:type="dxa"/>
            <w:noWrap/>
            <w:hideMark/>
          </w:tcPr>
          <w:p w14:paraId="1CC7D0A1" w14:textId="77777777" w:rsidR="00A32366" w:rsidRPr="00D93843" w:rsidRDefault="00A32366" w:rsidP="00DA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Pain- No</w:t>
            </w:r>
          </w:p>
        </w:tc>
        <w:tc>
          <w:tcPr>
            <w:tcW w:w="1067" w:type="dxa"/>
            <w:noWrap/>
            <w:hideMark/>
          </w:tcPr>
          <w:p w14:paraId="14519DEE" w14:textId="77777777" w:rsidR="00A32366" w:rsidRDefault="00A32366" w:rsidP="00DA1C75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9.2 </w:t>
            </w:r>
          </w:p>
          <w:p w14:paraId="3ED4EFB1" w14:textId="1DBDC595" w:rsidR="00A32366" w:rsidRPr="00A32366" w:rsidRDefault="00A32366" w:rsidP="00DA1C75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7.5-10.8)</w:t>
            </w:r>
          </w:p>
        </w:tc>
        <w:tc>
          <w:tcPr>
            <w:tcW w:w="1068" w:type="dxa"/>
            <w:noWrap/>
            <w:hideMark/>
          </w:tcPr>
          <w:p w14:paraId="299CC0CC" w14:textId="77777777" w:rsidR="00A32366" w:rsidRDefault="00A32366" w:rsidP="00DA1C75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4.6 </w:t>
            </w:r>
          </w:p>
          <w:p w14:paraId="2C11B471" w14:textId="24CEB905" w:rsidR="00A32366" w:rsidRPr="00A32366" w:rsidRDefault="00A32366" w:rsidP="00DA1C75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2.8-6.4)</w:t>
            </w:r>
          </w:p>
        </w:tc>
        <w:tc>
          <w:tcPr>
            <w:tcW w:w="1068" w:type="dxa"/>
            <w:noWrap/>
            <w:hideMark/>
          </w:tcPr>
          <w:p w14:paraId="0B7A17FA" w14:textId="77777777" w:rsid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.99 </w:t>
            </w:r>
          </w:p>
          <w:p w14:paraId="5430E9E7" w14:textId="4DF357BF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.52-2.45)</w:t>
            </w:r>
          </w:p>
        </w:tc>
        <w:tc>
          <w:tcPr>
            <w:tcW w:w="1068" w:type="dxa"/>
            <w:noWrap/>
            <w:hideMark/>
          </w:tcPr>
          <w:p w14:paraId="7116D2F2" w14:textId="77777777" w:rsidR="00A32366" w:rsidRDefault="00A32366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3.5 </w:t>
            </w:r>
          </w:p>
          <w:p w14:paraId="14A08E99" w14:textId="440E3BBE" w:rsidR="00A32366" w:rsidRPr="00A32366" w:rsidRDefault="00A32366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2.2-14.8)</w:t>
            </w:r>
          </w:p>
        </w:tc>
        <w:tc>
          <w:tcPr>
            <w:tcW w:w="1068" w:type="dxa"/>
            <w:noWrap/>
            <w:hideMark/>
          </w:tcPr>
          <w:p w14:paraId="392BE1B7" w14:textId="77777777" w:rsidR="00A32366" w:rsidRDefault="00A32366" w:rsidP="00DA1C75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7.5 </w:t>
            </w:r>
          </w:p>
          <w:p w14:paraId="71D6DD90" w14:textId="0BB851EE" w:rsidR="00A32366" w:rsidRPr="00A32366" w:rsidRDefault="00A32366" w:rsidP="00DA1C75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6.1-8.9)</w:t>
            </w:r>
          </w:p>
        </w:tc>
        <w:tc>
          <w:tcPr>
            <w:tcW w:w="1068" w:type="dxa"/>
            <w:noWrap/>
            <w:hideMark/>
          </w:tcPr>
          <w:p w14:paraId="488F5A6A" w14:textId="77777777" w:rsidR="00A32366" w:rsidRDefault="00A32366" w:rsidP="00DA1C75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  <w:p w14:paraId="7A9C8FB4" w14:textId="78C56A63" w:rsidR="00A32366" w:rsidRPr="00A32366" w:rsidRDefault="00A32366" w:rsidP="00DA1C75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.94-2.55)</w:t>
            </w:r>
          </w:p>
        </w:tc>
        <w:tc>
          <w:tcPr>
            <w:tcW w:w="1067" w:type="dxa"/>
          </w:tcPr>
          <w:p w14:paraId="32A88075" w14:textId="77777777" w:rsidR="00DA1C75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3.9 </w:t>
            </w:r>
          </w:p>
          <w:p w14:paraId="708C12A7" w14:textId="653162CF" w:rsidR="00A32366" w:rsidRPr="00A32366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2.9-14.9)</w:t>
            </w:r>
          </w:p>
        </w:tc>
        <w:tc>
          <w:tcPr>
            <w:tcW w:w="1068" w:type="dxa"/>
          </w:tcPr>
          <w:p w14:paraId="3B8B4F4D" w14:textId="77777777" w:rsidR="00DA1C75" w:rsidRDefault="00A32366" w:rsidP="00DA1C75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6.3 </w:t>
            </w:r>
          </w:p>
          <w:p w14:paraId="51DEB011" w14:textId="109B940C" w:rsidR="00A32366" w:rsidRPr="00A32366" w:rsidRDefault="00A32366" w:rsidP="00DA1C75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5.2-7.4)</w:t>
            </w:r>
          </w:p>
        </w:tc>
        <w:tc>
          <w:tcPr>
            <w:tcW w:w="1068" w:type="dxa"/>
          </w:tcPr>
          <w:p w14:paraId="77B5E663" w14:textId="77777777" w:rsidR="00DA1C75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.83 </w:t>
            </w:r>
          </w:p>
          <w:p w14:paraId="38C846AB" w14:textId="2B305191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.65-2.02)</w:t>
            </w:r>
          </w:p>
        </w:tc>
        <w:tc>
          <w:tcPr>
            <w:tcW w:w="1068" w:type="dxa"/>
          </w:tcPr>
          <w:p w14:paraId="5CF63B1D" w14:textId="77777777" w:rsidR="00DA1C75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7.2 </w:t>
            </w:r>
          </w:p>
          <w:p w14:paraId="58C0FD88" w14:textId="22A2DC9D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6.4-18.0)</w:t>
            </w:r>
          </w:p>
        </w:tc>
        <w:tc>
          <w:tcPr>
            <w:tcW w:w="1068" w:type="dxa"/>
          </w:tcPr>
          <w:p w14:paraId="21C62727" w14:textId="77777777" w:rsidR="00DA1C75" w:rsidRDefault="00A32366" w:rsidP="00DA1C75">
            <w:pPr>
              <w:ind w:left="-106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7.9 </w:t>
            </w:r>
          </w:p>
          <w:p w14:paraId="51995DCD" w14:textId="5752E273" w:rsidR="00A32366" w:rsidRPr="00A32366" w:rsidRDefault="00A32366" w:rsidP="00DA1C75">
            <w:pPr>
              <w:ind w:left="-106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6.8-8.9)</w:t>
            </w:r>
          </w:p>
        </w:tc>
        <w:tc>
          <w:tcPr>
            <w:tcW w:w="1068" w:type="dxa"/>
          </w:tcPr>
          <w:p w14:paraId="3A6C4F46" w14:textId="77777777" w:rsidR="00DA1C75" w:rsidRDefault="00A32366" w:rsidP="00DA1C75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.84 </w:t>
            </w:r>
          </w:p>
          <w:p w14:paraId="1FB75D38" w14:textId="0645AF8C" w:rsidR="00A32366" w:rsidRPr="00A32366" w:rsidRDefault="00A32366" w:rsidP="00DA1C75">
            <w:pPr>
              <w:ind w:left="-128" w:right="-107" w:firstLine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.70-1.99)</w:t>
            </w:r>
          </w:p>
        </w:tc>
      </w:tr>
      <w:tr w:rsidR="00DA1C75" w:rsidRPr="00D93843" w14:paraId="631361B3" w14:textId="77777777" w:rsidTr="00DA1C75">
        <w:trPr>
          <w:trHeight w:val="300"/>
        </w:trPr>
        <w:tc>
          <w:tcPr>
            <w:tcW w:w="1276" w:type="dxa"/>
            <w:noWrap/>
            <w:hideMark/>
          </w:tcPr>
          <w:p w14:paraId="4016C4F9" w14:textId="77777777" w:rsidR="00A32366" w:rsidRPr="00D93843" w:rsidRDefault="00A32366" w:rsidP="00DA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Pain- Yes</w:t>
            </w:r>
          </w:p>
        </w:tc>
        <w:tc>
          <w:tcPr>
            <w:tcW w:w="1067" w:type="dxa"/>
            <w:noWrap/>
            <w:hideMark/>
          </w:tcPr>
          <w:p w14:paraId="017567F6" w14:textId="77777777" w:rsidR="00A32366" w:rsidRDefault="00A32366" w:rsidP="00DA1C75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8.0 </w:t>
            </w:r>
          </w:p>
          <w:p w14:paraId="4CA849B1" w14:textId="1A24664D" w:rsidR="00A32366" w:rsidRPr="00A32366" w:rsidRDefault="00A32366" w:rsidP="00DA1C75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4.4-21.6)</w:t>
            </w:r>
          </w:p>
        </w:tc>
        <w:tc>
          <w:tcPr>
            <w:tcW w:w="1068" w:type="dxa"/>
            <w:noWrap/>
            <w:hideMark/>
          </w:tcPr>
          <w:p w14:paraId="0CFA5103" w14:textId="77777777" w:rsidR="00A32366" w:rsidRDefault="00A32366" w:rsidP="00DA1C75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3.4 </w:t>
            </w:r>
          </w:p>
          <w:p w14:paraId="37D40EA9" w14:textId="7D9D0CA0" w:rsidR="00A32366" w:rsidRPr="00A32366" w:rsidRDefault="00A32366" w:rsidP="00DA1C75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9.7-17.0)</w:t>
            </w:r>
          </w:p>
        </w:tc>
        <w:tc>
          <w:tcPr>
            <w:tcW w:w="1068" w:type="dxa"/>
            <w:noWrap/>
            <w:hideMark/>
          </w:tcPr>
          <w:p w14:paraId="3CA3EEF2" w14:textId="77777777" w:rsid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3.90 </w:t>
            </w:r>
          </w:p>
          <w:p w14:paraId="79519CA3" w14:textId="65F68046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2.93-4.86)</w:t>
            </w:r>
          </w:p>
        </w:tc>
        <w:tc>
          <w:tcPr>
            <w:tcW w:w="1068" w:type="dxa"/>
            <w:noWrap/>
            <w:hideMark/>
          </w:tcPr>
          <w:p w14:paraId="196C3B9E" w14:textId="77777777" w:rsidR="00A32366" w:rsidRDefault="00A32366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1.4 </w:t>
            </w:r>
          </w:p>
          <w:p w14:paraId="6A203B41" w14:textId="13A76F79" w:rsidR="00A32366" w:rsidRPr="00A32366" w:rsidRDefault="00A32366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8.5-24.4)</w:t>
            </w:r>
          </w:p>
        </w:tc>
        <w:tc>
          <w:tcPr>
            <w:tcW w:w="1068" w:type="dxa"/>
            <w:noWrap/>
            <w:hideMark/>
          </w:tcPr>
          <w:p w14:paraId="1AB7D213" w14:textId="77777777" w:rsidR="00A32366" w:rsidRDefault="00A32366" w:rsidP="00DA1C75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5.4 </w:t>
            </w:r>
          </w:p>
          <w:p w14:paraId="756B8A54" w14:textId="637F038B" w:rsidR="00A32366" w:rsidRPr="00A32366" w:rsidRDefault="00A32366" w:rsidP="00DA1C75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2.4-18.4)</w:t>
            </w:r>
          </w:p>
        </w:tc>
        <w:tc>
          <w:tcPr>
            <w:tcW w:w="1068" w:type="dxa"/>
            <w:noWrap/>
            <w:hideMark/>
          </w:tcPr>
          <w:p w14:paraId="2DD0CE3A" w14:textId="77777777" w:rsidR="00A32366" w:rsidRDefault="00A32366" w:rsidP="00DA1C75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3.56 </w:t>
            </w:r>
          </w:p>
          <w:p w14:paraId="4B7F42CC" w14:textId="3E8C777D" w:rsidR="00A32366" w:rsidRPr="00A32366" w:rsidRDefault="00A32366" w:rsidP="00DA1C75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2.97-4.16)</w:t>
            </w:r>
          </w:p>
        </w:tc>
        <w:tc>
          <w:tcPr>
            <w:tcW w:w="1067" w:type="dxa"/>
          </w:tcPr>
          <w:p w14:paraId="2328EAE7" w14:textId="77777777" w:rsidR="00DA1C75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2.7 </w:t>
            </w:r>
          </w:p>
          <w:p w14:paraId="665DF75A" w14:textId="0554D981" w:rsidR="00A32366" w:rsidRPr="00A32366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20.5-25.0)</w:t>
            </w:r>
          </w:p>
        </w:tc>
        <w:tc>
          <w:tcPr>
            <w:tcW w:w="1068" w:type="dxa"/>
          </w:tcPr>
          <w:p w14:paraId="1A01172C" w14:textId="77777777" w:rsidR="00DA1C75" w:rsidRDefault="00A32366" w:rsidP="00DA1C75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5.1 </w:t>
            </w:r>
          </w:p>
          <w:p w14:paraId="64E34314" w14:textId="6A6E06A0" w:rsidR="00A32366" w:rsidRPr="00A32366" w:rsidRDefault="00A32366" w:rsidP="00DA1C75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2.8-17.5)</w:t>
            </w:r>
          </w:p>
        </w:tc>
        <w:tc>
          <w:tcPr>
            <w:tcW w:w="1068" w:type="dxa"/>
          </w:tcPr>
          <w:p w14:paraId="78C47517" w14:textId="77777777" w:rsidR="00DA1C75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.99 </w:t>
            </w:r>
          </w:p>
          <w:p w14:paraId="470EC08C" w14:textId="18546572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2.62-3.36)</w:t>
            </w:r>
          </w:p>
        </w:tc>
        <w:tc>
          <w:tcPr>
            <w:tcW w:w="1068" w:type="dxa"/>
          </w:tcPr>
          <w:p w14:paraId="4DE840A9" w14:textId="77777777" w:rsidR="00DA1C75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4.6 </w:t>
            </w:r>
          </w:p>
          <w:p w14:paraId="6BAE5825" w14:textId="6D46BDB2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23.0-26.2)</w:t>
            </w:r>
          </w:p>
        </w:tc>
        <w:tc>
          <w:tcPr>
            <w:tcW w:w="1068" w:type="dxa"/>
          </w:tcPr>
          <w:p w14:paraId="1B64D849" w14:textId="77777777" w:rsidR="00DA1C75" w:rsidRDefault="00A32366" w:rsidP="00DA1C75">
            <w:pPr>
              <w:ind w:left="-106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5.0 </w:t>
            </w:r>
          </w:p>
          <w:p w14:paraId="17FE1521" w14:textId="49D8C0AF" w:rsidR="00A32366" w:rsidRPr="00A32366" w:rsidRDefault="00A32366" w:rsidP="00DA1C75">
            <w:pPr>
              <w:ind w:left="-106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3.5-16.9)</w:t>
            </w:r>
          </w:p>
        </w:tc>
        <w:tc>
          <w:tcPr>
            <w:tcW w:w="1068" w:type="dxa"/>
          </w:tcPr>
          <w:p w14:paraId="62698CA6" w14:textId="77777777" w:rsidR="00DA1C75" w:rsidRDefault="00A32366" w:rsidP="00DA1C75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.63 </w:t>
            </w:r>
          </w:p>
          <w:p w14:paraId="2663F0A3" w14:textId="20687552" w:rsidR="00A32366" w:rsidRPr="00A32366" w:rsidRDefault="00A32366" w:rsidP="00DA1C75">
            <w:pPr>
              <w:ind w:left="-128" w:right="-107" w:firstLine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2.40-2.87)</w:t>
            </w:r>
          </w:p>
        </w:tc>
      </w:tr>
      <w:tr w:rsidR="00DA1C75" w:rsidRPr="00D93843" w14:paraId="14B9258F" w14:textId="77777777" w:rsidTr="00DA1C75">
        <w:trPr>
          <w:trHeight w:val="300"/>
        </w:trPr>
        <w:tc>
          <w:tcPr>
            <w:tcW w:w="1276" w:type="dxa"/>
            <w:noWrap/>
            <w:hideMark/>
          </w:tcPr>
          <w:p w14:paraId="7997EA9D" w14:textId="77777777" w:rsidR="00A32366" w:rsidRPr="00D93843" w:rsidRDefault="00A32366" w:rsidP="00DA1C75">
            <w:pPr>
              <w:ind w:left="-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067" w:type="dxa"/>
            <w:noWrap/>
            <w:hideMark/>
          </w:tcPr>
          <w:p w14:paraId="54107A07" w14:textId="77777777" w:rsidR="00A32366" w:rsidRPr="00A32366" w:rsidRDefault="00A32366" w:rsidP="00DA1C75">
            <w:pPr>
              <w:ind w:left="-105" w:right="-10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17263517" w14:textId="77777777" w:rsidR="00A32366" w:rsidRPr="00A32366" w:rsidRDefault="00A32366" w:rsidP="00DA1C75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2FCF5EF7" w14:textId="77777777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417AF8A1" w14:textId="77777777" w:rsidR="00A32366" w:rsidRPr="00A32366" w:rsidRDefault="00A32366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25A11C98" w14:textId="77777777" w:rsidR="00A32366" w:rsidRPr="00A32366" w:rsidRDefault="00A32366" w:rsidP="00DA1C75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30D2C079" w14:textId="77777777" w:rsidR="00A32366" w:rsidRPr="00A32366" w:rsidRDefault="00A32366" w:rsidP="00DA1C75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</w:tcPr>
          <w:p w14:paraId="202E9FDA" w14:textId="77777777" w:rsidR="00A32366" w:rsidRPr="00A32366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37B72305" w14:textId="77777777" w:rsidR="00A32366" w:rsidRPr="00A32366" w:rsidRDefault="00A32366" w:rsidP="00DA1C75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07C752D5" w14:textId="77777777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04C16AF5" w14:textId="77777777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0B30E79D" w14:textId="77777777" w:rsidR="00A32366" w:rsidRPr="00A32366" w:rsidRDefault="00A32366" w:rsidP="00DA1C75">
            <w:pPr>
              <w:ind w:left="-106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6E3224C2" w14:textId="77777777" w:rsidR="00A32366" w:rsidRPr="00A32366" w:rsidRDefault="00A32366" w:rsidP="00DA1C75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C75" w:rsidRPr="00D93843" w14:paraId="65ACB576" w14:textId="77777777" w:rsidTr="00DA1C75">
        <w:trPr>
          <w:trHeight w:val="300"/>
        </w:trPr>
        <w:tc>
          <w:tcPr>
            <w:tcW w:w="1276" w:type="dxa"/>
            <w:noWrap/>
            <w:hideMark/>
          </w:tcPr>
          <w:p w14:paraId="1DE294D3" w14:textId="57D3BA6E" w:rsidR="00A32366" w:rsidRPr="00B86885" w:rsidRDefault="00A32366" w:rsidP="00DA1C75">
            <w:pPr>
              <w:ind w:left="-113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  <w:r w:rsidR="00B868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7" w:type="dxa"/>
            <w:noWrap/>
            <w:hideMark/>
          </w:tcPr>
          <w:p w14:paraId="18742D22" w14:textId="77777777" w:rsidR="00A32366" w:rsidRPr="00A32366" w:rsidRDefault="00A32366" w:rsidP="00DA1C75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3BF439F5" w14:textId="77777777" w:rsidR="00A32366" w:rsidRPr="00A32366" w:rsidRDefault="00A32366" w:rsidP="00DA1C75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23604638" w14:textId="77777777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3F72A07F" w14:textId="77777777" w:rsidR="00A32366" w:rsidRPr="00A32366" w:rsidRDefault="00A32366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2B83ECEC" w14:textId="77777777" w:rsidR="00A32366" w:rsidRPr="00A32366" w:rsidRDefault="00A32366" w:rsidP="00DA1C75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7F24E9D4" w14:textId="77777777" w:rsidR="00A32366" w:rsidRPr="00A32366" w:rsidRDefault="00A32366" w:rsidP="00DA1C75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</w:tcPr>
          <w:p w14:paraId="462B70E3" w14:textId="77777777" w:rsidR="00A32366" w:rsidRPr="00A32366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0B968C82" w14:textId="77777777" w:rsidR="00A32366" w:rsidRPr="00A32366" w:rsidRDefault="00A32366" w:rsidP="00DA1C75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29991B1D" w14:textId="77777777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71B1F0BD" w14:textId="77777777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526D6E42" w14:textId="77777777" w:rsidR="00A32366" w:rsidRPr="00A32366" w:rsidRDefault="00A32366" w:rsidP="00DA1C75">
            <w:pPr>
              <w:ind w:left="-106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4B2BAD85" w14:textId="77777777" w:rsidR="00A32366" w:rsidRPr="00A32366" w:rsidRDefault="00A32366" w:rsidP="00DA1C75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C75" w:rsidRPr="00D93843" w14:paraId="2D5ED9B9" w14:textId="77777777" w:rsidTr="00DA1C75">
        <w:trPr>
          <w:trHeight w:val="300"/>
        </w:trPr>
        <w:tc>
          <w:tcPr>
            <w:tcW w:w="1276" w:type="dxa"/>
            <w:noWrap/>
            <w:hideMark/>
          </w:tcPr>
          <w:p w14:paraId="2DBA4A28" w14:textId="77777777" w:rsidR="00A32366" w:rsidRPr="00D93843" w:rsidRDefault="00A32366" w:rsidP="00DA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No Pain- High</w:t>
            </w:r>
          </w:p>
        </w:tc>
        <w:tc>
          <w:tcPr>
            <w:tcW w:w="1067" w:type="dxa"/>
            <w:noWrap/>
            <w:hideMark/>
          </w:tcPr>
          <w:p w14:paraId="05161492" w14:textId="77777777" w:rsidR="00A32366" w:rsidRDefault="00A32366" w:rsidP="00DA1C75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0.2 </w:t>
            </w:r>
          </w:p>
          <w:p w14:paraId="62348854" w14:textId="10220B3E" w:rsidR="00A32366" w:rsidRPr="00A32366" w:rsidRDefault="00A32366" w:rsidP="00DA1C75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9.3-11.1)</w:t>
            </w:r>
          </w:p>
        </w:tc>
        <w:tc>
          <w:tcPr>
            <w:tcW w:w="1068" w:type="dxa"/>
            <w:noWrap/>
            <w:hideMark/>
          </w:tcPr>
          <w:p w14:paraId="145EF55B" w14:textId="070EC37E" w:rsidR="00A32366" w:rsidRPr="00A32366" w:rsidRDefault="00A32366" w:rsidP="00DA1C75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  <w:noWrap/>
            <w:hideMark/>
          </w:tcPr>
          <w:p w14:paraId="19F75AAF" w14:textId="162CC30B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  <w:noWrap/>
            <w:hideMark/>
          </w:tcPr>
          <w:p w14:paraId="41D52309" w14:textId="77777777" w:rsidR="00A32366" w:rsidRDefault="00A32366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5.5 </w:t>
            </w:r>
          </w:p>
          <w:p w14:paraId="686CCBD9" w14:textId="6837DAE3" w:rsidR="00A32366" w:rsidRPr="00A32366" w:rsidRDefault="00A32366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4.5-16.5)</w:t>
            </w:r>
          </w:p>
        </w:tc>
        <w:tc>
          <w:tcPr>
            <w:tcW w:w="1068" w:type="dxa"/>
            <w:noWrap/>
            <w:hideMark/>
          </w:tcPr>
          <w:p w14:paraId="30D521CB" w14:textId="733DA5BE" w:rsidR="00A32366" w:rsidRPr="00A32366" w:rsidRDefault="00A32366" w:rsidP="00DA1C75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  <w:noWrap/>
            <w:hideMark/>
          </w:tcPr>
          <w:p w14:paraId="7B7E3A0A" w14:textId="37E720C1" w:rsidR="00A32366" w:rsidRPr="00A32366" w:rsidRDefault="00A32366" w:rsidP="00DA1C75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7" w:type="dxa"/>
          </w:tcPr>
          <w:p w14:paraId="6B056F64" w14:textId="77777777" w:rsidR="00DA1C75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2.6 </w:t>
            </w:r>
          </w:p>
          <w:p w14:paraId="03AE6B1E" w14:textId="73C86CDE" w:rsidR="00A32366" w:rsidRPr="00A32366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1.8-13.5)</w:t>
            </w:r>
          </w:p>
        </w:tc>
        <w:tc>
          <w:tcPr>
            <w:tcW w:w="1068" w:type="dxa"/>
          </w:tcPr>
          <w:p w14:paraId="5550016A" w14:textId="17A14848" w:rsidR="00A32366" w:rsidRPr="00A32366" w:rsidRDefault="00A32366" w:rsidP="00DA1C75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</w:tcPr>
          <w:p w14:paraId="79531D17" w14:textId="4797A2ED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</w:tcPr>
          <w:p w14:paraId="076FCF20" w14:textId="77777777" w:rsidR="00DA1C75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5.3 </w:t>
            </w:r>
          </w:p>
          <w:p w14:paraId="21F1D74A" w14:textId="62057BEB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4.4-16.2)</w:t>
            </w:r>
          </w:p>
        </w:tc>
        <w:tc>
          <w:tcPr>
            <w:tcW w:w="1068" w:type="dxa"/>
          </w:tcPr>
          <w:p w14:paraId="55DCEC7A" w14:textId="66199835" w:rsidR="00A32366" w:rsidRPr="00A32366" w:rsidRDefault="00A32366" w:rsidP="00DA1C75">
            <w:pPr>
              <w:ind w:left="-106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</w:tcPr>
          <w:p w14:paraId="1768DFD0" w14:textId="02F314A6" w:rsidR="00A32366" w:rsidRPr="00A32366" w:rsidRDefault="00A32366" w:rsidP="00DA1C75">
            <w:pPr>
              <w:ind w:left="-128" w:right="-107" w:firstLine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Ref. </w:t>
            </w:r>
          </w:p>
        </w:tc>
      </w:tr>
      <w:tr w:rsidR="00DA1C75" w:rsidRPr="00D93843" w14:paraId="4CD7673E" w14:textId="77777777" w:rsidTr="00DA1C75">
        <w:trPr>
          <w:trHeight w:val="300"/>
        </w:trPr>
        <w:tc>
          <w:tcPr>
            <w:tcW w:w="1276" w:type="dxa"/>
            <w:noWrap/>
            <w:hideMark/>
          </w:tcPr>
          <w:p w14:paraId="2AD359A9" w14:textId="77777777" w:rsidR="00A32366" w:rsidRPr="00D93843" w:rsidRDefault="00A32366" w:rsidP="00DA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No Pain- Moderate</w:t>
            </w:r>
          </w:p>
        </w:tc>
        <w:tc>
          <w:tcPr>
            <w:tcW w:w="1067" w:type="dxa"/>
            <w:noWrap/>
            <w:hideMark/>
          </w:tcPr>
          <w:p w14:paraId="4E1B84A3" w14:textId="77777777" w:rsidR="00A32366" w:rsidRDefault="00A32366" w:rsidP="00DA1C75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2.7 </w:t>
            </w:r>
          </w:p>
          <w:p w14:paraId="31C6AF4A" w14:textId="3B1FCD80" w:rsidR="00A32366" w:rsidRPr="00A32366" w:rsidRDefault="00A32366" w:rsidP="00DA1C75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0.7-14.8)</w:t>
            </w:r>
          </w:p>
        </w:tc>
        <w:tc>
          <w:tcPr>
            <w:tcW w:w="1068" w:type="dxa"/>
            <w:noWrap/>
            <w:hideMark/>
          </w:tcPr>
          <w:p w14:paraId="4F42FA97" w14:textId="77777777" w:rsidR="00A32366" w:rsidRDefault="00A32366" w:rsidP="00DA1C75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.6 </w:t>
            </w:r>
          </w:p>
          <w:p w14:paraId="54A78DA6" w14:textId="7A028F5E" w:rsidR="00A32366" w:rsidRPr="00A32366" w:rsidRDefault="00A32366" w:rsidP="00DA1C75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0.3-4.8)</w:t>
            </w:r>
          </w:p>
        </w:tc>
        <w:tc>
          <w:tcPr>
            <w:tcW w:w="1068" w:type="dxa"/>
            <w:noWrap/>
            <w:hideMark/>
          </w:tcPr>
          <w:p w14:paraId="7CCC387F" w14:textId="77777777" w:rsid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.25 </w:t>
            </w:r>
          </w:p>
          <w:p w14:paraId="6DADD3C2" w14:textId="78129ADE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.02-1.48)</w:t>
            </w:r>
          </w:p>
        </w:tc>
        <w:tc>
          <w:tcPr>
            <w:tcW w:w="1068" w:type="dxa"/>
            <w:noWrap/>
            <w:hideMark/>
          </w:tcPr>
          <w:p w14:paraId="341D58C8" w14:textId="77777777" w:rsidR="00A32366" w:rsidRDefault="00A32366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7.9 </w:t>
            </w:r>
          </w:p>
          <w:p w14:paraId="1748FACA" w14:textId="28ADF1AE" w:rsidR="00A32366" w:rsidRPr="00A32366" w:rsidRDefault="00A32366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5.9-19.8)</w:t>
            </w:r>
          </w:p>
        </w:tc>
        <w:tc>
          <w:tcPr>
            <w:tcW w:w="1068" w:type="dxa"/>
            <w:noWrap/>
            <w:hideMark/>
          </w:tcPr>
          <w:p w14:paraId="20BB4CD0" w14:textId="77777777" w:rsidR="00A32366" w:rsidRDefault="00A32366" w:rsidP="00DA1C75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.4 </w:t>
            </w:r>
          </w:p>
          <w:p w14:paraId="0DB99A95" w14:textId="1902EFEE" w:rsidR="00A32366" w:rsidRPr="00A32366" w:rsidRDefault="00A32366" w:rsidP="00DA1C75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0.3-4.6)</w:t>
            </w:r>
          </w:p>
        </w:tc>
        <w:tc>
          <w:tcPr>
            <w:tcW w:w="1068" w:type="dxa"/>
            <w:noWrap/>
            <w:hideMark/>
          </w:tcPr>
          <w:p w14:paraId="76DA2413" w14:textId="77777777" w:rsidR="00A32366" w:rsidRDefault="00A32366" w:rsidP="00DA1C75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.16 </w:t>
            </w:r>
          </w:p>
          <w:p w14:paraId="5EE8CEBE" w14:textId="3E845C6A" w:rsidR="00A32366" w:rsidRPr="00A32366" w:rsidRDefault="00A32366" w:rsidP="00DA1C75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.01-1.30)</w:t>
            </w:r>
          </w:p>
        </w:tc>
        <w:tc>
          <w:tcPr>
            <w:tcW w:w="1067" w:type="dxa"/>
          </w:tcPr>
          <w:p w14:paraId="73DD0954" w14:textId="77777777" w:rsidR="00DA1C75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3.5 </w:t>
            </w:r>
          </w:p>
          <w:p w14:paraId="37136038" w14:textId="4A8F3B26" w:rsidR="00A32366" w:rsidRPr="00A32366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1.7-15.2)</w:t>
            </w:r>
          </w:p>
        </w:tc>
        <w:tc>
          <w:tcPr>
            <w:tcW w:w="1068" w:type="dxa"/>
          </w:tcPr>
          <w:p w14:paraId="313281DE" w14:textId="77777777" w:rsidR="00DA1C75" w:rsidRDefault="00A32366" w:rsidP="00DA1C75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0.8 </w:t>
            </w:r>
          </w:p>
          <w:p w14:paraId="434CB74F" w14:textId="36E2ADCE" w:rsidR="00A32366" w:rsidRPr="00A32366" w:rsidRDefault="00A32366" w:rsidP="00DA1C75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-1.1-2.8)</w:t>
            </w:r>
          </w:p>
        </w:tc>
        <w:tc>
          <w:tcPr>
            <w:tcW w:w="1068" w:type="dxa"/>
          </w:tcPr>
          <w:p w14:paraId="09971C0A" w14:textId="77777777" w:rsidR="00DA1C75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.07 </w:t>
            </w:r>
          </w:p>
          <w:p w14:paraId="20F79A27" w14:textId="23CCF9C7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0.91-1.22)</w:t>
            </w:r>
          </w:p>
        </w:tc>
        <w:tc>
          <w:tcPr>
            <w:tcW w:w="1068" w:type="dxa"/>
          </w:tcPr>
          <w:p w14:paraId="5C80A583" w14:textId="77777777" w:rsidR="00DA1C75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4.9 </w:t>
            </w:r>
          </w:p>
          <w:p w14:paraId="4755EC56" w14:textId="6769AF8D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3.1-16.7)</w:t>
            </w:r>
          </w:p>
        </w:tc>
        <w:tc>
          <w:tcPr>
            <w:tcW w:w="1068" w:type="dxa"/>
          </w:tcPr>
          <w:p w14:paraId="160AAFFF" w14:textId="77777777" w:rsidR="00DA1C75" w:rsidRDefault="00A32366" w:rsidP="00DA1C75">
            <w:pPr>
              <w:ind w:left="-106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-0.4 </w:t>
            </w:r>
          </w:p>
          <w:p w14:paraId="4BD0A4CD" w14:textId="06CA32C7" w:rsidR="00A32366" w:rsidRPr="00A32366" w:rsidRDefault="00A32366" w:rsidP="00DA1C75">
            <w:pPr>
              <w:ind w:left="-106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-2.4-1.7)</w:t>
            </w:r>
          </w:p>
        </w:tc>
        <w:tc>
          <w:tcPr>
            <w:tcW w:w="1068" w:type="dxa"/>
          </w:tcPr>
          <w:p w14:paraId="426E66BF" w14:textId="77777777" w:rsidR="00DA1C75" w:rsidRDefault="00A32366" w:rsidP="00DA1C75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0.98 </w:t>
            </w:r>
          </w:p>
          <w:p w14:paraId="5C192CC5" w14:textId="1B9BC8AD" w:rsidR="00A32366" w:rsidRPr="00A32366" w:rsidRDefault="00A32366" w:rsidP="00DA1C75">
            <w:pPr>
              <w:ind w:left="-128" w:right="-107" w:firstLine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0.85-1.11)</w:t>
            </w:r>
          </w:p>
        </w:tc>
      </w:tr>
      <w:tr w:rsidR="00DA1C75" w:rsidRPr="00D93843" w14:paraId="22FCEBAB" w14:textId="77777777" w:rsidTr="00DA1C75">
        <w:trPr>
          <w:trHeight w:val="300"/>
        </w:trPr>
        <w:tc>
          <w:tcPr>
            <w:tcW w:w="1276" w:type="dxa"/>
            <w:noWrap/>
            <w:hideMark/>
          </w:tcPr>
          <w:p w14:paraId="7EA0A204" w14:textId="77777777" w:rsidR="00A32366" w:rsidRPr="00D93843" w:rsidRDefault="00A32366" w:rsidP="00DA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No Pain- Inactive/low</w:t>
            </w:r>
          </w:p>
        </w:tc>
        <w:tc>
          <w:tcPr>
            <w:tcW w:w="1067" w:type="dxa"/>
            <w:noWrap/>
            <w:hideMark/>
          </w:tcPr>
          <w:p w14:paraId="1EED8860" w14:textId="77777777" w:rsidR="00A32366" w:rsidRDefault="00A32366" w:rsidP="00DA1C75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7.0 </w:t>
            </w:r>
          </w:p>
          <w:p w14:paraId="559CC4BE" w14:textId="10BC3297" w:rsidR="00A32366" w:rsidRPr="00A32366" w:rsidRDefault="00A32366" w:rsidP="00DA1C75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5.3-18.7)</w:t>
            </w:r>
          </w:p>
        </w:tc>
        <w:tc>
          <w:tcPr>
            <w:tcW w:w="1068" w:type="dxa"/>
            <w:noWrap/>
            <w:hideMark/>
          </w:tcPr>
          <w:p w14:paraId="6F5A99D1" w14:textId="77777777" w:rsidR="00A32366" w:rsidRDefault="00A32366" w:rsidP="00DA1C75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6.8 </w:t>
            </w:r>
          </w:p>
          <w:p w14:paraId="4DF28944" w14:textId="57944CFE" w:rsidR="00A32366" w:rsidRPr="00A32366" w:rsidRDefault="00A32366" w:rsidP="00DA1C75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4.9-8.7)</w:t>
            </w:r>
          </w:p>
        </w:tc>
        <w:tc>
          <w:tcPr>
            <w:tcW w:w="1068" w:type="dxa"/>
            <w:noWrap/>
            <w:hideMark/>
          </w:tcPr>
          <w:p w14:paraId="3F608994" w14:textId="77777777" w:rsid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.67 </w:t>
            </w:r>
          </w:p>
          <w:p w14:paraId="566F6619" w14:textId="41A05819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.44-1.89)</w:t>
            </w:r>
          </w:p>
        </w:tc>
        <w:tc>
          <w:tcPr>
            <w:tcW w:w="1068" w:type="dxa"/>
            <w:noWrap/>
            <w:hideMark/>
          </w:tcPr>
          <w:p w14:paraId="12A852A1" w14:textId="77777777" w:rsidR="00A32366" w:rsidRDefault="00A32366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7.8 </w:t>
            </w:r>
          </w:p>
          <w:p w14:paraId="20C54CC8" w14:textId="64E3CFD0" w:rsidR="00A32366" w:rsidRPr="00A32366" w:rsidRDefault="00A32366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6.5-19.1)</w:t>
            </w:r>
          </w:p>
        </w:tc>
        <w:tc>
          <w:tcPr>
            <w:tcW w:w="1068" w:type="dxa"/>
            <w:noWrap/>
            <w:hideMark/>
          </w:tcPr>
          <w:p w14:paraId="2D5108A4" w14:textId="77777777" w:rsidR="00A32366" w:rsidRDefault="00A32366" w:rsidP="00DA1C75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.3 </w:t>
            </w:r>
          </w:p>
          <w:p w14:paraId="6A8EAA73" w14:textId="4C7E88C0" w:rsidR="00A32366" w:rsidRPr="00A32366" w:rsidRDefault="00A32366" w:rsidP="00DA1C75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0.7-4.0)</w:t>
            </w:r>
          </w:p>
        </w:tc>
        <w:tc>
          <w:tcPr>
            <w:tcW w:w="1068" w:type="dxa"/>
            <w:noWrap/>
            <w:hideMark/>
          </w:tcPr>
          <w:p w14:paraId="00A15C10" w14:textId="77777777" w:rsidR="00A32366" w:rsidRDefault="00A32366" w:rsidP="00DA1C75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.15 </w:t>
            </w:r>
          </w:p>
          <w:p w14:paraId="40621250" w14:textId="29A6D761" w:rsidR="00A32366" w:rsidRPr="00A32366" w:rsidRDefault="00A32366" w:rsidP="00DA1C75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.04-1.26)</w:t>
            </w:r>
          </w:p>
        </w:tc>
        <w:tc>
          <w:tcPr>
            <w:tcW w:w="1067" w:type="dxa"/>
          </w:tcPr>
          <w:p w14:paraId="1B653C26" w14:textId="77777777" w:rsidR="00DA1C75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4.7 </w:t>
            </w:r>
          </w:p>
          <w:p w14:paraId="02A86D99" w14:textId="01BBC445" w:rsidR="00A32366" w:rsidRPr="00A32366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3.4-16.0)</w:t>
            </w:r>
          </w:p>
        </w:tc>
        <w:tc>
          <w:tcPr>
            <w:tcW w:w="1068" w:type="dxa"/>
          </w:tcPr>
          <w:p w14:paraId="791F5FC6" w14:textId="77777777" w:rsidR="00DA1C75" w:rsidRDefault="00A32366" w:rsidP="00DA1C75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.1 </w:t>
            </w:r>
          </w:p>
          <w:p w14:paraId="0218E914" w14:textId="79ACE6CE" w:rsidR="00A32366" w:rsidRPr="00A32366" w:rsidRDefault="00A32366" w:rsidP="00DA1C75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0.5-3.6)</w:t>
            </w:r>
          </w:p>
        </w:tc>
        <w:tc>
          <w:tcPr>
            <w:tcW w:w="1068" w:type="dxa"/>
          </w:tcPr>
          <w:p w14:paraId="089D8A02" w14:textId="77777777" w:rsidR="00DA1C75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.17 </w:t>
            </w:r>
          </w:p>
          <w:p w14:paraId="222824DE" w14:textId="051B6FD2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.03-1.30)</w:t>
            </w:r>
          </w:p>
        </w:tc>
        <w:tc>
          <w:tcPr>
            <w:tcW w:w="1068" w:type="dxa"/>
          </w:tcPr>
          <w:p w14:paraId="01AD5F38" w14:textId="77777777" w:rsidR="00DA1C75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6.0 </w:t>
            </w:r>
          </w:p>
          <w:p w14:paraId="206A59BE" w14:textId="4E5A8501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4.8-17.2)</w:t>
            </w:r>
          </w:p>
        </w:tc>
        <w:tc>
          <w:tcPr>
            <w:tcW w:w="1068" w:type="dxa"/>
          </w:tcPr>
          <w:p w14:paraId="4FCB3D39" w14:textId="77777777" w:rsidR="00DA1C75" w:rsidRDefault="00A32366" w:rsidP="00DA1C75">
            <w:pPr>
              <w:ind w:left="-106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0.7 </w:t>
            </w:r>
          </w:p>
          <w:p w14:paraId="784FA970" w14:textId="330E89DA" w:rsidR="00A32366" w:rsidRPr="00A32366" w:rsidRDefault="00A32366" w:rsidP="00DA1C75">
            <w:pPr>
              <w:ind w:left="-106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-0.9-2.2)</w:t>
            </w:r>
          </w:p>
        </w:tc>
        <w:tc>
          <w:tcPr>
            <w:tcW w:w="1068" w:type="dxa"/>
          </w:tcPr>
          <w:p w14:paraId="228D239B" w14:textId="77777777" w:rsidR="00DA1C75" w:rsidRDefault="00A32366" w:rsidP="00DA1C75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.04 </w:t>
            </w:r>
          </w:p>
          <w:p w14:paraId="3E1E1448" w14:textId="3F2C5386" w:rsidR="00A32366" w:rsidRPr="00A32366" w:rsidRDefault="00A32366" w:rsidP="00DA1C75">
            <w:pPr>
              <w:ind w:left="-128" w:right="-107" w:firstLine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0.94-1.15)</w:t>
            </w:r>
          </w:p>
        </w:tc>
      </w:tr>
      <w:tr w:rsidR="00DA1C75" w:rsidRPr="00D93843" w14:paraId="273163F5" w14:textId="77777777" w:rsidTr="00DA1C75">
        <w:trPr>
          <w:trHeight w:val="300"/>
        </w:trPr>
        <w:tc>
          <w:tcPr>
            <w:tcW w:w="1276" w:type="dxa"/>
            <w:noWrap/>
            <w:hideMark/>
          </w:tcPr>
          <w:p w14:paraId="5BE9CCF8" w14:textId="77777777" w:rsidR="00A32366" w:rsidRPr="00D93843" w:rsidRDefault="00A32366" w:rsidP="00DA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 xml:space="preserve">Pain- High </w:t>
            </w:r>
          </w:p>
        </w:tc>
        <w:tc>
          <w:tcPr>
            <w:tcW w:w="1067" w:type="dxa"/>
            <w:noWrap/>
            <w:hideMark/>
          </w:tcPr>
          <w:p w14:paraId="17D7EBF7" w14:textId="77777777" w:rsidR="00A32366" w:rsidRDefault="00A32366" w:rsidP="00DA1C75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0.1 </w:t>
            </w:r>
          </w:p>
          <w:p w14:paraId="67255584" w14:textId="19958339" w:rsidR="00A32366" w:rsidRPr="00A32366" w:rsidRDefault="00A32366" w:rsidP="00DA1C75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8.1-22.0)</w:t>
            </w:r>
          </w:p>
        </w:tc>
        <w:tc>
          <w:tcPr>
            <w:tcW w:w="1068" w:type="dxa"/>
            <w:noWrap/>
            <w:hideMark/>
          </w:tcPr>
          <w:p w14:paraId="03E50BF7" w14:textId="77777777" w:rsidR="00A32366" w:rsidRDefault="00A32366" w:rsidP="00DA1C75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9.9 </w:t>
            </w:r>
          </w:p>
          <w:p w14:paraId="45C2CE7F" w14:textId="01CBD633" w:rsidR="00A32366" w:rsidRPr="00A32366" w:rsidRDefault="00A32366" w:rsidP="00DA1C75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7.7-12.1)</w:t>
            </w:r>
          </w:p>
        </w:tc>
        <w:tc>
          <w:tcPr>
            <w:tcW w:w="1068" w:type="dxa"/>
            <w:noWrap/>
            <w:hideMark/>
          </w:tcPr>
          <w:p w14:paraId="68C408E2" w14:textId="77777777" w:rsid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.97 </w:t>
            </w:r>
          </w:p>
          <w:p w14:paraId="78C6FF8D" w14:textId="758ACC14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.71-2.23)</w:t>
            </w:r>
          </w:p>
        </w:tc>
        <w:tc>
          <w:tcPr>
            <w:tcW w:w="1068" w:type="dxa"/>
            <w:noWrap/>
            <w:hideMark/>
          </w:tcPr>
          <w:p w14:paraId="09AAA67B" w14:textId="77777777" w:rsidR="00A32366" w:rsidRDefault="00A32366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7.8 </w:t>
            </w:r>
          </w:p>
          <w:p w14:paraId="08A2277D" w14:textId="5E76ABD3" w:rsidR="00A32366" w:rsidRPr="00A32366" w:rsidRDefault="00A32366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26.0-29.5)</w:t>
            </w:r>
          </w:p>
        </w:tc>
        <w:tc>
          <w:tcPr>
            <w:tcW w:w="1068" w:type="dxa"/>
            <w:noWrap/>
            <w:hideMark/>
          </w:tcPr>
          <w:p w14:paraId="6190C7E6" w14:textId="77777777" w:rsidR="00A32366" w:rsidRDefault="00A32366" w:rsidP="00DA1C75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2.3 </w:t>
            </w:r>
          </w:p>
          <w:p w14:paraId="347728C1" w14:textId="18C53BB8" w:rsidR="00A32366" w:rsidRPr="00A32366" w:rsidRDefault="00A32366" w:rsidP="00DA1C75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0.3-14.3)</w:t>
            </w:r>
          </w:p>
        </w:tc>
        <w:tc>
          <w:tcPr>
            <w:tcW w:w="1068" w:type="dxa"/>
            <w:noWrap/>
            <w:hideMark/>
          </w:tcPr>
          <w:p w14:paraId="72C18437" w14:textId="77777777" w:rsidR="00A32366" w:rsidRDefault="00A32366" w:rsidP="00DA1C75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.80 </w:t>
            </w:r>
          </w:p>
          <w:p w14:paraId="2C53D69A" w14:textId="495591A7" w:rsidR="00A32366" w:rsidRPr="00A32366" w:rsidRDefault="00A32366" w:rsidP="00DA1C75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.63-1.96)</w:t>
            </w:r>
          </w:p>
        </w:tc>
        <w:tc>
          <w:tcPr>
            <w:tcW w:w="1067" w:type="dxa"/>
          </w:tcPr>
          <w:p w14:paraId="2F672183" w14:textId="77777777" w:rsidR="00DA1C75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4.9 </w:t>
            </w:r>
          </w:p>
          <w:p w14:paraId="273A4695" w14:textId="15C13050" w:rsidR="00A32366" w:rsidRPr="00A32366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23.6-26.2)</w:t>
            </w:r>
          </w:p>
        </w:tc>
        <w:tc>
          <w:tcPr>
            <w:tcW w:w="1068" w:type="dxa"/>
          </w:tcPr>
          <w:p w14:paraId="70CE14E4" w14:textId="77777777" w:rsidR="00DA1C75" w:rsidRDefault="00A32366" w:rsidP="00DA1C75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2.3 </w:t>
            </w:r>
          </w:p>
          <w:p w14:paraId="3C192AA3" w14:textId="43AA2158" w:rsidR="00A32366" w:rsidRPr="00A32366" w:rsidRDefault="00A32366" w:rsidP="00DA1C75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0.7-13.8)</w:t>
            </w:r>
          </w:p>
        </w:tc>
        <w:tc>
          <w:tcPr>
            <w:tcW w:w="1068" w:type="dxa"/>
          </w:tcPr>
          <w:p w14:paraId="6591D45D" w14:textId="77777777" w:rsidR="00DA1C75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.97 </w:t>
            </w:r>
          </w:p>
          <w:p w14:paraId="19386EA7" w14:textId="1EC4237A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.80-2.14)</w:t>
            </w:r>
          </w:p>
        </w:tc>
        <w:tc>
          <w:tcPr>
            <w:tcW w:w="1068" w:type="dxa"/>
          </w:tcPr>
          <w:p w14:paraId="43180C42" w14:textId="77777777" w:rsidR="00DA1C75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5.7 </w:t>
            </w:r>
          </w:p>
          <w:p w14:paraId="1BA7B8F1" w14:textId="732A9160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24.6-26.7)</w:t>
            </w:r>
          </w:p>
        </w:tc>
        <w:tc>
          <w:tcPr>
            <w:tcW w:w="1068" w:type="dxa"/>
          </w:tcPr>
          <w:p w14:paraId="52C897A3" w14:textId="77777777" w:rsidR="00DA1C75" w:rsidRDefault="00A32366" w:rsidP="00DA1C75">
            <w:pPr>
              <w:ind w:left="-106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0.4 </w:t>
            </w:r>
          </w:p>
          <w:p w14:paraId="0DAA73F5" w14:textId="42F8830E" w:rsidR="00A32366" w:rsidRPr="00A32366" w:rsidRDefault="00A32366" w:rsidP="00DA1C75">
            <w:pPr>
              <w:ind w:left="-106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9.0-11.8)</w:t>
            </w:r>
          </w:p>
        </w:tc>
        <w:tc>
          <w:tcPr>
            <w:tcW w:w="1068" w:type="dxa"/>
          </w:tcPr>
          <w:p w14:paraId="734F2ADD" w14:textId="77777777" w:rsidR="00DA1C75" w:rsidRDefault="00A32366" w:rsidP="00DA1C75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.68 </w:t>
            </w:r>
          </w:p>
          <w:p w14:paraId="3255F8AA" w14:textId="69155AF4" w:rsidR="00A32366" w:rsidRPr="00A32366" w:rsidRDefault="00A32366" w:rsidP="00DA1C75">
            <w:pPr>
              <w:ind w:left="-128" w:right="-107" w:firstLine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.56-1.80)</w:t>
            </w:r>
          </w:p>
        </w:tc>
      </w:tr>
      <w:tr w:rsidR="00DA1C75" w:rsidRPr="00D93843" w14:paraId="77706EDC" w14:textId="77777777" w:rsidTr="00DA1C75">
        <w:trPr>
          <w:trHeight w:val="300"/>
        </w:trPr>
        <w:tc>
          <w:tcPr>
            <w:tcW w:w="1276" w:type="dxa"/>
            <w:noWrap/>
            <w:hideMark/>
          </w:tcPr>
          <w:p w14:paraId="2CD46B72" w14:textId="77777777" w:rsidR="00A32366" w:rsidRPr="00D93843" w:rsidRDefault="00A32366" w:rsidP="00DA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Pain- Moderate</w:t>
            </w:r>
          </w:p>
        </w:tc>
        <w:tc>
          <w:tcPr>
            <w:tcW w:w="1067" w:type="dxa"/>
            <w:noWrap/>
            <w:hideMark/>
          </w:tcPr>
          <w:p w14:paraId="535D6089" w14:textId="77777777" w:rsidR="00A32366" w:rsidRDefault="00A32366" w:rsidP="00DA1C75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0.3 </w:t>
            </w:r>
          </w:p>
          <w:p w14:paraId="40E6E8E8" w14:textId="5184166E" w:rsidR="00A32366" w:rsidRPr="00A32366" w:rsidRDefault="00A32366" w:rsidP="00DA1C75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6.8-23.8)</w:t>
            </w:r>
          </w:p>
        </w:tc>
        <w:tc>
          <w:tcPr>
            <w:tcW w:w="1068" w:type="dxa"/>
            <w:noWrap/>
            <w:hideMark/>
          </w:tcPr>
          <w:p w14:paraId="3CD53A4E" w14:textId="77777777" w:rsidR="00A32366" w:rsidRDefault="00A32366" w:rsidP="00DA1C75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0.1 </w:t>
            </w:r>
          </w:p>
          <w:p w14:paraId="136604F0" w14:textId="0508C75F" w:rsidR="00A32366" w:rsidRPr="00A32366" w:rsidRDefault="00A32366" w:rsidP="00DA1C75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6.5-13.7)</w:t>
            </w:r>
          </w:p>
        </w:tc>
        <w:tc>
          <w:tcPr>
            <w:tcW w:w="1068" w:type="dxa"/>
            <w:noWrap/>
            <w:hideMark/>
          </w:tcPr>
          <w:p w14:paraId="626A0114" w14:textId="77777777" w:rsid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.99 </w:t>
            </w:r>
          </w:p>
          <w:p w14:paraId="3D11B1F3" w14:textId="4395BC6A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.61-2.38)</w:t>
            </w:r>
          </w:p>
        </w:tc>
        <w:tc>
          <w:tcPr>
            <w:tcW w:w="1068" w:type="dxa"/>
            <w:noWrap/>
            <w:hideMark/>
          </w:tcPr>
          <w:p w14:paraId="02A23EF1" w14:textId="77777777" w:rsidR="00A32366" w:rsidRDefault="00A32366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6.5 </w:t>
            </w:r>
          </w:p>
          <w:p w14:paraId="5A47641C" w14:textId="72C17494" w:rsidR="00A32366" w:rsidRPr="00A32366" w:rsidRDefault="00A32366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23.7-29.4)</w:t>
            </w:r>
          </w:p>
        </w:tc>
        <w:tc>
          <w:tcPr>
            <w:tcW w:w="1068" w:type="dxa"/>
            <w:noWrap/>
            <w:hideMark/>
          </w:tcPr>
          <w:p w14:paraId="7CB50923" w14:textId="77777777" w:rsidR="00A32366" w:rsidRDefault="00A32366" w:rsidP="00DA1C75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1.1 </w:t>
            </w:r>
          </w:p>
          <w:p w14:paraId="2AE824C3" w14:textId="0A51BC64" w:rsidR="00A32366" w:rsidRPr="00A32366" w:rsidRDefault="00A32366" w:rsidP="00DA1C75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8.1-14.1)</w:t>
            </w:r>
          </w:p>
        </w:tc>
        <w:tc>
          <w:tcPr>
            <w:tcW w:w="1068" w:type="dxa"/>
            <w:noWrap/>
            <w:hideMark/>
          </w:tcPr>
          <w:p w14:paraId="0AE023CB" w14:textId="77777777" w:rsidR="00A32366" w:rsidRDefault="00A32366" w:rsidP="00DA1C75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.72 </w:t>
            </w:r>
          </w:p>
          <w:p w14:paraId="26E83367" w14:textId="04FA2167" w:rsidR="00A32366" w:rsidRPr="00A32366" w:rsidRDefault="00A32366" w:rsidP="00DA1C75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.50-1.93)</w:t>
            </w:r>
          </w:p>
        </w:tc>
        <w:tc>
          <w:tcPr>
            <w:tcW w:w="1067" w:type="dxa"/>
          </w:tcPr>
          <w:p w14:paraId="435C5BCE" w14:textId="77777777" w:rsidR="00DA1C75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5.3 </w:t>
            </w:r>
          </w:p>
          <w:p w14:paraId="2AD1AC30" w14:textId="227D7E20" w:rsidR="00A32366" w:rsidRPr="00A32366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23.0-27.6)</w:t>
            </w:r>
          </w:p>
        </w:tc>
        <w:tc>
          <w:tcPr>
            <w:tcW w:w="1068" w:type="dxa"/>
          </w:tcPr>
          <w:p w14:paraId="1DC57C00" w14:textId="77777777" w:rsidR="00DA1C75" w:rsidRDefault="00A32366" w:rsidP="00DA1C75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2.6 </w:t>
            </w:r>
          </w:p>
          <w:p w14:paraId="299D8077" w14:textId="2D046C8F" w:rsidR="00A32366" w:rsidRPr="00A32366" w:rsidRDefault="00A32366" w:rsidP="00DA1C75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0.2-15.1)</w:t>
            </w:r>
          </w:p>
        </w:tc>
        <w:tc>
          <w:tcPr>
            <w:tcW w:w="1068" w:type="dxa"/>
          </w:tcPr>
          <w:p w14:paraId="03A7DA11" w14:textId="77777777" w:rsidR="00DA1C75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.00 </w:t>
            </w:r>
          </w:p>
          <w:p w14:paraId="774757FC" w14:textId="268CD3D8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.77-2.23)</w:t>
            </w:r>
          </w:p>
        </w:tc>
        <w:tc>
          <w:tcPr>
            <w:tcW w:w="1068" w:type="dxa"/>
          </w:tcPr>
          <w:p w14:paraId="35F23052" w14:textId="77777777" w:rsidR="00DA1C75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5.1 </w:t>
            </w:r>
          </w:p>
          <w:p w14:paraId="3EAE55CF" w14:textId="0C9B1E9D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23.3-27.0)</w:t>
            </w:r>
          </w:p>
        </w:tc>
        <w:tc>
          <w:tcPr>
            <w:tcW w:w="1068" w:type="dxa"/>
          </w:tcPr>
          <w:p w14:paraId="404582F3" w14:textId="77777777" w:rsidR="00DA1C75" w:rsidRDefault="00A32366" w:rsidP="00DA1C75">
            <w:pPr>
              <w:ind w:left="-106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9.8 </w:t>
            </w:r>
          </w:p>
          <w:p w14:paraId="55D3991F" w14:textId="746E231A" w:rsidR="00A32366" w:rsidRPr="00A32366" w:rsidRDefault="00A32366" w:rsidP="00DA1C75">
            <w:pPr>
              <w:ind w:left="-106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7.7-11.9)</w:t>
            </w:r>
          </w:p>
        </w:tc>
        <w:tc>
          <w:tcPr>
            <w:tcW w:w="1068" w:type="dxa"/>
          </w:tcPr>
          <w:p w14:paraId="3F66E2BE" w14:textId="77777777" w:rsidR="00DA1C75" w:rsidRDefault="00A32366" w:rsidP="00DA1C75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.64 </w:t>
            </w:r>
          </w:p>
          <w:p w14:paraId="4ACB61B6" w14:textId="609496B7" w:rsidR="00A32366" w:rsidRPr="00A32366" w:rsidRDefault="00A32366" w:rsidP="00DA1C75">
            <w:pPr>
              <w:ind w:left="-128" w:right="-107" w:firstLine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.48-1.80)</w:t>
            </w:r>
          </w:p>
        </w:tc>
      </w:tr>
      <w:tr w:rsidR="00DA1C75" w:rsidRPr="00D93843" w14:paraId="4AD998FB" w14:textId="77777777" w:rsidTr="00DA1C75">
        <w:trPr>
          <w:trHeight w:val="300"/>
        </w:trPr>
        <w:tc>
          <w:tcPr>
            <w:tcW w:w="1276" w:type="dxa"/>
            <w:noWrap/>
            <w:hideMark/>
          </w:tcPr>
          <w:p w14:paraId="2F59F5C5" w14:textId="77777777" w:rsidR="00A32366" w:rsidRPr="00D93843" w:rsidRDefault="00A32366" w:rsidP="00DA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Pain- Inactive/low</w:t>
            </w:r>
          </w:p>
        </w:tc>
        <w:tc>
          <w:tcPr>
            <w:tcW w:w="1067" w:type="dxa"/>
            <w:noWrap/>
            <w:hideMark/>
          </w:tcPr>
          <w:p w14:paraId="72AF033E" w14:textId="77777777" w:rsidR="00A32366" w:rsidRDefault="00A32366" w:rsidP="00DA1C75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7.4 </w:t>
            </w:r>
          </w:p>
          <w:p w14:paraId="222F34B8" w14:textId="404D5B29" w:rsidR="00A32366" w:rsidRPr="00A32366" w:rsidRDefault="00A32366" w:rsidP="00DA1C75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24.8-30.1)</w:t>
            </w:r>
          </w:p>
        </w:tc>
        <w:tc>
          <w:tcPr>
            <w:tcW w:w="1068" w:type="dxa"/>
            <w:noWrap/>
            <w:hideMark/>
          </w:tcPr>
          <w:p w14:paraId="0B4D2047" w14:textId="77777777" w:rsidR="00A32366" w:rsidRDefault="00A32366" w:rsidP="00DA1C75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7.3 </w:t>
            </w:r>
          </w:p>
          <w:p w14:paraId="72F0B6A9" w14:textId="5B2A92C3" w:rsidR="00A32366" w:rsidRPr="00A32366" w:rsidRDefault="00A32366" w:rsidP="00DA1C75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4.5-20.1)</w:t>
            </w:r>
          </w:p>
        </w:tc>
        <w:tc>
          <w:tcPr>
            <w:tcW w:w="1068" w:type="dxa"/>
            <w:noWrap/>
            <w:hideMark/>
          </w:tcPr>
          <w:p w14:paraId="11F7B05D" w14:textId="77777777" w:rsid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.70 </w:t>
            </w:r>
          </w:p>
          <w:p w14:paraId="66601C1B" w14:textId="17B83C8D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2.34-3.05)</w:t>
            </w:r>
          </w:p>
        </w:tc>
        <w:tc>
          <w:tcPr>
            <w:tcW w:w="1068" w:type="dxa"/>
            <w:noWrap/>
            <w:hideMark/>
          </w:tcPr>
          <w:p w14:paraId="53F8D03C" w14:textId="77777777" w:rsidR="00A32366" w:rsidRDefault="00A32366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9.5 </w:t>
            </w:r>
          </w:p>
          <w:p w14:paraId="2DFE2CBE" w14:textId="255549B1" w:rsidR="00A32366" w:rsidRPr="00A32366" w:rsidRDefault="00A32366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27.6-31.5)</w:t>
            </w:r>
          </w:p>
        </w:tc>
        <w:tc>
          <w:tcPr>
            <w:tcW w:w="1068" w:type="dxa"/>
            <w:noWrap/>
            <w:hideMark/>
          </w:tcPr>
          <w:p w14:paraId="6F7CF827" w14:textId="77777777" w:rsidR="00A32366" w:rsidRDefault="00A32366" w:rsidP="00DA1C75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4.1 </w:t>
            </w:r>
          </w:p>
          <w:p w14:paraId="3180706F" w14:textId="482C887D" w:rsidR="00A32366" w:rsidRPr="00A32366" w:rsidRDefault="00A32366" w:rsidP="00DA1C75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1.9-16.3)</w:t>
            </w:r>
          </w:p>
        </w:tc>
        <w:tc>
          <w:tcPr>
            <w:tcW w:w="1068" w:type="dxa"/>
            <w:noWrap/>
            <w:hideMark/>
          </w:tcPr>
          <w:p w14:paraId="02822AFE" w14:textId="77777777" w:rsidR="00A32366" w:rsidRDefault="00A32366" w:rsidP="00DA1C75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.91 </w:t>
            </w:r>
          </w:p>
          <w:p w14:paraId="13F00D7F" w14:textId="53C9DF23" w:rsidR="00A32366" w:rsidRPr="00A32366" w:rsidRDefault="00A32366" w:rsidP="00DA1C75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.74-2.09)</w:t>
            </w:r>
          </w:p>
        </w:tc>
        <w:tc>
          <w:tcPr>
            <w:tcW w:w="1067" w:type="dxa"/>
          </w:tcPr>
          <w:p w14:paraId="6E085528" w14:textId="77777777" w:rsidR="00DA1C75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8.5 </w:t>
            </w:r>
          </w:p>
          <w:p w14:paraId="3FE5182E" w14:textId="493AC0EE" w:rsidR="00A32366" w:rsidRPr="00A32366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26.9-30.1)</w:t>
            </w:r>
          </w:p>
        </w:tc>
        <w:tc>
          <w:tcPr>
            <w:tcW w:w="1068" w:type="dxa"/>
          </w:tcPr>
          <w:p w14:paraId="015023DA" w14:textId="77777777" w:rsidR="00DA1C75" w:rsidRDefault="00A32366" w:rsidP="00DA1C75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5.9 </w:t>
            </w:r>
          </w:p>
          <w:p w14:paraId="166D01A3" w14:textId="3C32BB81" w:rsidR="00A32366" w:rsidRPr="00A32366" w:rsidRDefault="00A32366" w:rsidP="00DA1C75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4.1-17.7)</w:t>
            </w:r>
          </w:p>
        </w:tc>
        <w:tc>
          <w:tcPr>
            <w:tcW w:w="1068" w:type="dxa"/>
          </w:tcPr>
          <w:p w14:paraId="2430408F" w14:textId="77777777" w:rsidR="00DA1C75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.26 </w:t>
            </w:r>
          </w:p>
          <w:p w14:paraId="5082AC48" w14:textId="5965746C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2.06-2.46)</w:t>
            </w:r>
          </w:p>
        </w:tc>
        <w:tc>
          <w:tcPr>
            <w:tcW w:w="1068" w:type="dxa"/>
          </w:tcPr>
          <w:p w14:paraId="27B711A9" w14:textId="77777777" w:rsidR="00DA1C75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8.3 </w:t>
            </w:r>
          </w:p>
          <w:p w14:paraId="7770D83D" w14:textId="273497FA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27.0-30.0)</w:t>
            </w:r>
          </w:p>
        </w:tc>
        <w:tc>
          <w:tcPr>
            <w:tcW w:w="1068" w:type="dxa"/>
          </w:tcPr>
          <w:p w14:paraId="0EA538B7" w14:textId="77777777" w:rsidR="00DA1C75" w:rsidRDefault="00A32366" w:rsidP="00DA1C75">
            <w:pPr>
              <w:ind w:left="-106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3.0 </w:t>
            </w:r>
          </w:p>
          <w:p w14:paraId="7902BF60" w14:textId="45BD6A56" w:rsidR="00A32366" w:rsidRPr="00A32366" w:rsidRDefault="00A32366" w:rsidP="00DA1C75">
            <w:pPr>
              <w:ind w:left="-106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1.4-14.6)</w:t>
            </w:r>
          </w:p>
        </w:tc>
        <w:tc>
          <w:tcPr>
            <w:tcW w:w="1068" w:type="dxa"/>
          </w:tcPr>
          <w:p w14:paraId="740AE232" w14:textId="77777777" w:rsidR="00DA1C75" w:rsidRDefault="00A32366" w:rsidP="00DA1C75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.85 </w:t>
            </w:r>
          </w:p>
          <w:p w14:paraId="0FD71F54" w14:textId="75485C53" w:rsidR="00A32366" w:rsidRPr="00A32366" w:rsidRDefault="00A32366" w:rsidP="00DA1C75">
            <w:pPr>
              <w:ind w:left="-128" w:right="-107" w:firstLine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.71-1.99)</w:t>
            </w:r>
          </w:p>
        </w:tc>
      </w:tr>
      <w:tr w:rsidR="00DA1C75" w:rsidRPr="00D93843" w14:paraId="121D8751" w14:textId="77777777" w:rsidTr="00DA1C75">
        <w:trPr>
          <w:trHeight w:val="300"/>
        </w:trPr>
        <w:tc>
          <w:tcPr>
            <w:tcW w:w="1276" w:type="dxa"/>
            <w:noWrap/>
            <w:hideMark/>
          </w:tcPr>
          <w:p w14:paraId="18CEA941" w14:textId="62B3E22C" w:rsidR="00A32366" w:rsidRPr="00B86885" w:rsidRDefault="00A32366" w:rsidP="00DA1C75">
            <w:pPr>
              <w:ind w:left="-113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Insomnia symptoms</w:t>
            </w:r>
            <w:r w:rsidR="00B868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67" w:type="dxa"/>
            <w:noWrap/>
            <w:hideMark/>
          </w:tcPr>
          <w:p w14:paraId="4B3FF4CF" w14:textId="77777777" w:rsidR="00A32366" w:rsidRPr="00A32366" w:rsidRDefault="00A32366" w:rsidP="00DA1C75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6F9F8D00" w14:textId="77777777" w:rsidR="00A32366" w:rsidRPr="00A32366" w:rsidRDefault="00A32366" w:rsidP="00DA1C75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56F1371A" w14:textId="77777777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7EDBD541" w14:textId="77777777" w:rsidR="00A32366" w:rsidRPr="00A32366" w:rsidRDefault="00A32366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529125A2" w14:textId="77777777" w:rsidR="00A32366" w:rsidRPr="00A32366" w:rsidRDefault="00A32366" w:rsidP="00DA1C75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noWrap/>
            <w:hideMark/>
          </w:tcPr>
          <w:p w14:paraId="255D9DFB" w14:textId="77777777" w:rsidR="00A32366" w:rsidRPr="00A32366" w:rsidRDefault="00A32366" w:rsidP="00DA1C75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</w:tcPr>
          <w:p w14:paraId="13826FC4" w14:textId="77777777" w:rsidR="00A32366" w:rsidRPr="00A32366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0E0673EB" w14:textId="77777777" w:rsidR="00A32366" w:rsidRPr="00A32366" w:rsidRDefault="00A32366" w:rsidP="00DA1C75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2899BD50" w14:textId="77777777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2D006FB8" w14:textId="77777777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04CAAE87" w14:textId="77777777" w:rsidR="00A32366" w:rsidRPr="00A32366" w:rsidRDefault="00A32366" w:rsidP="00DA1C75">
            <w:pPr>
              <w:ind w:left="-106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14:paraId="6E962BDC" w14:textId="77777777" w:rsidR="00A32366" w:rsidRPr="00A32366" w:rsidRDefault="00A32366" w:rsidP="00DA1C75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1C75" w:rsidRPr="00D93843" w14:paraId="62A2065F" w14:textId="77777777" w:rsidTr="00DA1C75">
        <w:trPr>
          <w:trHeight w:val="300"/>
        </w:trPr>
        <w:tc>
          <w:tcPr>
            <w:tcW w:w="1276" w:type="dxa"/>
            <w:noWrap/>
            <w:hideMark/>
          </w:tcPr>
          <w:p w14:paraId="11DCF396" w14:textId="77777777" w:rsidR="00A32366" w:rsidRPr="00D93843" w:rsidRDefault="00A32366" w:rsidP="00DA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No Pain- No</w:t>
            </w:r>
          </w:p>
        </w:tc>
        <w:tc>
          <w:tcPr>
            <w:tcW w:w="1067" w:type="dxa"/>
            <w:noWrap/>
            <w:hideMark/>
          </w:tcPr>
          <w:p w14:paraId="3B2C38F1" w14:textId="77777777" w:rsidR="00A32366" w:rsidRDefault="00A32366" w:rsidP="00DA1C75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1.2 </w:t>
            </w:r>
          </w:p>
          <w:p w14:paraId="264C1471" w14:textId="3F1C4913" w:rsidR="00A32366" w:rsidRPr="00A32366" w:rsidRDefault="00A32366" w:rsidP="00DA1C75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0.4-12.1)</w:t>
            </w:r>
          </w:p>
        </w:tc>
        <w:tc>
          <w:tcPr>
            <w:tcW w:w="1068" w:type="dxa"/>
            <w:noWrap/>
            <w:hideMark/>
          </w:tcPr>
          <w:p w14:paraId="4FB90CF7" w14:textId="4593BF73" w:rsidR="00A32366" w:rsidRPr="00A32366" w:rsidRDefault="00A32366" w:rsidP="00DA1C75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  <w:noWrap/>
            <w:hideMark/>
          </w:tcPr>
          <w:p w14:paraId="09333860" w14:textId="212E99D8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  <w:noWrap/>
            <w:hideMark/>
          </w:tcPr>
          <w:p w14:paraId="03FD1AF2" w14:textId="77777777" w:rsidR="00A32366" w:rsidRDefault="00A32366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5.2 </w:t>
            </w:r>
          </w:p>
          <w:p w14:paraId="4A14EC41" w14:textId="0B5982D7" w:rsidR="00A32366" w:rsidRPr="00A32366" w:rsidRDefault="00A32366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4.4-16.0)</w:t>
            </w:r>
          </w:p>
        </w:tc>
        <w:tc>
          <w:tcPr>
            <w:tcW w:w="1068" w:type="dxa"/>
            <w:noWrap/>
            <w:hideMark/>
          </w:tcPr>
          <w:p w14:paraId="1FB86836" w14:textId="27A02513" w:rsidR="00A32366" w:rsidRPr="00A32366" w:rsidRDefault="00A32366" w:rsidP="00DA1C75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  <w:noWrap/>
            <w:hideMark/>
          </w:tcPr>
          <w:p w14:paraId="008296FE" w14:textId="3676CBC9" w:rsidR="00A32366" w:rsidRPr="00A32366" w:rsidRDefault="00A32366" w:rsidP="00DA1C75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7" w:type="dxa"/>
          </w:tcPr>
          <w:p w14:paraId="371517CE" w14:textId="77777777" w:rsidR="00DA1C75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2.4 </w:t>
            </w:r>
          </w:p>
          <w:p w14:paraId="40284509" w14:textId="50B7D28C" w:rsidR="00A32366" w:rsidRPr="00A32366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1.7-13.1)</w:t>
            </w:r>
          </w:p>
        </w:tc>
        <w:tc>
          <w:tcPr>
            <w:tcW w:w="1068" w:type="dxa"/>
          </w:tcPr>
          <w:p w14:paraId="63ED311D" w14:textId="53D73133" w:rsidR="00A32366" w:rsidRPr="00A32366" w:rsidRDefault="00A32366" w:rsidP="00DA1C75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</w:tcPr>
          <w:p w14:paraId="1D820898" w14:textId="408B0DFD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</w:tcPr>
          <w:p w14:paraId="26871182" w14:textId="77777777" w:rsidR="00DA1C75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4.2 </w:t>
            </w:r>
          </w:p>
          <w:p w14:paraId="5EE4CFCD" w14:textId="352D50F2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3.5-15.0)</w:t>
            </w:r>
          </w:p>
        </w:tc>
        <w:tc>
          <w:tcPr>
            <w:tcW w:w="1068" w:type="dxa"/>
          </w:tcPr>
          <w:p w14:paraId="0B04C16B" w14:textId="6FA13A55" w:rsidR="00A32366" w:rsidRPr="00A32366" w:rsidRDefault="00A32366" w:rsidP="00DA1C75">
            <w:pPr>
              <w:ind w:left="-106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68" w:type="dxa"/>
          </w:tcPr>
          <w:p w14:paraId="507CE675" w14:textId="392DC6F6" w:rsidR="00A32366" w:rsidRPr="00A32366" w:rsidRDefault="00A32366" w:rsidP="00DA1C75">
            <w:pPr>
              <w:ind w:left="-128" w:right="-107" w:firstLine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Ref. </w:t>
            </w:r>
          </w:p>
        </w:tc>
      </w:tr>
      <w:tr w:rsidR="00DA1C75" w:rsidRPr="00D93843" w14:paraId="3D963A43" w14:textId="77777777" w:rsidTr="00DA1C75">
        <w:trPr>
          <w:trHeight w:val="300"/>
        </w:trPr>
        <w:tc>
          <w:tcPr>
            <w:tcW w:w="1276" w:type="dxa"/>
            <w:noWrap/>
            <w:hideMark/>
          </w:tcPr>
          <w:p w14:paraId="7CDB4B9E" w14:textId="77777777" w:rsidR="00A32366" w:rsidRPr="00D93843" w:rsidRDefault="00A32366" w:rsidP="00DA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No Pain- Yes</w:t>
            </w:r>
          </w:p>
        </w:tc>
        <w:tc>
          <w:tcPr>
            <w:tcW w:w="1067" w:type="dxa"/>
            <w:noWrap/>
            <w:hideMark/>
          </w:tcPr>
          <w:p w14:paraId="21DC354E" w14:textId="77777777" w:rsidR="00A32366" w:rsidRDefault="00A32366" w:rsidP="00DA1C75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7.0 </w:t>
            </w:r>
          </w:p>
          <w:p w14:paraId="4947C902" w14:textId="2A9143A1" w:rsidR="00A32366" w:rsidRPr="00A32366" w:rsidRDefault="00A32366" w:rsidP="00DA1C75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5.0-19.1)</w:t>
            </w:r>
          </w:p>
        </w:tc>
        <w:tc>
          <w:tcPr>
            <w:tcW w:w="1068" w:type="dxa"/>
            <w:noWrap/>
            <w:hideMark/>
          </w:tcPr>
          <w:p w14:paraId="1C92623F" w14:textId="77777777" w:rsidR="00A32366" w:rsidRDefault="00A32366" w:rsidP="00DA1C75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5.8 </w:t>
            </w:r>
          </w:p>
          <w:p w14:paraId="614F56DB" w14:textId="28DC0AAD" w:rsidR="00A32366" w:rsidRPr="00A32366" w:rsidRDefault="00A32366" w:rsidP="00DA1C75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3.6-8.0)</w:t>
            </w:r>
          </w:p>
        </w:tc>
        <w:tc>
          <w:tcPr>
            <w:tcW w:w="1068" w:type="dxa"/>
            <w:noWrap/>
            <w:hideMark/>
          </w:tcPr>
          <w:p w14:paraId="2EEF5391" w14:textId="77777777" w:rsid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.52 </w:t>
            </w:r>
          </w:p>
          <w:p w14:paraId="69057B62" w14:textId="663589AB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.31-1.73)</w:t>
            </w:r>
          </w:p>
        </w:tc>
        <w:tc>
          <w:tcPr>
            <w:tcW w:w="1068" w:type="dxa"/>
            <w:noWrap/>
            <w:hideMark/>
          </w:tcPr>
          <w:p w14:paraId="24725364" w14:textId="77777777" w:rsidR="00A32366" w:rsidRDefault="00A32366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2.6 </w:t>
            </w:r>
          </w:p>
          <w:p w14:paraId="552E8392" w14:textId="1FFF692B" w:rsidR="00A32366" w:rsidRPr="00A32366" w:rsidRDefault="00A32366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20.5-24.6)</w:t>
            </w:r>
          </w:p>
        </w:tc>
        <w:tc>
          <w:tcPr>
            <w:tcW w:w="1068" w:type="dxa"/>
            <w:noWrap/>
            <w:hideMark/>
          </w:tcPr>
          <w:p w14:paraId="0DFB83B6" w14:textId="77777777" w:rsidR="00A32366" w:rsidRDefault="00A32366" w:rsidP="00DA1C75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7.4 </w:t>
            </w:r>
          </w:p>
          <w:p w14:paraId="12B56126" w14:textId="2848DAB8" w:rsidR="00A32366" w:rsidRPr="00A32366" w:rsidRDefault="00A32366" w:rsidP="00DA1C75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5.2-9.6)</w:t>
            </w:r>
          </w:p>
        </w:tc>
        <w:tc>
          <w:tcPr>
            <w:tcW w:w="1068" w:type="dxa"/>
            <w:noWrap/>
            <w:hideMark/>
          </w:tcPr>
          <w:p w14:paraId="6DEF3AD8" w14:textId="77777777" w:rsidR="00A32366" w:rsidRDefault="00A32366" w:rsidP="00DA1C75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.49 </w:t>
            </w:r>
          </w:p>
          <w:p w14:paraId="23407C0A" w14:textId="56B80D9E" w:rsidR="00A32366" w:rsidRPr="00A32366" w:rsidRDefault="00A32366" w:rsidP="00DA1C75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.33-1.64)</w:t>
            </w:r>
          </w:p>
        </w:tc>
        <w:tc>
          <w:tcPr>
            <w:tcW w:w="1067" w:type="dxa"/>
          </w:tcPr>
          <w:p w14:paraId="7252C079" w14:textId="77777777" w:rsidR="00DA1C75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8.0 </w:t>
            </w:r>
          </w:p>
          <w:p w14:paraId="58CD9D46" w14:textId="3F3F1699" w:rsidR="00A32366" w:rsidRPr="00A32366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6.1-19.9)</w:t>
            </w:r>
          </w:p>
        </w:tc>
        <w:tc>
          <w:tcPr>
            <w:tcW w:w="1068" w:type="dxa"/>
          </w:tcPr>
          <w:p w14:paraId="0383AE3E" w14:textId="77777777" w:rsidR="00DA1C75" w:rsidRDefault="00A32366" w:rsidP="00DA1C75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5.6 </w:t>
            </w:r>
          </w:p>
          <w:p w14:paraId="130E8628" w14:textId="7A7C0974" w:rsidR="00A32366" w:rsidRPr="00A32366" w:rsidRDefault="00A32366" w:rsidP="00DA1C75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3.6-7.7)</w:t>
            </w:r>
          </w:p>
        </w:tc>
        <w:tc>
          <w:tcPr>
            <w:tcW w:w="1068" w:type="dxa"/>
          </w:tcPr>
          <w:p w14:paraId="509F835D" w14:textId="77777777" w:rsidR="00DA1C75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.46 </w:t>
            </w:r>
          </w:p>
          <w:p w14:paraId="5FAD4900" w14:textId="6A2961F2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.28-1.63)</w:t>
            </w:r>
          </w:p>
        </w:tc>
        <w:tc>
          <w:tcPr>
            <w:tcW w:w="1068" w:type="dxa"/>
          </w:tcPr>
          <w:p w14:paraId="650C05A1" w14:textId="77777777" w:rsidR="00DA1C75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9.5 </w:t>
            </w:r>
          </w:p>
          <w:p w14:paraId="6095FB03" w14:textId="26B7678B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7.9-21.1)</w:t>
            </w:r>
          </w:p>
        </w:tc>
        <w:tc>
          <w:tcPr>
            <w:tcW w:w="1068" w:type="dxa"/>
          </w:tcPr>
          <w:p w14:paraId="316F6CA8" w14:textId="77777777" w:rsidR="00DA1C75" w:rsidRDefault="00A32366" w:rsidP="00DA1C75">
            <w:pPr>
              <w:ind w:left="-106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5.3 </w:t>
            </w:r>
          </w:p>
          <w:p w14:paraId="3E49E087" w14:textId="737D854A" w:rsidR="00A32366" w:rsidRPr="00A32366" w:rsidRDefault="00A32366" w:rsidP="00DA1C75">
            <w:pPr>
              <w:ind w:left="-106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3.5-7.1)</w:t>
            </w:r>
          </w:p>
        </w:tc>
        <w:tc>
          <w:tcPr>
            <w:tcW w:w="1068" w:type="dxa"/>
          </w:tcPr>
          <w:p w14:paraId="2119C933" w14:textId="77777777" w:rsidR="00DA1C75" w:rsidRDefault="00A32366" w:rsidP="00DA1C75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.37 </w:t>
            </w:r>
          </w:p>
          <w:p w14:paraId="729447DF" w14:textId="115FBE72" w:rsidR="00A32366" w:rsidRPr="00A32366" w:rsidRDefault="00A32366" w:rsidP="00DA1C75">
            <w:pPr>
              <w:ind w:left="-128" w:right="-107" w:firstLine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.24-1.51)</w:t>
            </w:r>
          </w:p>
        </w:tc>
      </w:tr>
      <w:tr w:rsidR="00DA1C75" w:rsidRPr="00D93843" w14:paraId="4D42E2A7" w14:textId="77777777" w:rsidTr="00DA1C75">
        <w:trPr>
          <w:trHeight w:val="300"/>
        </w:trPr>
        <w:tc>
          <w:tcPr>
            <w:tcW w:w="1276" w:type="dxa"/>
            <w:noWrap/>
            <w:hideMark/>
          </w:tcPr>
          <w:p w14:paraId="4745E6BE" w14:textId="77777777" w:rsidR="00A32366" w:rsidRPr="00D93843" w:rsidRDefault="00A32366" w:rsidP="00DA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Pain- No</w:t>
            </w:r>
          </w:p>
        </w:tc>
        <w:tc>
          <w:tcPr>
            <w:tcW w:w="1067" w:type="dxa"/>
            <w:noWrap/>
            <w:hideMark/>
          </w:tcPr>
          <w:p w14:paraId="4AA8B8B8" w14:textId="77777777" w:rsidR="00A32366" w:rsidRDefault="00A32366" w:rsidP="00DA1C75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9.5 </w:t>
            </w:r>
          </w:p>
          <w:p w14:paraId="482B9784" w14:textId="17F5C58F" w:rsidR="00A32366" w:rsidRPr="00A32366" w:rsidRDefault="00A32366" w:rsidP="00DA1C75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7.8-21.2)</w:t>
            </w:r>
          </w:p>
        </w:tc>
        <w:tc>
          <w:tcPr>
            <w:tcW w:w="1068" w:type="dxa"/>
            <w:noWrap/>
            <w:hideMark/>
          </w:tcPr>
          <w:p w14:paraId="5BBB1C77" w14:textId="77777777" w:rsidR="00A32366" w:rsidRDefault="00A32366" w:rsidP="00DA1C75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8.2 </w:t>
            </w:r>
          </w:p>
          <w:p w14:paraId="4DD17E3D" w14:textId="36CFC4BB" w:rsidR="00A32366" w:rsidRPr="00A32366" w:rsidRDefault="00A32366" w:rsidP="00DA1C75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6.4-10.1)</w:t>
            </w:r>
          </w:p>
        </w:tc>
        <w:tc>
          <w:tcPr>
            <w:tcW w:w="1068" w:type="dxa"/>
            <w:noWrap/>
            <w:hideMark/>
          </w:tcPr>
          <w:p w14:paraId="0E5659F5" w14:textId="77777777" w:rsid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.73 </w:t>
            </w:r>
          </w:p>
          <w:p w14:paraId="7CE0D2EB" w14:textId="2E65B17A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.54-1.93)</w:t>
            </w:r>
          </w:p>
        </w:tc>
        <w:tc>
          <w:tcPr>
            <w:tcW w:w="1068" w:type="dxa"/>
            <w:noWrap/>
            <w:hideMark/>
          </w:tcPr>
          <w:p w14:paraId="040779F3" w14:textId="77777777" w:rsidR="00A32366" w:rsidRDefault="00A32366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5.1 </w:t>
            </w:r>
          </w:p>
          <w:p w14:paraId="56015CF2" w14:textId="50F5E2B7" w:rsidR="00A32366" w:rsidRPr="00A32366" w:rsidRDefault="00A32366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23.8-26.5)</w:t>
            </w:r>
          </w:p>
        </w:tc>
        <w:tc>
          <w:tcPr>
            <w:tcW w:w="1068" w:type="dxa"/>
            <w:noWrap/>
            <w:hideMark/>
          </w:tcPr>
          <w:p w14:paraId="51176EA3" w14:textId="77777777" w:rsidR="00A32366" w:rsidRDefault="00A32366" w:rsidP="00DA1C75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9.9 </w:t>
            </w:r>
          </w:p>
          <w:p w14:paraId="74940887" w14:textId="04F89FCF" w:rsidR="00A32366" w:rsidRPr="00A32366" w:rsidRDefault="00A32366" w:rsidP="00DA1C75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8.4-11.5)</w:t>
            </w:r>
          </w:p>
        </w:tc>
        <w:tc>
          <w:tcPr>
            <w:tcW w:w="1068" w:type="dxa"/>
            <w:noWrap/>
            <w:hideMark/>
          </w:tcPr>
          <w:p w14:paraId="6742B603" w14:textId="77777777" w:rsidR="00A32366" w:rsidRDefault="00A32366" w:rsidP="00DA1C75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.65 </w:t>
            </w:r>
          </w:p>
          <w:p w14:paraId="30184D88" w14:textId="0DB15626" w:rsidR="00A32366" w:rsidRPr="00A32366" w:rsidRDefault="00A32366" w:rsidP="00DA1C75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.53-1.78)</w:t>
            </w:r>
          </w:p>
        </w:tc>
        <w:tc>
          <w:tcPr>
            <w:tcW w:w="1067" w:type="dxa"/>
          </w:tcPr>
          <w:p w14:paraId="2DFEFDE3" w14:textId="77777777" w:rsidR="00DA1C75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3.0 </w:t>
            </w:r>
          </w:p>
          <w:p w14:paraId="0BD82690" w14:textId="6BAEDA70" w:rsidR="00A32366" w:rsidRPr="00A32366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22.0-24.0)</w:t>
            </w:r>
          </w:p>
        </w:tc>
        <w:tc>
          <w:tcPr>
            <w:tcW w:w="1068" w:type="dxa"/>
          </w:tcPr>
          <w:p w14:paraId="007282DE" w14:textId="77777777" w:rsidR="00DA1C75" w:rsidRDefault="00A32366" w:rsidP="00DA1C75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0.6 </w:t>
            </w:r>
          </w:p>
          <w:p w14:paraId="47DB78D5" w14:textId="6DC02C5B" w:rsidR="00A32366" w:rsidRPr="00A32366" w:rsidRDefault="00A32366" w:rsidP="00DA1C75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9.4-11.9)</w:t>
            </w:r>
          </w:p>
        </w:tc>
        <w:tc>
          <w:tcPr>
            <w:tcW w:w="1068" w:type="dxa"/>
          </w:tcPr>
          <w:p w14:paraId="3D067C26" w14:textId="77777777" w:rsidR="00DA1C75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.86 </w:t>
            </w:r>
          </w:p>
          <w:p w14:paraId="18639755" w14:textId="127F69B2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.73-1.99)</w:t>
            </w:r>
          </w:p>
        </w:tc>
        <w:tc>
          <w:tcPr>
            <w:tcW w:w="1068" w:type="dxa"/>
          </w:tcPr>
          <w:p w14:paraId="65DC2627" w14:textId="77777777" w:rsidR="00DA1C75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4.3 </w:t>
            </w:r>
          </w:p>
          <w:p w14:paraId="10B2E794" w14:textId="1940CBEE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23.4-25.2)</w:t>
            </w:r>
          </w:p>
        </w:tc>
        <w:tc>
          <w:tcPr>
            <w:tcW w:w="1068" w:type="dxa"/>
          </w:tcPr>
          <w:p w14:paraId="4356BF7A" w14:textId="77777777" w:rsidR="00DA1C75" w:rsidRDefault="00A32366" w:rsidP="00DA1C75">
            <w:pPr>
              <w:ind w:left="-106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0.1 </w:t>
            </w:r>
          </w:p>
          <w:p w14:paraId="2D893F70" w14:textId="1AA83DC7" w:rsidR="00A32366" w:rsidRPr="00A32366" w:rsidRDefault="00A32366" w:rsidP="00DA1C75">
            <w:pPr>
              <w:ind w:left="-106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8.9-11.3)</w:t>
            </w:r>
          </w:p>
        </w:tc>
        <w:tc>
          <w:tcPr>
            <w:tcW w:w="1068" w:type="dxa"/>
          </w:tcPr>
          <w:p w14:paraId="2E6FC831" w14:textId="77777777" w:rsidR="00DA1C75" w:rsidRDefault="00A32366" w:rsidP="00DA1C75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.71 </w:t>
            </w:r>
          </w:p>
          <w:p w14:paraId="703C1D74" w14:textId="3CEEC106" w:rsidR="00A32366" w:rsidRPr="00A32366" w:rsidRDefault="00A32366" w:rsidP="00DA1C75">
            <w:pPr>
              <w:ind w:left="-128" w:right="-107" w:firstLine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.60-1.82)</w:t>
            </w:r>
          </w:p>
        </w:tc>
      </w:tr>
      <w:tr w:rsidR="00DA1C75" w:rsidRPr="00D93843" w14:paraId="1001BB65" w14:textId="77777777" w:rsidTr="00DA1C75">
        <w:trPr>
          <w:trHeight w:val="300"/>
        </w:trPr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19FDEFB8" w14:textId="77777777" w:rsidR="00A32366" w:rsidRPr="00D93843" w:rsidRDefault="00A32366" w:rsidP="00DA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843">
              <w:rPr>
                <w:rFonts w:ascii="Times New Roman" w:hAnsi="Times New Roman" w:cs="Times New Roman"/>
                <w:sz w:val="20"/>
                <w:szCs w:val="20"/>
              </w:rPr>
              <w:t>Pain- Yes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noWrap/>
            <w:hideMark/>
          </w:tcPr>
          <w:p w14:paraId="6F70DC45" w14:textId="77777777" w:rsidR="00A32366" w:rsidRDefault="00A32366" w:rsidP="00DA1C75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8.1 </w:t>
            </w:r>
          </w:p>
          <w:p w14:paraId="2992A6B1" w14:textId="45C34668" w:rsidR="00A32366" w:rsidRPr="00A32366" w:rsidRDefault="00A32366" w:rsidP="00DA1C75">
            <w:pPr>
              <w:ind w:left="-105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25.4-30.8)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1AD712F0" w14:textId="77777777" w:rsidR="00A32366" w:rsidRDefault="00A32366" w:rsidP="00DA1C75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6.9 </w:t>
            </w:r>
          </w:p>
          <w:p w14:paraId="0F3EFBB3" w14:textId="71927673" w:rsidR="00A32366" w:rsidRPr="00A32366" w:rsidRDefault="00A32366" w:rsidP="00DA1C75">
            <w:pPr>
              <w:ind w:left="-102" w:right="-1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4.0-19.7)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3C830A02" w14:textId="77777777" w:rsid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.50 </w:t>
            </w:r>
          </w:p>
          <w:p w14:paraId="130AE893" w14:textId="21C5CE2B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2.20-2.80)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3AFB2DDD" w14:textId="77777777" w:rsidR="00A32366" w:rsidRDefault="00A32366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34.9 </w:t>
            </w:r>
          </w:p>
          <w:p w14:paraId="3665CD3D" w14:textId="2DDE0F3C" w:rsidR="00A32366" w:rsidRPr="00A32366" w:rsidRDefault="00A32366" w:rsidP="00DA1C75">
            <w:pPr>
              <w:ind w:left="-113" w:right="-107" w:hanging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32.6-37.1)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0ACA67BC" w14:textId="77777777" w:rsidR="00A32366" w:rsidRDefault="00A32366" w:rsidP="00DA1C75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9.7 </w:t>
            </w:r>
          </w:p>
          <w:p w14:paraId="07E54297" w14:textId="0AFC4407" w:rsidR="00A32366" w:rsidRPr="00A32366" w:rsidRDefault="00A32366" w:rsidP="00DA1C75">
            <w:pPr>
              <w:ind w:left="-102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7.3-22.1)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072E5113" w14:textId="77777777" w:rsidR="00A32366" w:rsidRDefault="00A32366" w:rsidP="00DA1C75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.30 </w:t>
            </w:r>
          </w:p>
          <w:p w14:paraId="65E2FE6A" w14:textId="054D7280" w:rsidR="00A32366" w:rsidRPr="00A32366" w:rsidRDefault="00A32366" w:rsidP="00DA1C75">
            <w:pPr>
              <w:ind w:left="-112" w:right="-1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2.11-2.49)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11614964" w14:textId="77777777" w:rsidR="00DA1C75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32.8 </w:t>
            </w:r>
          </w:p>
          <w:p w14:paraId="51E98E2C" w14:textId="2A5EC967" w:rsidR="00A32366" w:rsidRPr="00A32366" w:rsidRDefault="00A32366" w:rsidP="00DA1C75">
            <w:pPr>
              <w:ind w:left="-108" w:right="-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31.0-34.5)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2F264AEC" w14:textId="77777777" w:rsidR="00DA1C75" w:rsidRDefault="00A32366" w:rsidP="00DA1C75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0.4 </w:t>
            </w:r>
          </w:p>
          <w:p w14:paraId="02F9E9AF" w14:textId="44133007" w:rsidR="00A32366" w:rsidRPr="00A32366" w:rsidRDefault="00A32366" w:rsidP="00DA1C75">
            <w:pPr>
              <w:ind w:left="-109" w:righ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8.5-22.3)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69190742" w14:textId="77777777" w:rsidR="00DA1C75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.65 </w:t>
            </w:r>
          </w:p>
          <w:p w14:paraId="6D1C7437" w14:textId="3CD59745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2.44-2.86)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13E955DE" w14:textId="77777777" w:rsidR="00DA1C75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9.7 </w:t>
            </w:r>
          </w:p>
          <w:p w14:paraId="4EA79D1A" w14:textId="49B084F4" w:rsidR="00A32366" w:rsidRPr="00A32366" w:rsidRDefault="00A32366" w:rsidP="00DA1C75">
            <w:pPr>
              <w:ind w:left="-108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28.5-30.9)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013C742C" w14:textId="77777777" w:rsidR="00DA1C75" w:rsidRDefault="00A32366" w:rsidP="00DA1C75">
            <w:pPr>
              <w:ind w:left="-106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15.6 </w:t>
            </w:r>
          </w:p>
          <w:p w14:paraId="0FDC6C44" w14:textId="71FC9065" w:rsidR="00A32366" w:rsidRPr="00A32366" w:rsidRDefault="00A32366" w:rsidP="00DA1C75">
            <w:pPr>
              <w:ind w:left="-106" w:right="-10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4.1-16.9)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73A5DBD0" w14:textId="77777777" w:rsidR="00DA1C75" w:rsidRDefault="00A32366" w:rsidP="00DA1C75">
            <w:pPr>
              <w:ind w:left="-128" w:right="-107" w:firstLin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 xml:space="preserve">2.09 </w:t>
            </w:r>
          </w:p>
          <w:p w14:paraId="1A5A29C9" w14:textId="07416AAB" w:rsidR="00A32366" w:rsidRPr="00A32366" w:rsidRDefault="00A32366" w:rsidP="00DA1C75">
            <w:pPr>
              <w:ind w:left="-128" w:right="-107" w:firstLine="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366">
              <w:rPr>
                <w:rFonts w:ascii="Times New Roman" w:hAnsi="Times New Roman" w:cs="Times New Roman"/>
                <w:sz w:val="20"/>
                <w:szCs w:val="20"/>
              </w:rPr>
              <w:t>(1.95-2.23)</w:t>
            </w:r>
          </w:p>
        </w:tc>
      </w:tr>
    </w:tbl>
    <w:p w14:paraId="4F447B75" w14:textId="77777777" w:rsidR="00A32366" w:rsidRDefault="00A32366">
      <w:pPr>
        <w:rPr>
          <w:rFonts w:ascii="Times New Roman" w:hAnsi="Times New Roman" w:cs="Times New Roman"/>
          <w:sz w:val="20"/>
          <w:szCs w:val="20"/>
        </w:rPr>
      </w:pPr>
    </w:p>
    <w:p w14:paraId="7DBCE330" w14:textId="4D081828" w:rsidR="00DA1C75" w:rsidRPr="00DC2786" w:rsidRDefault="0057551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C2786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r w:rsidR="00F9367A">
        <w:rPr>
          <w:rFonts w:ascii="Times New Roman" w:hAnsi="Times New Roman" w:cs="Times New Roman"/>
          <w:sz w:val="20"/>
          <w:szCs w:val="20"/>
          <w:lang w:val="en-US"/>
        </w:rPr>
        <w:t>CI</w:t>
      </w:r>
      <w:r w:rsidR="00AB4BB3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F9367A">
        <w:rPr>
          <w:rFonts w:ascii="Times New Roman" w:hAnsi="Times New Roman" w:cs="Times New Roman"/>
          <w:sz w:val="20"/>
          <w:szCs w:val="20"/>
          <w:lang w:val="en-US"/>
        </w:rPr>
        <w:t xml:space="preserve"> confidence interval</w:t>
      </w:r>
      <w:r w:rsidR="00AB4BB3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F9367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C2786">
        <w:rPr>
          <w:rFonts w:ascii="Times New Roman" w:hAnsi="Times New Roman" w:cs="Times New Roman"/>
          <w:sz w:val="20"/>
          <w:szCs w:val="20"/>
          <w:lang w:val="en-US"/>
        </w:rPr>
        <w:t>RD</w:t>
      </w:r>
      <w:r w:rsidR="00AB4BB3">
        <w:rPr>
          <w:rFonts w:ascii="Times New Roman" w:hAnsi="Times New Roman" w:cs="Times New Roman"/>
          <w:sz w:val="20"/>
          <w:szCs w:val="20"/>
          <w:lang w:val="en-US"/>
        </w:rPr>
        <w:t>=</w:t>
      </w:r>
      <w:r w:rsidRPr="00DC2786">
        <w:rPr>
          <w:rFonts w:ascii="Times New Roman" w:hAnsi="Times New Roman" w:cs="Times New Roman"/>
          <w:sz w:val="20"/>
          <w:szCs w:val="20"/>
          <w:lang w:val="en-US"/>
        </w:rPr>
        <w:t xml:space="preserve"> risk difference</w:t>
      </w:r>
      <w:r w:rsidR="00AB4BB3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DC2786">
        <w:rPr>
          <w:rFonts w:ascii="Times New Roman" w:hAnsi="Times New Roman" w:cs="Times New Roman"/>
          <w:sz w:val="20"/>
          <w:szCs w:val="20"/>
          <w:lang w:val="en-US"/>
        </w:rPr>
        <w:t xml:space="preserve"> RR</w:t>
      </w:r>
      <w:r w:rsidR="00AB4BB3">
        <w:rPr>
          <w:rFonts w:ascii="Times New Roman" w:hAnsi="Times New Roman" w:cs="Times New Roman"/>
          <w:sz w:val="20"/>
          <w:szCs w:val="20"/>
          <w:lang w:val="en-US"/>
        </w:rPr>
        <w:t>=</w:t>
      </w:r>
      <w:r w:rsidRPr="00DC2786">
        <w:rPr>
          <w:rFonts w:ascii="Times New Roman" w:hAnsi="Times New Roman" w:cs="Times New Roman"/>
          <w:sz w:val="20"/>
          <w:szCs w:val="20"/>
          <w:lang w:val="en-US"/>
        </w:rPr>
        <w:t xml:space="preserve"> relative risk</w:t>
      </w:r>
      <w:r w:rsidR="00AB4BB3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DC2786">
        <w:rPr>
          <w:rFonts w:ascii="Times New Roman" w:hAnsi="Times New Roman" w:cs="Times New Roman"/>
          <w:sz w:val="20"/>
          <w:szCs w:val="20"/>
          <w:lang w:val="en-US"/>
        </w:rPr>
        <w:t xml:space="preserve"> Ref.</w:t>
      </w:r>
      <w:r w:rsidR="00AB4BB3">
        <w:rPr>
          <w:rFonts w:ascii="Times New Roman" w:hAnsi="Times New Roman" w:cs="Times New Roman"/>
          <w:sz w:val="20"/>
          <w:szCs w:val="20"/>
          <w:lang w:val="en-US"/>
        </w:rPr>
        <w:t>=</w:t>
      </w:r>
      <w:r w:rsidRPr="00DC2786">
        <w:rPr>
          <w:rFonts w:ascii="Times New Roman" w:hAnsi="Times New Roman" w:cs="Times New Roman"/>
          <w:sz w:val="20"/>
          <w:szCs w:val="20"/>
          <w:lang w:val="en-US"/>
        </w:rPr>
        <w:t xml:space="preserve"> reference.</w:t>
      </w:r>
      <w:r w:rsidR="00B86885">
        <w:rPr>
          <w:rFonts w:ascii="Times New Roman" w:hAnsi="Times New Roman" w:cs="Times New Roman"/>
          <w:sz w:val="20"/>
          <w:szCs w:val="20"/>
          <w:lang w:val="en-US"/>
        </w:rPr>
        <w:br/>
      </w:r>
      <w:r w:rsidR="00B86885" w:rsidRPr="00B8688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B86885" w:rsidRPr="00B86885">
        <w:rPr>
          <w:rFonts w:ascii="Times New Roman" w:hAnsi="Times New Roman" w:cs="Times New Roman"/>
          <w:sz w:val="20"/>
          <w:szCs w:val="20"/>
          <w:lang w:val="en-US"/>
        </w:rPr>
        <w:t xml:space="preserve"> Reported chronic MSK pain lasting for at least 3 months during the past 12 months</w:t>
      </w:r>
      <w:r w:rsidR="00B723F3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B86885" w:rsidRPr="00B86885">
        <w:rPr>
          <w:rFonts w:ascii="Times New Roman" w:hAnsi="Times New Roman" w:cs="Times New Roman"/>
          <w:sz w:val="20"/>
          <w:szCs w:val="20"/>
          <w:lang w:val="en-US"/>
        </w:rPr>
        <w:br/>
      </w:r>
      <w:r w:rsidR="00B86885" w:rsidRPr="00B8688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b </w:t>
      </w:r>
      <w:r w:rsidR="00B86885" w:rsidRPr="00B86885">
        <w:rPr>
          <w:rFonts w:ascii="Times New Roman" w:hAnsi="Times New Roman" w:cs="Times New Roman"/>
          <w:sz w:val="20"/>
          <w:szCs w:val="20"/>
          <w:lang w:val="en-US"/>
        </w:rPr>
        <w:t>“inactive</w:t>
      </w:r>
      <w:r w:rsidR="00B86885">
        <w:rPr>
          <w:rFonts w:ascii="Times New Roman" w:hAnsi="Times New Roman" w:cs="Times New Roman"/>
          <w:sz w:val="20"/>
          <w:szCs w:val="20"/>
          <w:lang w:val="en-US"/>
        </w:rPr>
        <w:t>/low</w:t>
      </w:r>
      <w:r w:rsidR="00B86885" w:rsidRPr="00B86885">
        <w:rPr>
          <w:rFonts w:ascii="Times New Roman" w:hAnsi="Times New Roman" w:cs="Times New Roman"/>
          <w:sz w:val="20"/>
          <w:szCs w:val="20"/>
          <w:lang w:val="en-US"/>
        </w:rPr>
        <w:t>” (&lt;3 hours light and no hard activity), “moderate” (at least ≥3 hours light and/or &lt;1 hour hard activity), and “high” (any light and ≥1 hour hard activity)</w:t>
      </w:r>
      <w:r w:rsidR="00B723F3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B86885" w:rsidRPr="00B86885">
        <w:rPr>
          <w:rFonts w:ascii="Times New Roman" w:hAnsi="Times New Roman" w:cs="Times New Roman"/>
          <w:sz w:val="18"/>
          <w:szCs w:val="18"/>
          <w:lang w:val="en-US"/>
        </w:rPr>
        <w:br/>
      </w:r>
      <w:r w:rsidR="00B86885" w:rsidRPr="00B8688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c </w:t>
      </w:r>
      <w:r w:rsidR="00B86885" w:rsidRPr="00B86885">
        <w:rPr>
          <w:rFonts w:ascii="Times New Roman" w:hAnsi="Times New Roman" w:cs="Times New Roman"/>
          <w:sz w:val="20"/>
          <w:szCs w:val="20"/>
          <w:lang w:val="en-US"/>
        </w:rPr>
        <w:t>Reported at least one insomnia symptom</w:t>
      </w:r>
      <w:r w:rsidR="00B723F3">
        <w:rPr>
          <w:rFonts w:ascii="Times New Roman" w:hAnsi="Times New Roman" w:cs="Times New Roman"/>
          <w:sz w:val="20"/>
          <w:szCs w:val="20"/>
          <w:lang w:val="en-US"/>
        </w:rPr>
        <w:t xml:space="preserve"> several times a week.</w:t>
      </w:r>
    </w:p>
    <w:p w14:paraId="774AF3EA" w14:textId="77777777" w:rsidR="00DA1C75" w:rsidRPr="00DC2786" w:rsidRDefault="00DA1C7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AEEFA53" w14:textId="77777777" w:rsidR="00DA1C75" w:rsidRPr="00DC2786" w:rsidRDefault="00DA1C7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1D5E158" w14:textId="77777777" w:rsidR="00E87D0C" w:rsidRPr="00130498" w:rsidRDefault="00E87D0C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0BF093F" w14:textId="77777777" w:rsidR="00DA1C75" w:rsidRPr="00DC2786" w:rsidRDefault="00DA1C7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071B9DC" w14:textId="77777777" w:rsidR="00DA1C75" w:rsidRPr="00DC2786" w:rsidRDefault="00DA1C7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A41C037" w14:textId="77777777" w:rsidR="00DA1C75" w:rsidRPr="00DC2786" w:rsidRDefault="00DA1C7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624CBEB" w14:textId="77777777" w:rsidR="00DA1C75" w:rsidRPr="00DC2786" w:rsidRDefault="00DA1C75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DA1C75" w:rsidRPr="00DC2786" w:rsidSect="002F1E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12B87B" w14:textId="77777777" w:rsidR="00664404" w:rsidRDefault="00664404" w:rsidP="002F1EB3">
      <w:pPr>
        <w:spacing w:after="0" w:line="240" w:lineRule="auto"/>
      </w:pPr>
      <w:r>
        <w:separator/>
      </w:r>
    </w:p>
  </w:endnote>
  <w:endnote w:type="continuationSeparator" w:id="0">
    <w:p w14:paraId="6108D738" w14:textId="77777777" w:rsidR="00664404" w:rsidRDefault="00664404" w:rsidP="002F1EB3">
      <w:pPr>
        <w:spacing w:after="0" w:line="240" w:lineRule="auto"/>
      </w:pPr>
      <w:r>
        <w:continuationSeparator/>
      </w:r>
    </w:p>
  </w:endnote>
  <w:endnote w:type="continuationNotice" w:id="1">
    <w:p w14:paraId="3B1535F1" w14:textId="77777777" w:rsidR="00664404" w:rsidRDefault="0066440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0AF514" w14:textId="77777777" w:rsidR="00664404" w:rsidRDefault="00664404" w:rsidP="002F1EB3">
      <w:pPr>
        <w:spacing w:after="0" w:line="240" w:lineRule="auto"/>
      </w:pPr>
      <w:r>
        <w:separator/>
      </w:r>
    </w:p>
  </w:footnote>
  <w:footnote w:type="continuationSeparator" w:id="0">
    <w:p w14:paraId="3CDB7C2C" w14:textId="77777777" w:rsidR="00664404" w:rsidRDefault="00664404" w:rsidP="002F1EB3">
      <w:pPr>
        <w:spacing w:after="0" w:line="240" w:lineRule="auto"/>
      </w:pPr>
      <w:r>
        <w:continuationSeparator/>
      </w:r>
    </w:p>
  </w:footnote>
  <w:footnote w:type="continuationNotice" w:id="1">
    <w:p w14:paraId="2919CDE4" w14:textId="77777777" w:rsidR="00664404" w:rsidRDefault="00664404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trackRevisions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EB3"/>
    <w:rsid w:val="000007F6"/>
    <w:rsid w:val="0003614A"/>
    <w:rsid w:val="0004238D"/>
    <w:rsid w:val="000522D1"/>
    <w:rsid w:val="000644BC"/>
    <w:rsid w:val="0006696C"/>
    <w:rsid w:val="00072C00"/>
    <w:rsid w:val="00076B1C"/>
    <w:rsid w:val="00077C14"/>
    <w:rsid w:val="00081FDE"/>
    <w:rsid w:val="00082A75"/>
    <w:rsid w:val="000929BC"/>
    <w:rsid w:val="000A756C"/>
    <w:rsid w:val="000B5D1A"/>
    <w:rsid w:val="000C5652"/>
    <w:rsid w:val="000C76D1"/>
    <w:rsid w:val="000D1E1F"/>
    <w:rsid w:val="000E467A"/>
    <w:rsid w:val="00105670"/>
    <w:rsid w:val="00130498"/>
    <w:rsid w:val="00130F4D"/>
    <w:rsid w:val="00141823"/>
    <w:rsid w:val="00156AA6"/>
    <w:rsid w:val="00166B81"/>
    <w:rsid w:val="001722EB"/>
    <w:rsid w:val="00175A76"/>
    <w:rsid w:val="001A2D45"/>
    <w:rsid w:val="001A47F4"/>
    <w:rsid w:val="001B4F1D"/>
    <w:rsid w:val="001E5546"/>
    <w:rsid w:val="001E58C4"/>
    <w:rsid w:val="001F261D"/>
    <w:rsid w:val="002018B2"/>
    <w:rsid w:val="002030BD"/>
    <w:rsid w:val="00222CA8"/>
    <w:rsid w:val="00262E03"/>
    <w:rsid w:val="0028133A"/>
    <w:rsid w:val="00281D34"/>
    <w:rsid w:val="00292146"/>
    <w:rsid w:val="002C402C"/>
    <w:rsid w:val="002D5B0B"/>
    <w:rsid w:val="002D62BB"/>
    <w:rsid w:val="002D774C"/>
    <w:rsid w:val="002E6E0C"/>
    <w:rsid w:val="002F1EB3"/>
    <w:rsid w:val="0030394B"/>
    <w:rsid w:val="003226D1"/>
    <w:rsid w:val="00334374"/>
    <w:rsid w:val="0034379F"/>
    <w:rsid w:val="00371306"/>
    <w:rsid w:val="003847E7"/>
    <w:rsid w:val="00384C10"/>
    <w:rsid w:val="00385B4C"/>
    <w:rsid w:val="003A0390"/>
    <w:rsid w:val="003A1A9E"/>
    <w:rsid w:val="003B0324"/>
    <w:rsid w:val="003F1039"/>
    <w:rsid w:val="00431D50"/>
    <w:rsid w:val="00486F66"/>
    <w:rsid w:val="004970BB"/>
    <w:rsid w:val="00497C01"/>
    <w:rsid w:val="004A679B"/>
    <w:rsid w:val="004E3DC2"/>
    <w:rsid w:val="004E6560"/>
    <w:rsid w:val="00502DE4"/>
    <w:rsid w:val="005514E3"/>
    <w:rsid w:val="00557EAC"/>
    <w:rsid w:val="0057042D"/>
    <w:rsid w:val="00575511"/>
    <w:rsid w:val="0058186C"/>
    <w:rsid w:val="0058634D"/>
    <w:rsid w:val="00594BE5"/>
    <w:rsid w:val="00595272"/>
    <w:rsid w:val="005A1D3F"/>
    <w:rsid w:val="005B478D"/>
    <w:rsid w:val="005B74E2"/>
    <w:rsid w:val="005C4B90"/>
    <w:rsid w:val="005F206C"/>
    <w:rsid w:val="00613A36"/>
    <w:rsid w:val="00622DCF"/>
    <w:rsid w:val="00631EB8"/>
    <w:rsid w:val="00633BB2"/>
    <w:rsid w:val="00646470"/>
    <w:rsid w:val="00664404"/>
    <w:rsid w:val="00677137"/>
    <w:rsid w:val="00710E45"/>
    <w:rsid w:val="007140A9"/>
    <w:rsid w:val="007227EC"/>
    <w:rsid w:val="00723B16"/>
    <w:rsid w:val="00745F5D"/>
    <w:rsid w:val="007479D5"/>
    <w:rsid w:val="0075448F"/>
    <w:rsid w:val="0077123F"/>
    <w:rsid w:val="007721D4"/>
    <w:rsid w:val="007752C0"/>
    <w:rsid w:val="00790483"/>
    <w:rsid w:val="007908ED"/>
    <w:rsid w:val="00794461"/>
    <w:rsid w:val="007B08BA"/>
    <w:rsid w:val="007D7168"/>
    <w:rsid w:val="007E1C4D"/>
    <w:rsid w:val="007E3D86"/>
    <w:rsid w:val="007E5BB6"/>
    <w:rsid w:val="00800403"/>
    <w:rsid w:val="00822DEA"/>
    <w:rsid w:val="00827E4E"/>
    <w:rsid w:val="00832B9C"/>
    <w:rsid w:val="0087531A"/>
    <w:rsid w:val="0089653C"/>
    <w:rsid w:val="008A486F"/>
    <w:rsid w:val="008A68BB"/>
    <w:rsid w:val="008C08A5"/>
    <w:rsid w:val="008E2159"/>
    <w:rsid w:val="008E372F"/>
    <w:rsid w:val="008F1322"/>
    <w:rsid w:val="008F2887"/>
    <w:rsid w:val="009045F0"/>
    <w:rsid w:val="009169C3"/>
    <w:rsid w:val="00923B74"/>
    <w:rsid w:val="00937EFF"/>
    <w:rsid w:val="00945A3C"/>
    <w:rsid w:val="009721FB"/>
    <w:rsid w:val="00972B3D"/>
    <w:rsid w:val="00991FC0"/>
    <w:rsid w:val="009B042D"/>
    <w:rsid w:val="009C1A3D"/>
    <w:rsid w:val="009C74F9"/>
    <w:rsid w:val="009D0DB8"/>
    <w:rsid w:val="009F0695"/>
    <w:rsid w:val="009F6CF1"/>
    <w:rsid w:val="00A32366"/>
    <w:rsid w:val="00A3256D"/>
    <w:rsid w:val="00A43E08"/>
    <w:rsid w:val="00A473A4"/>
    <w:rsid w:val="00A4760A"/>
    <w:rsid w:val="00A51049"/>
    <w:rsid w:val="00A544A5"/>
    <w:rsid w:val="00A60BA6"/>
    <w:rsid w:val="00A60F00"/>
    <w:rsid w:val="00A6364E"/>
    <w:rsid w:val="00A661B0"/>
    <w:rsid w:val="00A7133E"/>
    <w:rsid w:val="00A819C9"/>
    <w:rsid w:val="00A84B0D"/>
    <w:rsid w:val="00A8720C"/>
    <w:rsid w:val="00A90BE3"/>
    <w:rsid w:val="00A91A19"/>
    <w:rsid w:val="00A948A5"/>
    <w:rsid w:val="00AB34DB"/>
    <w:rsid w:val="00AB4BB3"/>
    <w:rsid w:val="00AC08ED"/>
    <w:rsid w:val="00AE07C2"/>
    <w:rsid w:val="00AF1D91"/>
    <w:rsid w:val="00AF2F87"/>
    <w:rsid w:val="00B043BE"/>
    <w:rsid w:val="00B04562"/>
    <w:rsid w:val="00B176CE"/>
    <w:rsid w:val="00B30475"/>
    <w:rsid w:val="00B44160"/>
    <w:rsid w:val="00B723F3"/>
    <w:rsid w:val="00B7392A"/>
    <w:rsid w:val="00B73AD3"/>
    <w:rsid w:val="00B779CB"/>
    <w:rsid w:val="00B84019"/>
    <w:rsid w:val="00B86885"/>
    <w:rsid w:val="00B87B4E"/>
    <w:rsid w:val="00B92691"/>
    <w:rsid w:val="00B9388B"/>
    <w:rsid w:val="00B95A6D"/>
    <w:rsid w:val="00B97FD9"/>
    <w:rsid w:val="00BC0971"/>
    <w:rsid w:val="00BD0C40"/>
    <w:rsid w:val="00BF7412"/>
    <w:rsid w:val="00C04302"/>
    <w:rsid w:val="00C14181"/>
    <w:rsid w:val="00C2180A"/>
    <w:rsid w:val="00C65CA3"/>
    <w:rsid w:val="00C93148"/>
    <w:rsid w:val="00CD10EC"/>
    <w:rsid w:val="00CD2658"/>
    <w:rsid w:val="00D32D02"/>
    <w:rsid w:val="00D36228"/>
    <w:rsid w:val="00D43AEE"/>
    <w:rsid w:val="00D479C4"/>
    <w:rsid w:val="00D47CD5"/>
    <w:rsid w:val="00D7466C"/>
    <w:rsid w:val="00D93843"/>
    <w:rsid w:val="00D96DB3"/>
    <w:rsid w:val="00DA1642"/>
    <w:rsid w:val="00DA1C75"/>
    <w:rsid w:val="00DB3BBB"/>
    <w:rsid w:val="00DC2786"/>
    <w:rsid w:val="00DC29AA"/>
    <w:rsid w:val="00DD29A4"/>
    <w:rsid w:val="00DD414A"/>
    <w:rsid w:val="00DF1737"/>
    <w:rsid w:val="00DF3390"/>
    <w:rsid w:val="00E0226C"/>
    <w:rsid w:val="00E2039F"/>
    <w:rsid w:val="00E206DB"/>
    <w:rsid w:val="00E238A5"/>
    <w:rsid w:val="00E241C6"/>
    <w:rsid w:val="00E3209D"/>
    <w:rsid w:val="00E330F7"/>
    <w:rsid w:val="00E36BFA"/>
    <w:rsid w:val="00E3740E"/>
    <w:rsid w:val="00E74836"/>
    <w:rsid w:val="00E768BF"/>
    <w:rsid w:val="00E877B2"/>
    <w:rsid w:val="00E87D0C"/>
    <w:rsid w:val="00E93350"/>
    <w:rsid w:val="00E94F9C"/>
    <w:rsid w:val="00EB5CB7"/>
    <w:rsid w:val="00ED763B"/>
    <w:rsid w:val="00EF109F"/>
    <w:rsid w:val="00F20DA5"/>
    <w:rsid w:val="00F24E3D"/>
    <w:rsid w:val="00F33AE4"/>
    <w:rsid w:val="00F3430D"/>
    <w:rsid w:val="00F50DD8"/>
    <w:rsid w:val="00F70ADC"/>
    <w:rsid w:val="00F755FA"/>
    <w:rsid w:val="00F8440D"/>
    <w:rsid w:val="00F9367A"/>
    <w:rsid w:val="00FC3676"/>
    <w:rsid w:val="00FD5CBF"/>
    <w:rsid w:val="00FF4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701A4A"/>
  <w15:chartTrackingRefBased/>
  <w15:docId w15:val="{50D60690-4742-43DC-976F-8E8D4F41A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1E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1E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1E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1E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1E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1E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1E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1E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1E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E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1E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1E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1E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1E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1E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1E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1E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1E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1E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1E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1E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1E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1E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1E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1E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1E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1E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1E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1EB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F1E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1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EB3"/>
  </w:style>
  <w:style w:type="paragraph" w:styleId="Footer">
    <w:name w:val="footer"/>
    <w:basedOn w:val="Normal"/>
    <w:link w:val="FooterChar"/>
    <w:uiPriority w:val="99"/>
    <w:unhideWhenUsed/>
    <w:rsid w:val="002F1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EB3"/>
  </w:style>
  <w:style w:type="paragraph" w:styleId="Revision">
    <w:name w:val="Revision"/>
    <w:hidden/>
    <w:uiPriority w:val="99"/>
    <w:semiHidden/>
    <w:rsid w:val="000C76D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C76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76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76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6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6D1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87D0C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086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8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1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584</Words>
  <Characters>20432</Characters>
  <Application>Microsoft Office Word</Application>
  <DocSecurity>0</DocSecurity>
  <Lines>170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e Moe</dc:creator>
  <cp:keywords/>
  <dc:description/>
  <cp:lastModifiedBy>Karoline Moe</cp:lastModifiedBy>
  <cp:revision>3</cp:revision>
  <dcterms:created xsi:type="dcterms:W3CDTF">2025-03-24T15:40:00Z</dcterms:created>
  <dcterms:modified xsi:type="dcterms:W3CDTF">2025-03-24T15:41:00Z</dcterms:modified>
</cp:coreProperties>
</file>